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6619D" w14:textId="40A98A4B" w:rsidR="0085440A" w:rsidRPr="00907679" w:rsidRDefault="0085440A" w:rsidP="00D10409">
      <w:pPr>
        <w:rPr>
          <w:rFonts w:ascii="Times New Roman" w:eastAsia="Arial" w:hAnsi="Times New Roman" w:cs="Times New Roman"/>
          <w:b/>
          <w:bCs/>
          <w:color w:val="000000" w:themeColor="text1"/>
          <w:sz w:val="28"/>
          <w:szCs w:val="28"/>
        </w:rPr>
      </w:pPr>
      <w:r w:rsidRPr="00907679">
        <w:rPr>
          <w:rFonts w:ascii="Times New Roman" w:eastAsia="Arial" w:hAnsi="Times New Roman" w:cs="Times New Roman"/>
          <w:b/>
          <w:bCs/>
          <w:color w:val="000000" w:themeColor="text1"/>
          <w:sz w:val="28"/>
          <w:szCs w:val="28"/>
        </w:rPr>
        <w:t xml:space="preserve">Supplementary </w:t>
      </w:r>
      <w:r w:rsidR="004A2F25">
        <w:rPr>
          <w:rFonts w:ascii="Times New Roman" w:eastAsia="Arial" w:hAnsi="Times New Roman" w:cs="Times New Roman"/>
          <w:b/>
          <w:bCs/>
          <w:color w:val="000000" w:themeColor="text1"/>
          <w:sz w:val="28"/>
          <w:szCs w:val="28"/>
        </w:rPr>
        <w:t>materials</w:t>
      </w:r>
      <w:r w:rsidRPr="00907679">
        <w:rPr>
          <w:rFonts w:ascii="Times New Roman" w:eastAsia="Arial" w:hAnsi="Times New Roman" w:cs="Times New Roman"/>
          <w:b/>
          <w:bCs/>
          <w:color w:val="000000" w:themeColor="text1"/>
          <w:sz w:val="28"/>
          <w:szCs w:val="28"/>
        </w:rPr>
        <w:t xml:space="preserve"> for</w:t>
      </w:r>
    </w:p>
    <w:p w14:paraId="6D98D54A" w14:textId="77777777" w:rsidR="00BA1606" w:rsidRPr="00907679" w:rsidRDefault="00BA1606" w:rsidP="00D10409">
      <w:pPr>
        <w:rPr>
          <w:rFonts w:ascii="Times New Roman" w:eastAsia="Arial" w:hAnsi="Times New Roman" w:cs="Times New Roman"/>
          <w:color w:val="000000" w:themeColor="text1"/>
          <w:sz w:val="20"/>
          <w:szCs w:val="20"/>
        </w:rPr>
      </w:pPr>
    </w:p>
    <w:p w14:paraId="52BA495F" w14:textId="4B1375AE" w:rsidR="00B23CCB" w:rsidRPr="00907679" w:rsidRDefault="007F04EE" w:rsidP="0085440A">
      <w:pPr>
        <w:jc w:val="center"/>
        <w:rPr>
          <w:rFonts w:ascii="Times New Roman" w:hAnsi="Times New Roman" w:cs="Times New Roman"/>
          <w:sz w:val="20"/>
          <w:szCs w:val="20"/>
          <w:lang w:val="en-CA"/>
        </w:rPr>
      </w:pPr>
      <w:r w:rsidRPr="00907679">
        <w:rPr>
          <w:rFonts w:ascii="Times New Roman" w:hAnsi="Times New Roman" w:cs="Times New Roman"/>
          <w:sz w:val="28"/>
          <w:szCs w:val="28"/>
        </w:rPr>
        <w:t>Maintaining performance under pain is effortful: experimental and computational evidence</w:t>
      </w:r>
    </w:p>
    <w:p w14:paraId="7008F09E" w14:textId="2E495977" w:rsidR="00433303" w:rsidRPr="00907679" w:rsidRDefault="000533CA" w:rsidP="003B210C">
      <w:pPr>
        <w:jc w:val="center"/>
        <w:rPr>
          <w:rFonts w:ascii="Times New Roman" w:hAnsi="Times New Roman" w:cs="Times New Roman"/>
          <w:sz w:val="24"/>
          <w:szCs w:val="24"/>
          <w:lang w:val="fr-FR"/>
        </w:rPr>
      </w:pPr>
      <w:r w:rsidRPr="00907679">
        <w:rPr>
          <w:rFonts w:ascii="Times New Roman" w:hAnsi="Times New Roman" w:cs="Times New Roman"/>
          <w:sz w:val="24"/>
          <w:szCs w:val="24"/>
          <w:lang w:val="fr-FR"/>
        </w:rPr>
        <w:t>Thomas Mangin</w:t>
      </w:r>
      <w:r w:rsidR="00B05763" w:rsidRPr="00907679">
        <w:rPr>
          <w:rFonts w:ascii="Times New Roman" w:hAnsi="Times New Roman" w:cs="Times New Roman"/>
          <w:sz w:val="24"/>
          <w:szCs w:val="24"/>
          <w:vertAlign w:val="superscript"/>
          <w:lang w:val="fr-FR"/>
        </w:rPr>
        <w:t>1,2</w:t>
      </w:r>
      <w:r w:rsidR="002F151D" w:rsidRPr="00907679">
        <w:rPr>
          <w:rFonts w:ascii="Times New Roman" w:hAnsi="Times New Roman" w:cs="Times New Roman"/>
          <w:sz w:val="24"/>
          <w:szCs w:val="24"/>
          <w:vertAlign w:val="superscript"/>
          <w:lang w:val="fr-FR"/>
        </w:rPr>
        <w:t>*</w:t>
      </w:r>
      <w:r w:rsidR="0075048F" w:rsidRPr="00907679">
        <w:rPr>
          <w:rFonts w:ascii="Times New Roman" w:hAnsi="Times New Roman" w:cs="Times New Roman"/>
          <w:sz w:val="24"/>
          <w:szCs w:val="24"/>
          <w:lang w:val="fr-FR"/>
        </w:rPr>
        <w:t>, Ilaria Monti</w:t>
      </w:r>
      <w:r w:rsidR="00B05763" w:rsidRPr="00907679">
        <w:rPr>
          <w:rFonts w:ascii="Times New Roman" w:hAnsi="Times New Roman" w:cs="Times New Roman"/>
          <w:sz w:val="24"/>
          <w:szCs w:val="24"/>
          <w:vertAlign w:val="superscript"/>
          <w:lang w:val="fr-FR"/>
        </w:rPr>
        <w:t>1,2</w:t>
      </w:r>
      <w:r w:rsidR="00B05763" w:rsidRPr="00907679">
        <w:rPr>
          <w:rFonts w:ascii="Times New Roman" w:hAnsi="Times New Roman" w:cs="Times New Roman"/>
          <w:sz w:val="24"/>
          <w:szCs w:val="24"/>
          <w:lang w:val="fr-FR"/>
        </w:rPr>
        <w:t>,</w:t>
      </w:r>
      <w:r w:rsidR="008B4678" w:rsidRPr="00907679">
        <w:rPr>
          <w:rFonts w:ascii="Times New Roman" w:hAnsi="Times New Roman" w:cs="Times New Roman"/>
          <w:sz w:val="24"/>
          <w:szCs w:val="24"/>
          <w:lang w:val="fr-FR"/>
        </w:rPr>
        <w:t xml:space="preserve"> Mélysiane Marcotte</w:t>
      </w:r>
      <w:r w:rsidR="00BC0C63" w:rsidRPr="00907679">
        <w:rPr>
          <w:rFonts w:ascii="Times New Roman" w:hAnsi="Times New Roman" w:cs="Times New Roman"/>
          <w:sz w:val="24"/>
          <w:szCs w:val="24"/>
          <w:vertAlign w:val="superscript"/>
          <w:lang w:val="fr-FR"/>
        </w:rPr>
        <w:t>1,2</w:t>
      </w:r>
      <w:r w:rsidR="00E34197" w:rsidRPr="00907679">
        <w:rPr>
          <w:rFonts w:ascii="Times New Roman" w:hAnsi="Times New Roman" w:cs="Times New Roman"/>
          <w:sz w:val="24"/>
          <w:szCs w:val="24"/>
          <w:lang w:val="fr-FR"/>
        </w:rPr>
        <w:t>,</w:t>
      </w:r>
      <w:r w:rsidR="0075048F" w:rsidRPr="00907679">
        <w:rPr>
          <w:rFonts w:ascii="Times New Roman" w:hAnsi="Times New Roman" w:cs="Times New Roman"/>
          <w:sz w:val="24"/>
          <w:szCs w:val="24"/>
          <w:lang w:val="fr-FR"/>
        </w:rPr>
        <w:t xml:space="preserve"> </w:t>
      </w:r>
      <w:r w:rsidR="00FA59CC" w:rsidRPr="00907679">
        <w:rPr>
          <w:rFonts w:ascii="Times New Roman" w:hAnsi="Times New Roman" w:cs="Times New Roman"/>
          <w:sz w:val="24"/>
          <w:szCs w:val="24"/>
          <w:lang w:val="fr-FR"/>
        </w:rPr>
        <w:t xml:space="preserve">Stephane </w:t>
      </w:r>
      <w:r w:rsidR="007B6A9F" w:rsidRPr="00907679">
        <w:rPr>
          <w:rFonts w:ascii="Times New Roman" w:hAnsi="Times New Roman" w:cs="Times New Roman"/>
          <w:sz w:val="24"/>
          <w:szCs w:val="24"/>
          <w:lang w:val="fr-FR"/>
        </w:rPr>
        <w:t>Baudry</w:t>
      </w:r>
      <w:r w:rsidR="007B6A9F" w:rsidRPr="00907679">
        <w:rPr>
          <w:rFonts w:ascii="Times New Roman" w:hAnsi="Times New Roman" w:cs="Times New Roman"/>
          <w:sz w:val="24"/>
          <w:szCs w:val="24"/>
          <w:vertAlign w:val="superscript"/>
          <w:lang w:val="fr-FR"/>
        </w:rPr>
        <w:t>3</w:t>
      </w:r>
      <w:r w:rsidR="00FA59CC" w:rsidRPr="00907679">
        <w:rPr>
          <w:rFonts w:ascii="Times New Roman" w:hAnsi="Times New Roman" w:cs="Times New Roman"/>
          <w:sz w:val="24"/>
          <w:szCs w:val="24"/>
          <w:lang w:val="fr-FR"/>
        </w:rPr>
        <w:t xml:space="preserve">, </w:t>
      </w:r>
      <w:r w:rsidR="007B6524" w:rsidRPr="00907679">
        <w:rPr>
          <w:rFonts w:ascii="Times New Roman" w:hAnsi="Times New Roman" w:cs="Times New Roman"/>
          <w:sz w:val="24"/>
          <w:szCs w:val="24"/>
          <w:lang w:val="fr-FR"/>
        </w:rPr>
        <w:t>Mathieu Roy</w:t>
      </w:r>
      <w:r w:rsidR="00626B09" w:rsidRPr="00907679">
        <w:rPr>
          <w:rFonts w:ascii="Times New Roman" w:hAnsi="Times New Roman" w:cs="Times New Roman"/>
          <w:sz w:val="24"/>
          <w:szCs w:val="24"/>
          <w:vertAlign w:val="superscript"/>
          <w:lang w:val="fr-FR"/>
        </w:rPr>
        <w:t>2,</w:t>
      </w:r>
      <w:r w:rsidR="00F57D0E" w:rsidRPr="00907679">
        <w:rPr>
          <w:rFonts w:ascii="Times New Roman" w:hAnsi="Times New Roman" w:cs="Times New Roman"/>
          <w:sz w:val="24"/>
          <w:szCs w:val="24"/>
          <w:vertAlign w:val="superscript"/>
          <w:lang w:val="fr-FR"/>
        </w:rPr>
        <w:t>4,5</w:t>
      </w:r>
      <w:r w:rsidR="007B6524" w:rsidRPr="00907679">
        <w:rPr>
          <w:rFonts w:ascii="Times New Roman" w:hAnsi="Times New Roman" w:cs="Times New Roman"/>
          <w:sz w:val="24"/>
          <w:szCs w:val="24"/>
          <w:lang w:val="fr-FR"/>
        </w:rPr>
        <w:t xml:space="preserve">, </w:t>
      </w:r>
      <w:r w:rsidR="00D531CA" w:rsidRPr="00907679">
        <w:rPr>
          <w:rFonts w:ascii="Times New Roman" w:hAnsi="Times New Roman" w:cs="Times New Roman"/>
          <w:sz w:val="24"/>
          <w:szCs w:val="24"/>
          <w:lang w:val="fr-FR"/>
        </w:rPr>
        <w:t>Pierre Rainville</w:t>
      </w:r>
      <w:r w:rsidR="009F06E4" w:rsidRPr="00907679">
        <w:rPr>
          <w:rFonts w:ascii="Times New Roman" w:hAnsi="Times New Roman" w:cs="Times New Roman"/>
          <w:sz w:val="24"/>
          <w:szCs w:val="24"/>
          <w:vertAlign w:val="superscript"/>
          <w:lang w:val="fr-FR"/>
        </w:rPr>
        <w:t>2,</w:t>
      </w:r>
      <w:r w:rsidR="00626B09" w:rsidRPr="00907679">
        <w:rPr>
          <w:rFonts w:ascii="Times New Roman" w:hAnsi="Times New Roman" w:cs="Times New Roman"/>
          <w:sz w:val="24"/>
          <w:szCs w:val="24"/>
          <w:vertAlign w:val="superscript"/>
          <w:lang w:val="fr-FR"/>
        </w:rPr>
        <w:t>6</w:t>
      </w:r>
      <w:r w:rsidR="00626B09" w:rsidRPr="00907679">
        <w:rPr>
          <w:rFonts w:ascii="Times New Roman" w:hAnsi="Times New Roman" w:cs="Times New Roman"/>
          <w:sz w:val="24"/>
          <w:szCs w:val="24"/>
          <w:lang w:val="fr-FR"/>
        </w:rPr>
        <w:t xml:space="preserve"> </w:t>
      </w:r>
      <w:r w:rsidR="00D531CA" w:rsidRPr="00907679">
        <w:rPr>
          <w:rFonts w:ascii="Times New Roman" w:hAnsi="Times New Roman" w:cs="Times New Roman"/>
          <w:sz w:val="24"/>
          <w:szCs w:val="24"/>
          <w:lang w:val="fr-FR"/>
        </w:rPr>
        <w:t>&amp; Benjamin Pageaux</w:t>
      </w:r>
      <w:r w:rsidR="00B05763" w:rsidRPr="00907679">
        <w:rPr>
          <w:rFonts w:ascii="Times New Roman" w:hAnsi="Times New Roman" w:cs="Times New Roman"/>
          <w:sz w:val="24"/>
          <w:szCs w:val="24"/>
          <w:vertAlign w:val="superscript"/>
          <w:lang w:val="fr-FR"/>
        </w:rPr>
        <w:t>1,2,</w:t>
      </w:r>
      <w:r w:rsidR="00626B09" w:rsidRPr="00907679">
        <w:rPr>
          <w:rFonts w:ascii="Times New Roman" w:hAnsi="Times New Roman" w:cs="Times New Roman"/>
          <w:sz w:val="24"/>
          <w:szCs w:val="24"/>
          <w:vertAlign w:val="superscript"/>
          <w:lang w:val="fr-FR"/>
        </w:rPr>
        <w:t>7</w:t>
      </w:r>
    </w:p>
    <w:p w14:paraId="11E79645" w14:textId="77777777" w:rsidR="00C23A8F" w:rsidRPr="00907679" w:rsidRDefault="00C23A8F" w:rsidP="00B05763">
      <w:pPr>
        <w:rPr>
          <w:rFonts w:ascii="Times New Roman" w:hAnsi="Times New Roman" w:cs="Times New Roman"/>
          <w:sz w:val="24"/>
          <w:szCs w:val="24"/>
          <w:lang w:val="fr-CA"/>
        </w:rPr>
      </w:pPr>
    </w:p>
    <w:p w14:paraId="5DEE6D73" w14:textId="3987B3B2" w:rsidR="00B05763" w:rsidRPr="00907679" w:rsidRDefault="00B05763" w:rsidP="00B05763">
      <w:pPr>
        <w:rPr>
          <w:rFonts w:ascii="Times New Roman" w:hAnsi="Times New Roman" w:cs="Times New Roman"/>
          <w:sz w:val="24"/>
          <w:szCs w:val="24"/>
          <w:lang w:val="fr-CA"/>
        </w:rPr>
      </w:pPr>
      <w:r w:rsidRPr="00907679">
        <w:rPr>
          <w:rFonts w:ascii="Times New Roman" w:hAnsi="Times New Roman" w:cs="Times New Roman"/>
          <w:sz w:val="24"/>
          <w:szCs w:val="24"/>
          <w:lang w:val="fr-CA"/>
        </w:rPr>
        <w:t>1 École de kinésiologie et des sciences de l’activité physique (EKSAP), Faculté de médecine,</w:t>
      </w:r>
      <w:r w:rsidR="00F51886" w:rsidRPr="00907679">
        <w:rPr>
          <w:rFonts w:ascii="Times New Roman" w:hAnsi="Times New Roman" w:cs="Times New Roman"/>
          <w:sz w:val="24"/>
          <w:szCs w:val="24"/>
          <w:lang w:val="fr-CA"/>
        </w:rPr>
        <w:t xml:space="preserve"> Université de Montréal,</w:t>
      </w:r>
      <w:r w:rsidRPr="00907679">
        <w:rPr>
          <w:rFonts w:ascii="Times New Roman" w:hAnsi="Times New Roman" w:cs="Times New Roman"/>
          <w:sz w:val="24"/>
          <w:szCs w:val="24"/>
          <w:lang w:val="fr-CA"/>
        </w:rPr>
        <w:t> Montreal, Canada</w:t>
      </w:r>
      <w:r w:rsidR="004F4CE6" w:rsidRPr="00907679">
        <w:rPr>
          <w:rStyle w:val="normaltextrun"/>
          <w:rFonts w:ascii="Times New Roman" w:hAnsi="Times New Roman" w:cs="Times New Roman"/>
          <w:color w:val="000000"/>
          <w:sz w:val="24"/>
          <w:szCs w:val="24"/>
          <w:lang w:val="fr-CA"/>
        </w:rPr>
        <w:t>, QC H3T 1J4</w:t>
      </w:r>
    </w:p>
    <w:p w14:paraId="1EE9C58C" w14:textId="74B7B864" w:rsidR="00B05763" w:rsidRPr="00907679" w:rsidRDefault="00B05763" w:rsidP="00B05763">
      <w:pPr>
        <w:rPr>
          <w:rFonts w:ascii="Times New Roman" w:hAnsi="Times New Roman" w:cs="Times New Roman"/>
          <w:sz w:val="24"/>
          <w:szCs w:val="24"/>
          <w:lang w:val="fr-FR"/>
        </w:rPr>
      </w:pPr>
      <w:r w:rsidRPr="00907679">
        <w:rPr>
          <w:rFonts w:ascii="Times New Roman" w:hAnsi="Times New Roman" w:cs="Times New Roman"/>
          <w:sz w:val="24"/>
          <w:szCs w:val="24"/>
          <w:lang w:val="fr-CA"/>
        </w:rPr>
        <w:t>2 Centre de recherche de l’Institut universitaire de gériatrie de Montréal (CRIUGM), Montreal, Canada</w:t>
      </w:r>
      <w:r w:rsidR="00AF1F65" w:rsidRPr="00907679">
        <w:rPr>
          <w:rFonts w:ascii="Times New Roman" w:hAnsi="Times New Roman" w:cs="Times New Roman"/>
          <w:sz w:val="24"/>
          <w:szCs w:val="24"/>
          <w:lang w:val="fr-CA"/>
        </w:rPr>
        <w:t xml:space="preserve">, </w:t>
      </w:r>
      <w:r w:rsidR="00AF1F65" w:rsidRPr="00907679">
        <w:rPr>
          <w:rStyle w:val="normaltextrun"/>
          <w:rFonts w:ascii="Times New Roman" w:hAnsi="Times New Roman" w:cs="Times New Roman"/>
          <w:color w:val="000000"/>
          <w:sz w:val="24"/>
          <w:szCs w:val="24"/>
          <w:lang w:val="fr-CA"/>
        </w:rPr>
        <w:t xml:space="preserve">QC </w:t>
      </w:r>
      <w:r w:rsidR="00AF1F65" w:rsidRPr="00907679">
        <w:rPr>
          <w:rFonts w:ascii="Times New Roman" w:hAnsi="Times New Roman" w:cs="Times New Roman"/>
          <w:color w:val="000000"/>
          <w:sz w:val="24"/>
          <w:szCs w:val="24"/>
          <w:lang w:val="fr-CA"/>
        </w:rPr>
        <w:t>H3W 1W5</w:t>
      </w:r>
    </w:p>
    <w:p w14:paraId="4F45DF79" w14:textId="3EB00EC0" w:rsidR="00B05763" w:rsidRPr="00907679" w:rsidRDefault="007B6A9F" w:rsidP="00B05763">
      <w:pPr>
        <w:rPr>
          <w:rFonts w:ascii="Times New Roman" w:hAnsi="Times New Roman" w:cs="Times New Roman"/>
          <w:sz w:val="24"/>
          <w:szCs w:val="24"/>
        </w:rPr>
      </w:pPr>
      <w:r w:rsidRPr="00907679">
        <w:rPr>
          <w:rFonts w:ascii="Times New Roman" w:hAnsi="Times New Roman" w:cs="Times New Roman"/>
          <w:sz w:val="24"/>
          <w:szCs w:val="24"/>
          <w:lang w:val="en-CA"/>
        </w:rPr>
        <w:t>3</w:t>
      </w:r>
      <w:r w:rsidRPr="00907679">
        <w:rPr>
          <w:rFonts w:ascii="Times New Roman" w:hAnsi="Times New Roman" w:cs="Times New Roman"/>
          <w:sz w:val="24"/>
          <w:szCs w:val="24"/>
        </w:rPr>
        <w:t xml:space="preserve"> </w:t>
      </w:r>
      <w:r w:rsidR="00B05763" w:rsidRPr="00907679">
        <w:rPr>
          <w:rFonts w:ascii="Times New Roman" w:hAnsi="Times New Roman" w:cs="Times New Roman"/>
          <w:sz w:val="24"/>
          <w:szCs w:val="24"/>
        </w:rPr>
        <w:t>Laboratory of Applied Biology, Research Unit in Applied Neurophysiology (LABNeuro), Université Libre de Bruxelles (ULB). Bruxelles, Belgium</w:t>
      </w:r>
      <w:r w:rsidR="00F5060B" w:rsidRPr="00907679">
        <w:rPr>
          <w:rFonts w:ascii="Times New Roman" w:hAnsi="Times New Roman" w:cs="Times New Roman"/>
          <w:sz w:val="24"/>
          <w:szCs w:val="24"/>
        </w:rPr>
        <w:t>, 1070</w:t>
      </w:r>
    </w:p>
    <w:p w14:paraId="469AF2BC" w14:textId="4F830213" w:rsidR="00B05763" w:rsidRPr="00907679" w:rsidRDefault="00626B09" w:rsidP="00B05763">
      <w:pPr>
        <w:rPr>
          <w:rFonts w:ascii="Times New Roman" w:hAnsi="Times New Roman" w:cs="Times New Roman"/>
          <w:sz w:val="24"/>
          <w:szCs w:val="24"/>
        </w:rPr>
      </w:pPr>
      <w:r w:rsidRPr="00907679">
        <w:rPr>
          <w:rFonts w:ascii="Times New Roman" w:hAnsi="Times New Roman" w:cs="Times New Roman"/>
          <w:sz w:val="24"/>
          <w:szCs w:val="24"/>
        </w:rPr>
        <w:t xml:space="preserve">4 </w:t>
      </w:r>
      <w:r w:rsidR="00B05763" w:rsidRPr="00907679">
        <w:rPr>
          <w:rFonts w:ascii="Times New Roman" w:hAnsi="Times New Roman" w:cs="Times New Roman"/>
          <w:sz w:val="24"/>
          <w:szCs w:val="24"/>
        </w:rPr>
        <w:t>Department of Anesthesia, Faculty of Medicine and Health Sciences, McGill University, Montreal, Canada</w:t>
      </w:r>
      <w:r w:rsidR="0092204B" w:rsidRPr="00907679">
        <w:rPr>
          <w:rFonts w:ascii="Times New Roman" w:hAnsi="Times New Roman" w:cs="Times New Roman"/>
          <w:sz w:val="24"/>
          <w:szCs w:val="24"/>
        </w:rPr>
        <w:t>, QC H4A 3J1</w:t>
      </w:r>
    </w:p>
    <w:p w14:paraId="415EDE9A" w14:textId="54510F13" w:rsidR="00B05763" w:rsidRPr="00907679" w:rsidRDefault="00626B09" w:rsidP="00B05763">
      <w:pPr>
        <w:rPr>
          <w:rFonts w:ascii="Times New Roman" w:hAnsi="Times New Roman" w:cs="Times New Roman"/>
          <w:sz w:val="24"/>
          <w:szCs w:val="24"/>
        </w:rPr>
      </w:pPr>
      <w:r w:rsidRPr="00907679">
        <w:rPr>
          <w:rFonts w:ascii="Times New Roman" w:hAnsi="Times New Roman" w:cs="Times New Roman"/>
          <w:sz w:val="24"/>
          <w:szCs w:val="24"/>
        </w:rPr>
        <w:t xml:space="preserve">5 </w:t>
      </w:r>
      <w:r w:rsidR="00B05763" w:rsidRPr="00907679">
        <w:rPr>
          <w:rFonts w:ascii="Times New Roman" w:hAnsi="Times New Roman" w:cs="Times New Roman"/>
          <w:sz w:val="24"/>
          <w:szCs w:val="24"/>
        </w:rPr>
        <w:t>Alan Edwards Centre for Research on Pain, McGill University, Montreal, Canada</w:t>
      </w:r>
      <w:r w:rsidR="00051696" w:rsidRPr="00907679">
        <w:rPr>
          <w:rFonts w:ascii="Times New Roman" w:hAnsi="Times New Roman" w:cs="Times New Roman"/>
          <w:sz w:val="24"/>
          <w:szCs w:val="24"/>
        </w:rPr>
        <w:t>, QC H3A 2B4</w:t>
      </w:r>
    </w:p>
    <w:p w14:paraId="6F8E9EA5" w14:textId="16EAF643" w:rsidR="00B05763" w:rsidRPr="00907679" w:rsidRDefault="00626B09" w:rsidP="00B05763">
      <w:pPr>
        <w:rPr>
          <w:rFonts w:ascii="Times New Roman" w:hAnsi="Times New Roman" w:cs="Times New Roman"/>
          <w:sz w:val="24"/>
          <w:szCs w:val="24"/>
          <w:lang w:val="fr-CA"/>
        </w:rPr>
      </w:pPr>
      <w:r w:rsidRPr="00907679">
        <w:rPr>
          <w:rFonts w:ascii="Times New Roman" w:hAnsi="Times New Roman" w:cs="Times New Roman"/>
          <w:sz w:val="24"/>
          <w:szCs w:val="24"/>
          <w:lang w:val="fr-CA"/>
        </w:rPr>
        <w:t xml:space="preserve">6 </w:t>
      </w:r>
      <w:r w:rsidR="00B05763" w:rsidRPr="00907679">
        <w:rPr>
          <w:rFonts w:ascii="Times New Roman" w:hAnsi="Times New Roman" w:cs="Times New Roman"/>
          <w:sz w:val="24"/>
          <w:szCs w:val="24"/>
          <w:lang w:val="fr-CA"/>
        </w:rPr>
        <w:t>Département de stomatologie, Faculté de médecine dentaire, Université de Montréal, Montreal, Canada</w:t>
      </w:r>
      <w:r w:rsidR="00CB325E" w:rsidRPr="00907679">
        <w:rPr>
          <w:rFonts w:ascii="Times New Roman" w:hAnsi="Times New Roman" w:cs="Times New Roman"/>
          <w:sz w:val="24"/>
          <w:szCs w:val="24"/>
          <w:lang w:val="fr-CA"/>
        </w:rPr>
        <w:t>, QC H3T 1J4</w:t>
      </w:r>
    </w:p>
    <w:p w14:paraId="2BCEA838" w14:textId="0D7EB4A8" w:rsidR="007B6A9F" w:rsidRPr="00907679" w:rsidRDefault="00626B09" w:rsidP="00B05763">
      <w:pPr>
        <w:rPr>
          <w:rFonts w:ascii="Times New Roman" w:hAnsi="Times New Roman" w:cs="Times New Roman"/>
          <w:sz w:val="24"/>
          <w:szCs w:val="24"/>
          <w:lang w:val="fr-FR"/>
        </w:rPr>
      </w:pPr>
      <w:r w:rsidRPr="00907679">
        <w:rPr>
          <w:rFonts w:ascii="Times New Roman" w:hAnsi="Times New Roman" w:cs="Times New Roman"/>
          <w:sz w:val="24"/>
          <w:szCs w:val="24"/>
          <w:lang w:val="fr-CA"/>
        </w:rPr>
        <w:t>7</w:t>
      </w:r>
      <w:r w:rsidR="007B6A9F" w:rsidRPr="00907679">
        <w:rPr>
          <w:rFonts w:ascii="Times New Roman" w:hAnsi="Times New Roman" w:cs="Times New Roman"/>
          <w:sz w:val="24"/>
          <w:szCs w:val="24"/>
          <w:lang w:val="fr-CA"/>
        </w:rPr>
        <w:t xml:space="preserve"> Centre interdisciplinaire de recherche sur le cerveau</w:t>
      </w:r>
      <w:r w:rsidR="008F6B8E">
        <w:rPr>
          <w:rFonts w:ascii="Times New Roman" w:hAnsi="Times New Roman" w:cs="Times New Roman"/>
          <w:sz w:val="24"/>
          <w:szCs w:val="24"/>
          <w:lang w:val="fr-CA"/>
        </w:rPr>
        <w:t xml:space="preserve"> et l’apprentissage</w:t>
      </w:r>
      <w:r w:rsidR="007B6A9F" w:rsidRPr="00907679">
        <w:rPr>
          <w:rFonts w:ascii="Times New Roman" w:hAnsi="Times New Roman" w:cs="Times New Roman"/>
          <w:sz w:val="24"/>
          <w:szCs w:val="24"/>
          <w:lang w:val="fr-CA"/>
        </w:rPr>
        <w:t xml:space="preserve"> (CIRCA), Montreal, Canada</w:t>
      </w:r>
      <w:r w:rsidR="00210E97" w:rsidRPr="00907679">
        <w:rPr>
          <w:rFonts w:ascii="Times New Roman" w:hAnsi="Times New Roman" w:cs="Times New Roman"/>
          <w:sz w:val="24"/>
          <w:szCs w:val="24"/>
          <w:lang w:val="fr-CA"/>
        </w:rPr>
        <w:t>, QC H3T 1P1</w:t>
      </w:r>
    </w:p>
    <w:p w14:paraId="2C8BBC67" w14:textId="638D64EA" w:rsidR="00D10409" w:rsidRPr="00907679" w:rsidRDefault="00D10409" w:rsidP="00D10409">
      <w:pPr>
        <w:rPr>
          <w:rFonts w:ascii="Times New Roman" w:hAnsi="Times New Roman" w:cs="Times New Roman"/>
          <w:sz w:val="24"/>
          <w:szCs w:val="24"/>
        </w:rPr>
      </w:pPr>
      <w:r w:rsidRPr="00907679">
        <w:rPr>
          <w:rFonts w:ascii="Times New Roman" w:hAnsi="Times New Roman" w:cs="Times New Roman"/>
          <w:sz w:val="24"/>
          <w:szCs w:val="24"/>
        </w:rPr>
        <w:t xml:space="preserve">* </w:t>
      </w:r>
      <w:r w:rsidR="002F151D" w:rsidRPr="00907679">
        <w:rPr>
          <w:rFonts w:ascii="Times New Roman" w:hAnsi="Times New Roman" w:cs="Times New Roman"/>
          <w:sz w:val="24"/>
          <w:szCs w:val="24"/>
        </w:rPr>
        <w:t>Thomas Mangin</w:t>
      </w:r>
      <w:r w:rsidRPr="00907679">
        <w:rPr>
          <w:rFonts w:ascii="Times New Roman" w:hAnsi="Times New Roman" w:cs="Times New Roman"/>
          <w:sz w:val="24"/>
          <w:szCs w:val="24"/>
        </w:rPr>
        <w:t xml:space="preserve"> </w:t>
      </w:r>
    </w:p>
    <w:p w14:paraId="5DC84D95" w14:textId="77777777" w:rsidR="007103BE" w:rsidRPr="00907679" w:rsidRDefault="00D10409" w:rsidP="007103BE">
      <w:pPr>
        <w:rPr>
          <w:rFonts w:ascii="Times New Roman" w:hAnsi="Times New Roman" w:cs="Times New Roman"/>
          <w:sz w:val="24"/>
          <w:szCs w:val="24"/>
        </w:rPr>
      </w:pPr>
      <w:r w:rsidRPr="00907679">
        <w:rPr>
          <w:rFonts w:ascii="Times New Roman" w:hAnsi="Times New Roman" w:cs="Times New Roman"/>
          <w:b/>
          <w:sz w:val="24"/>
          <w:szCs w:val="24"/>
        </w:rPr>
        <w:t xml:space="preserve">Email: </w:t>
      </w:r>
      <w:r w:rsidRPr="00907679">
        <w:rPr>
          <w:rFonts w:ascii="Times New Roman" w:hAnsi="Times New Roman" w:cs="Times New Roman"/>
          <w:sz w:val="24"/>
          <w:szCs w:val="24"/>
        </w:rPr>
        <w:t xml:space="preserve"> </w:t>
      </w:r>
      <w:hyperlink r:id="rId9">
        <w:r w:rsidRPr="00907679">
          <w:rPr>
            <w:rFonts w:ascii="Times New Roman" w:hAnsi="Times New Roman" w:cs="Times New Roman"/>
            <w:sz w:val="24"/>
            <w:szCs w:val="24"/>
          </w:rPr>
          <w:t>thomas.mangin@umontreal.ca</w:t>
        </w:r>
      </w:hyperlink>
    </w:p>
    <w:p w14:paraId="4ACC0249" w14:textId="17BD8C9E" w:rsidR="0085440A" w:rsidRPr="00907679" w:rsidRDefault="0085440A" w:rsidP="007103BE">
      <w:pPr>
        <w:rPr>
          <w:rFonts w:ascii="Times New Roman" w:hAnsi="Times New Roman" w:cs="Times New Roman"/>
          <w:sz w:val="24"/>
          <w:szCs w:val="24"/>
        </w:rPr>
      </w:pPr>
      <w:r w:rsidRPr="00907679">
        <w:rPr>
          <w:rFonts w:ascii="Times New Roman" w:hAnsi="Times New Roman" w:cs="Times New Roman"/>
          <w:b/>
          <w:bCs/>
          <w:sz w:val="24"/>
          <w:szCs w:val="24"/>
        </w:rPr>
        <w:br w:type="page"/>
      </w:r>
    </w:p>
    <w:p w14:paraId="67237601" w14:textId="77777777" w:rsidR="00125A5F" w:rsidRPr="00907679" w:rsidRDefault="00AE44B8" w:rsidP="00B43B94">
      <w:pPr>
        <w:pBdr>
          <w:top w:val="nil"/>
          <w:left w:val="nil"/>
          <w:bottom w:val="nil"/>
          <w:right w:val="nil"/>
          <w:between w:val="nil"/>
        </w:pBdr>
        <w:spacing w:line="360" w:lineRule="auto"/>
        <w:ind w:firstLine="708"/>
        <w:contextualSpacing/>
        <w:rPr>
          <w:rFonts w:ascii="Times New Roman" w:hAnsi="Times New Roman" w:cs="Times New Roman"/>
          <w:color w:val="000000" w:themeColor="text1"/>
          <w:sz w:val="24"/>
          <w:szCs w:val="24"/>
        </w:rPr>
      </w:pPr>
      <w:r w:rsidRPr="00907679">
        <w:rPr>
          <w:rFonts w:ascii="Times New Roman" w:hAnsi="Times New Roman" w:cs="Times New Roman"/>
          <w:color w:val="000000" w:themeColor="text1"/>
          <w:sz w:val="24"/>
          <w:szCs w:val="24"/>
        </w:rPr>
        <w:lastRenderedPageBreak/>
        <w:t>The preregistrations for both experiments can be found respectively at the following links: [</w:t>
      </w:r>
      <w:r w:rsidR="00E161A6" w:rsidRPr="00907679">
        <w:rPr>
          <w:rFonts w:ascii="Times New Roman" w:hAnsi="Times New Roman" w:cs="Times New Roman"/>
          <w:color w:val="000000" w:themeColor="text1"/>
          <w:sz w:val="24"/>
          <w:szCs w:val="24"/>
        </w:rPr>
        <w:t xml:space="preserve">cognitive experiment: osf.io/wf8es; motor experiment: </w:t>
      </w:r>
      <w:r w:rsidR="0066150C" w:rsidRPr="00907679">
        <w:rPr>
          <w:rFonts w:ascii="Times New Roman" w:hAnsi="Times New Roman" w:cs="Times New Roman"/>
          <w:color w:val="000000" w:themeColor="text1"/>
          <w:sz w:val="24"/>
          <w:szCs w:val="24"/>
        </w:rPr>
        <w:t>osf.io/5hgwk</w:t>
      </w:r>
      <w:r w:rsidRPr="00907679">
        <w:rPr>
          <w:rFonts w:ascii="Times New Roman" w:hAnsi="Times New Roman" w:cs="Times New Roman"/>
          <w:color w:val="000000" w:themeColor="text1"/>
          <w:sz w:val="24"/>
          <w:szCs w:val="24"/>
        </w:rPr>
        <w:t xml:space="preserve">]. </w:t>
      </w:r>
    </w:p>
    <w:p w14:paraId="04750EF9" w14:textId="77777777" w:rsidR="001848C1" w:rsidRPr="00907679" w:rsidRDefault="001848C1" w:rsidP="00B43B94">
      <w:pPr>
        <w:pStyle w:val="SMHeading"/>
        <w:spacing w:line="360" w:lineRule="auto"/>
        <w:rPr>
          <w:rFonts w:ascii="Times New Roman" w:hAnsi="Times New Roman"/>
        </w:rPr>
      </w:pPr>
      <w:r w:rsidRPr="00907679">
        <w:rPr>
          <w:rFonts w:ascii="Times New Roman" w:hAnsi="Times New Roman"/>
        </w:rPr>
        <w:t>Study design</w:t>
      </w:r>
    </w:p>
    <w:p w14:paraId="4E92BE54" w14:textId="3F6C119B" w:rsidR="005B0385" w:rsidRPr="00907679" w:rsidRDefault="005B0385" w:rsidP="00B43B94">
      <w:pPr>
        <w:spacing w:line="360" w:lineRule="auto"/>
        <w:ind w:firstLine="708"/>
        <w:rPr>
          <w:rFonts w:ascii="Times New Roman" w:hAnsi="Times New Roman" w:cs="Times New Roman"/>
          <w:b/>
          <w:bCs/>
          <w:sz w:val="24"/>
          <w:szCs w:val="24"/>
          <w:u w:val="single"/>
        </w:rPr>
      </w:pPr>
      <w:r w:rsidRPr="00907679">
        <w:rPr>
          <w:rFonts w:ascii="Times New Roman" w:hAnsi="Times New Roman" w:cs="Times New Roman"/>
          <w:b/>
          <w:bCs/>
          <w:sz w:val="24"/>
          <w:szCs w:val="24"/>
        </w:rPr>
        <w:t>Participants</w:t>
      </w:r>
      <w:r w:rsidR="007C10A8" w:rsidRPr="00907679">
        <w:rPr>
          <w:rFonts w:ascii="Times New Roman" w:hAnsi="Times New Roman" w:cs="Times New Roman"/>
          <w:b/>
          <w:bCs/>
          <w:sz w:val="24"/>
          <w:szCs w:val="24"/>
        </w:rPr>
        <w:t>.</w:t>
      </w:r>
      <w:r w:rsidR="00CC333F" w:rsidRPr="00907679">
        <w:rPr>
          <w:rFonts w:ascii="Times New Roman" w:hAnsi="Times New Roman" w:cs="Times New Roman"/>
          <w:sz w:val="24"/>
          <w:szCs w:val="24"/>
        </w:rPr>
        <w:t xml:space="preserve"> </w:t>
      </w:r>
      <w:r w:rsidR="009460CE" w:rsidRPr="00907679">
        <w:rPr>
          <w:rFonts w:ascii="Times New Roman" w:hAnsi="Times New Roman" w:cs="Times New Roman"/>
          <w:color w:val="000000" w:themeColor="text1"/>
          <w:sz w:val="24"/>
          <w:szCs w:val="24"/>
        </w:rPr>
        <w:t>Twenty-one young adults participated in each study.</w:t>
      </w:r>
      <w:r w:rsidR="00EC0419" w:rsidRPr="00907679">
        <w:rPr>
          <w:rFonts w:ascii="Times New Roman" w:hAnsi="Times New Roman" w:cs="Times New Roman"/>
          <w:color w:val="000000" w:themeColor="text1"/>
          <w:sz w:val="24"/>
          <w:szCs w:val="24"/>
        </w:rPr>
        <w:t xml:space="preserve"> </w:t>
      </w:r>
      <w:r w:rsidR="00EC0419" w:rsidRPr="00907679">
        <w:rPr>
          <w:rFonts w:ascii="Times New Roman" w:hAnsi="Times New Roman" w:cs="Times New Roman"/>
          <w:sz w:val="24"/>
          <w:szCs w:val="24"/>
        </w:rPr>
        <w:t xml:space="preserve">One participant has been excluded from each experiment. During the cognitive experiment, one participant had difficulties staying awake, and closed his eyes between each trial. During the motor experiment, one participant </w:t>
      </w:r>
      <w:r w:rsidR="00F9105D" w:rsidRPr="00907679">
        <w:rPr>
          <w:rFonts w:ascii="Times New Roman" w:hAnsi="Times New Roman" w:cs="Times New Roman"/>
          <w:sz w:val="24"/>
          <w:szCs w:val="24"/>
        </w:rPr>
        <w:t xml:space="preserve">reported </w:t>
      </w:r>
      <w:r w:rsidR="00EC0419" w:rsidRPr="00907679">
        <w:rPr>
          <w:rFonts w:ascii="Times New Roman" w:hAnsi="Times New Roman" w:cs="Times New Roman"/>
          <w:sz w:val="24"/>
          <w:szCs w:val="24"/>
        </w:rPr>
        <w:t>not understand</w:t>
      </w:r>
      <w:r w:rsidR="001A3922" w:rsidRPr="00907679">
        <w:rPr>
          <w:rFonts w:ascii="Times New Roman" w:hAnsi="Times New Roman" w:cs="Times New Roman"/>
          <w:sz w:val="24"/>
          <w:szCs w:val="24"/>
        </w:rPr>
        <w:t>ing</w:t>
      </w:r>
      <w:r w:rsidR="00EC0419" w:rsidRPr="00907679">
        <w:rPr>
          <w:rFonts w:ascii="Times New Roman" w:hAnsi="Times New Roman" w:cs="Times New Roman"/>
          <w:sz w:val="24"/>
          <w:szCs w:val="24"/>
        </w:rPr>
        <w:t xml:space="preserve"> the instructions. Both participants finished the experiment but were not included in the </w:t>
      </w:r>
      <w:r w:rsidR="00C54F32" w:rsidRPr="00907679">
        <w:rPr>
          <w:rFonts w:ascii="Times New Roman" w:hAnsi="Times New Roman" w:cs="Times New Roman"/>
          <w:sz w:val="24"/>
          <w:szCs w:val="24"/>
        </w:rPr>
        <w:t>analyses</w:t>
      </w:r>
      <w:r w:rsidR="00EC0419" w:rsidRPr="00907679">
        <w:rPr>
          <w:rFonts w:ascii="Times New Roman" w:hAnsi="Times New Roman" w:cs="Times New Roman"/>
          <w:sz w:val="24"/>
          <w:szCs w:val="24"/>
        </w:rPr>
        <w:t xml:space="preserve">. </w:t>
      </w:r>
      <w:r w:rsidR="00C27685" w:rsidRPr="00907679">
        <w:rPr>
          <w:rFonts w:ascii="Times New Roman" w:hAnsi="Times New Roman" w:cs="Times New Roman"/>
          <w:sz w:val="24"/>
          <w:szCs w:val="24"/>
        </w:rPr>
        <w:t xml:space="preserve">Final </w:t>
      </w:r>
      <w:r w:rsidR="00B354F7" w:rsidRPr="00907679">
        <w:rPr>
          <w:rFonts w:ascii="Times New Roman" w:hAnsi="Times New Roman" w:cs="Times New Roman"/>
          <w:sz w:val="24"/>
          <w:szCs w:val="24"/>
        </w:rPr>
        <w:t xml:space="preserve">samples were </w:t>
      </w:r>
      <w:r w:rsidR="00A07042" w:rsidRPr="00907679">
        <w:rPr>
          <w:rFonts w:ascii="Times New Roman" w:hAnsi="Times New Roman" w:cs="Times New Roman"/>
          <w:sz w:val="24"/>
          <w:szCs w:val="24"/>
        </w:rPr>
        <w:t xml:space="preserve">composed of 20 participants for each experiment, </w:t>
      </w:r>
      <w:r w:rsidR="00143EB8" w:rsidRPr="00907679">
        <w:rPr>
          <w:rFonts w:ascii="Times New Roman" w:hAnsi="Times New Roman" w:cs="Times New Roman"/>
          <w:sz w:val="24"/>
          <w:szCs w:val="24"/>
        </w:rPr>
        <w:t>including</w:t>
      </w:r>
      <w:r w:rsidRPr="00907679">
        <w:rPr>
          <w:rFonts w:ascii="Times New Roman" w:hAnsi="Times New Roman" w:cs="Times New Roman"/>
          <w:sz w:val="24"/>
          <w:szCs w:val="24"/>
        </w:rPr>
        <w:t xml:space="preserve"> 10 females. Every participant identified their gender according to their sex attributed at birth. The mean (and SD) age for the 20 participants in cognitive and motor experiments is 21.9 (1.6) and 22.2 (1.8) respectively. The weight of the participants is 66.1kg (12.6kg) and 65.4kg (9.9kg) respectively, for a height of 171 cm (11 cm) and 169 cm (8 cm). </w:t>
      </w:r>
    </w:p>
    <w:p w14:paraId="3C63ECA7" w14:textId="77777777" w:rsidR="009C6186" w:rsidRPr="00907679" w:rsidRDefault="009C6186" w:rsidP="00B43B94">
      <w:pPr>
        <w:spacing w:line="360" w:lineRule="auto"/>
        <w:rPr>
          <w:rFonts w:ascii="Times New Roman" w:eastAsia="Arial" w:hAnsi="Times New Roman" w:cs="Times New Roman"/>
          <w:color w:val="000000" w:themeColor="text1"/>
          <w:sz w:val="24"/>
          <w:szCs w:val="24"/>
        </w:rPr>
      </w:pPr>
    </w:p>
    <w:p w14:paraId="5E7172F1" w14:textId="77777777" w:rsidR="00B531D5" w:rsidRPr="00331320" w:rsidRDefault="00B531D5" w:rsidP="00B531D5">
      <w:pPr>
        <w:pBdr>
          <w:top w:val="nil"/>
          <w:left w:val="nil"/>
          <w:bottom w:val="nil"/>
          <w:right w:val="nil"/>
          <w:between w:val="nil"/>
        </w:pBdr>
        <w:spacing w:before="240" w:after="60" w:line="360" w:lineRule="auto"/>
        <w:ind w:firstLine="709"/>
        <w:contextualSpacing/>
        <w:rPr>
          <w:rFonts w:ascii="Times New Roman" w:eastAsia="Arial" w:hAnsi="Times New Roman" w:cs="Times New Roman"/>
          <w:sz w:val="24"/>
          <w:szCs w:val="24"/>
        </w:rPr>
      </w:pPr>
      <w:r w:rsidRPr="00331320">
        <w:rPr>
          <w:rFonts w:ascii="Times New Roman" w:eastAsia="Arial" w:hAnsi="Times New Roman" w:cs="Times New Roman"/>
          <w:b/>
          <w:bCs/>
          <w:sz w:val="24"/>
          <w:szCs w:val="24"/>
        </w:rPr>
        <w:t xml:space="preserve">Protocol overview. </w:t>
      </w:r>
      <w:r w:rsidRPr="00331320">
        <w:rPr>
          <w:rFonts w:ascii="Times New Roman" w:eastAsia="Arial" w:hAnsi="Times New Roman" w:cs="Times New Roman"/>
          <w:sz w:val="24"/>
          <w:szCs w:val="24"/>
        </w:rPr>
        <w:t>Both the motor and cognitive study were composed of two laboratory visits spaced by 24h to one week. Both visits took place at the same time of the day (± 1h) to control the influence of the circadian cycle.</w:t>
      </w:r>
    </w:p>
    <w:p w14:paraId="415376D2" w14:textId="77777777" w:rsidR="00B531D5" w:rsidRPr="00331320" w:rsidRDefault="00B531D5" w:rsidP="00B531D5">
      <w:pPr>
        <w:spacing w:line="360" w:lineRule="auto"/>
        <w:ind w:firstLine="708"/>
        <w:rPr>
          <w:rFonts w:ascii="Times New Roman" w:eastAsia="Arial" w:hAnsi="Times New Roman" w:cs="Times New Roman"/>
          <w:sz w:val="24"/>
          <w:szCs w:val="24"/>
        </w:rPr>
      </w:pPr>
      <w:r w:rsidRPr="00331320">
        <w:rPr>
          <w:rFonts w:ascii="Times New Roman" w:eastAsia="Arial" w:hAnsi="Times New Roman" w:cs="Times New Roman"/>
          <w:sz w:val="24"/>
          <w:szCs w:val="24"/>
        </w:rPr>
        <w:t>During visit 1 (~2h), participants were asked general questions to control for confounding factors (e.g., substances use such as cigarettes, caffeine, alcohol and drugs, physical activities practiced and the amount of sleep the night preceding the experiment) and they filled out the Pain Catastrophizing Scale Questionnaire. Successively, they went through a sensory calibration of thermal stimulations, a maximal voluntary contraction (MVC) peak force calculation (only for the motor experiment), a ramp-up of effort with familiarization of the visual analog scale (VAS) related to the perceptions of effort, and a familiarization with the motor or cognitive task consisting of only 6 trials.</w:t>
      </w:r>
    </w:p>
    <w:p w14:paraId="3A022603" w14:textId="77777777" w:rsidR="00B531D5" w:rsidRDefault="00B531D5" w:rsidP="00B531D5">
      <w:pPr>
        <w:spacing w:line="360" w:lineRule="auto"/>
        <w:ind w:firstLine="708"/>
        <w:rPr>
          <w:rFonts w:ascii="Times New Roman" w:hAnsi="Times New Roman" w:cs="Times New Roman"/>
          <w:sz w:val="24"/>
          <w:szCs w:val="24"/>
        </w:rPr>
      </w:pPr>
      <w:r w:rsidRPr="00331320">
        <w:rPr>
          <w:rFonts w:ascii="Times New Roman" w:eastAsia="Arial" w:hAnsi="Times New Roman" w:cs="Times New Roman"/>
          <w:sz w:val="24"/>
          <w:szCs w:val="24"/>
        </w:rPr>
        <w:t xml:space="preserve">In visit 2 (~1.5h) participants performed the motor or cognitive task in the presence of thermal stimulation. At the beginning of the visit, temperatures used for the thermal stimulation were </w:t>
      </w:r>
      <w:r w:rsidRPr="00331320">
        <w:rPr>
          <w:rFonts w:ascii="Times New Roman" w:hAnsi="Times New Roman" w:cs="Times New Roman"/>
          <w:sz w:val="24"/>
          <w:szCs w:val="24"/>
        </w:rPr>
        <w:t>validated and adjusted if necessary. Participants then completed either the cognitive or motor task</w:t>
      </w:r>
      <w:r>
        <w:rPr>
          <w:rFonts w:ascii="Times New Roman" w:hAnsi="Times New Roman" w:cs="Times New Roman"/>
          <w:sz w:val="24"/>
          <w:szCs w:val="24"/>
        </w:rPr>
        <w:t xml:space="preserve"> that </w:t>
      </w:r>
      <w:r w:rsidRPr="00331320">
        <w:rPr>
          <w:rFonts w:ascii="Times New Roman" w:hAnsi="Times New Roman" w:cs="Times New Roman"/>
          <w:sz w:val="24"/>
          <w:szCs w:val="24"/>
        </w:rPr>
        <w:t>consisted of 36</w:t>
      </w:r>
      <w:r>
        <w:rPr>
          <w:rFonts w:ascii="Times New Roman" w:hAnsi="Times New Roman" w:cs="Times New Roman"/>
          <w:sz w:val="24"/>
          <w:szCs w:val="24"/>
        </w:rPr>
        <w:t xml:space="preserve"> 15s</w:t>
      </w:r>
      <w:r w:rsidRPr="00331320">
        <w:rPr>
          <w:rFonts w:ascii="Times New Roman" w:hAnsi="Times New Roman" w:cs="Times New Roman"/>
          <w:sz w:val="24"/>
          <w:szCs w:val="24"/>
        </w:rPr>
        <w:t xml:space="preserve"> trials at three levels of difficulty: no demand (control</w:t>
      </w:r>
      <w:r>
        <w:rPr>
          <w:rFonts w:ascii="Times New Roman" w:hAnsi="Times New Roman" w:cs="Times New Roman"/>
          <w:sz w:val="24"/>
          <w:szCs w:val="24"/>
        </w:rPr>
        <w:t>; looking at a fixation cross, or holding the dynamometer</w:t>
      </w:r>
      <w:r w:rsidRPr="00331320">
        <w:rPr>
          <w:rFonts w:ascii="Times New Roman" w:hAnsi="Times New Roman" w:cs="Times New Roman"/>
          <w:sz w:val="24"/>
          <w:szCs w:val="24"/>
        </w:rPr>
        <w:t>), low or high demand</w:t>
      </w:r>
      <w:r>
        <w:rPr>
          <w:rFonts w:ascii="Times New Roman" w:hAnsi="Times New Roman" w:cs="Times New Roman"/>
          <w:sz w:val="24"/>
          <w:szCs w:val="24"/>
        </w:rPr>
        <w:t xml:space="preserve"> (performing a modified Simon task or matching a target at 5% or 30% of their MVC; </w:t>
      </w:r>
      <w:r w:rsidRPr="00331320">
        <w:rPr>
          <w:rFonts w:ascii="Times New Roman" w:hAnsi="Times New Roman" w:cs="Times New Roman"/>
          <w:sz w:val="24"/>
          <w:szCs w:val="24"/>
        </w:rPr>
        <w:t xml:space="preserve">see Fig1.A). </w:t>
      </w:r>
      <w:r w:rsidRPr="00331320">
        <w:rPr>
          <w:rFonts w:ascii="Times New Roman" w:hAnsi="Times New Roman" w:cs="Times New Roman"/>
          <w:sz w:val="24"/>
          <w:szCs w:val="24"/>
        </w:rPr>
        <w:lastRenderedPageBreak/>
        <w:t>Simultaneously to the execution of each trial, participants received thermal stimulation at one of three individually calibrated temperatures to produce sensations of warmth (control), light or high pain. After each trial, participants reported their perception of the effort required to complete the task, followed by their perception of warmth or pain.</w:t>
      </w:r>
    </w:p>
    <w:p w14:paraId="08E4840C" w14:textId="77777777" w:rsidR="00FB696D" w:rsidRPr="00907679" w:rsidRDefault="00FB696D" w:rsidP="00B43B94">
      <w:pPr>
        <w:spacing w:line="360" w:lineRule="auto"/>
        <w:rPr>
          <w:rFonts w:ascii="Times New Roman" w:hAnsi="Times New Roman" w:cs="Times New Roman"/>
          <w:color w:val="000000" w:themeColor="text1"/>
          <w:sz w:val="24"/>
          <w:szCs w:val="24"/>
        </w:rPr>
      </w:pPr>
    </w:p>
    <w:p w14:paraId="4F3C669B" w14:textId="03DE7842" w:rsidR="00E366CC" w:rsidRPr="00907679" w:rsidRDefault="00FB696D" w:rsidP="00B43B94">
      <w:pPr>
        <w:pStyle w:val="SMHeading"/>
        <w:spacing w:line="360" w:lineRule="auto"/>
        <w:rPr>
          <w:rFonts w:ascii="Times New Roman" w:hAnsi="Times New Roman"/>
        </w:rPr>
      </w:pPr>
      <w:r w:rsidRPr="00907679">
        <w:rPr>
          <w:rFonts w:ascii="Times New Roman" w:hAnsi="Times New Roman"/>
        </w:rPr>
        <w:t>Task</w:t>
      </w:r>
    </w:p>
    <w:p w14:paraId="248FBD31" w14:textId="79929746" w:rsidR="00650C5B" w:rsidRPr="00907679" w:rsidRDefault="0027117E" w:rsidP="00B43B94">
      <w:pPr>
        <w:spacing w:line="360" w:lineRule="auto"/>
        <w:ind w:firstLine="708"/>
        <w:rPr>
          <w:rFonts w:ascii="Times New Roman" w:eastAsia="Arial" w:hAnsi="Times New Roman" w:cs="Times New Roman"/>
          <w:b/>
          <w:bCs/>
          <w:color w:val="000000" w:themeColor="text1"/>
          <w:sz w:val="24"/>
          <w:szCs w:val="24"/>
        </w:rPr>
      </w:pPr>
      <w:r w:rsidRPr="00907679">
        <w:rPr>
          <w:rFonts w:ascii="Times New Roman" w:eastAsia="Arial" w:hAnsi="Times New Roman" w:cs="Times New Roman"/>
          <w:b/>
          <w:bCs/>
          <w:color w:val="000000" w:themeColor="text1"/>
          <w:sz w:val="24"/>
          <w:szCs w:val="24"/>
        </w:rPr>
        <w:t>Sensory calibration of the thermal stimulations</w:t>
      </w:r>
      <w:r w:rsidR="00FB696D" w:rsidRPr="00907679">
        <w:rPr>
          <w:rFonts w:ascii="Times New Roman" w:eastAsia="Arial" w:hAnsi="Times New Roman" w:cs="Times New Roman"/>
          <w:b/>
          <w:bCs/>
          <w:color w:val="000000" w:themeColor="text1"/>
          <w:sz w:val="24"/>
          <w:szCs w:val="24"/>
        </w:rPr>
        <w:t>.</w:t>
      </w:r>
      <w:r w:rsidR="00CB1C7B" w:rsidRPr="00907679">
        <w:rPr>
          <w:rFonts w:ascii="Times New Roman" w:eastAsia="Arial" w:hAnsi="Times New Roman" w:cs="Times New Roman"/>
          <w:b/>
          <w:bCs/>
          <w:color w:val="000000" w:themeColor="text1"/>
          <w:sz w:val="24"/>
          <w:szCs w:val="24"/>
        </w:rPr>
        <w:t xml:space="preserve"> </w:t>
      </w:r>
      <w:r w:rsidR="00650C5B" w:rsidRPr="00907679">
        <w:rPr>
          <w:rFonts w:ascii="Times New Roman" w:eastAsia="Arial" w:hAnsi="Times New Roman" w:cs="Times New Roman"/>
          <w:color w:val="000000" w:themeColor="text1"/>
          <w:sz w:val="24"/>
          <w:szCs w:val="24"/>
        </w:rPr>
        <w:t>All the thermal stimuli were delivered using a 3</w:t>
      </w:r>
      <w:r w:rsidR="007A0322" w:rsidRPr="00907679">
        <w:rPr>
          <w:rFonts w:ascii="Times New Roman" w:eastAsia="Arial" w:hAnsi="Times New Roman" w:cs="Times New Roman"/>
          <w:color w:val="000000" w:themeColor="text1"/>
          <w:sz w:val="24"/>
          <w:szCs w:val="24"/>
        </w:rPr>
        <w:t xml:space="preserve"> </w:t>
      </w:r>
      <w:r w:rsidR="00650C5B" w:rsidRPr="00907679">
        <w:rPr>
          <w:rFonts w:ascii="Times New Roman" w:eastAsia="Arial" w:hAnsi="Times New Roman" w:cs="Times New Roman"/>
          <w:color w:val="000000" w:themeColor="text1"/>
          <w:sz w:val="24"/>
          <w:szCs w:val="24"/>
        </w:rPr>
        <w:t>x</w:t>
      </w:r>
      <w:r w:rsidR="007A0322" w:rsidRPr="00907679">
        <w:rPr>
          <w:rFonts w:ascii="Times New Roman" w:eastAsia="Arial" w:hAnsi="Times New Roman" w:cs="Times New Roman"/>
          <w:color w:val="000000" w:themeColor="text1"/>
          <w:sz w:val="24"/>
          <w:szCs w:val="24"/>
        </w:rPr>
        <w:t xml:space="preserve"> </w:t>
      </w:r>
      <w:r w:rsidR="00650C5B" w:rsidRPr="00907679">
        <w:rPr>
          <w:rFonts w:ascii="Times New Roman" w:eastAsia="Arial" w:hAnsi="Times New Roman" w:cs="Times New Roman"/>
          <w:color w:val="000000" w:themeColor="text1"/>
          <w:sz w:val="24"/>
          <w:szCs w:val="24"/>
        </w:rPr>
        <w:t>3</w:t>
      </w:r>
      <w:r w:rsidR="007A0322" w:rsidRPr="00907679">
        <w:rPr>
          <w:rFonts w:ascii="Times New Roman" w:eastAsia="Arial" w:hAnsi="Times New Roman" w:cs="Times New Roman"/>
          <w:color w:val="000000" w:themeColor="text1"/>
          <w:sz w:val="24"/>
          <w:szCs w:val="24"/>
        </w:rPr>
        <w:t xml:space="preserve"> </w:t>
      </w:r>
      <w:r w:rsidR="00650C5B" w:rsidRPr="00907679">
        <w:rPr>
          <w:rFonts w:ascii="Times New Roman" w:eastAsia="Arial" w:hAnsi="Times New Roman" w:cs="Times New Roman"/>
          <w:color w:val="000000" w:themeColor="text1"/>
          <w:sz w:val="24"/>
          <w:szCs w:val="24"/>
        </w:rPr>
        <w:t>cm contact thermode applied to 4 skin sites on the volar surface of the non-dominant forearm (MEDOC, TSA-II Neurosensory Analyser). Stimuli were delivered between 40°C (slightly warm) and 50°C (max) with the speed of the temperature rise and fall adjusted to last 2 s each and a plateau duration of 1</w:t>
      </w:r>
      <w:r w:rsidR="00EF71F7" w:rsidRPr="00907679">
        <w:rPr>
          <w:rFonts w:ascii="Times New Roman" w:eastAsia="Arial" w:hAnsi="Times New Roman" w:cs="Times New Roman"/>
          <w:color w:val="000000" w:themeColor="text1"/>
          <w:sz w:val="24"/>
          <w:szCs w:val="24"/>
        </w:rPr>
        <w:t>5</w:t>
      </w:r>
      <w:r w:rsidR="00650C5B" w:rsidRPr="00907679">
        <w:rPr>
          <w:rFonts w:ascii="Times New Roman" w:eastAsia="Arial" w:hAnsi="Times New Roman" w:cs="Times New Roman"/>
          <w:color w:val="000000" w:themeColor="text1"/>
          <w:sz w:val="24"/>
          <w:szCs w:val="24"/>
        </w:rPr>
        <w:t xml:space="preserve"> s.</w:t>
      </w:r>
    </w:p>
    <w:p w14:paraId="36B5C64B" w14:textId="541C6A7B" w:rsidR="00291F79" w:rsidRPr="00907679" w:rsidRDefault="00650C5B"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t>Participants first completed a tolerance test</w:t>
      </w:r>
      <w:r w:rsidR="00291F79" w:rsidRPr="00907679">
        <w:rPr>
          <w:rFonts w:ascii="Times New Roman" w:eastAsia="Arial" w:hAnsi="Times New Roman" w:cs="Times New Roman"/>
          <w:color w:val="000000" w:themeColor="text1"/>
          <w:sz w:val="24"/>
          <w:szCs w:val="24"/>
        </w:rPr>
        <w:t>. In this test, the thermal stimulations at increasingly hot temperatures (from 42 to 49° C, increasing by 0.5° C at each trial) were applied to 4 skin sites on the non-dominant forearm of each participant. Subjects were asked to clearly say stop when they reach a temperature that they consider unbearable. This procedure was repeated two times to be sure about the maximal tolerated temperature.</w:t>
      </w:r>
    </w:p>
    <w:p w14:paraId="298C3DFA" w14:textId="1C1BAF33" w:rsidR="07402673" w:rsidRPr="00907679" w:rsidRDefault="00F26F8E"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t xml:space="preserve">For the sensory calibration, </w:t>
      </w:r>
      <w:r w:rsidR="00583A06" w:rsidRPr="00907679">
        <w:rPr>
          <w:rFonts w:ascii="Times New Roman" w:eastAsia="Arial" w:hAnsi="Times New Roman" w:cs="Times New Roman"/>
          <w:color w:val="000000" w:themeColor="text1"/>
          <w:sz w:val="24"/>
          <w:szCs w:val="24"/>
        </w:rPr>
        <w:t>t</w:t>
      </w:r>
      <w:r w:rsidR="07402673" w:rsidRPr="00907679">
        <w:rPr>
          <w:rFonts w:ascii="Times New Roman" w:eastAsia="Arial" w:hAnsi="Times New Roman" w:cs="Times New Roman"/>
          <w:color w:val="000000" w:themeColor="text1"/>
          <w:sz w:val="24"/>
          <w:szCs w:val="24"/>
        </w:rPr>
        <w:t>he method of constant stimuli was implemented to determine each participant’s sensitivity to the thermal stimuli. Thermal stimuli were applied at random temperatures (never above the participant’s tolerance) to 4 skin sites on the non-dominant forearm. For each participant, a stimulus-response function was calculated to determine 3 temperatures successively used during each trial of the motor or cognitive task. The 3 temperatures were selected to produce a sensation of warm (no pain; ~</w:t>
      </w:r>
      <w:r w:rsidR="005B6131" w:rsidRPr="00907679">
        <w:rPr>
          <w:rFonts w:ascii="Times New Roman" w:eastAsia="Arial" w:hAnsi="Times New Roman" w:cs="Times New Roman"/>
          <w:color w:val="000000" w:themeColor="text1"/>
          <w:sz w:val="24"/>
          <w:szCs w:val="24"/>
        </w:rPr>
        <w:t>3</w:t>
      </w:r>
      <w:r w:rsidR="07402673" w:rsidRPr="00907679">
        <w:rPr>
          <w:rFonts w:ascii="Times New Roman" w:eastAsia="Arial" w:hAnsi="Times New Roman" w:cs="Times New Roman"/>
          <w:color w:val="000000" w:themeColor="text1"/>
          <w:sz w:val="24"/>
          <w:szCs w:val="24"/>
        </w:rPr>
        <w:t>0/200 VAS), low pain (~130/200 VAS), and strong pain (~170/200 VAS) on a 0-200 VAS.</w:t>
      </w:r>
    </w:p>
    <w:p w14:paraId="4B233180" w14:textId="77777777" w:rsidR="007A0322" w:rsidRPr="00907679" w:rsidRDefault="007A0322" w:rsidP="00B43B94">
      <w:pPr>
        <w:spacing w:line="360" w:lineRule="auto"/>
        <w:rPr>
          <w:rFonts w:ascii="Times New Roman" w:eastAsia="Arial" w:hAnsi="Times New Roman" w:cs="Times New Roman"/>
          <w:color w:val="000000" w:themeColor="text1"/>
          <w:sz w:val="24"/>
          <w:szCs w:val="24"/>
        </w:rPr>
      </w:pPr>
    </w:p>
    <w:p w14:paraId="099B5260" w14:textId="5F8661E6" w:rsidR="07402673" w:rsidRPr="00907679" w:rsidRDefault="07402673"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b/>
          <w:bCs/>
          <w:color w:val="000000" w:themeColor="text1"/>
          <w:sz w:val="24"/>
          <w:szCs w:val="24"/>
        </w:rPr>
        <w:t>MVC</w:t>
      </w:r>
      <w:r w:rsidR="00AB25B2" w:rsidRPr="00907679">
        <w:rPr>
          <w:rFonts w:ascii="Times New Roman" w:eastAsia="Arial" w:hAnsi="Times New Roman" w:cs="Times New Roman"/>
          <w:b/>
          <w:bCs/>
          <w:color w:val="000000" w:themeColor="text1"/>
          <w:sz w:val="24"/>
          <w:szCs w:val="24"/>
        </w:rPr>
        <w:t xml:space="preserve">. </w:t>
      </w:r>
      <w:r w:rsidRPr="00907679">
        <w:rPr>
          <w:rFonts w:ascii="Times New Roman" w:eastAsia="Arial" w:hAnsi="Times New Roman" w:cs="Times New Roman"/>
          <w:color w:val="000000" w:themeColor="text1"/>
          <w:sz w:val="24"/>
          <w:szCs w:val="24"/>
        </w:rPr>
        <w:t xml:space="preserve">The MVC peak torque was collected with a handgrip dynamometer (TSD121B-MRI, </w:t>
      </w:r>
      <w:bookmarkStart w:id="0" w:name="_Hlk215752515"/>
      <w:r w:rsidRPr="00907679">
        <w:rPr>
          <w:rFonts w:ascii="Times New Roman" w:eastAsia="Arial" w:hAnsi="Times New Roman" w:cs="Times New Roman"/>
          <w:color w:val="000000" w:themeColor="text1"/>
          <w:sz w:val="24"/>
          <w:szCs w:val="24"/>
        </w:rPr>
        <w:t>BIOPAC</w:t>
      </w:r>
      <w:bookmarkEnd w:id="0"/>
      <w:r w:rsidRPr="00907679">
        <w:rPr>
          <w:rFonts w:ascii="Times New Roman" w:eastAsia="Arial" w:hAnsi="Times New Roman" w:cs="Times New Roman"/>
          <w:color w:val="000000" w:themeColor="text1"/>
          <w:sz w:val="24"/>
          <w:szCs w:val="24"/>
        </w:rPr>
        <w:t>)</w:t>
      </w:r>
      <w:r w:rsidR="00043160" w:rsidRPr="00907679">
        <w:rPr>
          <w:rFonts w:ascii="Times New Roman" w:eastAsia="Arial" w:hAnsi="Times New Roman" w:cs="Times New Roman"/>
          <w:color w:val="000000" w:themeColor="text1"/>
          <w:sz w:val="24"/>
          <w:szCs w:val="24"/>
        </w:rPr>
        <w:t xml:space="preserve"> </w:t>
      </w:r>
      <w:r w:rsidR="00B95962" w:rsidRPr="00907679">
        <w:rPr>
          <w:rFonts w:ascii="Times New Roman" w:eastAsia="Arial" w:hAnsi="Times New Roman" w:cs="Times New Roman"/>
          <w:color w:val="000000" w:themeColor="text1"/>
          <w:sz w:val="24"/>
          <w:szCs w:val="24"/>
        </w:rPr>
        <w:t>connected to a MP150 system (BIOPAC)</w:t>
      </w:r>
      <w:r w:rsidRPr="00907679">
        <w:rPr>
          <w:rFonts w:ascii="Times New Roman" w:eastAsia="Arial" w:hAnsi="Times New Roman" w:cs="Times New Roman"/>
          <w:color w:val="000000" w:themeColor="text1"/>
          <w:sz w:val="24"/>
          <w:szCs w:val="24"/>
        </w:rPr>
        <w:t>.</w:t>
      </w:r>
    </w:p>
    <w:p w14:paraId="27693524" w14:textId="16D8814A" w:rsidR="07402673" w:rsidRPr="00907679" w:rsidRDefault="07402673"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t xml:space="preserve">The MVC was recorded with the participant seated on a chair with the elbow at 90° and a wrist brace to maintain the hand aligned with the forearm. Each participant was asked to maintain the handgrip dynamometer in his/her dominant hand and to squeeze the dynamometer </w:t>
      </w:r>
      <w:r w:rsidRPr="00907679">
        <w:rPr>
          <w:rFonts w:ascii="Times New Roman" w:eastAsia="Arial" w:hAnsi="Times New Roman" w:cs="Times New Roman"/>
          <w:color w:val="000000" w:themeColor="text1"/>
          <w:sz w:val="24"/>
          <w:szCs w:val="24"/>
        </w:rPr>
        <w:lastRenderedPageBreak/>
        <w:t>as strong as possible to produce a maximal force without losing the arm position. Participants completed 3 MVCs of 3s each with a one-minute rest in between each contraction. The highest peak of the three signal force curves obtained in Acknowledge, represented the subjects’ MVC. The MVC procedure was realized during both the 1</w:t>
      </w:r>
      <w:r w:rsidRPr="00907679">
        <w:rPr>
          <w:rFonts w:ascii="Times New Roman" w:eastAsia="Arial" w:hAnsi="Times New Roman" w:cs="Times New Roman"/>
          <w:color w:val="000000" w:themeColor="text1"/>
          <w:sz w:val="24"/>
          <w:szCs w:val="24"/>
          <w:vertAlign w:val="superscript"/>
        </w:rPr>
        <w:t>st</w:t>
      </w:r>
      <w:r w:rsidRPr="00907679">
        <w:rPr>
          <w:rFonts w:ascii="Times New Roman" w:eastAsia="Arial" w:hAnsi="Times New Roman" w:cs="Times New Roman"/>
          <w:color w:val="000000" w:themeColor="text1"/>
          <w:sz w:val="24"/>
          <w:szCs w:val="24"/>
        </w:rPr>
        <w:t xml:space="preserve"> and 2</w:t>
      </w:r>
      <w:r w:rsidRPr="00907679">
        <w:rPr>
          <w:rFonts w:ascii="Times New Roman" w:eastAsia="Arial" w:hAnsi="Times New Roman" w:cs="Times New Roman"/>
          <w:color w:val="000000" w:themeColor="text1"/>
          <w:sz w:val="24"/>
          <w:szCs w:val="24"/>
          <w:vertAlign w:val="superscript"/>
        </w:rPr>
        <w:t>nd</w:t>
      </w:r>
      <w:r w:rsidRPr="00907679">
        <w:rPr>
          <w:rFonts w:ascii="Times New Roman" w:eastAsia="Arial" w:hAnsi="Times New Roman" w:cs="Times New Roman"/>
          <w:color w:val="000000" w:themeColor="text1"/>
          <w:sz w:val="24"/>
          <w:szCs w:val="24"/>
        </w:rPr>
        <w:t xml:space="preserve"> visit. For the 1</w:t>
      </w:r>
      <w:r w:rsidRPr="00907679">
        <w:rPr>
          <w:rFonts w:ascii="Times New Roman" w:eastAsia="Arial" w:hAnsi="Times New Roman" w:cs="Times New Roman"/>
          <w:color w:val="000000" w:themeColor="text1"/>
          <w:sz w:val="24"/>
          <w:szCs w:val="24"/>
          <w:vertAlign w:val="superscript"/>
        </w:rPr>
        <w:t>st</w:t>
      </w:r>
      <w:r w:rsidRPr="00907679">
        <w:rPr>
          <w:rFonts w:ascii="Times New Roman" w:eastAsia="Arial" w:hAnsi="Times New Roman" w:cs="Times New Roman"/>
          <w:color w:val="000000" w:themeColor="text1"/>
          <w:sz w:val="24"/>
          <w:szCs w:val="24"/>
        </w:rPr>
        <w:t xml:space="preserve"> visit, the MVC was used to set the template of the familiarization with the VAS for the effort perception. For the 2</w:t>
      </w:r>
      <w:r w:rsidRPr="00907679">
        <w:rPr>
          <w:rFonts w:ascii="Times New Roman" w:eastAsia="Arial" w:hAnsi="Times New Roman" w:cs="Times New Roman"/>
          <w:color w:val="000000" w:themeColor="text1"/>
          <w:sz w:val="24"/>
          <w:szCs w:val="24"/>
          <w:vertAlign w:val="superscript"/>
        </w:rPr>
        <w:t>nd</w:t>
      </w:r>
      <w:r w:rsidRPr="00907679">
        <w:rPr>
          <w:rFonts w:ascii="Times New Roman" w:eastAsia="Arial" w:hAnsi="Times New Roman" w:cs="Times New Roman"/>
          <w:color w:val="000000" w:themeColor="text1"/>
          <w:sz w:val="24"/>
          <w:szCs w:val="24"/>
        </w:rPr>
        <w:t xml:space="preserve"> visit, particularly of the motor study, the MVC was used to set the three contractions intensities of the motor task: 0% MVC (rest, control condition), 5% MVC and 30% MVC. </w:t>
      </w:r>
    </w:p>
    <w:p w14:paraId="37791BC5" w14:textId="77777777" w:rsidR="007A0322" w:rsidRPr="00907679" w:rsidRDefault="007A0322" w:rsidP="00B43B94">
      <w:pPr>
        <w:spacing w:line="360" w:lineRule="auto"/>
        <w:rPr>
          <w:rFonts w:ascii="Times New Roman" w:eastAsia="Arial" w:hAnsi="Times New Roman" w:cs="Times New Roman"/>
          <w:color w:val="000000" w:themeColor="text1"/>
          <w:sz w:val="24"/>
          <w:szCs w:val="24"/>
        </w:rPr>
      </w:pPr>
    </w:p>
    <w:p w14:paraId="0783C714" w14:textId="01B733A5" w:rsidR="00101F3B" w:rsidRPr="00907679" w:rsidRDefault="07402673" w:rsidP="00B43B94">
      <w:pPr>
        <w:spacing w:line="360" w:lineRule="auto"/>
        <w:ind w:firstLine="708"/>
        <w:rPr>
          <w:rFonts w:ascii="Times New Roman" w:eastAsia="Arial" w:hAnsi="Times New Roman" w:cs="Times New Roman"/>
          <w:b/>
          <w:bCs/>
          <w:color w:val="000000" w:themeColor="text1"/>
          <w:sz w:val="24"/>
          <w:szCs w:val="24"/>
        </w:rPr>
      </w:pPr>
      <w:r w:rsidRPr="00907679">
        <w:rPr>
          <w:rFonts w:ascii="Times New Roman" w:eastAsia="Arial" w:hAnsi="Times New Roman" w:cs="Times New Roman"/>
          <w:b/>
          <w:bCs/>
          <w:color w:val="000000" w:themeColor="text1"/>
          <w:sz w:val="24"/>
          <w:szCs w:val="24"/>
        </w:rPr>
        <w:t>Effort familiarization</w:t>
      </w:r>
      <w:r w:rsidR="00CB1C7B" w:rsidRPr="00907679">
        <w:rPr>
          <w:rFonts w:ascii="Times New Roman" w:eastAsia="Arial" w:hAnsi="Times New Roman" w:cs="Times New Roman"/>
          <w:b/>
          <w:bCs/>
          <w:color w:val="000000" w:themeColor="text1"/>
          <w:sz w:val="24"/>
          <w:szCs w:val="24"/>
        </w:rPr>
        <w:t xml:space="preserve">. </w:t>
      </w:r>
      <w:r w:rsidR="00101F3B" w:rsidRPr="00907679">
        <w:rPr>
          <w:rFonts w:ascii="Times New Roman" w:eastAsia="Arial" w:hAnsi="Times New Roman" w:cs="Times New Roman"/>
          <w:color w:val="000000" w:themeColor="text1"/>
          <w:sz w:val="24"/>
          <w:szCs w:val="24"/>
        </w:rPr>
        <w:t xml:space="preserve">For the cognitive experiment, </w:t>
      </w:r>
      <w:r w:rsidR="00E03086" w:rsidRPr="00907679">
        <w:rPr>
          <w:rFonts w:ascii="Times New Roman" w:eastAsia="Arial" w:hAnsi="Times New Roman" w:cs="Times New Roman"/>
          <w:color w:val="000000" w:themeColor="text1"/>
          <w:sz w:val="24"/>
          <w:szCs w:val="24"/>
        </w:rPr>
        <w:t>the ramp-up of effort is made for participants to experiment different level of effort associated with different cognitive demands. Participants perform</w:t>
      </w:r>
      <w:r w:rsidR="00C60A32" w:rsidRPr="00907679">
        <w:rPr>
          <w:rFonts w:ascii="Times New Roman" w:eastAsia="Arial" w:hAnsi="Times New Roman" w:cs="Times New Roman"/>
          <w:color w:val="000000" w:themeColor="text1"/>
          <w:sz w:val="24"/>
          <w:szCs w:val="24"/>
        </w:rPr>
        <w:t>ed</w:t>
      </w:r>
      <w:r w:rsidR="00E03086" w:rsidRPr="00907679">
        <w:rPr>
          <w:rFonts w:ascii="Times New Roman" w:eastAsia="Arial" w:hAnsi="Times New Roman" w:cs="Times New Roman"/>
          <w:color w:val="000000" w:themeColor="text1"/>
          <w:sz w:val="24"/>
          <w:szCs w:val="24"/>
        </w:rPr>
        <w:t xml:space="preserve"> a series of a modified Simon task with increased difficulty on each trial by either reducing time allowed to answer or adding executive functions in the task (left-right Simon task, left-right with time reduced, left-right Simon task plus around 50% switching condition, left-right Simon task plus around 50% switching condition and reduced time, Random Simon task, Random Simon task with reduced time). To maximize task engagement, each time the participant makes an error or does not respond in time, a sound « bip » will alert the participant. When the most difficult task is reached, the difficulty will decrease until the easiest task. Each trial is interspaced by up to 35s. At the end of each trial, participants will be asked to rate their perception of effort to perform or trying to perform the task.  </w:t>
      </w:r>
    </w:p>
    <w:p w14:paraId="46A10848" w14:textId="4C8B558B" w:rsidR="07402673" w:rsidRPr="00907679" w:rsidRDefault="0056483F"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t>For the motor experiment,</w:t>
      </w:r>
      <w:r w:rsidR="07402673" w:rsidRPr="00907679">
        <w:rPr>
          <w:rFonts w:ascii="Times New Roman" w:eastAsia="Arial" w:hAnsi="Times New Roman" w:cs="Times New Roman"/>
          <w:color w:val="000000" w:themeColor="text1"/>
          <w:sz w:val="24"/>
          <w:szCs w:val="24"/>
        </w:rPr>
        <w:t xml:space="preserve"> participants were familiarized with the use of the handgrip dynamometer and the visual analog scale (VAS) for rating their perceived effort. They executed a force-matching contraction with the dominant hand at the following intensities in the following order 5%, 15%, 30%, 60%, 80%, 60%, 30%, 15%, 5% of the individual MVC, and rated the perceived effort after each contraction on the VAS (0-100).</w:t>
      </w:r>
      <w:r w:rsidR="005E342B" w:rsidRPr="00907679">
        <w:rPr>
          <w:rFonts w:ascii="Times New Roman" w:eastAsia="Arial" w:hAnsi="Times New Roman" w:cs="Times New Roman"/>
          <w:color w:val="000000" w:themeColor="text1"/>
          <w:sz w:val="24"/>
          <w:szCs w:val="24"/>
        </w:rPr>
        <w:t xml:space="preserve"> Each contraction last for </w:t>
      </w:r>
      <w:r w:rsidR="00CC54E3" w:rsidRPr="00907679">
        <w:rPr>
          <w:rFonts w:ascii="Times New Roman" w:eastAsia="Arial" w:hAnsi="Times New Roman" w:cs="Times New Roman"/>
          <w:color w:val="000000" w:themeColor="text1"/>
          <w:sz w:val="24"/>
          <w:szCs w:val="24"/>
        </w:rPr>
        <w:t>10 s</w:t>
      </w:r>
      <w:r w:rsidR="004324DA" w:rsidRPr="00907679">
        <w:rPr>
          <w:rFonts w:ascii="Times New Roman" w:eastAsia="Arial" w:hAnsi="Times New Roman" w:cs="Times New Roman"/>
          <w:color w:val="000000" w:themeColor="text1"/>
          <w:sz w:val="24"/>
          <w:szCs w:val="24"/>
        </w:rPr>
        <w:t xml:space="preserve"> and </w:t>
      </w:r>
      <w:r w:rsidR="00DA5224" w:rsidRPr="00907679">
        <w:rPr>
          <w:rFonts w:ascii="Times New Roman" w:eastAsia="Arial" w:hAnsi="Times New Roman" w:cs="Times New Roman"/>
          <w:color w:val="000000" w:themeColor="text1"/>
          <w:sz w:val="24"/>
          <w:szCs w:val="24"/>
        </w:rPr>
        <w:t>was</w:t>
      </w:r>
      <w:r w:rsidR="00CC54E3" w:rsidRPr="00907679">
        <w:rPr>
          <w:rFonts w:ascii="Times New Roman" w:eastAsia="Arial" w:hAnsi="Times New Roman" w:cs="Times New Roman"/>
          <w:color w:val="000000" w:themeColor="text1"/>
          <w:sz w:val="24"/>
          <w:szCs w:val="24"/>
        </w:rPr>
        <w:t xml:space="preserve"> interspaced by up to 35s.</w:t>
      </w:r>
    </w:p>
    <w:p w14:paraId="5AD28DC9" w14:textId="3BABAAD2" w:rsidR="00493FB7" w:rsidRPr="00907679" w:rsidRDefault="00493FB7" w:rsidP="00B43B94">
      <w:pPr>
        <w:spacing w:line="360" w:lineRule="auto"/>
        <w:rPr>
          <w:rFonts w:ascii="Times New Roman" w:eastAsia="Arial" w:hAnsi="Times New Roman" w:cs="Times New Roman"/>
          <w:color w:val="000000" w:themeColor="text1"/>
          <w:sz w:val="24"/>
          <w:szCs w:val="24"/>
        </w:rPr>
      </w:pPr>
    </w:p>
    <w:p w14:paraId="21BD9DA0" w14:textId="2DB6243E" w:rsidR="07402673" w:rsidRPr="00907679" w:rsidRDefault="07402673"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b/>
          <w:bCs/>
          <w:color w:val="000000" w:themeColor="text1"/>
          <w:sz w:val="24"/>
          <w:szCs w:val="24"/>
        </w:rPr>
        <w:t>Motor task</w:t>
      </w:r>
      <w:r w:rsidR="00CB1C7B" w:rsidRPr="00907679">
        <w:rPr>
          <w:rFonts w:ascii="Times New Roman" w:eastAsia="Arial" w:hAnsi="Times New Roman" w:cs="Times New Roman"/>
          <w:b/>
          <w:bCs/>
          <w:color w:val="000000" w:themeColor="text1"/>
          <w:sz w:val="24"/>
          <w:szCs w:val="24"/>
        </w:rPr>
        <w:t xml:space="preserve">. </w:t>
      </w:r>
      <w:r w:rsidRPr="00907679">
        <w:rPr>
          <w:rFonts w:ascii="Times New Roman" w:eastAsia="Arial" w:hAnsi="Times New Roman" w:cs="Times New Roman"/>
          <w:color w:val="000000" w:themeColor="text1"/>
          <w:sz w:val="24"/>
          <w:szCs w:val="24"/>
        </w:rPr>
        <w:t>The motor task was a visuomotor force-matching task consisting of executing voluntary submaximal isometric handgrip contractions to match a force feedback line using a handgrip dynamometer (TSD121B-MRI, BIOPAC)</w:t>
      </w:r>
      <w:r w:rsidR="00B95962" w:rsidRPr="00907679">
        <w:rPr>
          <w:rFonts w:ascii="Times New Roman" w:eastAsia="Arial" w:hAnsi="Times New Roman" w:cs="Times New Roman"/>
          <w:color w:val="000000" w:themeColor="text1"/>
          <w:sz w:val="24"/>
          <w:szCs w:val="24"/>
        </w:rPr>
        <w:t xml:space="preserve"> connected to a MP150 system (BIOPAC</w:t>
      </w:r>
      <w:r w:rsidR="00874915" w:rsidRPr="00907679">
        <w:rPr>
          <w:rFonts w:ascii="Times New Roman" w:eastAsia="Arial" w:hAnsi="Times New Roman" w:cs="Times New Roman"/>
          <w:color w:val="000000" w:themeColor="text1"/>
          <w:sz w:val="24"/>
          <w:szCs w:val="24"/>
        </w:rPr>
        <w:t>)</w:t>
      </w:r>
      <w:r w:rsidRPr="00907679">
        <w:rPr>
          <w:rFonts w:ascii="Times New Roman" w:eastAsia="Arial" w:hAnsi="Times New Roman" w:cs="Times New Roman"/>
          <w:color w:val="000000" w:themeColor="text1"/>
          <w:sz w:val="24"/>
          <w:szCs w:val="24"/>
        </w:rPr>
        <w:t>.</w:t>
      </w:r>
    </w:p>
    <w:p w14:paraId="75913A3B" w14:textId="6A597046" w:rsidR="07402673" w:rsidRPr="00907679" w:rsidRDefault="07402673"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lastRenderedPageBreak/>
        <w:t>The isometric handgrip contractions involved 15s isometric prehensions with the dominant hand at the following intensities: 12 x low force (5% MVC), 12 x high force (30% MVC) and 12 x control (holding the handgrip without producing force). The order of these intensities was randomized. Visual feedback of the force produced during the contraction was provided on the screen, and participants had to match a force target line. To control for the anticipation of the force contraction, the target always remained at the same position on the screen, but more or less force was required to match it, depending on the trials condition. The onset and offset of the muscle contraction was indicated by an auditory signal. For the control condition (i.e., not producing any force), participants were asked to simply hold the handgrip dynamometer, hence there were no auditory signals.</w:t>
      </w:r>
    </w:p>
    <w:p w14:paraId="7F0E0165" w14:textId="77777777" w:rsidR="007A0322" w:rsidRPr="00907679" w:rsidRDefault="007A0322" w:rsidP="00B43B94">
      <w:pPr>
        <w:spacing w:line="360" w:lineRule="auto"/>
        <w:rPr>
          <w:rFonts w:ascii="Times New Roman" w:eastAsia="Arial" w:hAnsi="Times New Roman" w:cs="Times New Roman"/>
          <w:color w:val="000000" w:themeColor="text1"/>
          <w:sz w:val="24"/>
          <w:szCs w:val="24"/>
        </w:rPr>
      </w:pPr>
    </w:p>
    <w:p w14:paraId="2843784C" w14:textId="6EAC3944" w:rsidR="00767995" w:rsidRPr="00907679" w:rsidRDefault="07402673"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b/>
          <w:bCs/>
          <w:color w:val="000000" w:themeColor="text1"/>
          <w:sz w:val="24"/>
          <w:szCs w:val="24"/>
        </w:rPr>
        <w:t>Cognitive task</w:t>
      </w:r>
      <w:r w:rsidR="00CB1C7B" w:rsidRPr="00907679">
        <w:rPr>
          <w:rFonts w:ascii="Times New Roman" w:eastAsia="Arial" w:hAnsi="Times New Roman" w:cs="Times New Roman"/>
          <w:b/>
          <w:bCs/>
          <w:color w:val="000000" w:themeColor="text1"/>
          <w:sz w:val="24"/>
          <w:szCs w:val="24"/>
        </w:rPr>
        <w:t xml:space="preserve">. </w:t>
      </w:r>
      <w:r w:rsidR="00767995" w:rsidRPr="00907679">
        <w:rPr>
          <w:rFonts w:ascii="Times New Roman" w:eastAsia="Arial" w:hAnsi="Times New Roman" w:cs="Times New Roman"/>
          <w:color w:val="000000" w:themeColor="text1"/>
          <w:sz w:val="24"/>
          <w:szCs w:val="24"/>
        </w:rPr>
        <w:t>Participants performed 15s of cognitive tasks, answering by clicking on a mouse with</w:t>
      </w:r>
      <w:r w:rsidR="000C16DA" w:rsidRPr="00907679">
        <w:rPr>
          <w:rFonts w:ascii="Times New Roman" w:eastAsia="Arial" w:hAnsi="Times New Roman" w:cs="Times New Roman"/>
          <w:color w:val="000000" w:themeColor="text1"/>
          <w:sz w:val="24"/>
          <w:szCs w:val="24"/>
        </w:rPr>
        <w:t xml:space="preserve"> t</w:t>
      </w:r>
      <w:r w:rsidR="00767995" w:rsidRPr="00907679">
        <w:rPr>
          <w:rFonts w:ascii="Times New Roman" w:eastAsia="Arial" w:hAnsi="Times New Roman" w:cs="Times New Roman"/>
          <w:color w:val="000000" w:themeColor="text1"/>
          <w:sz w:val="24"/>
          <w:szCs w:val="24"/>
        </w:rPr>
        <w:t>heir dominant hand at the following cognitive demands: 12 × low demand (left-right Simon</w:t>
      </w:r>
      <w:r w:rsidR="000C16DA" w:rsidRPr="00907679">
        <w:rPr>
          <w:rFonts w:ascii="Times New Roman" w:eastAsia="Arial" w:hAnsi="Times New Roman" w:cs="Times New Roman"/>
          <w:color w:val="000000" w:themeColor="text1"/>
          <w:sz w:val="24"/>
          <w:szCs w:val="24"/>
        </w:rPr>
        <w:t xml:space="preserve"> </w:t>
      </w:r>
      <w:r w:rsidR="00767995" w:rsidRPr="00907679">
        <w:rPr>
          <w:rFonts w:ascii="Times New Roman" w:eastAsia="Arial" w:hAnsi="Times New Roman" w:cs="Times New Roman"/>
          <w:color w:val="000000" w:themeColor="text1"/>
          <w:sz w:val="24"/>
          <w:szCs w:val="24"/>
        </w:rPr>
        <w:t xml:space="preserve">task), 12 × high demand (Random Simon task) and 12 × control (fixing a fixation cross). Task completion </w:t>
      </w:r>
      <w:r w:rsidR="000C16DA" w:rsidRPr="00907679">
        <w:rPr>
          <w:rFonts w:ascii="Times New Roman" w:eastAsia="Arial" w:hAnsi="Times New Roman" w:cs="Times New Roman"/>
          <w:color w:val="000000" w:themeColor="text1"/>
          <w:sz w:val="24"/>
          <w:szCs w:val="24"/>
        </w:rPr>
        <w:t>was</w:t>
      </w:r>
      <w:r w:rsidR="00767995" w:rsidRPr="00907679">
        <w:rPr>
          <w:rFonts w:ascii="Times New Roman" w:eastAsia="Arial" w:hAnsi="Times New Roman" w:cs="Times New Roman"/>
          <w:color w:val="000000" w:themeColor="text1"/>
          <w:sz w:val="24"/>
          <w:szCs w:val="24"/>
        </w:rPr>
        <w:t xml:space="preserve"> performed concomitantly to thermal stimulation applied to the non-used arm.</w:t>
      </w:r>
      <w:r w:rsidR="000C16DA" w:rsidRPr="00907679">
        <w:rPr>
          <w:rFonts w:ascii="Times New Roman" w:eastAsia="Arial" w:hAnsi="Times New Roman" w:cs="Times New Roman"/>
          <w:color w:val="000000" w:themeColor="text1"/>
          <w:sz w:val="24"/>
          <w:szCs w:val="24"/>
        </w:rPr>
        <w:t xml:space="preserve"> </w:t>
      </w:r>
      <w:r w:rsidR="00767995" w:rsidRPr="00907679">
        <w:rPr>
          <w:rFonts w:ascii="Times New Roman" w:eastAsia="Arial" w:hAnsi="Times New Roman" w:cs="Times New Roman"/>
          <w:color w:val="000000" w:themeColor="text1"/>
          <w:sz w:val="24"/>
          <w:szCs w:val="24"/>
        </w:rPr>
        <w:t>The order of these tasks w</w:t>
      </w:r>
      <w:r w:rsidR="000C16DA" w:rsidRPr="00907679">
        <w:rPr>
          <w:rFonts w:ascii="Times New Roman" w:eastAsia="Arial" w:hAnsi="Times New Roman" w:cs="Times New Roman"/>
          <w:color w:val="000000" w:themeColor="text1"/>
          <w:sz w:val="24"/>
          <w:szCs w:val="24"/>
        </w:rPr>
        <w:t>as</w:t>
      </w:r>
      <w:r w:rsidR="00767995" w:rsidRPr="00907679">
        <w:rPr>
          <w:rFonts w:ascii="Times New Roman" w:eastAsia="Arial" w:hAnsi="Times New Roman" w:cs="Times New Roman"/>
          <w:color w:val="000000" w:themeColor="text1"/>
          <w:sz w:val="24"/>
          <w:szCs w:val="24"/>
        </w:rPr>
        <w:t xml:space="preserve"> randomized. After the task, participants rate</w:t>
      </w:r>
      <w:r w:rsidR="000C16DA" w:rsidRPr="00907679">
        <w:rPr>
          <w:rFonts w:ascii="Times New Roman" w:eastAsia="Arial" w:hAnsi="Times New Roman" w:cs="Times New Roman"/>
          <w:color w:val="000000" w:themeColor="text1"/>
          <w:sz w:val="24"/>
          <w:szCs w:val="24"/>
        </w:rPr>
        <w:t>d</w:t>
      </w:r>
      <w:r w:rsidR="00767995" w:rsidRPr="00907679">
        <w:rPr>
          <w:rFonts w:ascii="Times New Roman" w:eastAsia="Arial" w:hAnsi="Times New Roman" w:cs="Times New Roman"/>
          <w:color w:val="000000" w:themeColor="text1"/>
          <w:sz w:val="24"/>
          <w:szCs w:val="24"/>
        </w:rPr>
        <w:t xml:space="preserve"> their perception of effort to accomplish or trying to accomplish the task, and then their perception of warm or pain induced by the thermal stimulation.</w:t>
      </w:r>
      <w:r w:rsidR="00AD414E" w:rsidRPr="00907679">
        <w:rPr>
          <w:rFonts w:ascii="Times New Roman" w:eastAsia="Arial" w:hAnsi="Times New Roman" w:cs="Times New Roman"/>
          <w:color w:val="000000" w:themeColor="text1"/>
          <w:sz w:val="24"/>
          <w:szCs w:val="24"/>
        </w:rPr>
        <w:t xml:space="preserve"> </w:t>
      </w:r>
      <w:r w:rsidR="00767995" w:rsidRPr="00907679">
        <w:rPr>
          <w:rFonts w:ascii="Times New Roman" w:eastAsia="Arial" w:hAnsi="Times New Roman" w:cs="Times New Roman"/>
          <w:color w:val="000000" w:themeColor="text1"/>
          <w:sz w:val="24"/>
          <w:szCs w:val="24"/>
        </w:rPr>
        <w:t xml:space="preserve">Data of these 3 tests </w:t>
      </w:r>
      <w:r w:rsidR="00AD414E" w:rsidRPr="00907679">
        <w:rPr>
          <w:rFonts w:ascii="Times New Roman" w:eastAsia="Arial" w:hAnsi="Times New Roman" w:cs="Times New Roman"/>
          <w:color w:val="000000" w:themeColor="text1"/>
          <w:sz w:val="24"/>
          <w:szCs w:val="24"/>
        </w:rPr>
        <w:t>was</w:t>
      </w:r>
      <w:r w:rsidR="00767995" w:rsidRPr="00907679">
        <w:rPr>
          <w:rFonts w:ascii="Times New Roman" w:eastAsia="Arial" w:hAnsi="Times New Roman" w:cs="Times New Roman"/>
          <w:color w:val="000000" w:themeColor="text1"/>
          <w:sz w:val="24"/>
          <w:szCs w:val="24"/>
        </w:rPr>
        <w:t xml:space="preserve"> saved on E-Prime 3.0 (version 3.0.3.80).  </w:t>
      </w:r>
    </w:p>
    <w:p w14:paraId="0FC4FD6C" w14:textId="24F50D2C" w:rsidR="00767995" w:rsidRPr="00907679" w:rsidRDefault="00767995"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t>A trial of the left-right Simon task (low demand) consists of a series of 10 arrows display</w:t>
      </w:r>
      <w:r w:rsidR="00185E8A" w:rsidRPr="00907679">
        <w:rPr>
          <w:rFonts w:ascii="Times New Roman" w:eastAsia="Arial" w:hAnsi="Times New Roman" w:cs="Times New Roman"/>
          <w:color w:val="000000" w:themeColor="text1"/>
          <w:sz w:val="24"/>
          <w:szCs w:val="24"/>
        </w:rPr>
        <w:t xml:space="preserve"> </w:t>
      </w:r>
      <w:r w:rsidRPr="00907679">
        <w:rPr>
          <w:rFonts w:ascii="Times New Roman" w:eastAsia="Arial" w:hAnsi="Times New Roman" w:cs="Times New Roman"/>
          <w:color w:val="000000" w:themeColor="text1"/>
          <w:sz w:val="24"/>
          <w:szCs w:val="24"/>
        </w:rPr>
        <w:t>in the middle of the screen. First a fixation cross appears in the middle of the screen for 250ms.</w:t>
      </w:r>
      <w:r w:rsidR="00185E8A" w:rsidRPr="00907679">
        <w:rPr>
          <w:rFonts w:ascii="Times New Roman" w:eastAsia="Arial" w:hAnsi="Times New Roman" w:cs="Times New Roman"/>
          <w:color w:val="000000" w:themeColor="text1"/>
          <w:sz w:val="24"/>
          <w:szCs w:val="24"/>
        </w:rPr>
        <w:t xml:space="preserve"> </w:t>
      </w:r>
      <w:r w:rsidRPr="00907679">
        <w:rPr>
          <w:rFonts w:ascii="Times New Roman" w:eastAsia="Arial" w:hAnsi="Times New Roman" w:cs="Times New Roman"/>
          <w:color w:val="000000" w:themeColor="text1"/>
          <w:sz w:val="24"/>
          <w:szCs w:val="24"/>
        </w:rPr>
        <w:t xml:space="preserve">Then an arrow pointing either on the right or left side appears until the participant answers or for a maximal of 1000ms, if the participant does not answer. This is followed by a fixation cross in the middle of the screen for the remaining of the 1000ms of the stimulus presentation plus 250ms. The participants are instructed to click as fast and accurate as possible to indicate the direction of the arrow. If the arrow is pointing toward the right, they have to click on the right button of the mouse, and if the arrow is pointing toward the left, they have to click on the left button. Each trial last 15s.  </w:t>
      </w:r>
    </w:p>
    <w:p w14:paraId="21B30D66" w14:textId="13BE20DD" w:rsidR="07402673" w:rsidRPr="00907679" w:rsidRDefault="00767995" w:rsidP="00B43B94">
      <w:pPr>
        <w:spacing w:line="360" w:lineRule="auto"/>
        <w:ind w:firstLine="708"/>
        <w:rPr>
          <w:rFonts w:ascii="Times New Roman" w:eastAsia="Arial" w:hAnsi="Times New Roman" w:cs="Times New Roman"/>
          <w:color w:val="000000" w:themeColor="text1"/>
          <w:sz w:val="24"/>
          <w:szCs w:val="24"/>
          <w:lang w:val="en-CA"/>
        </w:rPr>
      </w:pPr>
      <w:r w:rsidRPr="00907679">
        <w:rPr>
          <w:rFonts w:ascii="Times New Roman" w:eastAsia="Arial" w:hAnsi="Times New Roman" w:cs="Times New Roman"/>
          <w:color w:val="000000" w:themeColor="text1"/>
          <w:sz w:val="24"/>
          <w:szCs w:val="24"/>
        </w:rPr>
        <w:t>A trial of the random Simon task (high demand) follows the same time course than the left-right task. However, around 50% (fully randomized) of the first fixation cross is encompass by a circle. This clue indicate</w:t>
      </w:r>
      <w:r w:rsidR="00230B2F" w:rsidRPr="00907679">
        <w:rPr>
          <w:rFonts w:ascii="Times New Roman" w:eastAsia="Arial" w:hAnsi="Times New Roman" w:cs="Times New Roman"/>
          <w:color w:val="000000" w:themeColor="text1"/>
          <w:sz w:val="24"/>
          <w:szCs w:val="24"/>
        </w:rPr>
        <w:t>s</w:t>
      </w:r>
      <w:r w:rsidRPr="00907679">
        <w:rPr>
          <w:rFonts w:ascii="Times New Roman" w:eastAsia="Arial" w:hAnsi="Times New Roman" w:cs="Times New Roman"/>
          <w:color w:val="000000" w:themeColor="text1"/>
          <w:sz w:val="24"/>
          <w:szCs w:val="24"/>
        </w:rPr>
        <w:t xml:space="preserve"> to the participants to answer by clicking to the opposite direction </w:t>
      </w:r>
      <w:r w:rsidR="00230B2F" w:rsidRPr="00907679">
        <w:rPr>
          <w:rFonts w:ascii="Times New Roman" w:eastAsia="Arial" w:hAnsi="Times New Roman" w:cs="Times New Roman"/>
          <w:color w:val="000000" w:themeColor="text1"/>
          <w:sz w:val="24"/>
          <w:szCs w:val="24"/>
        </w:rPr>
        <w:t>of the</w:t>
      </w:r>
      <w:r w:rsidRPr="00907679">
        <w:rPr>
          <w:rFonts w:ascii="Times New Roman" w:eastAsia="Arial" w:hAnsi="Times New Roman" w:cs="Times New Roman"/>
          <w:color w:val="000000" w:themeColor="text1"/>
          <w:sz w:val="24"/>
          <w:szCs w:val="24"/>
        </w:rPr>
        <w:t xml:space="preserve"> arrow (if the arrow point to the left, participants </w:t>
      </w:r>
      <w:r w:rsidR="00230B2F" w:rsidRPr="00907679">
        <w:rPr>
          <w:rFonts w:ascii="Times New Roman" w:eastAsia="Arial" w:hAnsi="Times New Roman" w:cs="Times New Roman"/>
          <w:color w:val="000000" w:themeColor="text1"/>
          <w:sz w:val="24"/>
          <w:szCs w:val="24"/>
        </w:rPr>
        <w:t>must</w:t>
      </w:r>
      <w:r w:rsidRPr="00907679">
        <w:rPr>
          <w:rFonts w:ascii="Times New Roman" w:eastAsia="Arial" w:hAnsi="Times New Roman" w:cs="Times New Roman"/>
          <w:color w:val="000000" w:themeColor="text1"/>
          <w:sz w:val="24"/>
          <w:szCs w:val="24"/>
        </w:rPr>
        <w:t xml:space="preserve"> click on the right button). </w:t>
      </w:r>
      <w:r w:rsidRPr="00907679">
        <w:rPr>
          <w:rFonts w:ascii="Times New Roman" w:eastAsia="Arial" w:hAnsi="Times New Roman" w:cs="Times New Roman"/>
          <w:color w:val="000000" w:themeColor="text1"/>
          <w:sz w:val="24"/>
          <w:szCs w:val="24"/>
        </w:rPr>
        <w:lastRenderedPageBreak/>
        <w:t>Furthermore, the arrow</w:t>
      </w:r>
      <w:r w:rsidR="00230B2F" w:rsidRPr="00907679">
        <w:rPr>
          <w:rFonts w:ascii="Times New Roman" w:eastAsia="Arial" w:hAnsi="Times New Roman" w:cs="Times New Roman"/>
          <w:color w:val="000000" w:themeColor="text1"/>
          <w:sz w:val="24"/>
          <w:szCs w:val="24"/>
        </w:rPr>
        <w:t>s</w:t>
      </w:r>
      <w:r w:rsidRPr="00907679">
        <w:rPr>
          <w:rFonts w:ascii="Times New Roman" w:eastAsia="Arial" w:hAnsi="Times New Roman" w:cs="Times New Roman"/>
          <w:color w:val="000000" w:themeColor="text1"/>
          <w:sz w:val="24"/>
          <w:szCs w:val="24"/>
        </w:rPr>
        <w:t xml:space="preserve"> are not displayed in the middle of the screen but at either 15% or 85% of the screen on the X axis</w:t>
      </w:r>
      <w:r w:rsidR="00932A14" w:rsidRPr="00907679">
        <w:rPr>
          <w:rFonts w:ascii="Times New Roman" w:eastAsia="Arial" w:hAnsi="Times New Roman" w:cs="Times New Roman"/>
          <w:color w:val="000000" w:themeColor="text1"/>
          <w:sz w:val="24"/>
          <w:szCs w:val="24"/>
        </w:rPr>
        <w:t xml:space="preserve">. </w:t>
      </w:r>
    </w:p>
    <w:p w14:paraId="4A041049" w14:textId="77777777" w:rsidR="00AE5676" w:rsidRPr="00907679" w:rsidRDefault="00AE5676" w:rsidP="00B43B94">
      <w:pPr>
        <w:spacing w:line="360" w:lineRule="auto"/>
        <w:rPr>
          <w:rFonts w:ascii="Times New Roman" w:eastAsia="Arial" w:hAnsi="Times New Roman" w:cs="Times New Roman"/>
          <w:color w:val="000000" w:themeColor="text1"/>
          <w:sz w:val="24"/>
          <w:szCs w:val="24"/>
        </w:rPr>
      </w:pPr>
    </w:p>
    <w:p w14:paraId="04EECB06" w14:textId="099FEE77" w:rsidR="07402673" w:rsidRPr="00907679" w:rsidRDefault="07402673"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b/>
          <w:bCs/>
          <w:color w:val="000000" w:themeColor="text1"/>
          <w:sz w:val="24"/>
          <w:szCs w:val="24"/>
        </w:rPr>
        <w:t>Trials</w:t>
      </w:r>
      <w:r w:rsidR="00CB1C7B" w:rsidRPr="00907679">
        <w:rPr>
          <w:rFonts w:ascii="Times New Roman" w:eastAsia="Arial" w:hAnsi="Times New Roman" w:cs="Times New Roman"/>
          <w:b/>
          <w:bCs/>
          <w:color w:val="000000" w:themeColor="text1"/>
          <w:sz w:val="24"/>
          <w:szCs w:val="24"/>
        </w:rPr>
        <w:t xml:space="preserve">. </w:t>
      </w:r>
      <w:r w:rsidRPr="00907679">
        <w:rPr>
          <w:rFonts w:ascii="Times New Roman" w:eastAsia="Arial" w:hAnsi="Times New Roman" w:cs="Times New Roman"/>
          <w:color w:val="000000" w:themeColor="text1"/>
          <w:sz w:val="24"/>
          <w:szCs w:val="24"/>
        </w:rPr>
        <w:t>During both the motor and cognitive study, participants executed two blocks of 18 trials while receiving concomitant thermal stimulations.</w:t>
      </w:r>
    </w:p>
    <w:p w14:paraId="5BFC6EB2" w14:textId="6D59F0DF" w:rsidR="07402673" w:rsidRPr="00907679" w:rsidRDefault="07402673"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t>Each trial consisted of 20s thermal stimulation during which participants performed the motor or cognitive task. The motor and cognitive task always started 2.5</w:t>
      </w:r>
      <w:r w:rsidR="00CF6191" w:rsidRPr="00907679">
        <w:rPr>
          <w:rFonts w:ascii="Times New Roman" w:eastAsia="Arial" w:hAnsi="Times New Roman" w:cs="Times New Roman"/>
          <w:color w:val="000000" w:themeColor="text1"/>
          <w:sz w:val="24"/>
          <w:szCs w:val="24"/>
        </w:rPr>
        <w:t>s</w:t>
      </w:r>
      <w:r w:rsidRPr="00907679">
        <w:rPr>
          <w:rFonts w:ascii="Times New Roman" w:eastAsia="Arial" w:hAnsi="Times New Roman" w:cs="Times New Roman"/>
          <w:color w:val="000000" w:themeColor="text1"/>
          <w:sz w:val="24"/>
          <w:szCs w:val="24"/>
        </w:rPr>
        <w:t xml:space="preserve"> after the beginning of the thermal stimulation, meaning at its plateau. </w:t>
      </w:r>
    </w:p>
    <w:p w14:paraId="27127749" w14:textId="7968DCAC" w:rsidR="07402673" w:rsidRPr="00907679" w:rsidRDefault="07402673" w:rsidP="00B43B94">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t>The thermal stimulation and motor or cognitive task were followed by a 40s recovery period used to record perceptions of effort and pain as well as a recovery period to limit the development of fatigue. During the 40s recovery period, participants first rated the intensity of the perceived effort to perform the task on a validated VAS (0-100). Second, they had to indicate if the thermal stimulation was painful or warm but not painful, by choosing between two buttons labelled “pain” and “warm” presented on the screen. Depending on the selected button (pain or warm), participants rated the intensity of the thermal stimulation using a VAS (0-100).</w:t>
      </w:r>
    </w:p>
    <w:p w14:paraId="4179C588" w14:textId="7E3FFFFA" w:rsidR="00D91C7A" w:rsidRPr="000E0363" w:rsidRDefault="07402673" w:rsidP="000E0363">
      <w:pPr>
        <w:spacing w:line="360" w:lineRule="auto"/>
        <w:ind w:firstLine="708"/>
        <w:rPr>
          <w:rFonts w:ascii="Times New Roman" w:eastAsia="Arial" w:hAnsi="Times New Roman" w:cs="Times New Roman"/>
          <w:color w:val="000000" w:themeColor="text1"/>
          <w:sz w:val="24"/>
          <w:szCs w:val="24"/>
        </w:rPr>
      </w:pPr>
      <w:r w:rsidRPr="00907679">
        <w:rPr>
          <w:rFonts w:ascii="Times New Roman" w:eastAsia="Arial" w:hAnsi="Times New Roman" w:cs="Times New Roman"/>
          <w:color w:val="000000" w:themeColor="text1"/>
          <w:sz w:val="24"/>
          <w:szCs w:val="24"/>
        </w:rPr>
        <w:t>The experimenter moved the thermal stimulator to a different arm spot each trial (4 different arm spots of the non-dominant forearm) to prevent a possible sensitization of the stimulated area. The order of the warm vs low pain vs high pain conditions, as well as the control vs 5% vs 30% MVC conditions were pseudorandomized across trials.</w:t>
      </w:r>
    </w:p>
    <w:p w14:paraId="142C0153" w14:textId="77777777" w:rsidR="00940F16" w:rsidRPr="00907679" w:rsidRDefault="00940F16" w:rsidP="00940F16">
      <w:pPr>
        <w:pStyle w:val="SMHeading"/>
        <w:spacing w:line="480" w:lineRule="auto"/>
        <w:ind w:firstLine="0"/>
        <w:rPr>
          <w:rFonts w:ascii="Times New Roman" w:hAnsi="Times New Roman"/>
        </w:rPr>
      </w:pPr>
      <w:r w:rsidRPr="00907679">
        <w:rPr>
          <w:rFonts w:ascii="Times New Roman" w:hAnsi="Times New Roman"/>
        </w:rPr>
        <w:t>Statistical analyses</w:t>
      </w:r>
    </w:p>
    <w:p w14:paraId="773B9A66" w14:textId="77777777" w:rsidR="00940F16" w:rsidRPr="00907679" w:rsidRDefault="00940F16" w:rsidP="00940F16">
      <w:pPr>
        <w:spacing w:line="480" w:lineRule="auto"/>
        <w:ind w:firstLine="708"/>
        <w:rPr>
          <w:rFonts w:ascii="Times New Roman" w:hAnsi="Times New Roman" w:cs="Times New Roman"/>
          <w:sz w:val="24"/>
          <w:szCs w:val="24"/>
        </w:rPr>
      </w:pPr>
      <w:r w:rsidRPr="00907679">
        <w:rPr>
          <w:rFonts w:ascii="Times New Roman" w:hAnsi="Times New Roman" w:cs="Times New Roman"/>
          <w:b/>
          <w:bCs/>
          <w:sz w:val="24"/>
          <w:szCs w:val="24"/>
        </w:rPr>
        <w:t xml:space="preserve">Sensitivity analysis. </w:t>
      </w:r>
      <w:r w:rsidRPr="00907679">
        <w:rPr>
          <w:rFonts w:ascii="Times New Roman" w:hAnsi="Times New Roman" w:cs="Times New Roman"/>
          <w:sz w:val="24"/>
          <w:szCs w:val="24"/>
        </w:rPr>
        <w:t xml:space="preserve">For both experiments, the primary rational for our sample size was linked to the financial resources available for our project </w:t>
      </w:r>
      <w:r w:rsidRPr="00907679">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BGQkZSl","properties":{"formattedCitation":"(Lakens, 2022)","plainCitation":"(Lakens, 2022)","noteIndex":0},"citationItems":[{"id":70,"uris":["http://zotero.org/users/4556111/items/AAW24HJV"],"itemData":{"id":70,"type":"article-journal","abstract":"An important step when designing an empirical study is to justify the sample size that will be collected. The key aim of a sample size justification for such studies is to explain how the collected data is expected to provide valuable information given the inferential goals of the researcher. In this overview article six approaches are discussed to justify the sample size in a quantitative empirical study: 1) collecting data from (almost) the entire population, 2) choosing a sample size based on resource constraints, 3) performing an a-priori power analysis, 4) planning for a desired accuracy, 5) using heuristics, or 6) explicitly acknowledging the absence of a justification. An important question to consider when justifying sample sizes is which effect sizes are deemed interesting, and the extent to which the data that is collected informs inferences about these effect sizes. Depending on the sample size justification chosen, researchers could consider 1) what the smallest effect size of interest is, 2) which minimal effect size will be statistically significant, 3) which effect sizes they expect (and what they base these expectations on), 4) which effect sizes would be rejected based on a confidence interval around the effect size, 5) which ranges of effects a study has sufficient power to detect based on a sensitivity power analysis, and 6) which effect sizes are expected in a specific research area. Researchers can use the guidelines presented in this article, for example by using the interactive form in the accompanying online Shiny app, to improve their sample size justification, and hopefully, align the informational value of a study with their inferential goals.","container-title":"Collabra: Psychology","DOI":"10.1525/collabra.33267","ISSN":"2474-7394","issue":"1","language":"en","page":"33267","source":"DOI.org (Crossref)","title":"Sample Size Justification","volume":"8","author":[{"family":"Lakens","given":"Daniël"}],"issued":{"date-parts":[["2022",3,22]]}}}],"schema":"https://github.com/citation-style-language/schema/raw/master/csl-citation.json"} </w:instrText>
      </w:r>
      <w:r w:rsidRPr="00907679">
        <w:rPr>
          <w:rFonts w:ascii="Times New Roman" w:hAnsi="Times New Roman" w:cs="Times New Roman"/>
          <w:sz w:val="24"/>
          <w:szCs w:val="24"/>
        </w:rPr>
        <w:fldChar w:fldCharType="separate"/>
      </w:r>
      <w:r w:rsidRPr="0021435F">
        <w:rPr>
          <w:rFonts w:ascii="Times New Roman" w:hAnsi="Times New Roman" w:cs="Times New Roman"/>
          <w:sz w:val="24"/>
        </w:rPr>
        <w:t>(Lakens, 2022)</w:t>
      </w:r>
      <w:r w:rsidRPr="00907679">
        <w:rPr>
          <w:rFonts w:ascii="Times New Roman" w:hAnsi="Times New Roman" w:cs="Times New Roman"/>
          <w:sz w:val="24"/>
          <w:szCs w:val="24"/>
        </w:rPr>
        <w:fldChar w:fldCharType="end"/>
      </w:r>
      <w:r w:rsidRPr="00907679">
        <w:rPr>
          <w:rFonts w:ascii="Times New Roman" w:hAnsi="Times New Roman" w:cs="Times New Roman"/>
          <w:sz w:val="24"/>
          <w:szCs w:val="24"/>
        </w:rPr>
        <w:t>.</w:t>
      </w:r>
    </w:p>
    <w:p w14:paraId="449F45AC" w14:textId="77777777" w:rsidR="00940F16" w:rsidRPr="00907679" w:rsidRDefault="00940F16" w:rsidP="00940F16">
      <w:pPr>
        <w:spacing w:line="480" w:lineRule="auto"/>
        <w:ind w:firstLine="708"/>
        <w:rPr>
          <w:rFonts w:ascii="Times New Roman" w:hAnsi="Times New Roman" w:cs="Times New Roman"/>
          <w:sz w:val="24"/>
          <w:szCs w:val="24"/>
        </w:rPr>
      </w:pPr>
      <w:r w:rsidRPr="00907679">
        <w:rPr>
          <w:rFonts w:ascii="Times New Roman" w:hAnsi="Times New Roman" w:cs="Times New Roman"/>
          <w:sz w:val="24"/>
          <w:szCs w:val="24"/>
        </w:rPr>
        <w:t xml:space="preserve">A preliminary pilot study with 7 participants allowed us to determine that the effect size for the interaction on the perception of effort in physical task between Effort (5 vs 50% of the MVC) and Thermal stimulation (41.5, 44, 46.5 and 49°C) was equal to </w:t>
      </w:r>
      <w:r w:rsidRPr="00907679">
        <w:rPr>
          <w:rFonts w:ascii="Times New Roman" w:hAnsi="Times New Roman" w:cs="Times New Roman"/>
          <w:i/>
          <w:iCs/>
          <w:sz w:val="24"/>
          <w:szCs w:val="24"/>
        </w:rPr>
        <w:t>ƞ</w:t>
      </w:r>
      <w:r>
        <w:rPr>
          <w:rFonts w:ascii="Times New Roman" w:hAnsi="Times New Roman" w:cs="Times New Roman"/>
          <w:i/>
          <w:iCs/>
          <w:sz w:val="24"/>
          <w:szCs w:val="24"/>
        </w:rPr>
        <w:t>²</w:t>
      </w:r>
      <w:r w:rsidRPr="00907679">
        <w:rPr>
          <w:rFonts w:ascii="Times New Roman" w:hAnsi="Times New Roman" w:cs="Times New Roman"/>
          <w:i/>
          <w:iCs/>
          <w:sz w:val="24"/>
          <w:szCs w:val="24"/>
          <w:vertAlign w:val="subscript"/>
        </w:rPr>
        <w:t>p</w:t>
      </w:r>
      <w:r w:rsidRPr="00907679">
        <w:rPr>
          <w:rFonts w:ascii="Times New Roman" w:hAnsi="Times New Roman" w:cs="Times New Roman"/>
          <w:sz w:val="24"/>
          <w:szCs w:val="24"/>
        </w:rPr>
        <w:t xml:space="preserve"> = .568. However, </w:t>
      </w:r>
      <w:r w:rsidRPr="00907679">
        <w:rPr>
          <w:rFonts w:ascii="Times New Roman" w:hAnsi="Times New Roman" w:cs="Times New Roman"/>
          <w:sz w:val="24"/>
          <w:szCs w:val="24"/>
        </w:rPr>
        <w:lastRenderedPageBreak/>
        <w:t xml:space="preserve">we think that this effect size is overestimated, especially for perception of effort in mental task. We think that a </w:t>
      </w:r>
      <w:r w:rsidRPr="00907679">
        <w:rPr>
          <w:rFonts w:ascii="Times New Roman" w:hAnsi="Times New Roman" w:cs="Times New Roman"/>
          <w:i/>
          <w:iCs/>
          <w:sz w:val="24"/>
          <w:szCs w:val="24"/>
        </w:rPr>
        <w:t>ƞ</w:t>
      </w:r>
      <w:r>
        <w:rPr>
          <w:rFonts w:ascii="Times New Roman" w:hAnsi="Times New Roman" w:cs="Times New Roman"/>
          <w:i/>
          <w:iCs/>
          <w:sz w:val="24"/>
          <w:szCs w:val="24"/>
        </w:rPr>
        <w:t>²</w:t>
      </w:r>
      <w:r w:rsidRPr="00907679">
        <w:rPr>
          <w:rFonts w:ascii="Times New Roman" w:hAnsi="Times New Roman" w:cs="Times New Roman"/>
          <w:i/>
          <w:iCs/>
          <w:sz w:val="24"/>
          <w:szCs w:val="24"/>
          <w:vertAlign w:val="subscript"/>
        </w:rPr>
        <w:t>p</w:t>
      </w:r>
      <w:r w:rsidRPr="00907679">
        <w:rPr>
          <w:rFonts w:ascii="Times New Roman" w:hAnsi="Times New Roman" w:cs="Times New Roman"/>
          <w:sz w:val="24"/>
          <w:szCs w:val="24"/>
        </w:rPr>
        <w:t xml:space="preserve"> around .300 is more realistic. </w:t>
      </w:r>
    </w:p>
    <w:p w14:paraId="2D40B2D3" w14:textId="77777777" w:rsidR="00940F16" w:rsidRPr="00907679" w:rsidRDefault="00940F16" w:rsidP="00940F16">
      <w:pPr>
        <w:spacing w:line="480" w:lineRule="auto"/>
        <w:rPr>
          <w:rFonts w:ascii="Times New Roman" w:hAnsi="Times New Roman" w:cs="Times New Roman"/>
          <w:sz w:val="24"/>
          <w:szCs w:val="24"/>
        </w:rPr>
      </w:pPr>
      <w:r w:rsidRPr="00907679">
        <w:rPr>
          <w:rFonts w:ascii="Times New Roman" w:hAnsi="Times New Roman" w:cs="Times New Roman"/>
          <w:sz w:val="24"/>
          <w:szCs w:val="24"/>
        </w:rPr>
        <w:t>A sensitivity analyses for a repeated measure ANOVA with “</w:t>
      </w:r>
      <w:r w:rsidRPr="00907679">
        <w:rPr>
          <w:rFonts w:ascii="Times New Roman" w:hAnsi="Times New Roman" w:cs="Times New Roman"/>
          <w:i/>
          <w:iCs/>
          <w:sz w:val="24"/>
          <w:szCs w:val="24"/>
        </w:rPr>
        <w:t>option as in SPSS</w:t>
      </w:r>
      <w:r w:rsidRPr="00907679">
        <w:rPr>
          <w:rFonts w:ascii="Times New Roman" w:hAnsi="Times New Roman" w:cs="Times New Roman"/>
          <w:sz w:val="24"/>
          <w:szCs w:val="24"/>
        </w:rPr>
        <w:t xml:space="preserve">”, alpha risk = .05 and a sample size of 20 and 6 measure indicated that we have 80% of chance to observe an effect size of </w:t>
      </w:r>
      <w:r w:rsidRPr="00907679">
        <w:rPr>
          <w:rFonts w:ascii="Times New Roman" w:hAnsi="Times New Roman" w:cs="Times New Roman"/>
          <w:i/>
          <w:iCs/>
          <w:sz w:val="24"/>
          <w:szCs w:val="24"/>
        </w:rPr>
        <w:t>f</w:t>
      </w:r>
      <w:r w:rsidRPr="00907679">
        <w:rPr>
          <w:rFonts w:ascii="Times New Roman" w:hAnsi="Times New Roman" w:cs="Times New Roman"/>
          <w:sz w:val="24"/>
          <w:szCs w:val="24"/>
        </w:rPr>
        <w:t xml:space="preserve"> = 0.378 or higher (which is equal to </w:t>
      </w:r>
      <w:r w:rsidRPr="00907679">
        <w:rPr>
          <w:rFonts w:ascii="Times New Roman" w:hAnsi="Times New Roman" w:cs="Times New Roman"/>
          <w:i/>
          <w:iCs/>
          <w:sz w:val="24"/>
          <w:szCs w:val="24"/>
        </w:rPr>
        <w:t>ƞ</w:t>
      </w:r>
      <w:r>
        <w:rPr>
          <w:rFonts w:ascii="Times New Roman" w:hAnsi="Times New Roman" w:cs="Times New Roman"/>
          <w:i/>
          <w:iCs/>
          <w:sz w:val="24"/>
          <w:szCs w:val="24"/>
        </w:rPr>
        <w:t>²</w:t>
      </w:r>
      <w:r w:rsidRPr="00907679">
        <w:rPr>
          <w:rFonts w:ascii="Times New Roman" w:hAnsi="Times New Roman" w:cs="Times New Roman"/>
          <w:i/>
          <w:iCs/>
          <w:sz w:val="24"/>
          <w:szCs w:val="24"/>
          <w:vertAlign w:val="subscript"/>
        </w:rPr>
        <w:t>p</w:t>
      </w:r>
      <w:r w:rsidRPr="00907679">
        <w:rPr>
          <w:rFonts w:ascii="Times New Roman" w:hAnsi="Times New Roman" w:cs="Times New Roman"/>
          <w:sz w:val="24"/>
          <w:szCs w:val="24"/>
        </w:rPr>
        <w:t xml:space="preserve"> of 0.125). Because our estimated effect size is higher, we have a high probability of observing the expected behavioral results.</w:t>
      </w:r>
    </w:p>
    <w:p w14:paraId="4793CDD7" w14:textId="77777777" w:rsidR="00D91C7A" w:rsidRPr="00907679" w:rsidRDefault="00D91C7A" w:rsidP="00B43B94">
      <w:pPr>
        <w:spacing w:after="0" w:line="360" w:lineRule="auto"/>
        <w:rPr>
          <w:rFonts w:ascii="Times New Roman" w:hAnsi="Times New Roman" w:cs="Times New Roman"/>
          <w:sz w:val="24"/>
          <w:szCs w:val="24"/>
        </w:rPr>
      </w:pPr>
    </w:p>
    <w:p w14:paraId="45BBCD8D" w14:textId="5E18446C" w:rsidR="3615ED6D" w:rsidRPr="00907679" w:rsidRDefault="3615ED6D" w:rsidP="00B43B94">
      <w:pPr>
        <w:keepNext/>
        <w:pBdr>
          <w:top w:val="nil"/>
          <w:left w:val="nil"/>
          <w:bottom w:val="nil"/>
          <w:right w:val="nil"/>
          <w:between w:val="nil"/>
        </w:pBdr>
        <w:spacing w:before="240" w:after="60" w:line="360" w:lineRule="auto"/>
        <w:contextualSpacing/>
        <w:rPr>
          <w:rFonts w:ascii="Times New Roman" w:hAnsi="Times New Roman" w:cs="Times New Roman"/>
          <w:b/>
          <w:bCs/>
          <w:color w:val="000000" w:themeColor="text1"/>
          <w:sz w:val="24"/>
          <w:szCs w:val="24"/>
        </w:rPr>
      </w:pPr>
    </w:p>
    <w:p w14:paraId="218536F3" w14:textId="19644C25" w:rsidR="00DD5577" w:rsidRPr="00907679" w:rsidRDefault="00DD5577" w:rsidP="00B43B94">
      <w:pPr>
        <w:spacing w:line="360" w:lineRule="auto"/>
        <w:rPr>
          <w:rFonts w:ascii="Times New Roman" w:hAnsi="Times New Roman" w:cs="Times New Roman"/>
          <w:b/>
          <w:bCs/>
          <w:sz w:val="24"/>
          <w:szCs w:val="24"/>
          <w:u w:val="single"/>
        </w:rPr>
      </w:pPr>
      <w:r w:rsidRPr="00907679">
        <w:rPr>
          <w:rFonts w:ascii="Times New Roman" w:hAnsi="Times New Roman" w:cs="Times New Roman"/>
          <w:b/>
          <w:bCs/>
          <w:sz w:val="24"/>
          <w:szCs w:val="24"/>
          <w:u w:val="single"/>
        </w:rPr>
        <w:t>Models</w:t>
      </w:r>
    </w:p>
    <w:p w14:paraId="0E99C0DA" w14:textId="77777777"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Acronym: </w:t>
      </w:r>
    </w:p>
    <w:p w14:paraId="409F8E4E" w14:textId="50C7A57F" w:rsidR="00663A4E" w:rsidRPr="00907679" w:rsidRDefault="00663A4E"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TD = Task Demand</w:t>
      </w:r>
    </w:p>
    <w:p w14:paraId="3B8823FE" w14:textId="77777777"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PE = Perception of Effort </w:t>
      </w:r>
    </w:p>
    <w:p w14:paraId="3555BC39" w14:textId="1FAA9B4B" w:rsidR="00663A4E"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PP = Perception of Pain</w:t>
      </w:r>
    </w:p>
    <w:p w14:paraId="6634FC28" w14:textId="2A3D878B" w:rsidR="00DD5577" w:rsidRPr="00907679" w:rsidRDefault="00107605" w:rsidP="00B43B94">
      <w:pPr>
        <w:spacing w:line="360" w:lineRule="auto"/>
        <w:rPr>
          <w:rFonts w:ascii="Times New Roman" w:hAnsi="Times New Roman" w:cs="Times New Roman"/>
          <w:i/>
          <w:iCs/>
          <w:sz w:val="24"/>
          <w:szCs w:val="24"/>
          <w:u w:val="single"/>
        </w:rPr>
      </w:pPr>
      <w:r w:rsidRPr="00907679">
        <w:rPr>
          <w:rFonts w:ascii="Times New Roman" w:hAnsi="Times New Roman" w:cs="Times New Roman"/>
          <w:i/>
          <w:iCs/>
          <w:sz w:val="24"/>
          <w:szCs w:val="24"/>
          <w:u w:val="single"/>
        </w:rPr>
        <w:t>Models are the same for both experiments</w:t>
      </w:r>
    </w:p>
    <w:p w14:paraId="55C3BC25" w14:textId="4F6CDD12" w:rsidR="00D918BF" w:rsidRPr="00907679" w:rsidRDefault="001319F9" w:rsidP="00B43B94">
      <w:pPr>
        <w:spacing w:line="360" w:lineRule="auto"/>
        <w:rPr>
          <w:rFonts w:ascii="Times New Roman" w:hAnsi="Times New Roman" w:cs="Times New Roman"/>
          <w:i/>
          <w:iCs/>
          <w:sz w:val="24"/>
          <w:szCs w:val="24"/>
          <w:u w:val="single"/>
        </w:rPr>
      </w:pPr>
      <w:r w:rsidRPr="00907679">
        <w:rPr>
          <w:rFonts w:ascii="Times New Roman" w:hAnsi="Times New Roman" w:cs="Times New Roman"/>
          <w:sz w:val="24"/>
          <w:szCs w:val="24"/>
        </w:rPr>
        <w:t>To assess motivation, fatigue, and boredom, three self-reported measures were collected: prior to the start of the task, at the midpoint (after 18 trials), and immediately following the final trial. To model the evolution of these states at the level of individual trials, values were linearly interpolated between each pair of successive measurement points. Specifically, the value assigned to trial 1 corresponded to the pre-task rating, while that of trial 18 matched the mid-task rating; intermediate trials were assigned values based on linear progression between these two endpoints. For instance, if a participant reported a fatigue level of 67 before the task and 85 at mid-task, the value increased by (85–67)/17 per trial until trial 18. The same procedure was applied between trials 19 and 36, interpolating between the mid-task and post-task ratings.</w:t>
      </w:r>
      <w:r w:rsidR="0062544A" w:rsidRPr="00907679">
        <w:rPr>
          <w:rFonts w:ascii="Times New Roman" w:hAnsi="Times New Roman" w:cs="Times New Roman"/>
          <w:sz w:val="24"/>
          <w:szCs w:val="24"/>
        </w:rPr>
        <w:t xml:space="preserve"> </w:t>
      </w:r>
    </w:p>
    <w:p w14:paraId="33677342" w14:textId="77777777" w:rsidR="00107605" w:rsidRPr="00907679" w:rsidRDefault="00107605" w:rsidP="00B43B94">
      <w:pPr>
        <w:spacing w:line="360" w:lineRule="auto"/>
        <w:rPr>
          <w:rFonts w:ascii="Times New Roman" w:hAnsi="Times New Roman" w:cs="Times New Roman"/>
          <w:sz w:val="24"/>
          <w:szCs w:val="24"/>
          <w:u w:val="single"/>
        </w:rPr>
      </w:pPr>
    </w:p>
    <w:p w14:paraId="36ABE6FC" w14:textId="3DBB786B" w:rsidR="00A55238" w:rsidRPr="00907679" w:rsidRDefault="00A55238"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u w:val="single"/>
        </w:rPr>
        <w:t xml:space="preserve">Model 1: </w:t>
      </w:r>
      <w:r w:rsidR="009C4F42" w:rsidRPr="00907679">
        <w:rPr>
          <w:rFonts w:ascii="Times New Roman" w:hAnsi="Times New Roman" w:cs="Times New Roman"/>
          <w:sz w:val="24"/>
          <w:szCs w:val="24"/>
        </w:rPr>
        <w:t xml:space="preserve">This is the simplest model that </w:t>
      </w:r>
      <w:r w:rsidR="008269FB" w:rsidRPr="00907679">
        <w:rPr>
          <w:rFonts w:ascii="Times New Roman" w:hAnsi="Times New Roman" w:cs="Times New Roman"/>
          <w:sz w:val="24"/>
          <w:szCs w:val="24"/>
        </w:rPr>
        <w:t>includes</w:t>
      </w:r>
      <w:r w:rsidR="009C4F42" w:rsidRPr="00907679">
        <w:rPr>
          <w:rFonts w:ascii="Times New Roman" w:hAnsi="Times New Roman" w:cs="Times New Roman"/>
          <w:sz w:val="24"/>
          <w:szCs w:val="24"/>
        </w:rPr>
        <w:t xml:space="preserve"> only task demand.</w:t>
      </w:r>
    </w:p>
    <w:p w14:paraId="19BA735C" w14:textId="6B2623B7"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1: PE = β0 + β1*T</w:t>
      </w:r>
      <w:r w:rsidR="00663A4E" w:rsidRPr="00907679">
        <w:rPr>
          <w:rFonts w:ascii="Times New Roman" w:hAnsi="Times New Roman" w:cs="Times New Roman"/>
          <w:sz w:val="24"/>
          <w:szCs w:val="24"/>
        </w:rPr>
        <w:t>D</w:t>
      </w:r>
    </w:p>
    <w:p w14:paraId="20E84852" w14:textId="4E1BE1C3" w:rsidR="00DD5577" w:rsidRPr="00907679" w:rsidRDefault="00DD5577" w:rsidP="00B43B94">
      <w:pPr>
        <w:spacing w:line="360" w:lineRule="auto"/>
        <w:rPr>
          <w:rFonts w:ascii="Times New Roman" w:hAnsi="Times New Roman" w:cs="Times New Roman"/>
          <w:sz w:val="24"/>
          <w:szCs w:val="24"/>
          <w:lang w:val="sv-SE"/>
        </w:rPr>
      </w:pPr>
      <w:r w:rsidRPr="00907679">
        <w:rPr>
          <w:rFonts w:ascii="Times New Roman" w:hAnsi="Times New Roman" w:cs="Times New Roman"/>
          <w:sz w:val="24"/>
          <w:szCs w:val="24"/>
          <w:lang w:val="sv-SE"/>
        </w:rPr>
        <w:lastRenderedPageBreak/>
        <w:t xml:space="preserve">Model 1 log: PE = </w:t>
      </w:r>
      <w:r w:rsidRPr="00907679">
        <w:rPr>
          <w:rFonts w:ascii="Times New Roman" w:hAnsi="Times New Roman" w:cs="Times New Roman"/>
          <w:sz w:val="24"/>
          <w:szCs w:val="24"/>
        </w:rPr>
        <w:t>β</w:t>
      </w:r>
      <w:r w:rsidRPr="00907679">
        <w:rPr>
          <w:rFonts w:ascii="Times New Roman" w:hAnsi="Times New Roman" w:cs="Times New Roman"/>
          <w:sz w:val="24"/>
          <w:szCs w:val="24"/>
          <w:lang w:val="sv-SE"/>
        </w:rPr>
        <w:t xml:space="preserve">0 + </w:t>
      </w:r>
      <w:r w:rsidRPr="00907679">
        <w:rPr>
          <w:rFonts w:ascii="Times New Roman" w:hAnsi="Times New Roman" w:cs="Times New Roman"/>
          <w:sz w:val="24"/>
          <w:szCs w:val="24"/>
        </w:rPr>
        <w:t>β</w:t>
      </w:r>
      <w:r w:rsidRPr="00907679">
        <w:rPr>
          <w:rFonts w:ascii="Times New Roman" w:hAnsi="Times New Roman" w:cs="Times New Roman"/>
          <w:sz w:val="24"/>
          <w:szCs w:val="24"/>
          <w:lang w:val="sv-SE"/>
        </w:rPr>
        <w:t>1*log(T</w:t>
      </w:r>
      <w:r w:rsidR="00663A4E" w:rsidRPr="00907679">
        <w:rPr>
          <w:rFonts w:ascii="Times New Roman" w:hAnsi="Times New Roman" w:cs="Times New Roman"/>
          <w:sz w:val="24"/>
          <w:szCs w:val="24"/>
          <w:lang w:val="sv-SE"/>
        </w:rPr>
        <w:t>D</w:t>
      </w:r>
      <w:r w:rsidRPr="00907679">
        <w:rPr>
          <w:rFonts w:ascii="Times New Roman" w:hAnsi="Times New Roman" w:cs="Times New Roman"/>
          <w:sz w:val="24"/>
          <w:szCs w:val="24"/>
          <w:lang w:val="sv-SE"/>
        </w:rPr>
        <w:t>)</w:t>
      </w:r>
    </w:p>
    <w:p w14:paraId="0A2B389A" w14:textId="77777777" w:rsidR="00DD5577" w:rsidRPr="00907679" w:rsidRDefault="00DD5577" w:rsidP="00B43B94">
      <w:pPr>
        <w:spacing w:line="360" w:lineRule="auto"/>
        <w:rPr>
          <w:rFonts w:ascii="Times New Roman" w:hAnsi="Times New Roman" w:cs="Times New Roman"/>
          <w:sz w:val="24"/>
          <w:szCs w:val="24"/>
          <w:lang w:val="sv-SE"/>
        </w:rPr>
      </w:pPr>
    </w:p>
    <w:p w14:paraId="4397A53D" w14:textId="78F9E2D0" w:rsidR="00904A28" w:rsidRPr="00907679" w:rsidRDefault="00904A28"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u w:val="single"/>
        </w:rPr>
        <w:t>Model 2</w:t>
      </w:r>
      <w:r w:rsidRPr="00907679">
        <w:rPr>
          <w:rFonts w:ascii="Times New Roman" w:hAnsi="Times New Roman" w:cs="Times New Roman"/>
          <w:sz w:val="24"/>
          <w:szCs w:val="24"/>
        </w:rPr>
        <w:t xml:space="preserve">: </w:t>
      </w:r>
      <w:r w:rsidR="00141689" w:rsidRPr="00907679">
        <w:rPr>
          <w:rFonts w:ascii="Times New Roman" w:hAnsi="Times New Roman" w:cs="Times New Roman"/>
          <w:sz w:val="24"/>
          <w:szCs w:val="24"/>
        </w:rPr>
        <w:t xml:space="preserve">This model </w:t>
      </w:r>
      <w:r w:rsidR="000839C2" w:rsidRPr="00907679">
        <w:rPr>
          <w:rFonts w:ascii="Times New Roman" w:hAnsi="Times New Roman" w:cs="Times New Roman"/>
          <w:sz w:val="24"/>
          <w:szCs w:val="24"/>
        </w:rPr>
        <w:t>add</w:t>
      </w:r>
      <w:r w:rsidR="00B45148" w:rsidRPr="00907679">
        <w:rPr>
          <w:rFonts w:ascii="Times New Roman" w:hAnsi="Times New Roman" w:cs="Times New Roman"/>
          <w:sz w:val="24"/>
          <w:szCs w:val="24"/>
        </w:rPr>
        <w:t xml:space="preserve">s </w:t>
      </w:r>
      <w:r w:rsidR="009C3FA8" w:rsidRPr="00907679">
        <w:rPr>
          <w:rFonts w:ascii="Times New Roman" w:hAnsi="Times New Roman" w:cs="Times New Roman"/>
          <w:sz w:val="24"/>
          <w:szCs w:val="24"/>
        </w:rPr>
        <w:t>stimulation</w:t>
      </w:r>
      <w:r w:rsidR="00D43684" w:rsidRPr="00907679">
        <w:rPr>
          <w:rFonts w:ascii="Times New Roman" w:hAnsi="Times New Roman" w:cs="Times New Roman"/>
          <w:sz w:val="24"/>
          <w:szCs w:val="24"/>
        </w:rPr>
        <w:t xml:space="preserve"> (</w:t>
      </w:r>
      <w:r w:rsidR="00B45148" w:rsidRPr="00907679">
        <w:rPr>
          <w:rFonts w:ascii="Times New Roman" w:hAnsi="Times New Roman" w:cs="Times New Roman"/>
          <w:sz w:val="24"/>
          <w:szCs w:val="24"/>
        </w:rPr>
        <w:t>temperature or perception of pain</w:t>
      </w:r>
      <w:r w:rsidR="00D43684" w:rsidRPr="00907679">
        <w:rPr>
          <w:rFonts w:ascii="Times New Roman" w:hAnsi="Times New Roman" w:cs="Times New Roman"/>
          <w:sz w:val="24"/>
          <w:szCs w:val="24"/>
        </w:rPr>
        <w:t>)</w:t>
      </w:r>
      <w:r w:rsidR="00B45148" w:rsidRPr="00907679">
        <w:rPr>
          <w:rFonts w:ascii="Times New Roman" w:hAnsi="Times New Roman" w:cs="Times New Roman"/>
          <w:sz w:val="24"/>
          <w:szCs w:val="24"/>
        </w:rPr>
        <w:t xml:space="preserve">, that </w:t>
      </w:r>
      <w:r w:rsidR="009C3FA8" w:rsidRPr="00907679">
        <w:rPr>
          <w:rFonts w:ascii="Times New Roman" w:hAnsi="Times New Roman" w:cs="Times New Roman"/>
          <w:sz w:val="24"/>
          <w:szCs w:val="24"/>
        </w:rPr>
        <w:t xml:space="preserve">allows </w:t>
      </w:r>
      <w:r w:rsidR="00B45148" w:rsidRPr="00907679">
        <w:rPr>
          <w:rFonts w:ascii="Times New Roman" w:hAnsi="Times New Roman" w:cs="Times New Roman"/>
          <w:sz w:val="24"/>
          <w:szCs w:val="24"/>
        </w:rPr>
        <w:t xml:space="preserve">to compare both on </w:t>
      </w:r>
      <w:r w:rsidR="008269FB" w:rsidRPr="00907679">
        <w:rPr>
          <w:rFonts w:ascii="Times New Roman" w:hAnsi="Times New Roman" w:cs="Times New Roman"/>
          <w:sz w:val="24"/>
          <w:szCs w:val="24"/>
        </w:rPr>
        <w:t xml:space="preserve">prediction of perception of effort. There is also the interaction between </w:t>
      </w:r>
      <w:r w:rsidR="00D43684" w:rsidRPr="00907679">
        <w:rPr>
          <w:rFonts w:ascii="Times New Roman" w:hAnsi="Times New Roman" w:cs="Times New Roman"/>
          <w:sz w:val="24"/>
          <w:szCs w:val="24"/>
        </w:rPr>
        <w:t xml:space="preserve">task demand and stimulation. </w:t>
      </w:r>
    </w:p>
    <w:p w14:paraId="37271202" w14:textId="07703400" w:rsidR="00DD5577" w:rsidRPr="00907679" w:rsidRDefault="00DD5577" w:rsidP="00B43B94">
      <w:pPr>
        <w:spacing w:line="360" w:lineRule="auto"/>
        <w:rPr>
          <w:rFonts w:ascii="Times New Roman" w:hAnsi="Times New Roman" w:cs="Times New Roman"/>
          <w:sz w:val="24"/>
          <w:szCs w:val="24"/>
          <w:lang w:val="it-IT"/>
        </w:rPr>
      </w:pPr>
      <w:r w:rsidRPr="00907679">
        <w:rPr>
          <w:rFonts w:ascii="Times New Roman" w:hAnsi="Times New Roman" w:cs="Times New Roman"/>
          <w:sz w:val="24"/>
          <w:szCs w:val="24"/>
          <w:lang w:val="it-IT"/>
        </w:rPr>
        <w:t xml:space="preserve">Model 2 Temperature: P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 xml:space="preserve">0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1* T</w:t>
      </w:r>
      <w:r w:rsidR="00663A4E" w:rsidRPr="00907679">
        <w:rPr>
          <w:rFonts w:ascii="Times New Roman" w:hAnsi="Times New Roman" w:cs="Times New Roman"/>
          <w:sz w:val="24"/>
          <w:szCs w:val="24"/>
          <w:lang w:val="it-IT"/>
        </w:rPr>
        <w:t>D</w:t>
      </w:r>
      <w:r w:rsidRPr="00907679">
        <w:rPr>
          <w:rFonts w:ascii="Times New Roman" w:hAnsi="Times New Roman" w:cs="Times New Roman"/>
          <w:sz w:val="24"/>
          <w:szCs w:val="24"/>
          <w:lang w:val="it-IT"/>
        </w:rPr>
        <w:t xml:space="preserv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 xml:space="preserve">2*Temperatur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3*T</w:t>
      </w:r>
      <w:r w:rsidR="00663A4E" w:rsidRPr="00907679">
        <w:rPr>
          <w:rFonts w:ascii="Times New Roman" w:hAnsi="Times New Roman" w:cs="Times New Roman"/>
          <w:sz w:val="24"/>
          <w:szCs w:val="24"/>
          <w:lang w:val="it-IT"/>
        </w:rPr>
        <w:t>D</w:t>
      </w:r>
      <w:r w:rsidRPr="00907679">
        <w:rPr>
          <w:rFonts w:ascii="Times New Roman" w:hAnsi="Times New Roman" w:cs="Times New Roman"/>
          <w:sz w:val="24"/>
          <w:szCs w:val="24"/>
          <w:lang w:val="it-IT"/>
        </w:rPr>
        <w:t>*Temperature</w:t>
      </w:r>
    </w:p>
    <w:p w14:paraId="70EABB0E" w14:textId="5A0E0C7C" w:rsidR="00DD5577" w:rsidRPr="00907679" w:rsidRDefault="00DD5577" w:rsidP="00B43B94">
      <w:pPr>
        <w:spacing w:line="360" w:lineRule="auto"/>
        <w:rPr>
          <w:rFonts w:ascii="Times New Roman" w:hAnsi="Times New Roman" w:cs="Times New Roman"/>
          <w:sz w:val="24"/>
          <w:szCs w:val="24"/>
          <w:lang w:val="it-IT"/>
        </w:rPr>
      </w:pPr>
      <w:r w:rsidRPr="00907679">
        <w:rPr>
          <w:rFonts w:ascii="Times New Roman" w:hAnsi="Times New Roman" w:cs="Times New Roman"/>
          <w:sz w:val="24"/>
          <w:szCs w:val="24"/>
          <w:lang w:val="it-IT"/>
        </w:rPr>
        <w:t xml:space="preserve">Model 2 PP: P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 xml:space="preserve">0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1*T</w:t>
      </w:r>
      <w:r w:rsidR="00663A4E" w:rsidRPr="00907679">
        <w:rPr>
          <w:rFonts w:ascii="Times New Roman" w:hAnsi="Times New Roman" w:cs="Times New Roman"/>
          <w:sz w:val="24"/>
          <w:szCs w:val="24"/>
          <w:lang w:val="it-IT"/>
        </w:rPr>
        <w:t>D</w:t>
      </w:r>
      <w:r w:rsidRPr="00907679">
        <w:rPr>
          <w:rFonts w:ascii="Times New Roman" w:hAnsi="Times New Roman" w:cs="Times New Roman"/>
          <w:sz w:val="24"/>
          <w:szCs w:val="24"/>
          <w:lang w:val="it-IT"/>
        </w:rPr>
        <w:t xml:space="preserv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 xml:space="preserve">2*PP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3*T</w:t>
      </w:r>
      <w:r w:rsidR="00663A4E" w:rsidRPr="00907679">
        <w:rPr>
          <w:rFonts w:ascii="Times New Roman" w:hAnsi="Times New Roman" w:cs="Times New Roman"/>
          <w:sz w:val="24"/>
          <w:szCs w:val="24"/>
          <w:lang w:val="it-IT"/>
        </w:rPr>
        <w:t>D</w:t>
      </w:r>
      <w:r w:rsidRPr="00907679">
        <w:rPr>
          <w:rFonts w:ascii="Times New Roman" w:hAnsi="Times New Roman" w:cs="Times New Roman"/>
          <w:sz w:val="24"/>
          <w:szCs w:val="24"/>
          <w:lang w:val="it-IT"/>
        </w:rPr>
        <w:t>*PP</w:t>
      </w:r>
    </w:p>
    <w:p w14:paraId="7816EA3D" w14:textId="3BCDA26B" w:rsidR="00DD5577" w:rsidRPr="00907679" w:rsidRDefault="00DD5577" w:rsidP="00B43B94">
      <w:pPr>
        <w:spacing w:line="360" w:lineRule="auto"/>
        <w:rPr>
          <w:rFonts w:ascii="Times New Roman" w:hAnsi="Times New Roman" w:cs="Times New Roman"/>
          <w:sz w:val="24"/>
          <w:szCs w:val="24"/>
          <w:lang w:val="it-IT"/>
        </w:rPr>
      </w:pPr>
      <w:r w:rsidRPr="00907679">
        <w:rPr>
          <w:rFonts w:ascii="Times New Roman" w:hAnsi="Times New Roman" w:cs="Times New Roman"/>
          <w:sz w:val="24"/>
          <w:szCs w:val="24"/>
          <w:lang w:val="it-IT"/>
        </w:rPr>
        <w:t xml:space="preserve">Model 2 Temperature log: P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 xml:space="preserve">0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1*log(T</w:t>
      </w:r>
      <w:r w:rsidR="00663A4E" w:rsidRPr="00907679">
        <w:rPr>
          <w:rFonts w:ascii="Times New Roman" w:hAnsi="Times New Roman" w:cs="Times New Roman"/>
          <w:sz w:val="24"/>
          <w:szCs w:val="24"/>
          <w:lang w:val="it-IT"/>
        </w:rPr>
        <w:t>D</w:t>
      </w:r>
      <w:r w:rsidRPr="00907679">
        <w:rPr>
          <w:rFonts w:ascii="Times New Roman" w:hAnsi="Times New Roman" w:cs="Times New Roman"/>
          <w:sz w:val="24"/>
          <w:szCs w:val="24"/>
          <w:lang w:val="it-IT"/>
        </w:rPr>
        <w:t xml:space="preserv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 xml:space="preserve">2*Temperatur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3*log(T</w:t>
      </w:r>
      <w:r w:rsidR="00663A4E" w:rsidRPr="00907679">
        <w:rPr>
          <w:rFonts w:ascii="Times New Roman" w:hAnsi="Times New Roman" w:cs="Times New Roman"/>
          <w:sz w:val="24"/>
          <w:szCs w:val="24"/>
          <w:lang w:val="it-IT"/>
        </w:rPr>
        <w:t>D</w:t>
      </w:r>
      <w:r w:rsidRPr="00907679">
        <w:rPr>
          <w:rFonts w:ascii="Times New Roman" w:hAnsi="Times New Roman" w:cs="Times New Roman"/>
          <w:sz w:val="24"/>
          <w:szCs w:val="24"/>
          <w:lang w:val="it-IT"/>
        </w:rPr>
        <w:t>)*Temperature</w:t>
      </w:r>
    </w:p>
    <w:p w14:paraId="22252491" w14:textId="6D1F989A" w:rsidR="00DD5577" w:rsidRPr="00907679" w:rsidRDefault="00DD5577" w:rsidP="00B43B94">
      <w:pPr>
        <w:spacing w:line="360" w:lineRule="auto"/>
        <w:rPr>
          <w:rFonts w:ascii="Times New Roman" w:hAnsi="Times New Roman" w:cs="Times New Roman"/>
          <w:sz w:val="24"/>
          <w:szCs w:val="24"/>
          <w:lang w:val="it-IT"/>
        </w:rPr>
      </w:pPr>
      <w:r w:rsidRPr="00907679">
        <w:rPr>
          <w:rFonts w:ascii="Times New Roman" w:hAnsi="Times New Roman" w:cs="Times New Roman"/>
          <w:sz w:val="24"/>
          <w:szCs w:val="24"/>
          <w:lang w:val="it-IT"/>
        </w:rPr>
        <w:t xml:space="preserve">Model 2 PP log: P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 xml:space="preserve">0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1*log(</w:t>
      </w:r>
      <w:r w:rsidR="00663A4E" w:rsidRPr="00907679">
        <w:rPr>
          <w:rFonts w:ascii="Times New Roman" w:hAnsi="Times New Roman" w:cs="Times New Roman"/>
          <w:sz w:val="24"/>
          <w:szCs w:val="24"/>
          <w:lang w:val="it-IT"/>
        </w:rPr>
        <w:t>TD</w:t>
      </w:r>
      <w:r w:rsidRPr="00907679">
        <w:rPr>
          <w:rFonts w:ascii="Times New Roman" w:hAnsi="Times New Roman" w:cs="Times New Roman"/>
          <w:sz w:val="24"/>
          <w:szCs w:val="24"/>
          <w:lang w:val="it-IT"/>
        </w:rPr>
        <w:t xml:space="preserve">)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 xml:space="preserve">2*PP + </w:t>
      </w:r>
      <w:r w:rsidRPr="00907679">
        <w:rPr>
          <w:rFonts w:ascii="Times New Roman" w:hAnsi="Times New Roman" w:cs="Times New Roman"/>
          <w:sz w:val="24"/>
          <w:szCs w:val="24"/>
        </w:rPr>
        <w:t>β</w:t>
      </w:r>
      <w:r w:rsidRPr="00907679">
        <w:rPr>
          <w:rFonts w:ascii="Times New Roman" w:hAnsi="Times New Roman" w:cs="Times New Roman"/>
          <w:sz w:val="24"/>
          <w:szCs w:val="24"/>
          <w:lang w:val="it-IT"/>
        </w:rPr>
        <w:t>3*log(T</w:t>
      </w:r>
      <w:r w:rsidR="00663A4E" w:rsidRPr="00907679">
        <w:rPr>
          <w:rFonts w:ascii="Times New Roman" w:hAnsi="Times New Roman" w:cs="Times New Roman"/>
          <w:sz w:val="24"/>
          <w:szCs w:val="24"/>
          <w:lang w:val="it-IT"/>
        </w:rPr>
        <w:t>D</w:t>
      </w:r>
      <w:r w:rsidRPr="00907679">
        <w:rPr>
          <w:rFonts w:ascii="Times New Roman" w:hAnsi="Times New Roman" w:cs="Times New Roman"/>
          <w:sz w:val="24"/>
          <w:szCs w:val="24"/>
          <w:lang w:val="it-IT"/>
        </w:rPr>
        <w:t>)*PP</w:t>
      </w:r>
    </w:p>
    <w:p w14:paraId="05F892A4" w14:textId="77777777" w:rsidR="00DD5577" w:rsidRPr="00907679" w:rsidRDefault="00DD5577" w:rsidP="00B43B94">
      <w:pPr>
        <w:spacing w:line="360" w:lineRule="auto"/>
        <w:rPr>
          <w:rFonts w:ascii="Times New Roman" w:hAnsi="Times New Roman" w:cs="Times New Roman"/>
          <w:sz w:val="24"/>
          <w:szCs w:val="24"/>
          <w:lang w:val="it-IT"/>
        </w:rPr>
      </w:pPr>
    </w:p>
    <w:p w14:paraId="606AF655" w14:textId="515784B7" w:rsidR="009C3FA8" w:rsidRPr="00907679" w:rsidRDefault="009C3FA8"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u w:val="single"/>
        </w:rPr>
        <w:t xml:space="preserve">Model 3: </w:t>
      </w:r>
      <w:r w:rsidR="00BF1F73" w:rsidRPr="00907679">
        <w:rPr>
          <w:rFonts w:ascii="Times New Roman" w:hAnsi="Times New Roman" w:cs="Times New Roman"/>
          <w:sz w:val="24"/>
          <w:szCs w:val="24"/>
        </w:rPr>
        <w:t xml:space="preserve">This model extends the previous specification by adding </w:t>
      </w:r>
      <w:r w:rsidR="00BF1F73" w:rsidRPr="00907679">
        <w:rPr>
          <w:rFonts w:ascii="Times New Roman" w:hAnsi="Times New Roman" w:cs="Times New Roman"/>
          <w:i/>
          <w:iCs/>
          <w:sz w:val="24"/>
          <w:szCs w:val="24"/>
        </w:rPr>
        <w:t>Performance</w:t>
      </w:r>
      <w:r w:rsidR="00BF1F73" w:rsidRPr="00907679">
        <w:rPr>
          <w:rFonts w:ascii="Times New Roman" w:hAnsi="Times New Roman" w:cs="Times New Roman"/>
          <w:sz w:val="24"/>
          <w:szCs w:val="24"/>
        </w:rPr>
        <w:t xml:space="preserve"> and its interactions with Task Demand and Temperature as predictors. Performance is conceptually linked to perceived effort. It is generally accepted that performance tends to improve when individuals increase their voluntary effort, particularly in controlled laboratory contexts </w:t>
      </w:r>
      <w:r w:rsidR="00A63FE4" w:rsidRPr="00907679">
        <w:rPr>
          <w:rFonts w:ascii="Times New Roman" w:hAnsi="Times New Roman" w:cs="Times New Roman"/>
          <w:sz w:val="24"/>
          <w:szCs w:val="24"/>
        </w:rPr>
        <w:fldChar w:fldCharType="begin"/>
      </w:r>
      <w:r w:rsidR="003B76AE" w:rsidRPr="00907679">
        <w:rPr>
          <w:rFonts w:ascii="Times New Roman" w:hAnsi="Times New Roman" w:cs="Times New Roman"/>
          <w:sz w:val="24"/>
          <w:szCs w:val="24"/>
        </w:rPr>
        <w:instrText xml:space="preserve"> ADDIN ZOTERO_ITEM CSL_CITATION {"citationID":"nJwHlSuE","properties":{"formattedCitation":"(2)","plainCitation":"(2)","noteIndex":0},"citationItems":[{"id":2517,"uris":["http://zotero.org/users/4556111/items/SXLW7HDT"],"itemData":{"id":2517,"type":"article-journal","abstract":"Effort and the perception of effort (PE) have been extensively studied across disciplines, resulting in multiple definitions. These inconsistencies block scientific progress by impeding effective communication between and within fields. Here, we present an integrated perspective of effort and PE that is applicable to both physical and cognitive activities. We define effort as the energy utilized to perform an action. This definition can be applied to biological entities performing various voluntary or involuntary activities, irrespective of whether the effort contributes to goal achievement. Then, we define PE as the instantaneous experience of utilizing energy to perform an action. This definition builds on that of effort without conflating it with other subjective experiences. We explore the nature of effort and PE as constructs and variables and highlight key considerations in their measurement. Our integrated perspective aims to facilitate a deeper understanding of these constructs, refine research methodologies, and promote interdisciplinary collaborations.","container-title":"Sports Medicine","DOI":"10.1007/s40279-024-02055-8","ISSN":"0112-1642, 1179-2035","issue":"8","journalAbbreviation":"Sports Med","language":"en","page":"2019-2032","source":"DOI.org (Crossref)","title":"An Integrated Perspective of Effort and Perception of Effort","volume":"54","author":[{"family":"Halperin","given":"Israel"},{"family":"Vigotsky","given":"Andrew D."}],"issued":{"date-parts":[["2024",8]]}}}],"schema":"https://github.com/citation-style-language/schema/raw/master/csl-citation.json"} </w:instrText>
      </w:r>
      <w:r w:rsidR="00A63FE4" w:rsidRPr="00907679">
        <w:rPr>
          <w:rFonts w:ascii="Times New Roman" w:hAnsi="Times New Roman" w:cs="Times New Roman"/>
          <w:sz w:val="24"/>
          <w:szCs w:val="24"/>
        </w:rPr>
        <w:fldChar w:fldCharType="separate"/>
      </w:r>
      <w:r w:rsidR="003B76AE" w:rsidRPr="00907679">
        <w:rPr>
          <w:rFonts w:ascii="Times New Roman" w:hAnsi="Times New Roman" w:cs="Times New Roman"/>
          <w:sz w:val="24"/>
          <w:szCs w:val="24"/>
        </w:rPr>
        <w:t>(2)</w:t>
      </w:r>
      <w:r w:rsidR="00A63FE4" w:rsidRPr="00907679">
        <w:rPr>
          <w:rFonts w:ascii="Times New Roman" w:hAnsi="Times New Roman" w:cs="Times New Roman"/>
          <w:sz w:val="24"/>
          <w:szCs w:val="24"/>
        </w:rPr>
        <w:fldChar w:fldCharType="end"/>
      </w:r>
      <w:r w:rsidR="00BF1F73" w:rsidRPr="00907679">
        <w:rPr>
          <w:rFonts w:ascii="Times New Roman" w:hAnsi="Times New Roman" w:cs="Times New Roman"/>
          <w:sz w:val="24"/>
          <w:szCs w:val="24"/>
        </w:rPr>
        <w:t>.</w:t>
      </w:r>
      <w:r w:rsidR="00554306" w:rsidRPr="00907679">
        <w:rPr>
          <w:rFonts w:ascii="Times New Roman" w:hAnsi="Times New Roman" w:cs="Times New Roman"/>
          <w:sz w:val="24"/>
          <w:szCs w:val="24"/>
        </w:rPr>
        <w:tab/>
      </w:r>
      <w:r w:rsidR="00BF1F73" w:rsidRPr="00907679">
        <w:rPr>
          <w:rFonts w:ascii="Times New Roman" w:hAnsi="Times New Roman" w:cs="Times New Roman"/>
          <w:sz w:val="24"/>
          <w:szCs w:val="24"/>
        </w:rPr>
        <w:br/>
        <w:t xml:space="preserve">In the cognitive experiment, performance is quantified using the inverse efficiency score (IES), which combines response speed and accuracy </w:t>
      </w:r>
      <w:r w:rsidR="00395841" w:rsidRPr="00907679">
        <w:rPr>
          <w:rFonts w:ascii="Times New Roman" w:hAnsi="Times New Roman" w:cs="Times New Roman"/>
          <w:sz w:val="24"/>
          <w:szCs w:val="24"/>
        </w:rPr>
        <w:fldChar w:fldCharType="begin"/>
      </w:r>
      <w:r w:rsidR="003B76AE" w:rsidRPr="00907679">
        <w:rPr>
          <w:rFonts w:ascii="Times New Roman" w:hAnsi="Times New Roman" w:cs="Times New Roman"/>
          <w:sz w:val="24"/>
          <w:szCs w:val="24"/>
        </w:rPr>
        <w:instrText xml:space="preserve"> ADDIN ZOTERO_ITEM CSL_CITATION {"citationID":"ZwW9bdw6","properties":{"formattedCitation":"(3)","plainCitation":"(3)","noteIndex":0},"citationItems":[{"id":391,"uris":["http://zotero.org/users/4556111/items/SDJFPPEV"],"itemData":{"id":391,"type":"article-journal","abstract":"Mental fatigue can be studied by using either the time-on-task protocol or the sequential task protocol. In the time-on-task protocol, participants perform a long and effortful task and a decrease in performance in this task is generally observed over time. In the sequential task protocol, a first effortful or control task is followed by a second effortful task. The performance in the second task is generally worse after the effortful task than after the control task. The principal aim of the present experiment is to examine the relationship between these two decrements in performance while concomitantly using a sequential task protocol and assessing the performance of the first effortful task as a function of time-on-task. We expect a positive correlation between these two decrements in performance. A total of 83 participants performed a 30-min fatiguing mental task (i.e., a modified Stroop task) or a control task followed by a time-to-exhaustion handgrip task. As expected, this protocol combining the time-on-task and sequential task protocols allowed us to observe (1) a decrease in performance over time during the Stroop task, (2) a worst performance in the handgrip task after the Stroop task by comparison to the control task, (3) a positive correlation between these two effects. The decrease in performance during the Stroop task also correlated with the subjective measures of boredom and fatigue, whereas the detrimental effect observed in the handgrip task did not. Our findings suggest that the two fatigue-related phenomena share a common mechanism but are not completely equivalent.","container-title":"Frontiers in Psychology","DOI":"10.3389/fpsyg.2022.998393","ISSN":"1664-1078","journalAbbreviation":"Front. Psychol.","language":"en","page":"998393","source":"DOI.org (Crossref)","title":"A plausible link between the time-on-task effect and the sequential task effect","volume":"13","author":[{"family":"Mangin","given":"Thomas"},{"family":"Audiffren","given":"Michel"},{"family":"Lorcery","given":"Alison"},{"family":"Mirabelli","given":"Francesco"},{"family":"Benraiss","given":"Abdelrhani"},{"family":"André","given":"Nathalie"}],"issued":{"date-parts":[["2022",10,26]]}}}],"schema":"https://github.com/citation-style-language/schema/raw/master/csl-citation.json"} </w:instrText>
      </w:r>
      <w:r w:rsidR="00395841" w:rsidRPr="00907679">
        <w:rPr>
          <w:rFonts w:ascii="Times New Roman" w:hAnsi="Times New Roman" w:cs="Times New Roman"/>
          <w:sz w:val="24"/>
          <w:szCs w:val="24"/>
        </w:rPr>
        <w:fldChar w:fldCharType="separate"/>
      </w:r>
      <w:r w:rsidR="003B76AE" w:rsidRPr="00907679">
        <w:rPr>
          <w:rFonts w:ascii="Times New Roman" w:hAnsi="Times New Roman" w:cs="Times New Roman"/>
          <w:sz w:val="24"/>
          <w:szCs w:val="24"/>
        </w:rPr>
        <w:t>(3)</w:t>
      </w:r>
      <w:r w:rsidR="00395841" w:rsidRPr="00907679">
        <w:rPr>
          <w:rFonts w:ascii="Times New Roman" w:hAnsi="Times New Roman" w:cs="Times New Roman"/>
          <w:sz w:val="24"/>
          <w:szCs w:val="24"/>
        </w:rPr>
        <w:fldChar w:fldCharType="end"/>
      </w:r>
      <w:r w:rsidR="00BF1F73" w:rsidRPr="00907679">
        <w:rPr>
          <w:rFonts w:ascii="Times New Roman" w:hAnsi="Times New Roman" w:cs="Times New Roman"/>
          <w:sz w:val="24"/>
          <w:szCs w:val="24"/>
        </w:rPr>
        <w:t>.</w:t>
      </w:r>
      <w:r w:rsidR="00554306" w:rsidRPr="00907679">
        <w:rPr>
          <w:rFonts w:ascii="Times New Roman" w:hAnsi="Times New Roman" w:cs="Times New Roman"/>
          <w:sz w:val="24"/>
          <w:szCs w:val="24"/>
        </w:rPr>
        <w:tab/>
      </w:r>
      <w:r w:rsidR="00BF1F73" w:rsidRPr="00907679">
        <w:rPr>
          <w:rFonts w:ascii="Times New Roman" w:hAnsi="Times New Roman" w:cs="Times New Roman"/>
          <w:sz w:val="24"/>
          <w:szCs w:val="24"/>
        </w:rPr>
        <w:br/>
        <w:t>In the motor experiment, performance corresponds to the coefficient of variation of force, normalized by the participant’s maximal voluntary contraction (MVC)</w:t>
      </w:r>
      <w:r w:rsidR="00042202" w:rsidRPr="00907679">
        <w:rPr>
          <w:rFonts w:ascii="Times New Roman" w:hAnsi="Times New Roman" w:cs="Times New Roman"/>
          <w:sz w:val="24"/>
          <w:szCs w:val="24"/>
        </w:rPr>
        <w:t>.</w:t>
      </w:r>
    </w:p>
    <w:p w14:paraId="2C1E4764" w14:textId="5BF30BD5"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3 Temperature: PE = β0 + β1*T</w:t>
      </w:r>
      <w:r w:rsidR="00663A4E" w:rsidRPr="00907679">
        <w:rPr>
          <w:rFonts w:ascii="Times New Roman" w:hAnsi="Times New Roman" w:cs="Times New Roman"/>
          <w:sz w:val="24"/>
          <w:szCs w:val="24"/>
        </w:rPr>
        <w:t>D</w:t>
      </w:r>
      <w:r w:rsidRPr="00907679">
        <w:rPr>
          <w:rFonts w:ascii="Times New Roman" w:hAnsi="Times New Roman" w:cs="Times New Roman"/>
          <w:sz w:val="24"/>
          <w:szCs w:val="24"/>
        </w:rPr>
        <w:t xml:space="preserve"> + β2*Temperature + β3*T</w:t>
      </w:r>
      <w:r w:rsidR="00663A4E" w:rsidRPr="00907679">
        <w:rPr>
          <w:rFonts w:ascii="Times New Roman" w:hAnsi="Times New Roman" w:cs="Times New Roman"/>
          <w:sz w:val="24"/>
          <w:szCs w:val="24"/>
        </w:rPr>
        <w:t>D</w:t>
      </w:r>
      <w:r w:rsidRPr="00907679">
        <w:rPr>
          <w:rFonts w:ascii="Times New Roman" w:hAnsi="Times New Roman" w:cs="Times New Roman"/>
          <w:sz w:val="24"/>
          <w:szCs w:val="24"/>
        </w:rPr>
        <w:t>*Temperature + β4*Performance + β5*T</w:t>
      </w:r>
      <w:r w:rsidR="00663A4E"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Temperature + β7*T</w:t>
      </w:r>
      <w:r w:rsidR="00663A4E" w:rsidRPr="00907679">
        <w:rPr>
          <w:rFonts w:ascii="Times New Roman" w:hAnsi="Times New Roman" w:cs="Times New Roman"/>
          <w:sz w:val="24"/>
          <w:szCs w:val="24"/>
        </w:rPr>
        <w:t>D</w:t>
      </w:r>
      <w:r w:rsidRPr="00907679">
        <w:rPr>
          <w:rFonts w:ascii="Times New Roman" w:hAnsi="Times New Roman" w:cs="Times New Roman"/>
          <w:sz w:val="24"/>
          <w:szCs w:val="24"/>
        </w:rPr>
        <w:t>*Performance*Temperature</w:t>
      </w:r>
    </w:p>
    <w:p w14:paraId="20A58871" w14:textId="0586CE38"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3 PP: PE = β0 + β1*T</w:t>
      </w:r>
      <w:r w:rsidR="00663A4E" w:rsidRPr="00907679">
        <w:rPr>
          <w:rFonts w:ascii="Times New Roman" w:hAnsi="Times New Roman" w:cs="Times New Roman"/>
          <w:sz w:val="24"/>
          <w:szCs w:val="24"/>
        </w:rPr>
        <w:t>D</w:t>
      </w:r>
      <w:r w:rsidRPr="00907679">
        <w:rPr>
          <w:rFonts w:ascii="Times New Roman" w:hAnsi="Times New Roman" w:cs="Times New Roman"/>
          <w:sz w:val="24"/>
          <w:szCs w:val="24"/>
        </w:rPr>
        <w:t>+ β2*PP + β3*T</w:t>
      </w:r>
      <w:r w:rsidR="00663A4E" w:rsidRPr="00907679">
        <w:rPr>
          <w:rFonts w:ascii="Times New Roman" w:hAnsi="Times New Roman" w:cs="Times New Roman"/>
          <w:sz w:val="24"/>
          <w:szCs w:val="24"/>
        </w:rPr>
        <w:t>D</w:t>
      </w:r>
      <w:r w:rsidRPr="00907679">
        <w:rPr>
          <w:rFonts w:ascii="Times New Roman" w:hAnsi="Times New Roman" w:cs="Times New Roman"/>
          <w:sz w:val="24"/>
          <w:szCs w:val="24"/>
        </w:rPr>
        <w:t>*PP + β4*Performance + β5*T</w:t>
      </w:r>
      <w:r w:rsidR="00663A4E"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PP + β7*T</w:t>
      </w:r>
      <w:r w:rsidR="00663A4E" w:rsidRPr="00907679">
        <w:rPr>
          <w:rFonts w:ascii="Times New Roman" w:hAnsi="Times New Roman" w:cs="Times New Roman"/>
          <w:sz w:val="24"/>
          <w:szCs w:val="24"/>
        </w:rPr>
        <w:t>D</w:t>
      </w:r>
      <w:r w:rsidRPr="00907679">
        <w:rPr>
          <w:rFonts w:ascii="Times New Roman" w:hAnsi="Times New Roman" w:cs="Times New Roman"/>
          <w:sz w:val="24"/>
          <w:szCs w:val="24"/>
        </w:rPr>
        <w:t>*Performance*PP</w:t>
      </w:r>
    </w:p>
    <w:p w14:paraId="09702AF9" w14:textId="38E55E6C"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3 Temperature log: PE = β0 + β1*log(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 + β2*Temperature + β3*log(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Temperature + β4*Performance + β5*log(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Temperature + β7*log(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Performance*Temperature</w:t>
      </w:r>
    </w:p>
    <w:p w14:paraId="2F2D56B8" w14:textId="76F99DB5"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lastRenderedPageBreak/>
        <w:t>Model 3 PP log: PE = β0 + β1*log(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 + β2*PP + β3*log(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PP + β4*Performance + β5*log(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PP + β7*log(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Performance*PP</w:t>
      </w:r>
    </w:p>
    <w:p w14:paraId="79649686" w14:textId="77777777" w:rsidR="00DD5577" w:rsidRPr="00907679" w:rsidRDefault="00DD5577" w:rsidP="00B43B94">
      <w:pPr>
        <w:spacing w:line="360" w:lineRule="auto"/>
        <w:rPr>
          <w:rFonts w:ascii="Times New Roman" w:hAnsi="Times New Roman" w:cs="Times New Roman"/>
          <w:sz w:val="24"/>
          <w:szCs w:val="24"/>
        </w:rPr>
      </w:pPr>
    </w:p>
    <w:p w14:paraId="0BC11EC2" w14:textId="0FF83CE5" w:rsidR="00944354" w:rsidRPr="00907679" w:rsidRDefault="00474FEA"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u w:val="single"/>
        </w:rPr>
        <w:t xml:space="preserve">Model 4: </w:t>
      </w:r>
      <w:r w:rsidR="00944354" w:rsidRPr="00907679">
        <w:rPr>
          <w:rFonts w:ascii="Times New Roman" w:hAnsi="Times New Roman" w:cs="Times New Roman"/>
          <w:sz w:val="24"/>
          <w:szCs w:val="24"/>
        </w:rPr>
        <w:t xml:space="preserve">This model extends the previous specification by adding </w:t>
      </w:r>
      <w:r w:rsidR="00944354" w:rsidRPr="00907679">
        <w:rPr>
          <w:rFonts w:ascii="Times New Roman" w:hAnsi="Times New Roman" w:cs="Times New Roman"/>
          <w:i/>
          <w:iCs/>
          <w:sz w:val="24"/>
          <w:szCs w:val="24"/>
        </w:rPr>
        <w:t>Motivation</w:t>
      </w:r>
      <w:r w:rsidR="00944354" w:rsidRPr="00907679">
        <w:rPr>
          <w:rFonts w:ascii="Times New Roman" w:hAnsi="Times New Roman" w:cs="Times New Roman"/>
          <w:sz w:val="24"/>
          <w:szCs w:val="24"/>
        </w:rPr>
        <w:t xml:space="preserve"> as an additional predictor of perceived effort, allowing us to account for potential variance in PE attributable to motivational state.</w:t>
      </w:r>
      <w:r w:rsidR="00B66D64" w:rsidRPr="00907679">
        <w:rPr>
          <w:rFonts w:ascii="Times New Roman" w:hAnsi="Times New Roman" w:cs="Times New Roman"/>
          <w:sz w:val="24"/>
          <w:szCs w:val="24"/>
        </w:rPr>
        <w:t xml:space="preserve"> </w:t>
      </w:r>
    </w:p>
    <w:p w14:paraId="22EF9009" w14:textId="50EC13D1"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4 Temperature: PE = β0 + β1*Task demand + β2*Temperature + β3*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Temperature + β4*Performance + β5*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Temperature + β7*T</w:t>
      </w:r>
      <w:r w:rsidR="00D53A5B" w:rsidRPr="00907679">
        <w:rPr>
          <w:rFonts w:ascii="Times New Roman" w:hAnsi="Times New Roman" w:cs="Times New Roman"/>
          <w:sz w:val="24"/>
          <w:szCs w:val="24"/>
        </w:rPr>
        <w:t>D</w:t>
      </w:r>
      <w:r w:rsidRPr="00907679">
        <w:rPr>
          <w:rFonts w:ascii="Times New Roman" w:hAnsi="Times New Roman" w:cs="Times New Roman"/>
          <w:sz w:val="24"/>
          <w:szCs w:val="24"/>
        </w:rPr>
        <w:t>*Performance*Temperature + β8*Motivation</w:t>
      </w:r>
    </w:p>
    <w:p w14:paraId="5B757EC3" w14:textId="7B110D68"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4 PP: PE = β0 + β1*T</w:t>
      </w:r>
      <w:r w:rsidR="00C27007" w:rsidRPr="00907679">
        <w:rPr>
          <w:rFonts w:ascii="Times New Roman" w:hAnsi="Times New Roman" w:cs="Times New Roman"/>
          <w:sz w:val="24"/>
          <w:szCs w:val="24"/>
        </w:rPr>
        <w:t>D</w:t>
      </w:r>
      <w:r w:rsidRPr="00907679">
        <w:rPr>
          <w:rFonts w:ascii="Times New Roman" w:hAnsi="Times New Roman" w:cs="Times New Roman"/>
          <w:sz w:val="24"/>
          <w:szCs w:val="24"/>
        </w:rPr>
        <w:t>+ β2*PP + β3*T</w:t>
      </w:r>
      <w:r w:rsidR="00C27007" w:rsidRPr="00907679">
        <w:rPr>
          <w:rFonts w:ascii="Times New Roman" w:hAnsi="Times New Roman" w:cs="Times New Roman"/>
          <w:sz w:val="24"/>
          <w:szCs w:val="24"/>
        </w:rPr>
        <w:t>D</w:t>
      </w:r>
      <w:r w:rsidRPr="00907679">
        <w:rPr>
          <w:rFonts w:ascii="Times New Roman" w:hAnsi="Times New Roman" w:cs="Times New Roman"/>
          <w:sz w:val="24"/>
          <w:szCs w:val="24"/>
        </w:rPr>
        <w:t>*PP + β4*Performance + β5*T</w:t>
      </w:r>
      <w:r w:rsidR="00C27007"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PP + β7*T</w:t>
      </w:r>
      <w:r w:rsidR="00C27007" w:rsidRPr="00907679">
        <w:rPr>
          <w:rFonts w:ascii="Times New Roman" w:hAnsi="Times New Roman" w:cs="Times New Roman"/>
          <w:sz w:val="24"/>
          <w:szCs w:val="24"/>
        </w:rPr>
        <w:t>D</w:t>
      </w:r>
      <w:r w:rsidRPr="00907679">
        <w:rPr>
          <w:rFonts w:ascii="Times New Roman" w:hAnsi="Times New Roman" w:cs="Times New Roman"/>
          <w:sz w:val="24"/>
          <w:szCs w:val="24"/>
        </w:rPr>
        <w:t>*Performance*PP + β8*Motivation</w:t>
      </w:r>
    </w:p>
    <w:p w14:paraId="458CE258" w14:textId="597A4C37"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4 Temperature log: PE = β0 + β1*log(T</w:t>
      </w:r>
      <w:r w:rsidR="00C27007" w:rsidRPr="00907679">
        <w:rPr>
          <w:rFonts w:ascii="Times New Roman" w:hAnsi="Times New Roman" w:cs="Times New Roman"/>
          <w:sz w:val="24"/>
          <w:szCs w:val="24"/>
        </w:rPr>
        <w:t>D</w:t>
      </w:r>
      <w:r w:rsidRPr="00907679">
        <w:rPr>
          <w:rFonts w:ascii="Times New Roman" w:hAnsi="Times New Roman" w:cs="Times New Roman"/>
          <w:sz w:val="24"/>
          <w:szCs w:val="24"/>
        </w:rPr>
        <w:t>) + β2*Temperature + β3*log(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Temperature + β4*Performance + β5*log(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Temperature + β7*log(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Performance*Temperature + β8*Motivation</w:t>
      </w:r>
    </w:p>
    <w:p w14:paraId="48D42C33" w14:textId="1F8352F2"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4 PP log: PE = β0 + β1*log(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 + β2*PP + β3*log(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PP + β4*Performance + β5*log(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PP + β7*log(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Performance*PP + β8*Motivation</w:t>
      </w:r>
    </w:p>
    <w:p w14:paraId="0EB07F64" w14:textId="77777777" w:rsidR="00DD5577" w:rsidRPr="00907679" w:rsidRDefault="00DD5577" w:rsidP="00B43B94">
      <w:pPr>
        <w:spacing w:line="360" w:lineRule="auto"/>
        <w:rPr>
          <w:rFonts w:ascii="Times New Roman" w:hAnsi="Times New Roman" w:cs="Times New Roman"/>
          <w:sz w:val="24"/>
          <w:szCs w:val="24"/>
        </w:rPr>
      </w:pPr>
    </w:p>
    <w:p w14:paraId="60981BB6" w14:textId="1205C43A" w:rsidR="006C66B9" w:rsidRPr="00907679" w:rsidRDefault="006C66B9"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u w:val="single"/>
        </w:rPr>
        <w:t>Model 5</w:t>
      </w:r>
      <w:r w:rsidR="00200152" w:rsidRPr="00907679">
        <w:rPr>
          <w:rFonts w:ascii="Times New Roman" w:hAnsi="Times New Roman" w:cs="Times New Roman"/>
          <w:sz w:val="24"/>
          <w:szCs w:val="24"/>
        </w:rPr>
        <w:t xml:space="preserve">: This model extends the model 3 specification by adding </w:t>
      </w:r>
      <w:r w:rsidR="00200152" w:rsidRPr="00907679">
        <w:rPr>
          <w:rFonts w:ascii="Times New Roman" w:hAnsi="Times New Roman" w:cs="Times New Roman"/>
          <w:i/>
          <w:iCs/>
          <w:sz w:val="24"/>
          <w:szCs w:val="24"/>
        </w:rPr>
        <w:t>Fatigue</w:t>
      </w:r>
      <w:r w:rsidR="00200152" w:rsidRPr="00907679">
        <w:rPr>
          <w:rFonts w:ascii="Times New Roman" w:hAnsi="Times New Roman" w:cs="Times New Roman"/>
          <w:sz w:val="24"/>
          <w:szCs w:val="24"/>
        </w:rPr>
        <w:t xml:space="preserve"> as an additional predictor of perceived effort, allowing us to account for potential variance in PE attributable to fatigue state.</w:t>
      </w:r>
      <w:r w:rsidR="00516FDC" w:rsidRPr="00907679">
        <w:rPr>
          <w:rFonts w:ascii="Times New Roman" w:hAnsi="Times New Roman" w:cs="Times New Roman"/>
          <w:sz w:val="24"/>
          <w:szCs w:val="24"/>
        </w:rPr>
        <w:t xml:space="preserve"> Fatigue </w:t>
      </w:r>
      <w:r w:rsidR="00AD14EB" w:rsidRPr="00907679">
        <w:rPr>
          <w:rFonts w:ascii="Times New Roman" w:hAnsi="Times New Roman" w:cs="Times New Roman"/>
          <w:sz w:val="24"/>
          <w:szCs w:val="24"/>
        </w:rPr>
        <w:t xml:space="preserve">increases the perceived difficulty of a task, </w:t>
      </w:r>
      <w:r w:rsidR="00473F88" w:rsidRPr="00907679">
        <w:rPr>
          <w:rFonts w:ascii="Times New Roman" w:hAnsi="Times New Roman" w:cs="Times New Roman"/>
          <w:sz w:val="24"/>
          <w:szCs w:val="24"/>
        </w:rPr>
        <w:t xml:space="preserve">then participant must increase their effort to perform it </w:t>
      </w:r>
      <w:r w:rsidR="00734743" w:rsidRPr="00907679">
        <w:rPr>
          <w:rFonts w:ascii="Times New Roman" w:hAnsi="Times New Roman" w:cs="Times New Roman"/>
          <w:sz w:val="24"/>
          <w:szCs w:val="24"/>
        </w:rPr>
        <w:fldChar w:fldCharType="begin"/>
      </w:r>
      <w:r w:rsidR="003B76AE" w:rsidRPr="00907679">
        <w:rPr>
          <w:rFonts w:ascii="Times New Roman" w:hAnsi="Times New Roman" w:cs="Times New Roman"/>
          <w:sz w:val="24"/>
          <w:szCs w:val="24"/>
        </w:rPr>
        <w:instrText xml:space="preserve"> ADDIN ZOTERO_ITEM CSL_CITATION {"citationID":"0PuwNi4g","properties":{"formattedCitation":"(4)","plainCitation":"(4)","noteIndex":0},"citationItems":[{"id":379,"uris":["http://zotero.org/users/4556111/items/2ABTWDMV"],"itemData":{"id":379,"type":"chapter","container-title":"Advances in Motivation Science","DOI":"10.1016/bs.adms.2016.02.001","ISBN":"978-0-12-804740-8","language":"en","page":"149-186","publisher":"Elsevier","source":"DOI.org (Crossref)","title":"Three Decades of Research on Motivational Intensity Theory","URL":"https://linkinghub.elsevier.com/retrieve/pii/S2215091916300013","volume":"3","author":[{"family":"Richter","given":"M."},{"family":"Gendolla","given":"G.H.E."},{"family":"Wright","given":"R.A."}],"accessed":{"date-parts":[["2022",12,5]]},"issued":{"date-parts":[["2016"]]}}}],"schema":"https://github.com/citation-style-language/schema/raw/master/csl-citation.json"} </w:instrText>
      </w:r>
      <w:r w:rsidR="00734743" w:rsidRPr="00907679">
        <w:rPr>
          <w:rFonts w:ascii="Times New Roman" w:hAnsi="Times New Roman" w:cs="Times New Roman"/>
          <w:sz w:val="24"/>
          <w:szCs w:val="24"/>
        </w:rPr>
        <w:fldChar w:fldCharType="separate"/>
      </w:r>
      <w:r w:rsidR="003B76AE" w:rsidRPr="00907679">
        <w:rPr>
          <w:rFonts w:ascii="Times New Roman" w:hAnsi="Times New Roman" w:cs="Times New Roman"/>
          <w:sz w:val="24"/>
          <w:szCs w:val="24"/>
        </w:rPr>
        <w:t>(4)</w:t>
      </w:r>
      <w:r w:rsidR="00734743" w:rsidRPr="00907679">
        <w:rPr>
          <w:rFonts w:ascii="Times New Roman" w:hAnsi="Times New Roman" w:cs="Times New Roman"/>
          <w:sz w:val="24"/>
          <w:szCs w:val="24"/>
        </w:rPr>
        <w:fldChar w:fldCharType="end"/>
      </w:r>
      <w:r w:rsidR="00734743" w:rsidRPr="00907679">
        <w:rPr>
          <w:rFonts w:ascii="Times New Roman" w:hAnsi="Times New Roman" w:cs="Times New Roman"/>
          <w:sz w:val="24"/>
          <w:szCs w:val="24"/>
        </w:rPr>
        <w:t>.</w:t>
      </w:r>
      <w:r w:rsidR="00473F88" w:rsidRPr="00907679">
        <w:rPr>
          <w:rFonts w:ascii="Times New Roman" w:hAnsi="Times New Roman" w:cs="Times New Roman"/>
          <w:sz w:val="24"/>
          <w:szCs w:val="24"/>
        </w:rPr>
        <w:t xml:space="preserve"> </w:t>
      </w:r>
    </w:p>
    <w:p w14:paraId="2413D128" w14:textId="6B692550"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5 Temperature: PE = β0 + β1*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 β2*Temperature + β3*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Temperature + β4*Performance + β5*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Temperature + β7*T</w:t>
      </w:r>
      <w:r w:rsidR="00717F7E" w:rsidRPr="00907679">
        <w:rPr>
          <w:rFonts w:ascii="Times New Roman" w:hAnsi="Times New Roman" w:cs="Times New Roman"/>
          <w:sz w:val="24"/>
          <w:szCs w:val="24"/>
        </w:rPr>
        <w:t>D</w:t>
      </w:r>
      <w:r w:rsidRPr="00907679">
        <w:rPr>
          <w:rFonts w:ascii="Times New Roman" w:hAnsi="Times New Roman" w:cs="Times New Roman"/>
          <w:sz w:val="24"/>
          <w:szCs w:val="24"/>
        </w:rPr>
        <w:t>*Performance*Temperature + β8*Fatigue</w:t>
      </w:r>
    </w:p>
    <w:p w14:paraId="274BBD5B" w14:textId="326B8ECC"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5 PP: PE = β0 + β1*T</w:t>
      </w:r>
      <w:r w:rsidR="00320CE6" w:rsidRPr="00907679">
        <w:rPr>
          <w:rFonts w:ascii="Times New Roman" w:hAnsi="Times New Roman" w:cs="Times New Roman"/>
          <w:sz w:val="24"/>
          <w:szCs w:val="24"/>
        </w:rPr>
        <w:t>D</w:t>
      </w:r>
      <w:r w:rsidRPr="00907679">
        <w:rPr>
          <w:rFonts w:ascii="Times New Roman" w:hAnsi="Times New Roman" w:cs="Times New Roman"/>
          <w:sz w:val="24"/>
          <w:szCs w:val="24"/>
        </w:rPr>
        <w:t>+ β2*PP + β3*T</w:t>
      </w:r>
      <w:r w:rsidR="00320CE6" w:rsidRPr="00907679">
        <w:rPr>
          <w:rFonts w:ascii="Times New Roman" w:hAnsi="Times New Roman" w:cs="Times New Roman"/>
          <w:sz w:val="24"/>
          <w:szCs w:val="24"/>
        </w:rPr>
        <w:t>D</w:t>
      </w:r>
      <w:r w:rsidRPr="00907679">
        <w:rPr>
          <w:rFonts w:ascii="Times New Roman" w:hAnsi="Times New Roman" w:cs="Times New Roman"/>
          <w:sz w:val="24"/>
          <w:szCs w:val="24"/>
        </w:rPr>
        <w:t>*PP + β4*Performance + β5*T</w:t>
      </w:r>
      <w:r w:rsidR="00320CE6"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PP + β7*T</w:t>
      </w:r>
      <w:r w:rsidR="00320CE6" w:rsidRPr="00907679">
        <w:rPr>
          <w:rFonts w:ascii="Times New Roman" w:hAnsi="Times New Roman" w:cs="Times New Roman"/>
          <w:sz w:val="24"/>
          <w:szCs w:val="24"/>
        </w:rPr>
        <w:t>D</w:t>
      </w:r>
      <w:r w:rsidRPr="00907679">
        <w:rPr>
          <w:rFonts w:ascii="Times New Roman" w:hAnsi="Times New Roman" w:cs="Times New Roman"/>
          <w:sz w:val="24"/>
          <w:szCs w:val="24"/>
        </w:rPr>
        <w:t>*Performance*PP + β8*Fatigue</w:t>
      </w:r>
    </w:p>
    <w:p w14:paraId="1FAC0D06" w14:textId="39DAC3BB"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lastRenderedPageBreak/>
        <w:t>Model 5 Temperature log: PE = β0 + β1*log(T</w:t>
      </w:r>
      <w:r w:rsidR="0005234D" w:rsidRPr="00907679">
        <w:rPr>
          <w:rFonts w:ascii="Times New Roman" w:hAnsi="Times New Roman" w:cs="Times New Roman"/>
          <w:sz w:val="24"/>
          <w:szCs w:val="24"/>
        </w:rPr>
        <w:t>D</w:t>
      </w:r>
      <w:r w:rsidRPr="00907679">
        <w:rPr>
          <w:rFonts w:ascii="Times New Roman" w:hAnsi="Times New Roman" w:cs="Times New Roman"/>
          <w:sz w:val="24"/>
          <w:szCs w:val="24"/>
        </w:rPr>
        <w:t>) + β2*Temperature + β3*log(T</w:t>
      </w:r>
      <w:r w:rsidR="0005234D" w:rsidRPr="00907679">
        <w:rPr>
          <w:rFonts w:ascii="Times New Roman" w:hAnsi="Times New Roman" w:cs="Times New Roman"/>
          <w:sz w:val="24"/>
          <w:szCs w:val="24"/>
        </w:rPr>
        <w:t>D</w:t>
      </w:r>
      <w:r w:rsidRPr="00907679">
        <w:rPr>
          <w:rFonts w:ascii="Times New Roman" w:hAnsi="Times New Roman" w:cs="Times New Roman"/>
          <w:sz w:val="24"/>
          <w:szCs w:val="24"/>
        </w:rPr>
        <w:t>)*Temperature + β4*Performance + β5*log(T</w:t>
      </w:r>
      <w:r w:rsidR="0005234D"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Temperature + β7*log(T</w:t>
      </w:r>
      <w:r w:rsidR="0005234D" w:rsidRPr="00907679">
        <w:rPr>
          <w:rFonts w:ascii="Times New Roman" w:hAnsi="Times New Roman" w:cs="Times New Roman"/>
          <w:sz w:val="24"/>
          <w:szCs w:val="24"/>
        </w:rPr>
        <w:t>D</w:t>
      </w:r>
      <w:r w:rsidRPr="00907679">
        <w:rPr>
          <w:rFonts w:ascii="Times New Roman" w:hAnsi="Times New Roman" w:cs="Times New Roman"/>
          <w:sz w:val="24"/>
          <w:szCs w:val="24"/>
        </w:rPr>
        <w:t>)*Performance*Temperature + β8*Fatigue</w:t>
      </w:r>
    </w:p>
    <w:p w14:paraId="267C652A" w14:textId="2C736FB6" w:rsidR="00DD5577" w:rsidRPr="00907679" w:rsidRDefault="00DD55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5 PP log: PE = β0 + β1*log(T</w:t>
      </w:r>
      <w:r w:rsidR="0005234D" w:rsidRPr="00907679">
        <w:rPr>
          <w:rFonts w:ascii="Times New Roman" w:hAnsi="Times New Roman" w:cs="Times New Roman"/>
          <w:sz w:val="24"/>
          <w:szCs w:val="24"/>
        </w:rPr>
        <w:t>D</w:t>
      </w:r>
      <w:r w:rsidRPr="00907679">
        <w:rPr>
          <w:rFonts w:ascii="Times New Roman" w:hAnsi="Times New Roman" w:cs="Times New Roman"/>
          <w:sz w:val="24"/>
          <w:szCs w:val="24"/>
        </w:rPr>
        <w:t>) + β2*PP + β3*log(T</w:t>
      </w:r>
      <w:r w:rsidR="0005234D" w:rsidRPr="00907679">
        <w:rPr>
          <w:rFonts w:ascii="Times New Roman" w:hAnsi="Times New Roman" w:cs="Times New Roman"/>
          <w:sz w:val="24"/>
          <w:szCs w:val="24"/>
        </w:rPr>
        <w:t>D</w:t>
      </w:r>
      <w:r w:rsidRPr="00907679">
        <w:rPr>
          <w:rFonts w:ascii="Times New Roman" w:hAnsi="Times New Roman" w:cs="Times New Roman"/>
          <w:sz w:val="24"/>
          <w:szCs w:val="24"/>
        </w:rPr>
        <w:t>)*PP + β4*Performance + β5*log(T</w:t>
      </w:r>
      <w:r w:rsidR="0005234D" w:rsidRPr="00907679">
        <w:rPr>
          <w:rFonts w:ascii="Times New Roman" w:hAnsi="Times New Roman" w:cs="Times New Roman"/>
          <w:sz w:val="24"/>
          <w:szCs w:val="24"/>
        </w:rPr>
        <w:t>D</w:t>
      </w:r>
      <w:r w:rsidRPr="00907679">
        <w:rPr>
          <w:rFonts w:ascii="Times New Roman" w:hAnsi="Times New Roman" w:cs="Times New Roman"/>
          <w:sz w:val="24"/>
          <w:szCs w:val="24"/>
        </w:rPr>
        <w:t>)*Performance + β6*Performance*PP + β7*log(T</w:t>
      </w:r>
      <w:r w:rsidR="0005234D" w:rsidRPr="00907679">
        <w:rPr>
          <w:rFonts w:ascii="Times New Roman" w:hAnsi="Times New Roman" w:cs="Times New Roman"/>
          <w:sz w:val="24"/>
          <w:szCs w:val="24"/>
        </w:rPr>
        <w:t>D</w:t>
      </w:r>
      <w:r w:rsidRPr="00907679">
        <w:rPr>
          <w:rFonts w:ascii="Times New Roman" w:hAnsi="Times New Roman" w:cs="Times New Roman"/>
          <w:sz w:val="24"/>
          <w:szCs w:val="24"/>
        </w:rPr>
        <w:t>)*Performance*PP + β8*Fatigue</w:t>
      </w:r>
    </w:p>
    <w:p w14:paraId="036D00CF" w14:textId="2C6D8CB4" w:rsidR="00DD5577" w:rsidRPr="00907679" w:rsidRDefault="00DD5577" w:rsidP="00B43B94">
      <w:pPr>
        <w:spacing w:line="360" w:lineRule="auto"/>
        <w:rPr>
          <w:rFonts w:ascii="Times New Roman" w:hAnsi="Times New Roman" w:cs="Times New Roman"/>
          <w:sz w:val="24"/>
          <w:szCs w:val="24"/>
        </w:rPr>
      </w:pPr>
    </w:p>
    <w:p w14:paraId="3111F836" w14:textId="0CBB9C37" w:rsidR="006C52CD" w:rsidRPr="00907679" w:rsidRDefault="006C52CD"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u w:val="single"/>
        </w:rPr>
        <w:t>Model 6</w:t>
      </w:r>
      <w:r w:rsidRPr="00907679">
        <w:rPr>
          <w:rFonts w:ascii="Times New Roman" w:hAnsi="Times New Roman" w:cs="Times New Roman"/>
          <w:sz w:val="24"/>
          <w:szCs w:val="24"/>
        </w:rPr>
        <w:t>: This model is</w:t>
      </w:r>
      <w:r w:rsidR="00AE2EEB" w:rsidRPr="00907679">
        <w:rPr>
          <w:rFonts w:ascii="Times New Roman" w:hAnsi="Times New Roman" w:cs="Times New Roman"/>
          <w:sz w:val="24"/>
          <w:szCs w:val="24"/>
        </w:rPr>
        <w:t xml:space="preserve"> a formalization of</w:t>
      </w:r>
      <w:r w:rsidRPr="00907679">
        <w:rPr>
          <w:rFonts w:ascii="Times New Roman" w:hAnsi="Times New Roman" w:cs="Times New Roman"/>
          <w:sz w:val="24"/>
          <w:szCs w:val="24"/>
        </w:rPr>
        <w:t xml:space="preserve"> the </w:t>
      </w:r>
      <w:r w:rsidR="00AE2EEB" w:rsidRPr="00907679">
        <w:rPr>
          <w:rFonts w:ascii="Times New Roman" w:hAnsi="Times New Roman" w:cs="Times New Roman"/>
          <w:sz w:val="24"/>
          <w:szCs w:val="24"/>
        </w:rPr>
        <w:t xml:space="preserve">motivational intensity theory </w:t>
      </w:r>
      <w:r w:rsidR="00734743" w:rsidRPr="00907679">
        <w:rPr>
          <w:rFonts w:ascii="Times New Roman" w:hAnsi="Times New Roman" w:cs="Times New Roman"/>
          <w:sz w:val="24"/>
          <w:szCs w:val="24"/>
        </w:rPr>
        <w:fldChar w:fldCharType="begin"/>
      </w:r>
      <w:r w:rsidR="003B76AE" w:rsidRPr="00907679">
        <w:rPr>
          <w:rFonts w:ascii="Times New Roman" w:hAnsi="Times New Roman" w:cs="Times New Roman"/>
          <w:sz w:val="24"/>
          <w:szCs w:val="24"/>
        </w:rPr>
        <w:instrText xml:space="preserve"> ADDIN ZOTERO_ITEM CSL_CITATION {"citationID":"ItEb2a8a","properties":{"formattedCitation":"(4, 5)","plainCitation":"(4, 5)","noteIndex":0},"citationItems":[{"id":379,"uris":["http://zotero.org/users/4556111/items/2ABTWDMV"],"itemData":{"id":379,"type":"chapter","container-title":"Advances in Motivation Science","DOI":"10.1016/bs.adms.2016.02.001","ISBN":"978-0-12-804740-8","language":"en","page":"149-186","publisher":"Elsevier","source":"DOI.org (Crossref)","title":"Three Decades of Research on Motivational Intensity Theory","URL":"https://linkinghub.elsevier.com/retrieve/pii/S2215091916300013","volume":"3","author":[{"family":"Richter","given":"M."},{"family":"Gendolla","given":"G.H.E."},{"family":"Wright","given":"R.A."}],"accessed":{"date-parts":[["2022",12,5]]},"issued":{"date-parts":[["2016"]]}}},{"id":2121,"uris":["http://zotero.org/users/4556111/items/J5JQERJE"],"itemData":{"id":2121,"type":"article-journal","container-title":"Annual Review of Psychology","DOI":"10.1146/annurev.ps.40.020189.000545","ISSN":"0066-4308, 1545-2085","issue":"1","journalAbbreviation":"Annu. Rev. Psychol.","language":"en","page":"109-131","source":"DOI.org (Crossref)","title":"The Intensity of Motivation","volume":"40","author":[{"family":"Brehm","given":"J W"},{"family":"Self","given":"E A"}],"issued":{"date-parts":[["1989",1]]}}}],"schema":"https://github.com/citation-style-language/schema/raw/master/csl-citation.json"} </w:instrText>
      </w:r>
      <w:r w:rsidR="00734743" w:rsidRPr="00907679">
        <w:rPr>
          <w:rFonts w:ascii="Times New Roman" w:hAnsi="Times New Roman" w:cs="Times New Roman"/>
          <w:sz w:val="24"/>
          <w:szCs w:val="24"/>
        </w:rPr>
        <w:fldChar w:fldCharType="separate"/>
      </w:r>
      <w:r w:rsidR="003B76AE" w:rsidRPr="00907679">
        <w:rPr>
          <w:rFonts w:ascii="Times New Roman" w:hAnsi="Times New Roman" w:cs="Times New Roman"/>
          <w:sz w:val="24"/>
          <w:szCs w:val="24"/>
        </w:rPr>
        <w:t>(4, 5)</w:t>
      </w:r>
      <w:r w:rsidR="00734743" w:rsidRPr="00907679">
        <w:rPr>
          <w:rFonts w:ascii="Times New Roman" w:hAnsi="Times New Roman" w:cs="Times New Roman"/>
          <w:sz w:val="24"/>
          <w:szCs w:val="24"/>
        </w:rPr>
        <w:fldChar w:fldCharType="end"/>
      </w:r>
      <w:r w:rsidR="00AE2EEB" w:rsidRPr="00907679">
        <w:rPr>
          <w:rFonts w:ascii="Times New Roman" w:hAnsi="Times New Roman" w:cs="Times New Roman"/>
          <w:sz w:val="24"/>
          <w:szCs w:val="24"/>
        </w:rPr>
        <w:t xml:space="preserve">. </w:t>
      </w:r>
    </w:p>
    <w:p w14:paraId="6FD68ECF" w14:textId="75D05B94" w:rsidR="006F1F58" w:rsidRPr="00907679" w:rsidRDefault="006F1F58" w:rsidP="00B43B94">
      <w:pPr>
        <w:spacing w:line="360" w:lineRule="auto"/>
        <w:rPr>
          <w:rFonts w:ascii="Times New Roman" w:hAnsi="Times New Roman" w:cs="Times New Roman"/>
          <w:sz w:val="24"/>
          <w:szCs w:val="24"/>
          <w:lang w:val="en-GB"/>
        </w:rPr>
      </w:pPr>
      <w:r w:rsidRPr="00907679">
        <w:rPr>
          <w:rFonts w:ascii="Times New Roman" w:hAnsi="Times New Roman" w:cs="Times New Roman"/>
          <w:sz w:val="24"/>
          <w:szCs w:val="24"/>
          <w:lang w:val="en-GB"/>
        </w:rPr>
        <w:t>Model 6</w:t>
      </w:r>
      <w:r w:rsidR="00E05539" w:rsidRPr="00907679">
        <w:rPr>
          <w:rFonts w:ascii="Times New Roman" w:hAnsi="Times New Roman" w:cs="Times New Roman"/>
          <w:sz w:val="24"/>
          <w:szCs w:val="24"/>
          <w:lang w:val="en-GB"/>
        </w:rPr>
        <w:t xml:space="preserve"> MIT</w:t>
      </w:r>
      <w:r w:rsidR="00CE2BBE" w:rsidRPr="00907679">
        <w:rPr>
          <w:rFonts w:ascii="Times New Roman" w:hAnsi="Times New Roman" w:cs="Times New Roman"/>
          <w:sz w:val="24"/>
          <w:szCs w:val="24"/>
          <w:lang w:val="en-GB"/>
        </w:rPr>
        <w:t xml:space="preserve"> Temperature</w:t>
      </w:r>
      <w:r w:rsidR="00B12B25" w:rsidRPr="00907679">
        <w:rPr>
          <w:rFonts w:ascii="Times New Roman" w:hAnsi="Times New Roman" w:cs="Times New Roman"/>
          <w:sz w:val="24"/>
          <w:szCs w:val="24"/>
          <w:lang w:val="en-GB"/>
        </w:rPr>
        <w:t xml:space="preserve">: </w:t>
      </w:r>
      <w:r w:rsidR="008B0F37" w:rsidRPr="00907679">
        <w:rPr>
          <w:rFonts w:ascii="Times New Roman" w:hAnsi="Times New Roman" w:cs="Times New Roman"/>
          <w:sz w:val="24"/>
          <w:szCs w:val="24"/>
          <w:lang w:val="en-GB"/>
        </w:rPr>
        <w:t xml:space="preserve">Effort = </w:t>
      </w:r>
      <w:r w:rsidR="00653124" w:rsidRPr="00907679">
        <w:rPr>
          <w:rFonts w:ascii="Times New Roman" w:hAnsi="Times New Roman" w:cs="Times New Roman"/>
          <w:sz w:val="24"/>
          <w:szCs w:val="24"/>
          <w:lang w:val="en-GB"/>
        </w:rPr>
        <w:t>(</w:t>
      </w:r>
      <w:r w:rsidR="008B0F37" w:rsidRPr="00907679">
        <w:rPr>
          <w:rFonts w:ascii="Times New Roman" w:hAnsi="Times New Roman" w:cs="Times New Roman"/>
          <w:sz w:val="24"/>
          <w:szCs w:val="24"/>
          <w:lang w:val="en-GB"/>
        </w:rPr>
        <w:t>β1*TD</w:t>
      </w:r>
      <w:r w:rsidR="00653124" w:rsidRPr="00907679">
        <w:rPr>
          <w:rFonts w:ascii="Times New Roman" w:hAnsi="Times New Roman" w:cs="Times New Roman"/>
          <w:sz w:val="24"/>
          <w:szCs w:val="24"/>
          <w:lang w:val="en-GB"/>
        </w:rPr>
        <w:t xml:space="preserve"> + 0.1)</w:t>
      </w:r>
      <w:r w:rsidR="008B0F37" w:rsidRPr="00907679">
        <w:rPr>
          <w:rFonts w:ascii="Times New Roman" w:hAnsi="Times New Roman" w:cs="Times New Roman"/>
          <w:sz w:val="24"/>
          <w:szCs w:val="24"/>
          <w:lang w:val="en-GB"/>
        </w:rPr>
        <w:t xml:space="preserve"> </w:t>
      </w:r>
      <w:r w:rsidR="00653124" w:rsidRPr="00907679">
        <w:rPr>
          <w:rFonts w:ascii="Times New Roman" w:hAnsi="Times New Roman" w:cs="Times New Roman"/>
          <w:sz w:val="24"/>
          <w:szCs w:val="24"/>
          <w:lang w:val="en-GB"/>
        </w:rPr>
        <w:t>*</w:t>
      </w:r>
      <w:r w:rsidR="008B0F37" w:rsidRPr="00907679">
        <w:rPr>
          <w:rFonts w:ascii="Times New Roman" w:hAnsi="Times New Roman" w:cs="Times New Roman"/>
          <w:sz w:val="24"/>
          <w:szCs w:val="24"/>
          <w:lang w:val="en-GB"/>
        </w:rPr>
        <w:t xml:space="preserve"> </w:t>
      </w:r>
      <w:r w:rsidR="00653124" w:rsidRPr="00907679">
        <w:rPr>
          <w:rFonts w:ascii="Times New Roman" w:hAnsi="Times New Roman" w:cs="Times New Roman"/>
          <w:sz w:val="24"/>
          <w:szCs w:val="24"/>
          <w:lang w:val="en-GB"/>
        </w:rPr>
        <w:t>(</w:t>
      </w:r>
      <w:r w:rsidR="008B0F37" w:rsidRPr="00907679">
        <w:rPr>
          <w:rFonts w:ascii="Times New Roman" w:hAnsi="Times New Roman" w:cs="Times New Roman"/>
          <w:sz w:val="24"/>
          <w:szCs w:val="24"/>
          <w:lang w:val="en-GB"/>
        </w:rPr>
        <w:t>β2*</w:t>
      </w:r>
      <w:r w:rsidR="00653124" w:rsidRPr="00907679">
        <w:rPr>
          <w:rFonts w:ascii="Times New Roman" w:hAnsi="Times New Roman" w:cs="Times New Roman"/>
          <w:sz w:val="24"/>
          <w:szCs w:val="24"/>
          <w:lang w:val="en-GB"/>
        </w:rPr>
        <w:t xml:space="preserve">Motivation </w:t>
      </w:r>
      <w:r w:rsidR="00493B35" w:rsidRPr="00907679">
        <w:rPr>
          <w:rFonts w:ascii="Times New Roman" w:hAnsi="Times New Roman" w:cs="Times New Roman"/>
          <w:sz w:val="24"/>
          <w:szCs w:val="24"/>
          <w:lang w:val="en-GB"/>
        </w:rPr>
        <w:t>–</w:t>
      </w:r>
      <w:r w:rsidR="00653124" w:rsidRPr="00907679">
        <w:rPr>
          <w:rFonts w:ascii="Times New Roman" w:hAnsi="Times New Roman" w:cs="Times New Roman"/>
          <w:sz w:val="24"/>
          <w:szCs w:val="24"/>
          <w:lang w:val="en-GB"/>
        </w:rPr>
        <w:t xml:space="preserve"> </w:t>
      </w:r>
      <w:r w:rsidR="00493B35" w:rsidRPr="00907679">
        <w:rPr>
          <w:rFonts w:ascii="Times New Roman" w:hAnsi="Times New Roman" w:cs="Times New Roman"/>
          <w:sz w:val="24"/>
          <w:szCs w:val="24"/>
          <w:lang w:val="en-GB"/>
        </w:rPr>
        <w:t>β5*Boredom)</w:t>
      </w:r>
    </w:p>
    <w:p w14:paraId="14C32F64" w14:textId="56984857" w:rsidR="00493B35" w:rsidRPr="00907679" w:rsidRDefault="00681D91" w:rsidP="00B43B94">
      <w:pPr>
        <w:spacing w:line="360" w:lineRule="auto"/>
        <w:rPr>
          <w:rFonts w:ascii="Times New Roman" w:hAnsi="Times New Roman" w:cs="Times New Roman"/>
          <w:sz w:val="24"/>
          <w:szCs w:val="24"/>
          <w:lang w:val="en-GB"/>
        </w:rPr>
      </w:pPr>
      <w:r w:rsidRPr="00907679">
        <w:rPr>
          <w:rFonts w:ascii="Times New Roman" w:hAnsi="Times New Roman" w:cs="Times New Roman"/>
          <w:sz w:val="24"/>
          <w:szCs w:val="24"/>
          <w:lang w:val="en-GB"/>
        </w:rPr>
        <w:t>Distractor = β3*Temperature</w:t>
      </w:r>
    </w:p>
    <w:p w14:paraId="32203E49" w14:textId="71373942" w:rsidR="00681D91" w:rsidRPr="00907679" w:rsidRDefault="00681D91" w:rsidP="00B43B94">
      <w:pPr>
        <w:spacing w:line="360" w:lineRule="auto"/>
        <w:rPr>
          <w:rFonts w:ascii="Times New Roman" w:hAnsi="Times New Roman" w:cs="Times New Roman"/>
          <w:sz w:val="24"/>
          <w:szCs w:val="24"/>
          <w:lang w:val="en-GB"/>
        </w:rPr>
      </w:pPr>
      <w:r w:rsidRPr="00907679">
        <w:rPr>
          <w:rFonts w:ascii="Times New Roman" w:hAnsi="Times New Roman" w:cs="Times New Roman"/>
          <w:sz w:val="24"/>
          <w:szCs w:val="24"/>
          <w:lang w:val="en-GB"/>
        </w:rPr>
        <w:t xml:space="preserve">PE = β0 + Effort </w:t>
      </w:r>
      <w:r w:rsidR="006C52CD" w:rsidRPr="00907679">
        <w:rPr>
          <w:rFonts w:ascii="Times New Roman" w:hAnsi="Times New Roman" w:cs="Times New Roman"/>
          <w:sz w:val="24"/>
          <w:szCs w:val="24"/>
          <w:lang w:val="en-GB"/>
        </w:rPr>
        <w:t>+</w:t>
      </w:r>
      <w:r w:rsidRPr="00907679">
        <w:rPr>
          <w:rFonts w:ascii="Times New Roman" w:hAnsi="Times New Roman" w:cs="Times New Roman"/>
          <w:sz w:val="24"/>
          <w:szCs w:val="24"/>
          <w:lang w:val="en-GB"/>
        </w:rPr>
        <w:t xml:space="preserve"> (β4*Fatigue </w:t>
      </w:r>
      <w:r w:rsidR="003726FF" w:rsidRPr="00907679">
        <w:rPr>
          <w:rFonts w:ascii="Times New Roman" w:hAnsi="Times New Roman" w:cs="Times New Roman"/>
          <w:sz w:val="24"/>
          <w:szCs w:val="24"/>
          <w:lang w:val="en-GB"/>
        </w:rPr>
        <w:t xml:space="preserve">+ distractor) </w:t>
      </w:r>
    </w:p>
    <w:p w14:paraId="46B5EB2C" w14:textId="1F3DD5A1" w:rsidR="00CE2BBE" w:rsidRPr="00907679" w:rsidRDefault="00CE2BBE" w:rsidP="00B43B94">
      <w:pPr>
        <w:spacing w:line="360" w:lineRule="auto"/>
        <w:rPr>
          <w:rFonts w:ascii="Times New Roman" w:hAnsi="Times New Roman" w:cs="Times New Roman"/>
          <w:sz w:val="24"/>
          <w:szCs w:val="24"/>
          <w:lang w:val="sv-SE"/>
        </w:rPr>
      </w:pPr>
      <w:r w:rsidRPr="00907679">
        <w:rPr>
          <w:rFonts w:ascii="Times New Roman" w:hAnsi="Times New Roman" w:cs="Times New Roman"/>
          <w:sz w:val="24"/>
          <w:szCs w:val="24"/>
          <w:lang w:val="sv-SE"/>
        </w:rPr>
        <w:t>Model 6 MIT Temperature log: Effort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1*log(TD) + 0.1)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 xml:space="preserve">2*Motivation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5*Boredom)</w:t>
      </w:r>
    </w:p>
    <w:p w14:paraId="4C0BC057" w14:textId="77777777" w:rsidR="00CE2BBE" w:rsidRPr="00907679" w:rsidRDefault="00CE2BBE" w:rsidP="00B43B94">
      <w:pPr>
        <w:spacing w:line="360" w:lineRule="auto"/>
        <w:rPr>
          <w:rFonts w:ascii="Times New Roman" w:hAnsi="Times New Roman" w:cs="Times New Roman"/>
          <w:sz w:val="24"/>
          <w:szCs w:val="24"/>
          <w:lang w:val="sv-SE"/>
        </w:rPr>
      </w:pPr>
      <w:r w:rsidRPr="00907679">
        <w:rPr>
          <w:rFonts w:ascii="Times New Roman" w:hAnsi="Times New Roman" w:cs="Times New Roman"/>
          <w:sz w:val="24"/>
          <w:szCs w:val="24"/>
          <w:lang w:val="sv-SE"/>
        </w:rPr>
        <w:t xml:space="preserve">Distractor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3*Temperature</w:t>
      </w:r>
    </w:p>
    <w:p w14:paraId="79DE9CC6" w14:textId="1C0F1BDF" w:rsidR="00CE2BBE" w:rsidRPr="00907679" w:rsidRDefault="00CE2BBE" w:rsidP="00B43B94">
      <w:pPr>
        <w:spacing w:line="360" w:lineRule="auto"/>
        <w:rPr>
          <w:rFonts w:ascii="Times New Roman" w:hAnsi="Times New Roman" w:cs="Times New Roman"/>
          <w:sz w:val="24"/>
          <w:szCs w:val="24"/>
          <w:lang w:val="sv-SE"/>
        </w:rPr>
      </w:pPr>
      <w:r w:rsidRPr="00907679">
        <w:rPr>
          <w:rFonts w:ascii="Times New Roman" w:hAnsi="Times New Roman" w:cs="Times New Roman"/>
          <w:sz w:val="24"/>
          <w:szCs w:val="24"/>
          <w:lang w:val="sv-SE"/>
        </w:rPr>
        <w:t xml:space="preserve">PE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 xml:space="preserve">0 + Effort </w:t>
      </w:r>
      <w:r w:rsidR="006C52CD" w:rsidRPr="00907679">
        <w:rPr>
          <w:rFonts w:ascii="Times New Roman" w:hAnsi="Times New Roman" w:cs="Times New Roman"/>
          <w:sz w:val="24"/>
          <w:szCs w:val="24"/>
          <w:lang w:val="sv-SE"/>
        </w:rPr>
        <w:t>+</w:t>
      </w:r>
      <w:r w:rsidRPr="00907679">
        <w:rPr>
          <w:rFonts w:ascii="Times New Roman" w:hAnsi="Times New Roman" w:cs="Times New Roman"/>
          <w:sz w:val="24"/>
          <w:szCs w:val="24"/>
          <w:lang w:val="sv-SE"/>
        </w:rPr>
        <w:t xml:space="preserve">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 xml:space="preserve">4*Fatigue + distractor) </w:t>
      </w:r>
    </w:p>
    <w:p w14:paraId="6FF1567B" w14:textId="1045E8E5" w:rsidR="00FB652F" w:rsidRPr="00907679" w:rsidRDefault="00FB652F" w:rsidP="00B43B94">
      <w:pPr>
        <w:spacing w:line="360" w:lineRule="auto"/>
        <w:rPr>
          <w:rFonts w:ascii="Times New Roman" w:hAnsi="Times New Roman" w:cs="Times New Roman"/>
          <w:sz w:val="24"/>
          <w:szCs w:val="24"/>
          <w:lang w:val="sv-SE"/>
        </w:rPr>
      </w:pPr>
      <w:r w:rsidRPr="00907679">
        <w:rPr>
          <w:rFonts w:ascii="Times New Roman" w:hAnsi="Times New Roman" w:cs="Times New Roman"/>
          <w:sz w:val="24"/>
          <w:szCs w:val="24"/>
          <w:lang w:val="sv-SE"/>
        </w:rPr>
        <w:t>Model 6 MIT Pain: Effort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1*TD + 0.1)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 xml:space="preserve">2*Motivation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5*Boredom)</w:t>
      </w:r>
    </w:p>
    <w:p w14:paraId="188FAD7D" w14:textId="617A7B03" w:rsidR="00FB652F" w:rsidRPr="00907679" w:rsidRDefault="00FB652F" w:rsidP="00B43B94">
      <w:pPr>
        <w:spacing w:line="360" w:lineRule="auto"/>
        <w:rPr>
          <w:rFonts w:ascii="Times New Roman" w:hAnsi="Times New Roman" w:cs="Times New Roman"/>
          <w:sz w:val="24"/>
          <w:szCs w:val="24"/>
          <w:lang w:val="sv-SE"/>
        </w:rPr>
      </w:pPr>
      <w:r w:rsidRPr="00907679">
        <w:rPr>
          <w:rFonts w:ascii="Times New Roman" w:hAnsi="Times New Roman" w:cs="Times New Roman"/>
          <w:sz w:val="24"/>
          <w:szCs w:val="24"/>
          <w:lang w:val="sv-SE"/>
        </w:rPr>
        <w:t xml:space="preserve">Distractor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3*PP</w:t>
      </w:r>
    </w:p>
    <w:p w14:paraId="5AFF512D" w14:textId="0DFBB64B" w:rsidR="00FB652F" w:rsidRPr="00907679" w:rsidRDefault="00FB652F" w:rsidP="00B43B94">
      <w:pPr>
        <w:spacing w:line="360" w:lineRule="auto"/>
        <w:rPr>
          <w:rFonts w:ascii="Times New Roman" w:hAnsi="Times New Roman" w:cs="Times New Roman"/>
          <w:sz w:val="24"/>
          <w:szCs w:val="24"/>
          <w:lang w:val="fr-FR"/>
        </w:rPr>
      </w:pPr>
      <w:r w:rsidRPr="00907679">
        <w:rPr>
          <w:rFonts w:ascii="Times New Roman" w:hAnsi="Times New Roman" w:cs="Times New Roman"/>
          <w:sz w:val="24"/>
          <w:szCs w:val="24"/>
          <w:lang w:val="fr-FR"/>
        </w:rPr>
        <w:t xml:space="preserve">PE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fr-FR"/>
        </w:rPr>
        <w:t xml:space="preserve">0 + Effort </w:t>
      </w:r>
      <w:r w:rsidR="003F1A9E" w:rsidRPr="00907679">
        <w:rPr>
          <w:rFonts w:ascii="Times New Roman" w:hAnsi="Times New Roman" w:cs="Times New Roman"/>
          <w:sz w:val="24"/>
          <w:szCs w:val="24"/>
          <w:lang w:val="fr-FR"/>
        </w:rPr>
        <w:t>+</w:t>
      </w:r>
      <w:r w:rsidRPr="00907679">
        <w:rPr>
          <w:rFonts w:ascii="Times New Roman" w:hAnsi="Times New Roman" w:cs="Times New Roman"/>
          <w:sz w:val="24"/>
          <w:szCs w:val="24"/>
          <w:lang w:val="fr-FR"/>
        </w:rPr>
        <w:t xml:space="preserve">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fr-FR"/>
        </w:rPr>
        <w:t xml:space="preserve">4*Fatigue + distractor) </w:t>
      </w:r>
    </w:p>
    <w:p w14:paraId="0FDA111B" w14:textId="326EA101" w:rsidR="00FB652F" w:rsidRPr="00907679" w:rsidRDefault="00FB652F" w:rsidP="00B43B94">
      <w:pPr>
        <w:spacing w:line="360" w:lineRule="auto"/>
        <w:rPr>
          <w:rFonts w:ascii="Times New Roman" w:hAnsi="Times New Roman" w:cs="Times New Roman"/>
          <w:sz w:val="24"/>
          <w:szCs w:val="24"/>
          <w:lang w:val="sv-SE"/>
        </w:rPr>
      </w:pPr>
      <w:r w:rsidRPr="00907679">
        <w:rPr>
          <w:rFonts w:ascii="Times New Roman" w:hAnsi="Times New Roman" w:cs="Times New Roman"/>
          <w:sz w:val="24"/>
          <w:szCs w:val="24"/>
          <w:lang w:val="sv-SE"/>
        </w:rPr>
        <w:t>Model 6 MIT Pain log: Effort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1*log(TD) + 0.1)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 xml:space="preserve">2*Motivation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sv-SE"/>
        </w:rPr>
        <w:t>5*Boredom)</w:t>
      </w:r>
    </w:p>
    <w:p w14:paraId="3BCEDF8C" w14:textId="2C3FC3B8" w:rsidR="00FB652F" w:rsidRPr="00907679" w:rsidRDefault="00FB652F" w:rsidP="00B43B94">
      <w:pPr>
        <w:spacing w:line="360" w:lineRule="auto"/>
        <w:rPr>
          <w:rFonts w:ascii="Times New Roman" w:hAnsi="Times New Roman" w:cs="Times New Roman"/>
          <w:sz w:val="24"/>
          <w:szCs w:val="24"/>
          <w:lang w:val="en-GB"/>
        </w:rPr>
      </w:pPr>
      <w:r w:rsidRPr="00907679">
        <w:rPr>
          <w:rFonts w:ascii="Times New Roman" w:hAnsi="Times New Roman" w:cs="Times New Roman"/>
          <w:sz w:val="24"/>
          <w:szCs w:val="24"/>
          <w:lang w:val="en-GB"/>
        </w:rPr>
        <w:t>Distractor = β3*PP</w:t>
      </w:r>
    </w:p>
    <w:p w14:paraId="0A62D42E" w14:textId="5DF157BF" w:rsidR="00FB652F" w:rsidRPr="00907679" w:rsidRDefault="00FB652F" w:rsidP="00B43B94">
      <w:pPr>
        <w:spacing w:line="360" w:lineRule="auto"/>
        <w:rPr>
          <w:rFonts w:ascii="Times New Roman" w:hAnsi="Times New Roman" w:cs="Times New Roman"/>
          <w:sz w:val="24"/>
          <w:szCs w:val="24"/>
          <w:lang w:val="en-CA"/>
        </w:rPr>
      </w:pPr>
      <w:r w:rsidRPr="00907679">
        <w:rPr>
          <w:rFonts w:ascii="Times New Roman" w:hAnsi="Times New Roman" w:cs="Times New Roman"/>
          <w:sz w:val="24"/>
          <w:szCs w:val="24"/>
          <w:lang w:val="en-CA"/>
        </w:rPr>
        <w:t xml:space="preserve">PE =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en-CA"/>
        </w:rPr>
        <w:t xml:space="preserve">0 + Effort </w:t>
      </w:r>
      <w:r w:rsidR="006C52CD" w:rsidRPr="00907679">
        <w:rPr>
          <w:rFonts w:ascii="Times New Roman" w:hAnsi="Times New Roman" w:cs="Times New Roman"/>
          <w:sz w:val="24"/>
          <w:szCs w:val="24"/>
          <w:lang w:val="en-CA"/>
        </w:rPr>
        <w:t>+</w:t>
      </w:r>
      <w:r w:rsidRPr="00907679">
        <w:rPr>
          <w:rFonts w:ascii="Times New Roman" w:hAnsi="Times New Roman" w:cs="Times New Roman"/>
          <w:sz w:val="24"/>
          <w:szCs w:val="24"/>
          <w:lang w:val="en-CA"/>
        </w:rPr>
        <w:t xml:space="preserve"> (</w:t>
      </w:r>
      <w:r w:rsidRPr="00907679">
        <w:rPr>
          <w:rFonts w:ascii="Times New Roman" w:hAnsi="Times New Roman" w:cs="Times New Roman"/>
          <w:sz w:val="24"/>
          <w:szCs w:val="24"/>
          <w:lang w:val="en-GB"/>
        </w:rPr>
        <w:t>β</w:t>
      </w:r>
      <w:r w:rsidRPr="00907679">
        <w:rPr>
          <w:rFonts w:ascii="Times New Roman" w:hAnsi="Times New Roman" w:cs="Times New Roman"/>
          <w:sz w:val="24"/>
          <w:szCs w:val="24"/>
          <w:lang w:val="en-CA"/>
        </w:rPr>
        <w:t>4*Fatigue + distractor)</w:t>
      </w:r>
    </w:p>
    <w:p w14:paraId="35635DA9" w14:textId="77777777" w:rsidR="00DD5577" w:rsidRPr="00907679" w:rsidRDefault="00DD5577" w:rsidP="00B43B94">
      <w:pPr>
        <w:spacing w:line="360" w:lineRule="auto"/>
        <w:rPr>
          <w:rFonts w:ascii="Times New Roman" w:hAnsi="Times New Roman" w:cs="Times New Roman"/>
          <w:sz w:val="24"/>
          <w:szCs w:val="24"/>
          <w:lang w:val="en-CA"/>
        </w:rPr>
      </w:pPr>
    </w:p>
    <w:p w14:paraId="4C7D36DD" w14:textId="37AB7CE3" w:rsidR="00DD5577" w:rsidRPr="00907679" w:rsidRDefault="00554F3F" w:rsidP="00B43B94">
      <w:pPr>
        <w:spacing w:line="360" w:lineRule="auto"/>
        <w:rPr>
          <w:rFonts w:ascii="Times New Roman" w:hAnsi="Times New Roman" w:cs="Times New Roman"/>
          <w:b/>
          <w:bCs/>
          <w:sz w:val="24"/>
          <w:szCs w:val="24"/>
          <w:u w:val="single"/>
        </w:rPr>
      </w:pPr>
      <w:r w:rsidRPr="00907679">
        <w:rPr>
          <w:rFonts w:ascii="Times New Roman" w:hAnsi="Times New Roman" w:cs="Times New Roman"/>
          <w:b/>
          <w:bCs/>
          <w:sz w:val="24"/>
          <w:szCs w:val="24"/>
          <w:u w:val="single"/>
        </w:rPr>
        <w:t>T</w:t>
      </w:r>
      <w:r w:rsidR="00DD5577" w:rsidRPr="00907679">
        <w:rPr>
          <w:rFonts w:ascii="Times New Roman" w:hAnsi="Times New Roman" w:cs="Times New Roman"/>
          <w:b/>
          <w:bCs/>
          <w:sz w:val="24"/>
          <w:szCs w:val="24"/>
          <w:u w:val="single"/>
        </w:rPr>
        <w:t xml:space="preserve">he models </w:t>
      </w:r>
      <w:r w:rsidRPr="00907679">
        <w:rPr>
          <w:rFonts w:ascii="Times New Roman" w:hAnsi="Times New Roman" w:cs="Times New Roman"/>
          <w:b/>
          <w:bCs/>
          <w:sz w:val="24"/>
          <w:szCs w:val="24"/>
          <w:u w:val="single"/>
        </w:rPr>
        <w:t>and the associated BIC</w:t>
      </w:r>
    </w:p>
    <w:p w14:paraId="37F8D7F6" w14:textId="7E4730B9" w:rsidR="00DF32CD" w:rsidRPr="00907679" w:rsidRDefault="00DF32CD"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The red color indicates the winning model </w:t>
      </w:r>
      <w:r w:rsidR="00E50878" w:rsidRPr="00907679">
        <w:rPr>
          <w:rFonts w:ascii="Times New Roman" w:hAnsi="Times New Roman" w:cs="Times New Roman"/>
          <w:sz w:val="24"/>
          <w:szCs w:val="24"/>
        </w:rPr>
        <w:t>for each experiment.</w:t>
      </w:r>
    </w:p>
    <w:p w14:paraId="7686FCE4" w14:textId="472D494C" w:rsidR="000C7E26" w:rsidRPr="00907679" w:rsidRDefault="000C7E26" w:rsidP="00B43B94">
      <w:pPr>
        <w:spacing w:line="360" w:lineRule="auto"/>
        <w:ind w:firstLine="708"/>
        <w:rPr>
          <w:rFonts w:ascii="Times New Roman" w:hAnsi="Times New Roman" w:cs="Times New Roman"/>
          <w:i/>
          <w:iCs/>
          <w:sz w:val="24"/>
          <w:szCs w:val="24"/>
        </w:rPr>
      </w:pPr>
      <w:r w:rsidRPr="00907679">
        <w:rPr>
          <w:rFonts w:ascii="Times New Roman" w:hAnsi="Times New Roman" w:cs="Times New Roman"/>
          <w:i/>
          <w:iCs/>
          <w:sz w:val="24"/>
          <w:szCs w:val="24"/>
        </w:rPr>
        <w:t>Cognitive experi</w:t>
      </w:r>
      <w:r w:rsidR="00F02A17" w:rsidRPr="00907679">
        <w:rPr>
          <w:rFonts w:ascii="Times New Roman" w:hAnsi="Times New Roman" w:cs="Times New Roman"/>
          <w:i/>
          <w:iCs/>
          <w:sz w:val="24"/>
          <w:szCs w:val="24"/>
        </w:rPr>
        <w:t>ment</w:t>
      </w:r>
    </w:p>
    <w:p w14:paraId="562D677C" w14:textId="5A99C801" w:rsidR="000C7E26" w:rsidRPr="00907679" w:rsidRDefault="00F02A1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lastRenderedPageBreak/>
        <w:t>Model 1</w:t>
      </w:r>
    </w:p>
    <w:p w14:paraId="58FA64C4" w14:textId="0080AF1B" w:rsidR="00F02A17" w:rsidRPr="00907679" w:rsidRDefault="00F02A1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Linear version: BIC = 6</w:t>
      </w:r>
      <w:r w:rsidR="00E314A6" w:rsidRPr="00907679">
        <w:rPr>
          <w:rFonts w:ascii="Times New Roman" w:hAnsi="Times New Roman" w:cs="Times New Roman"/>
          <w:sz w:val="24"/>
          <w:szCs w:val="24"/>
        </w:rPr>
        <w:t>294</w:t>
      </w:r>
    </w:p>
    <w:p w14:paraId="4F33FB32" w14:textId="562813FF" w:rsidR="00E314A6" w:rsidRPr="00907679" w:rsidRDefault="00E314A6"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Logarithm version: BIC = 6276</w:t>
      </w:r>
    </w:p>
    <w:p w14:paraId="1D72F1C5" w14:textId="7BE2E70E" w:rsidR="00E314A6" w:rsidRPr="00907679" w:rsidRDefault="00E314A6"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2</w:t>
      </w:r>
    </w:p>
    <w:p w14:paraId="43920E05" w14:textId="45E0EBC3" w:rsidR="00E314A6" w:rsidRPr="00907679" w:rsidRDefault="00E314A6"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Linear version and thermal stimulation: BIC = 6292</w:t>
      </w:r>
    </w:p>
    <w:p w14:paraId="6BE1B5D0" w14:textId="3A45F569" w:rsidR="00E314A6" w:rsidRPr="00907679" w:rsidRDefault="00E314A6"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Logarithm version and</w:t>
      </w:r>
      <w:r w:rsidR="005B4D34" w:rsidRPr="00907679">
        <w:rPr>
          <w:rFonts w:ascii="Times New Roman" w:hAnsi="Times New Roman" w:cs="Times New Roman"/>
          <w:sz w:val="24"/>
          <w:szCs w:val="24"/>
        </w:rPr>
        <w:t xml:space="preserve"> thermal stimulation: BIC = 6275</w:t>
      </w:r>
    </w:p>
    <w:p w14:paraId="6A520F1B" w14:textId="072CCD47" w:rsidR="005B4D34" w:rsidRPr="00907679" w:rsidRDefault="005B4D34"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Linear version and pain perception: BIC = 6272</w:t>
      </w:r>
    </w:p>
    <w:p w14:paraId="35E9CA1D" w14:textId="09C803A0" w:rsidR="00AF5EE8" w:rsidRPr="00907679" w:rsidRDefault="00AF5EE8"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Logarithm version and pain perception: BIC = 6252</w:t>
      </w:r>
    </w:p>
    <w:p w14:paraId="7342B6C6" w14:textId="5B1CE899" w:rsidR="00AF5EE8" w:rsidRPr="00907679" w:rsidRDefault="00AF5EE8"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3</w:t>
      </w:r>
    </w:p>
    <w:p w14:paraId="2D46C589" w14:textId="788673AC" w:rsidR="00AF5EE8" w:rsidRPr="00907679" w:rsidRDefault="00AF5EE8"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E975D5" w:rsidRPr="00907679">
        <w:rPr>
          <w:rFonts w:ascii="Times New Roman" w:hAnsi="Times New Roman" w:cs="Times New Roman"/>
          <w:sz w:val="24"/>
          <w:szCs w:val="24"/>
        </w:rPr>
        <w:t>6296</w:t>
      </w:r>
    </w:p>
    <w:p w14:paraId="0F14E49A" w14:textId="6B5960E1" w:rsidR="00AF5EE8" w:rsidRPr="00907679" w:rsidRDefault="00AF5EE8"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E975D5" w:rsidRPr="00907679">
        <w:rPr>
          <w:rFonts w:ascii="Times New Roman" w:hAnsi="Times New Roman" w:cs="Times New Roman"/>
          <w:sz w:val="24"/>
          <w:szCs w:val="24"/>
        </w:rPr>
        <w:t>6296</w:t>
      </w:r>
    </w:p>
    <w:p w14:paraId="2F929487" w14:textId="40ED0F07" w:rsidR="00AF5EE8" w:rsidRPr="00907679" w:rsidRDefault="00AF5EE8"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AC3EFF" w:rsidRPr="00907679">
        <w:rPr>
          <w:rFonts w:ascii="Times New Roman" w:hAnsi="Times New Roman" w:cs="Times New Roman"/>
          <w:sz w:val="24"/>
          <w:szCs w:val="24"/>
        </w:rPr>
        <w:t>6275</w:t>
      </w:r>
    </w:p>
    <w:p w14:paraId="2558DBCE" w14:textId="69980674" w:rsidR="00AF5EE8" w:rsidRPr="00907679" w:rsidRDefault="00AF5EE8"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pain perception: BIC = </w:t>
      </w:r>
      <w:r w:rsidR="00AC3EFF" w:rsidRPr="00907679">
        <w:rPr>
          <w:rFonts w:ascii="Times New Roman" w:hAnsi="Times New Roman" w:cs="Times New Roman"/>
          <w:sz w:val="24"/>
          <w:szCs w:val="24"/>
        </w:rPr>
        <w:t>6275</w:t>
      </w:r>
    </w:p>
    <w:p w14:paraId="589D92B4" w14:textId="0854E772" w:rsidR="00AF5EE8"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4</w:t>
      </w:r>
    </w:p>
    <w:p w14:paraId="53F04835" w14:textId="7D930E55"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AC3EFF" w:rsidRPr="00907679">
        <w:rPr>
          <w:rFonts w:ascii="Times New Roman" w:hAnsi="Times New Roman" w:cs="Times New Roman"/>
          <w:sz w:val="24"/>
          <w:szCs w:val="24"/>
        </w:rPr>
        <w:t>6301</w:t>
      </w:r>
    </w:p>
    <w:p w14:paraId="440EED19" w14:textId="6AF7213D"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AC3EFF" w:rsidRPr="00907679">
        <w:rPr>
          <w:rFonts w:ascii="Times New Roman" w:hAnsi="Times New Roman" w:cs="Times New Roman"/>
          <w:sz w:val="24"/>
          <w:szCs w:val="24"/>
        </w:rPr>
        <w:t>6301</w:t>
      </w:r>
    </w:p>
    <w:p w14:paraId="0BAABBBD" w14:textId="5EE5352D"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AC3EFF" w:rsidRPr="00907679">
        <w:rPr>
          <w:rFonts w:ascii="Times New Roman" w:hAnsi="Times New Roman" w:cs="Times New Roman"/>
          <w:sz w:val="24"/>
          <w:szCs w:val="24"/>
        </w:rPr>
        <w:t>6277</w:t>
      </w:r>
    </w:p>
    <w:p w14:paraId="2FF10B77" w14:textId="01F10D38"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pain perception: BIC = </w:t>
      </w:r>
      <w:r w:rsidR="00AC3EFF" w:rsidRPr="00907679">
        <w:rPr>
          <w:rFonts w:ascii="Times New Roman" w:hAnsi="Times New Roman" w:cs="Times New Roman"/>
          <w:sz w:val="24"/>
          <w:szCs w:val="24"/>
        </w:rPr>
        <w:t>6277</w:t>
      </w:r>
    </w:p>
    <w:p w14:paraId="4A8CBB86" w14:textId="306D24FC" w:rsidR="005B3CD7"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5</w:t>
      </w:r>
    </w:p>
    <w:p w14:paraId="477E9A9D" w14:textId="1AB7C2E7"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0C4D9D" w:rsidRPr="00907679">
        <w:rPr>
          <w:rFonts w:ascii="Times New Roman" w:hAnsi="Times New Roman" w:cs="Times New Roman"/>
          <w:sz w:val="24"/>
          <w:szCs w:val="24"/>
        </w:rPr>
        <w:t>6293</w:t>
      </w:r>
    </w:p>
    <w:p w14:paraId="5EFE6202" w14:textId="618DFFED"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0C4D9D" w:rsidRPr="00907679">
        <w:rPr>
          <w:rFonts w:ascii="Times New Roman" w:hAnsi="Times New Roman" w:cs="Times New Roman"/>
          <w:sz w:val="24"/>
          <w:szCs w:val="24"/>
        </w:rPr>
        <w:t>6293</w:t>
      </w:r>
    </w:p>
    <w:p w14:paraId="6002D2EC" w14:textId="325D27F5"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0C4D9D" w:rsidRPr="00907679">
        <w:rPr>
          <w:rFonts w:ascii="Times New Roman" w:hAnsi="Times New Roman" w:cs="Times New Roman"/>
          <w:sz w:val="24"/>
          <w:szCs w:val="24"/>
        </w:rPr>
        <w:t>6269</w:t>
      </w:r>
    </w:p>
    <w:p w14:paraId="67628CA9" w14:textId="0AB0D85F"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pain perception: BIC = </w:t>
      </w:r>
      <w:r w:rsidR="000C4D9D" w:rsidRPr="00907679">
        <w:rPr>
          <w:rFonts w:ascii="Times New Roman" w:hAnsi="Times New Roman" w:cs="Times New Roman"/>
          <w:sz w:val="24"/>
          <w:szCs w:val="24"/>
        </w:rPr>
        <w:t>6269</w:t>
      </w:r>
    </w:p>
    <w:p w14:paraId="61C26463" w14:textId="1AEDED5F" w:rsidR="005B3CD7"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6</w:t>
      </w:r>
    </w:p>
    <w:p w14:paraId="3928F16D" w14:textId="7F8C6003"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0C4D9D" w:rsidRPr="00907679">
        <w:rPr>
          <w:rFonts w:ascii="Times New Roman" w:hAnsi="Times New Roman" w:cs="Times New Roman"/>
          <w:sz w:val="24"/>
          <w:szCs w:val="24"/>
        </w:rPr>
        <w:t>6268</w:t>
      </w:r>
    </w:p>
    <w:p w14:paraId="72C2AC8D" w14:textId="3551D989"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0F20C0" w:rsidRPr="00907679">
        <w:rPr>
          <w:rFonts w:ascii="Times New Roman" w:hAnsi="Times New Roman" w:cs="Times New Roman"/>
          <w:sz w:val="24"/>
          <w:szCs w:val="24"/>
        </w:rPr>
        <w:t>6249</w:t>
      </w:r>
    </w:p>
    <w:p w14:paraId="316281C7" w14:textId="3800A33B"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0F20C0" w:rsidRPr="00907679">
        <w:rPr>
          <w:rFonts w:ascii="Times New Roman" w:hAnsi="Times New Roman" w:cs="Times New Roman"/>
          <w:sz w:val="24"/>
          <w:szCs w:val="24"/>
        </w:rPr>
        <w:t>6246</w:t>
      </w:r>
    </w:p>
    <w:p w14:paraId="2B198024" w14:textId="5CB4432E" w:rsidR="005B3CD7" w:rsidRPr="00907679" w:rsidRDefault="005B3CD7" w:rsidP="00B43B94">
      <w:pPr>
        <w:pStyle w:val="Paragraphedeliste"/>
        <w:numPr>
          <w:ilvl w:val="0"/>
          <w:numId w:val="1"/>
        </w:numPr>
        <w:spacing w:line="360" w:lineRule="auto"/>
        <w:rPr>
          <w:rFonts w:ascii="Times New Roman" w:hAnsi="Times New Roman" w:cs="Times New Roman"/>
          <w:color w:val="EE0000"/>
          <w:sz w:val="24"/>
          <w:szCs w:val="24"/>
        </w:rPr>
      </w:pPr>
      <w:r w:rsidRPr="00907679">
        <w:rPr>
          <w:rFonts w:ascii="Times New Roman" w:hAnsi="Times New Roman" w:cs="Times New Roman"/>
          <w:color w:val="EE0000"/>
          <w:sz w:val="24"/>
          <w:szCs w:val="24"/>
        </w:rPr>
        <w:t xml:space="preserve">Logarithm version and pain perception: BIC = </w:t>
      </w:r>
      <w:r w:rsidR="000F20C0" w:rsidRPr="00907679">
        <w:rPr>
          <w:rFonts w:ascii="Times New Roman" w:hAnsi="Times New Roman" w:cs="Times New Roman"/>
          <w:color w:val="EE0000"/>
          <w:sz w:val="24"/>
          <w:szCs w:val="24"/>
        </w:rPr>
        <w:t>6224</w:t>
      </w:r>
    </w:p>
    <w:p w14:paraId="3B684D5D" w14:textId="44A03738" w:rsidR="005B3CD7" w:rsidRPr="00907679" w:rsidRDefault="005B3CD7" w:rsidP="00B43B94">
      <w:pPr>
        <w:spacing w:line="360" w:lineRule="auto"/>
        <w:ind w:firstLine="360"/>
        <w:rPr>
          <w:rFonts w:ascii="Times New Roman" w:hAnsi="Times New Roman" w:cs="Times New Roman"/>
          <w:i/>
          <w:iCs/>
          <w:sz w:val="24"/>
          <w:szCs w:val="24"/>
        </w:rPr>
      </w:pPr>
      <w:r w:rsidRPr="00907679">
        <w:rPr>
          <w:rFonts w:ascii="Times New Roman" w:hAnsi="Times New Roman" w:cs="Times New Roman"/>
          <w:i/>
          <w:iCs/>
          <w:sz w:val="24"/>
          <w:szCs w:val="24"/>
        </w:rPr>
        <w:lastRenderedPageBreak/>
        <w:t>Motor experiment</w:t>
      </w:r>
    </w:p>
    <w:p w14:paraId="2B6CC21A" w14:textId="77777777" w:rsidR="005B3CD7"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1</w:t>
      </w:r>
    </w:p>
    <w:p w14:paraId="065F26B5" w14:textId="79B5819F"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BIC = </w:t>
      </w:r>
      <w:r w:rsidR="000F20C0" w:rsidRPr="00907679">
        <w:rPr>
          <w:rFonts w:ascii="Times New Roman" w:hAnsi="Times New Roman" w:cs="Times New Roman"/>
          <w:sz w:val="24"/>
          <w:szCs w:val="24"/>
        </w:rPr>
        <w:t>5732</w:t>
      </w:r>
    </w:p>
    <w:p w14:paraId="0B5C9745" w14:textId="23395D58"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BIC = </w:t>
      </w:r>
      <w:r w:rsidR="000F20C0" w:rsidRPr="00907679">
        <w:rPr>
          <w:rFonts w:ascii="Times New Roman" w:hAnsi="Times New Roman" w:cs="Times New Roman"/>
          <w:sz w:val="24"/>
          <w:szCs w:val="24"/>
        </w:rPr>
        <w:t>5725</w:t>
      </w:r>
    </w:p>
    <w:p w14:paraId="7A23D74D" w14:textId="77777777" w:rsidR="005B3CD7"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2</w:t>
      </w:r>
    </w:p>
    <w:p w14:paraId="4C07AFBD" w14:textId="1FF784A6"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BE131C" w:rsidRPr="00907679">
        <w:rPr>
          <w:rFonts w:ascii="Times New Roman" w:hAnsi="Times New Roman" w:cs="Times New Roman"/>
          <w:sz w:val="24"/>
          <w:szCs w:val="24"/>
        </w:rPr>
        <w:t>5742</w:t>
      </w:r>
    </w:p>
    <w:p w14:paraId="5DEDCEC8" w14:textId="76F36BF6"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BE131C" w:rsidRPr="00907679">
        <w:rPr>
          <w:rFonts w:ascii="Times New Roman" w:hAnsi="Times New Roman" w:cs="Times New Roman"/>
          <w:sz w:val="24"/>
          <w:szCs w:val="24"/>
        </w:rPr>
        <w:t>5735</w:t>
      </w:r>
    </w:p>
    <w:p w14:paraId="0722C8CB" w14:textId="25E252A1"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BE131C" w:rsidRPr="00907679">
        <w:rPr>
          <w:rFonts w:ascii="Times New Roman" w:hAnsi="Times New Roman" w:cs="Times New Roman"/>
          <w:sz w:val="24"/>
          <w:szCs w:val="24"/>
        </w:rPr>
        <w:t>5724</w:t>
      </w:r>
    </w:p>
    <w:p w14:paraId="5C7DCA11" w14:textId="4B503B04"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pain perception: BIC = </w:t>
      </w:r>
      <w:r w:rsidR="00BE131C" w:rsidRPr="00907679">
        <w:rPr>
          <w:rFonts w:ascii="Times New Roman" w:hAnsi="Times New Roman" w:cs="Times New Roman"/>
          <w:sz w:val="24"/>
          <w:szCs w:val="24"/>
        </w:rPr>
        <w:t>5716</w:t>
      </w:r>
    </w:p>
    <w:p w14:paraId="60BDE276" w14:textId="77777777" w:rsidR="005B3CD7"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3</w:t>
      </w:r>
    </w:p>
    <w:p w14:paraId="6FA5C578" w14:textId="19DAD55C"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BE131C" w:rsidRPr="00907679">
        <w:rPr>
          <w:rFonts w:ascii="Times New Roman" w:hAnsi="Times New Roman" w:cs="Times New Roman"/>
          <w:sz w:val="24"/>
          <w:szCs w:val="24"/>
        </w:rPr>
        <w:t>5712</w:t>
      </w:r>
    </w:p>
    <w:p w14:paraId="45958F6B" w14:textId="736EB8E0"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BE131C" w:rsidRPr="00907679">
        <w:rPr>
          <w:rFonts w:ascii="Times New Roman" w:hAnsi="Times New Roman" w:cs="Times New Roman"/>
          <w:sz w:val="24"/>
          <w:szCs w:val="24"/>
        </w:rPr>
        <w:t>5711</w:t>
      </w:r>
    </w:p>
    <w:p w14:paraId="15ABDB68" w14:textId="1B4ECBAB"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BE131C" w:rsidRPr="00907679">
        <w:rPr>
          <w:rFonts w:ascii="Times New Roman" w:hAnsi="Times New Roman" w:cs="Times New Roman"/>
          <w:sz w:val="24"/>
          <w:szCs w:val="24"/>
        </w:rPr>
        <w:t>5692</w:t>
      </w:r>
    </w:p>
    <w:p w14:paraId="7D0CEEF5" w14:textId="1CD4BC5B" w:rsidR="005B3CD7" w:rsidRPr="00907679" w:rsidRDefault="005B3CD7" w:rsidP="00B43B94">
      <w:pPr>
        <w:pStyle w:val="Paragraphedeliste"/>
        <w:numPr>
          <w:ilvl w:val="0"/>
          <w:numId w:val="1"/>
        </w:numPr>
        <w:spacing w:line="360" w:lineRule="auto"/>
        <w:rPr>
          <w:rFonts w:ascii="Times New Roman" w:hAnsi="Times New Roman" w:cs="Times New Roman"/>
          <w:color w:val="EE0000"/>
          <w:sz w:val="24"/>
          <w:szCs w:val="24"/>
        </w:rPr>
      </w:pPr>
      <w:r w:rsidRPr="00907679">
        <w:rPr>
          <w:rFonts w:ascii="Times New Roman" w:hAnsi="Times New Roman" w:cs="Times New Roman"/>
          <w:color w:val="EE0000"/>
          <w:sz w:val="24"/>
          <w:szCs w:val="24"/>
        </w:rPr>
        <w:t xml:space="preserve">Logarithm version and pain perception: BIC = </w:t>
      </w:r>
      <w:r w:rsidR="00BE131C" w:rsidRPr="00907679">
        <w:rPr>
          <w:rFonts w:ascii="Times New Roman" w:hAnsi="Times New Roman" w:cs="Times New Roman"/>
          <w:color w:val="EE0000"/>
          <w:sz w:val="24"/>
          <w:szCs w:val="24"/>
        </w:rPr>
        <w:t>5690</w:t>
      </w:r>
    </w:p>
    <w:p w14:paraId="74382676" w14:textId="77777777" w:rsidR="005B3CD7"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4</w:t>
      </w:r>
    </w:p>
    <w:p w14:paraId="292867A4" w14:textId="7480E833"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D67CF8" w:rsidRPr="00907679">
        <w:rPr>
          <w:rFonts w:ascii="Times New Roman" w:hAnsi="Times New Roman" w:cs="Times New Roman"/>
          <w:sz w:val="24"/>
          <w:szCs w:val="24"/>
        </w:rPr>
        <w:t>5713</w:t>
      </w:r>
    </w:p>
    <w:p w14:paraId="0E1CD247" w14:textId="36AF22A8"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D67CF8" w:rsidRPr="00907679">
        <w:rPr>
          <w:rFonts w:ascii="Times New Roman" w:hAnsi="Times New Roman" w:cs="Times New Roman"/>
          <w:sz w:val="24"/>
          <w:szCs w:val="24"/>
        </w:rPr>
        <w:t>5711</w:t>
      </w:r>
    </w:p>
    <w:p w14:paraId="02BB9D27" w14:textId="4EE23C32"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D67CF8" w:rsidRPr="00907679">
        <w:rPr>
          <w:rFonts w:ascii="Times New Roman" w:hAnsi="Times New Roman" w:cs="Times New Roman"/>
          <w:sz w:val="24"/>
          <w:szCs w:val="24"/>
        </w:rPr>
        <w:t>5695</w:t>
      </w:r>
    </w:p>
    <w:p w14:paraId="72888CD9" w14:textId="216FBAAC"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pain perception: BIC = </w:t>
      </w:r>
      <w:r w:rsidR="00D67CF8" w:rsidRPr="00907679">
        <w:rPr>
          <w:rFonts w:ascii="Times New Roman" w:hAnsi="Times New Roman" w:cs="Times New Roman"/>
          <w:sz w:val="24"/>
          <w:szCs w:val="24"/>
        </w:rPr>
        <w:t>5693</w:t>
      </w:r>
    </w:p>
    <w:p w14:paraId="7B905D10" w14:textId="77777777" w:rsidR="005B3CD7"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5</w:t>
      </w:r>
    </w:p>
    <w:p w14:paraId="6C4F25DF" w14:textId="489B75FD"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D67CF8" w:rsidRPr="00907679">
        <w:rPr>
          <w:rFonts w:ascii="Times New Roman" w:hAnsi="Times New Roman" w:cs="Times New Roman"/>
          <w:sz w:val="24"/>
          <w:szCs w:val="24"/>
        </w:rPr>
        <w:t>5717</w:t>
      </w:r>
    </w:p>
    <w:p w14:paraId="336CCDFB" w14:textId="39ED1987"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D67CF8" w:rsidRPr="00907679">
        <w:rPr>
          <w:rFonts w:ascii="Times New Roman" w:hAnsi="Times New Roman" w:cs="Times New Roman"/>
          <w:sz w:val="24"/>
          <w:szCs w:val="24"/>
        </w:rPr>
        <w:t>5715</w:t>
      </w:r>
    </w:p>
    <w:p w14:paraId="7026D44C" w14:textId="3B5066C0"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483792" w:rsidRPr="00907679">
        <w:rPr>
          <w:rFonts w:ascii="Times New Roman" w:hAnsi="Times New Roman" w:cs="Times New Roman"/>
          <w:sz w:val="24"/>
          <w:szCs w:val="24"/>
        </w:rPr>
        <w:t>5698</w:t>
      </w:r>
    </w:p>
    <w:p w14:paraId="1CAB57B4" w14:textId="58437B46"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pain perception: BIC = </w:t>
      </w:r>
      <w:r w:rsidR="00483792" w:rsidRPr="00907679">
        <w:rPr>
          <w:rFonts w:ascii="Times New Roman" w:hAnsi="Times New Roman" w:cs="Times New Roman"/>
          <w:sz w:val="24"/>
          <w:szCs w:val="24"/>
        </w:rPr>
        <w:t>5696</w:t>
      </w:r>
    </w:p>
    <w:p w14:paraId="74506409" w14:textId="77777777" w:rsidR="005B3CD7" w:rsidRPr="00907679" w:rsidRDefault="005B3CD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Model 6</w:t>
      </w:r>
    </w:p>
    <w:p w14:paraId="4B1AB0B2" w14:textId="1D53E7BD"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thermal stimulation: BIC = </w:t>
      </w:r>
      <w:r w:rsidR="00483792" w:rsidRPr="00907679">
        <w:rPr>
          <w:rFonts w:ascii="Times New Roman" w:hAnsi="Times New Roman" w:cs="Times New Roman"/>
          <w:sz w:val="24"/>
          <w:szCs w:val="24"/>
        </w:rPr>
        <w:t>5869</w:t>
      </w:r>
    </w:p>
    <w:p w14:paraId="59F96737" w14:textId="4A96784B"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ogarithm version and thermal stimulation: BIC = </w:t>
      </w:r>
      <w:r w:rsidR="00483792" w:rsidRPr="00907679">
        <w:rPr>
          <w:rFonts w:ascii="Times New Roman" w:hAnsi="Times New Roman" w:cs="Times New Roman"/>
          <w:sz w:val="24"/>
          <w:szCs w:val="24"/>
        </w:rPr>
        <w:t>5863</w:t>
      </w:r>
    </w:p>
    <w:p w14:paraId="4FF99EEB" w14:textId="1231E1B8" w:rsidR="005B3CD7"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Linear version and pain perception: BIC = </w:t>
      </w:r>
      <w:r w:rsidR="00483792" w:rsidRPr="00907679">
        <w:rPr>
          <w:rFonts w:ascii="Times New Roman" w:hAnsi="Times New Roman" w:cs="Times New Roman"/>
          <w:sz w:val="24"/>
          <w:szCs w:val="24"/>
        </w:rPr>
        <w:t>5859</w:t>
      </w:r>
    </w:p>
    <w:p w14:paraId="7CED26A8" w14:textId="7775D5A9" w:rsidR="00D10409" w:rsidRPr="00907679" w:rsidRDefault="005B3CD7" w:rsidP="00B43B94">
      <w:pPr>
        <w:pStyle w:val="Paragraphedeliste"/>
        <w:numPr>
          <w:ilvl w:val="0"/>
          <w:numId w:val="1"/>
        </w:numPr>
        <w:spacing w:line="360" w:lineRule="auto"/>
        <w:rPr>
          <w:rFonts w:ascii="Times New Roman" w:hAnsi="Times New Roman" w:cs="Times New Roman"/>
          <w:sz w:val="24"/>
          <w:szCs w:val="24"/>
        </w:rPr>
      </w:pPr>
      <w:r w:rsidRPr="00907679">
        <w:rPr>
          <w:rFonts w:ascii="Times New Roman" w:hAnsi="Times New Roman" w:cs="Times New Roman"/>
          <w:sz w:val="24"/>
          <w:szCs w:val="24"/>
        </w:rPr>
        <w:lastRenderedPageBreak/>
        <w:t xml:space="preserve">Logarithm version and pain perception: BIC = </w:t>
      </w:r>
      <w:r w:rsidR="00483792" w:rsidRPr="00907679">
        <w:rPr>
          <w:rFonts w:ascii="Times New Roman" w:hAnsi="Times New Roman" w:cs="Times New Roman"/>
          <w:sz w:val="24"/>
          <w:szCs w:val="24"/>
        </w:rPr>
        <w:t>5853</w:t>
      </w:r>
    </w:p>
    <w:p w14:paraId="0B5B4D1E" w14:textId="77777777" w:rsidR="00C13B80" w:rsidRPr="00907679" w:rsidRDefault="00C13B80" w:rsidP="00B43B94">
      <w:pPr>
        <w:spacing w:line="360" w:lineRule="auto"/>
        <w:rPr>
          <w:rFonts w:ascii="Times New Roman" w:hAnsi="Times New Roman" w:cs="Times New Roman"/>
          <w:sz w:val="24"/>
          <w:szCs w:val="24"/>
        </w:rPr>
      </w:pPr>
    </w:p>
    <w:p w14:paraId="51B2E07D" w14:textId="4034F955" w:rsidR="00C13B80" w:rsidRPr="00907679" w:rsidRDefault="00C13B80" w:rsidP="00B43B94">
      <w:pPr>
        <w:spacing w:line="360" w:lineRule="auto"/>
        <w:rPr>
          <w:rFonts w:ascii="Times New Roman" w:hAnsi="Times New Roman" w:cs="Times New Roman"/>
          <w:b/>
          <w:bCs/>
          <w:sz w:val="24"/>
          <w:szCs w:val="24"/>
          <w:u w:val="single"/>
        </w:rPr>
      </w:pPr>
      <w:r w:rsidRPr="00907679">
        <w:rPr>
          <w:rFonts w:ascii="Times New Roman" w:hAnsi="Times New Roman" w:cs="Times New Roman"/>
          <w:b/>
          <w:bCs/>
          <w:sz w:val="24"/>
          <w:szCs w:val="24"/>
          <w:u w:val="single"/>
        </w:rPr>
        <w:t xml:space="preserve">Betas values of the winning model for each experiment. </w:t>
      </w:r>
    </w:p>
    <w:p w14:paraId="611A7222" w14:textId="414653E5" w:rsidR="00C13B80" w:rsidRPr="00907679" w:rsidRDefault="00D9160A" w:rsidP="00B43B94">
      <w:pPr>
        <w:spacing w:line="360" w:lineRule="auto"/>
        <w:rPr>
          <w:rFonts w:ascii="Times New Roman" w:hAnsi="Times New Roman" w:cs="Times New Roman"/>
          <w:i/>
          <w:iCs/>
          <w:sz w:val="24"/>
          <w:szCs w:val="24"/>
        </w:rPr>
      </w:pPr>
      <w:r w:rsidRPr="00907679">
        <w:rPr>
          <w:rFonts w:ascii="Times New Roman" w:hAnsi="Times New Roman" w:cs="Times New Roman"/>
          <w:i/>
          <w:iCs/>
          <w:sz w:val="24"/>
          <w:szCs w:val="24"/>
        </w:rPr>
        <w:t>Cognitive experiment</w:t>
      </w:r>
    </w:p>
    <w:p w14:paraId="3E9B11AF" w14:textId="35DC316A" w:rsidR="00D9160A" w:rsidRPr="00907679" w:rsidRDefault="00D9160A"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Winning model is model 6 with logarithm of task demand and pain perception.</w:t>
      </w:r>
    </w:p>
    <w:p w14:paraId="634D3158" w14:textId="389613B4" w:rsidR="001B710D" w:rsidRPr="00907679" w:rsidRDefault="001B710D" w:rsidP="00B43B94">
      <w:pPr>
        <w:spacing w:line="360" w:lineRule="auto"/>
        <w:rPr>
          <w:rFonts w:ascii="Times New Roman" w:hAnsi="Times New Roman" w:cs="Times New Roman"/>
          <w:sz w:val="24"/>
          <w:szCs w:val="24"/>
          <w:lang w:val="en-GB"/>
        </w:rPr>
      </w:pPr>
      <w:r w:rsidRPr="00907679">
        <w:rPr>
          <w:rFonts w:ascii="Times New Roman" w:hAnsi="Times New Roman" w:cs="Times New Roman"/>
          <w:sz w:val="24"/>
          <w:szCs w:val="24"/>
          <w:lang w:val="en-GB"/>
        </w:rPr>
        <w:t>Effort = (</w:t>
      </w:r>
      <w:r w:rsidR="00981341" w:rsidRPr="00907679">
        <w:rPr>
          <w:rFonts w:ascii="Times New Roman" w:hAnsi="Times New Roman" w:cs="Times New Roman"/>
          <w:sz w:val="24"/>
          <w:szCs w:val="24"/>
          <w:lang w:val="en-GB"/>
        </w:rPr>
        <w:t>-0.31</w:t>
      </w:r>
      <w:r w:rsidRPr="00907679">
        <w:rPr>
          <w:rFonts w:ascii="Times New Roman" w:hAnsi="Times New Roman" w:cs="Times New Roman"/>
          <w:sz w:val="24"/>
          <w:szCs w:val="24"/>
          <w:lang w:val="en-GB"/>
        </w:rPr>
        <w:t>*log(TD) + 0.1) * (</w:t>
      </w:r>
      <w:r w:rsidR="00981341" w:rsidRPr="00907679">
        <w:rPr>
          <w:rFonts w:ascii="Times New Roman" w:hAnsi="Times New Roman" w:cs="Times New Roman"/>
          <w:sz w:val="24"/>
          <w:szCs w:val="24"/>
          <w:lang w:val="en-GB"/>
        </w:rPr>
        <w:t>-1.4</w:t>
      </w:r>
      <w:r w:rsidR="00D4292E" w:rsidRPr="00907679">
        <w:rPr>
          <w:rFonts w:ascii="Times New Roman" w:hAnsi="Times New Roman" w:cs="Times New Roman"/>
          <w:sz w:val="24"/>
          <w:szCs w:val="24"/>
          <w:lang w:val="en-GB"/>
        </w:rPr>
        <w:t>5</w:t>
      </w:r>
      <w:r w:rsidRPr="00907679">
        <w:rPr>
          <w:rFonts w:ascii="Times New Roman" w:hAnsi="Times New Roman" w:cs="Times New Roman"/>
          <w:sz w:val="24"/>
          <w:szCs w:val="24"/>
          <w:lang w:val="en-GB"/>
        </w:rPr>
        <w:t xml:space="preserve">*Motivation – </w:t>
      </w:r>
      <w:r w:rsidR="006E703D" w:rsidRPr="00907679">
        <w:rPr>
          <w:rFonts w:ascii="Times New Roman" w:hAnsi="Times New Roman" w:cs="Times New Roman"/>
          <w:sz w:val="24"/>
          <w:szCs w:val="24"/>
          <w:lang w:val="en-GB"/>
        </w:rPr>
        <w:t>0.4</w:t>
      </w:r>
      <w:r w:rsidR="00D4292E" w:rsidRPr="00907679">
        <w:rPr>
          <w:rFonts w:ascii="Times New Roman" w:hAnsi="Times New Roman" w:cs="Times New Roman"/>
          <w:sz w:val="24"/>
          <w:szCs w:val="24"/>
          <w:lang w:val="en-GB"/>
        </w:rPr>
        <w:t>2</w:t>
      </w:r>
      <w:r w:rsidRPr="00907679">
        <w:rPr>
          <w:rFonts w:ascii="Times New Roman" w:hAnsi="Times New Roman" w:cs="Times New Roman"/>
          <w:sz w:val="24"/>
          <w:szCs w:val="24"/>
          <w:lang w:val="en-GB"/>
        </w:rPr>
        <w:t>*Boredom)</w:t>
      </w:r>
    </w:p>
    <w:p w14:paraId="236AE8F1" w14:textId="5034E8E9" w:rsidR="001B710D" w:rsidRPr="00907679" w:rsidRDefault="001B710D" w:rsidP="00B43B94">
      <w:pPr>
        <w:spacing w:line="360" w:lineRule="auto"/>
        <w:rPr>
          <w:rFonts w:ascii="Times New Roman" w:hAnsi="Times New Roman" w:cs="Times New Roman"/>
          <w:sz w:val="24"/>
          <w:szCs w:val="24"/>
          <w:lang w:val="en-GB"/>
        </w:rPr>
      </w:pPr>
      <w:r w:rsidRPr="00907679">
        <w:rPr>
          <w:rFonts w:ascii="Times New Roman" w:hAnsi="Times New Roman" w:cs="Times New Roman"/>
          <w:sz w:val="24"/>
          <w:szCs w:val="24"/>
          <w:lang w:val="en-GB"/>
        </w:rPr>
        <w:t xml:space="preserve">Distractor = </w:t>
      </w:r>
      <w:r w:rsidR="00981341" w:rsidRPr="00907679">
        <w:rPr>
          <w:rFonts w:ascii="Times New Roman" w:hAnsi="Times New Roman" w:cs="Times New Roman"/>
          <w:sz w:val="24"/>
          <w:szCs w:val="24"/>
          <w:lang w:val="en-GB"/>
        </w:rPr>
        <w:t>0.07</w:t>
      </w:r>
      <w:r w:rsidRPr="00907679">
        <w:rPr>
          <w:rFonts w:ascii="Times New Roman" w:hAnsi="Times New Roman" w:cs="Times New Roman"/>
          <w:sz w:val="24"/>
          <w:szCs w:val="24"/>
          <w:lang w:val="en-GB"/>
        </w:rPr>
        <w:t>*PP</w:t>
      </w:r>
    </w:p>
    <w:p w14:paraId="1E7B2B33" w14:textId="78CAD3C6" w:rsidR="00D9160A" w:rsidRPr="00907679" w:rsidRDefault="001B710D"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PE = </w:t>
      </w:r>
      <w:r w:rsidR="006A0A85" w:rsidRPr="00907679">
        <w:rPr>
          <w:rFonts w:ascii="Times New Roman" w:hAnsi="Times New Roman" w:cs="Times New Roman"/>
          <w:sz w:val="24"/>
          <w:szCs w:val="24"/>
        </w:rPr>
        <w:t>2.</w:t>
      </w:r>
      <w:r w:rsidR="005B3912" w:rsidRPr="00907679">
        <w:rPr>
          <w:rFonts w:ascii="Times New Roman" w:hAnsi="Times New Roman" w:cs="Times New Roman"/>
          <w:sz w:val="24"/>
          <w:szCs w:val="24"/>
        </w:rPr>
        <w:t>9</w:t>
      </w:r>
      <w:r w:rsidR="00D4292E" w:rsidRPr="00907679">
        <w:rPr>
          <w:rFonts w:ascii="Times New Roman" w:hAnsi="Times New Roman" w:cs="Times New Roman"/>
          <w:sz w:val="24"/>
          <w:szCs w:val="24"/>
        </w:rPr>
        <w:t>4</w:t>
      </w:r>
      <w:r w:rsidRPr="00907679">
        <w:rPr>
          <w:rFonts w:ascii="Times New Roman" w:hAnsi="Times New Roman" w:cs="Times New Roman"/>
          <w:sz w:val="24"/>
          <w:szCs w:val="24"/>
        </w:rPr>
        <w:t xml:space="preserve"> + Effort + (</w:t>
      </w:r>
      <w:r w:rsidR="006E703D" w:rsidRPr="00907679">
        <w:rPr>
          <w:rFonts w:ascii="Times New Roman" w:hAnsi="Times New Roman" w:cs="Times New Roman"/>
          <w:sz w:val="24"/>
          <w:szCs w:val="24"/>
        </w:rPr>
        <w:t>0.13</w:t>
      </w:r>
      <w:r w:rsidRPr="00907679">
        <w:rPr>
          <w:rFonts w:ascii="Times New Roman" w:hAnsi="Times New Roman" w:cs="Times New Roman"/>
          <w:sz w:val="24"/>
          <w:szCs w:val="24"/>
        </w:rPr>
        <w:t>*Fatigue + distractor)</w:t>
      </w:r>
    </w:p>
    <w:p w14:paraId="6C2239E7" w14:textId="77777777" w:rsidR="006E703D" w:rsidRPr="00907679" w:rsidRDefault="006E703D" w:rsidP="00B43B94">
      <w:pPr>
        <w:spacing w:line="360" w:lineRule="auto"/>
        <w:rPr>
          <w:rFonts w:ascii="Times New Roman" w:hAnsi="Times New Roman" w:cs="Times New Roman"/>
          <w:sz w:val="24"/>
          <w:szCs w:val="24"/>
        </w:rPr>
      </w:pPr>
    </w:p>
    <w:p w14:paraId="43A0DB2B" w14:textId="7BB27747" w:rsidR="006E703D" w:rsidRPr="00907679" w:rsidRDefault="006E703D" w:rsidP="00B43B94">
      <w:pPr>
        <w:spacing w:line="360" w:lineRule="auto"/>
        <w:rPr>
          <w:rFonts w:ascii="Times New Roman" w:hAnsi="Times New Roman" w:cs="Times New Roman"/>
          <w:i/>
          <w:iCs/>
          <w:sz w:val="24"/>
          <w:szCs w:val="24"/>
        </w:rPr>
      </w:pPr>
      <w:r w:rsidRPr="00907679">
        <w:rPr>
          <w:rFonts w:ascii="Times New Roman" w:hAnsi="Times New Roman" w:cs="Times New Roman"/>
          <w:i/>
          <w:iCs/>
          <w:sz w:val="24"/>
          <w:szCs w:val="24"/>
        </w:rPr>
        <w:t>Motor experiment</w:t>
      </w:r>
    </w:p>
    <w:p w14:paraId="3EA71E53" w14:textId="7EBAC10C" w:rsidR="006E703D" w:rsidRPr="00907679" w:rsidRDefault="006E703D"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W</w:t>
      </w:r>
      <w:r w:rsidR="00284913" w:rsidRPr="00907679">
        <w:rPr>
          <w:rFonts w:ascii="Times New Roman" w:hAnsi="Times New Roman" w:cs="Times New Roman"/>
          <w:sz w:val="24"/>
          <w:szCs w:val="24"/>
        </w:rPr>
        <w:t>inning model is model 3 with logarithm of task demand and pain perception.</w:t>
      </w:r>
    </w:p>
    <w:p w14:paraId="2FDB4BAD" w14:textId="1BF1101E" w:rsidR="00284913" w:rsidRPr="00907679" w:rsidRDefault="003F3477" w:rsidP="00B43B94">
      <w:pPr>
        <w:spacing w:line="360" w:lineRule="auto"/>
        <w:rPr>
          <w:rFonts w:ascii="Times New Roman" w:hAnsi="Times New Roman" w:cs="Times New Roman"/>
          <w:sz w:val="24"/>
          <w:szCs w:val="24"/>
        </w:rPr>
      </w:pPr>
      <w:r w:rsidRPr="00907679">
        <w:rPr>
          <w:rFonts w:ascii="Times New Roman" w:hAnsi="Times New Roman" w:cs="Times New Roman"/>
          <w:sz w:val="24"/>
          <w:szCs w:val="24"/>
        </w:rPr>
        <w:t xml:space="preserve">PE = </w:t>
      </w:r>
      <w:r w:rsidR="00AE24A0" w:rsidRPr="00907679">
        <w:rPr>
          <w:rFonts w:ascii="Times New Roman" w:hAnsi="Times New Roman" w:cs="Times New Roman"/>
          <w:sz w:val="24"/>
          <w:szCs w:val="24"/>
        </w:rPr>
        <w:t>0.</w:t>
      </w:r>
      <w:r w:rsidR="00EA45EE" w:rsidRPr="00907679">
        <w:rPr>
          <w:rFonts w:ascii="Times New Roman" w:hAnsi="Times New Roman" w:cs="Times New Roman"/>
          <w:sz w:val="24"/>
          <w:szCs w:val="24"/>
        </w:rPr>
        <w:t>693</w:t>
      </w:r>
      <w:r w:rsidRPr="00907679">
        <w:rPr>
          <w:rFonts w:ascii="Times New Roman" w:hAnsi="Times New Roman" w:cs="Times New Roman"/>
          <w:sz w:val="24"/>
          <w:szCs w:val="24"/>
        </w:rPr>
        <w:t xml:space="preserve"> + </w:t>
      </w:r>
      <w:r w:rsidR="007A6D88" w:rsidRPr="00907679">
        <w:rPr>
          <w:rFonts w:ascii="Times New Roman" w:hAnsi="Times New Roman" w:cs="Times New Roman"/>
          <w:sz w:val="24"/>
          <w:szCs w:val="24"/>
        </w:rPr>
        <w:t>18</w:t>
      </w:r>
      <w:r w:rsidR="00E84A1A" w:rsidRPr="00907679">
        <w:rPr>
          <w:rFonts w:ascii="Times New Roman" w:hAnsi="Times New Roman" w:cs="Times New Roman"/>
          <w:sz w:val="24"/>
          <w:szCs w:val="24"/>
        </w:rPr>
        <w:t>4</w:t>
      </w:r>
      <w:r w:rsidR="007A6D88" w:rsidRPr="00907679">
        <w:rPr>
          <w:rFonts w:ascii="Times New Roman" w:hAnsi="Times New Roman" w:cs="Times New Roman"/>
          <w:sz w:val="24"/>
          <w:szCs w:val="24"/>
        </w:rPr>
        <w:t>.</w:t>
      </w:r>
      <w:r w:rsidR="00E84A1A" w:rsidRPr="00907679">
        <w:rPr>
          <w:rFonts w:ascii="Times New Roman" w:hAnsi="Times New Roman" w:cs="Times New Roman"/>
          <w:sz w:val="24"/>
          <w:szCs w:val="24"/>
        </w:rPr>
        <w:t>819</w:t>
      </w:r>
      <w:r w:rsidRPr="00907679">
        <w:rPr>
          <w:rFonts w:ascii="Times New Roman" w:hAnsi="Times New Roman" w:cs="Times New Roman"/>
          <w:sz w:val="24"/>
          <w:szCs w:val="24"/>
        </w:rPr>
        <w:t xml:space="preserve">*log(TD) + </w:t>
      </w:r>
      <w:r w:rsidR="00CC1938" w:rsidRPr="00907679">
        <w:rPr>
          <w:rFonts w:ascii="Times New Roman" w:hAnsi="Times New Roman" w:cs="Times New Roman"/>
          <w:sz w:val="24"/>
          <w:szCs w:val="24"/>
        </w:rPr>
        <w:t>0.0</w:t>
      </w:r>
      <w:r w:rsidR="00E84A1A" w:rsidRPr="00907679">
        <w:rPr>
          <w:rFonts w:ascii="Times New Roman" w:hAnsi="Times New Roman" w:cs="Times New Roman"/>
          <w:sz w:val="24"/>
          <w:szCs w:val="24"/>
        </w:rPr>
        <w:t>06</w:t>
      </w:r>
      <w:r w:rsidRPr="00907679">
        <w:rPr>
          <w:rFonts w:ascii="Times New Roman" w:hAnsi="Times New Roman" w:cs="Times New Roman"/>
          <w:sz w:val="24"/>
          <w:szCs w:val="24"/>
        </w:rPr>
        <w:t xml:space="preserve">*PP + </w:t>
      </w:r>
      <w:r w:rsidR="00CC1938" w:rsidRPr="00907679">
        <w:rPr>
          <w:rFonts w:ascii="Times New Roman" w:hAnsi="Times New Roman" w:cs="Times New Roman"/>
          <w:sz w:val="24"/>
          <w:szCs w:val="24"/>
        </w:rPr>
        <w:t>0.</w:t>
      </w:r>
      <w:r w:rsidR="00A94889" w:rsidRPr="00907679">
        <w:rPr>
          <w:rFonts w:ascii="Times New Roman" w:hAnsi="Times New Roman" w:cs="Times New Roman"/>
          <w:sz w:val="24"/>
          <w:szCs w:val="24"/>
        </w:rPr>
        <w:t>126</w:t>
      </w:r>
      <w:r w:rsidRPr="00907679">
        <w:rPr>
          <w:rFonts w:ascii="Times New Roman" w:hAnsi="Times New Roman" w:cs="Times New Roman"/>
          <w:sz w:val="24"/>
          <w:szCs w:val="24"/>
        </w:rPr>
        <w:t xml:space="preserve">*log(TD)*PP </w:t>
      </w:r>
      <w:r w:rsidR="00A94889" w:rsidRPr="00907679">
        <w:rPr>
          <w:rFonts w:ascii="Times New Roman" w:hAnsi="Times New Roman" w:cs="Times New Roman"/>
          <w:sz w:val="24"/>
          <w:szCs w:val="24"/>
        </w:rPr>
        <w:t>+</w:t>
      </w:r>
      <w:r w:rsidRPr="00907679">
        <w:rPr>
          <w:rFonts w:ascii="Times New Roman" w:hAnsi="Times New Roman" w:cs="Times New Roman"/>
          <w:sz w:val="24"/>
          <w:szCs w:val="24"/>
        </w:rPr>
        <w:t xml:space="preserve"> </w:t>
      </w:r>
      <w:r w:rsidR="00CC1938" w:rsidRPr="00907679">
        <w:rPr>
          <w:rFonts w:ascii="Times New Roman" w:hAnsi="Times New Roman" w:cs="Times New Roman"/>
          <w:sz w:val="24"/>
          <w:szCs w:val="24"/>
        </w:rPr>
        <w:t>0.0</w:t>
      </w:r>
      <w:r w:rsidR="00A94889" w:rsidRPr="00907679">
        <w:rPr>
          <w:rFonts w:ascii="Times New Roman" w:hAnsi="Times New Roman" w:cs="Times New Roman"/>
          <w:sz w:val="24"/>
          <w:szCs w:val="24"/>
        </w:rPr>
        <w:t>51</w:t>
      </w:r>
      <w:r w:rsidRPr="00907679">
        <w:rPr>
          <w:rFonts w:ascii="Times New Roman" w:hAnsi="Times New Roman" w:cs="Times New Roman"/>
          <w:sz w:val="24"/>
          <w:szCs w:val="24"/>
        </w:rPr>
        <w:t xml:space="preserve">*Performance + </w:t>
      </w:r>
      <w:r w:rsidR="000B6350" w:rsidRPr="00907679">
        <w:rPr>
          <w:rFonts w:ascii="Times New Roman" w:hAnsi="Times New Roman" w:cs="Times New Roman"/>
          <w:sz w:val="24"/>
          <w:szCs w:val="24"/>
        </w:rPr>
        <w:t>7.</w:t>
      </w:r>
      <w:r w:rsidR="00DA4296" w:rsidRPr="00907679">
        <w:rPr>
          <w:rFonts w:ascii="Times New Roman" w:hAnsi="Times New Roman" w:cs="Times New Roman"/>
          <w:sz w:val="24"/>
          <w:szCs w:val="24"/>
        </w:rPr>
        <w:t>204</w:t>
      </w:r>
      <w:r w:rsidRPr="00907679">
        <w:rPr>
          <w:rFonts w:ascii="Times New Roman" w:hAnsi="Times New Roman" w:cs="Times New Roman"/>
          <w:sz w:val="24"/>
          <w:szCs w:val="24"/>
        </w:rPr>
        <w:t xml:space="preserve">*log(TD)*Performance + </w:t>
      </w:r>
      <w:r w:rsidR="00CC5E82" w:rsidRPr="00907679">
        <w:rPr>
          <w:rFonts w:ascii="Times New Roman" w:hAnsi="Times New Roman" w:cs="Times New Roman"/>
          <w:sz w:val="24"/>
          <w:szCs w:val="24"/>
        </w:rPr>
        <w:t>0.0</w:t>
      </w:r>
      <w:r w:rsidR="00DA4296" w:rsidRPr="00907679">
        <w:rPr>
          <w:rFonts w:ascii="Times New Roman" w:hAnsi="Times New Roman" w:cs="Times New Roman"/>
          <w:sz w:val="24"/>
          <w:szCs w:val="24"/>
        </w:rPr>
        <w:t>19</w:t>
      </w:r>
      <w:r w:rsidRPr="00907679">
        <w:rPr>
          <w:rFonts w:ascii="Times New Roman" w:hAnsi="Times New Roman" w:cs="Times New Roman"/>
          <w:sz w:val="24"/>
          <w:szCs w:val="24"/>
        </w:rPr>
        <w:t xml:space="preserve">*Performance*PP </w:t>
      </w:r>
      <w:r w:rsidR="00DA4296" w:rsidRPr="00907679">
        <w:rPr>
          <w:rFonts w:ascii="Times New Roman" w:hAnsi="Times New Roman" w:cs="Times New Roman"/>
          <w:sz w:val="24"/>
          <w:szCs w:val="24"/>
        </w:rPr>
        <w:t>-</w:t>
      </w:r>
      <w:r w:rsidRPr="00907679">
        <w:rPr>
          <w:rFonts w:ascii="Times New Roman" w:hAnsi="Times New Roman" w:cs="Times New Roman"/>
          <w:sz w:val="24"/>
          <w:szCs w:val="24"/>
        </w:rPr>
        <w:t xml:space="preserve"> </w:t>
      </w:r>
      <w:r w:rsidR="00CC5E82" w:rsidRPr="00907679">
        <w:rPr>
          <w:rFonts w:ascii="Times New Roman" w:hAnsi="Times New Roman" w:cs="Times New Roman"/>
          <w:sz w:val="24"/>
          <w:szCs w:val="24"/>
        </w:rPr>
        <w:t>0.0</w:t>
      </w:r>
      <w:r w:rsidR="00DA4296" w:rsidRPr="00907679">
        <w:rPr>
          <w:rFonts w:ascii="Times New Roman" w:hAnsi="Times New Roman" w:cs="Times New Roman"/>
          <w:sz w:val="24"/>
          <w:szCs w:val="24"/>
        </w:rPr>
        <w:t>56</w:t>
      </w:r>
      <w:r w:rsidRPr="00907679">
        <w:rPr>
          <w:rFonts w:ascii="Times New Roman" w:hAnsi="Times New Roman" w:cs="Times New Roman"/>
          <w:sz w:val="24"/>
          <w:szCs w:val="24"/>
        </w:rPr>
        <w:t>*log(TD)*Performance*PP</w:t>
      </w:r>
    </w:p>
    <w:p w14:paraId="02784D00" w14:textId="77777777" w:rsidR="00734743" w:rsidRPr="00907679" w:rsidRDefault="00734743" w:rsidP="002D47A3">
      <w:pPr>
        <w:rPr>
          <w:rFonts w:ascii="Times New Roman" w:hAnsi="Times New Roman" w:cs="Times New Roman"/>
          <w:sz w:val="24"/>
          <w:szCs w:val="24"/>
        </w:rPr>
      </w:pPr>
    </w:p>
    <w:p w14:paraId="44CEDC9D" w14:textId="4F1A6594" w:rsidR="00734743" w:rsidRPr="00907679" w:rsidRDefault="00734743">
      <w:pPr>
        <w:spacing w:before="40" w:after="0" w:line="259" w:lineRule="auto"/>
        <w:ind w:left="924" w:hanging="567"/>
        <w:jc w:val="left"/>
        <w:rPr>
          <w:rFonts w:ascii="Times New Roman" w:hAnsi="Times New Roman" w:cs="Times New Roman"/>
          <w:sz w:val="24"/>
          <w:szCs w:val="24"/>
        </w:rPr>
      </w:pPr>
      <w:r w:rsidRPr="00907679">
        <w:rPr>
          <w:rFonts w:ascii="Times New Roman" w:hAnsi="Times New Roman" w:cs="Times New Roman"/>
          <w:sz w:val="24"/>
          <w:szCs w:val="24"/>
        </w:rPr>
        <w:br w:type="page"/>
      </w:r>
    </w:p>
    <w:p w14:paraId="42B7B0F6" w14:textId="053F1CAD" w:rsidR="00734743" w:rsidRPr="00907679" w:rsidRDefault="00734743" w:rsidP="002D47A3">
      <w:pPr>
        <w:rPr>
          <w:rFonts w:ascii="Times New Roman" w:hAnsi="Times New Roman" w:cs="Times New Roman"/>
          <w:sz w:val="24"/>
          <w:szCs w:val="24"/>
        </w:rPr>
      </w:pPr>
      <w:r w:rsidRPr="00907679">
        <w:rPr>
          <w:rFonts w:ascii="Times New Roman" w:hAnsi="Times New Roman" w:cs="Times New Roman"/>
          <w:sz w:val="24"/>
          <w:szCs w:val="24"/>
        </w:rPr>
        <w:lastRenderedPageBreak/>
        <w:t>References</w:t>
      </w:r>
    </w:p>
    <w:p w14:paraId="6BA2D71E" w14:textId="77777777" w:rsidR="003B76AE" w:rsidRPr="00907679" w:rsidRDefault="00734743" w:rsidP="003B76AE">
      <w:pPr>
        <w:pStyle w:val="Bibliographie"/>
        <w:rPr>
          <w:rFonts w:ascii="Times New Roman" w:hAnsi="Times New Roman" w:cs="Times New Roman"/>
          <w:sz w:val="24"/>
          <w:szCs w:val="24"/>
        </w:rPr>
      </w:pPr>
      <w:r w:rsidRPr="00907679">
        <w:rPr>
          <w:rFonts w:ascii="Times New Roman" w:hAnsi="Times New Roman" w:cs="Times New Roman"/>
          <w:sz w:val="24"/>
          <w:szCs w:val="24"/>
        </w:rPr>
        <w:fldChar w:fldCharType="begin"/>
      </w:r>
      <w:r w:rsidRPr="00907679">
        <w:rPr>
          <w:rFonts w:ascii="Times New Roman" w:hAnsi="Times New Roman" w:cs="Times New Roman"/>
          <w:sz w:val="24"/>
          <w:szCs w:val="24"/>
        </w:rPr>
        <w:instrText xml:space="preserve"> ADDIN ZOTERO_BIBL {"uncited":[],"omitted":[],"custom":[]} CSL_BIBLIOGRAPHY </w:instrText>
      </w:r>
      <w:r w:rsidRPr="00907679">
        <w:rPr>
          <w:rFonts w:ascii="Times New Roman" w:hAnsi="Times New Roman" w:cs="Times New Roman"/>
          <w:sz w:val="24"/>
          <w:szCs w:val="24"/>
        </w:rPr>
        <w:fldChar w:fldCharType="separate"/>
      </w:r>
      <w:r w:rsidR="003B76AE" w:rsidRPr="00907679">
        <w:rPr>
          <w:rFonts w:ascii="Times New Roman" w:hAnsi="Times New Roman" w:cs="Times New Roman"/>
          <w:sz w:val="24"/>
          <w:szCs w:val="24"/>
        </w:rPr>
        <w:t xml:space="preserve">1. </w:t>
      </w:r>
      <w:r w:rsidR="003B76AE" w:rsidRPr="00907679">
        <w:rPr>
          <w:rFonts w:ascii="Times New Roman" w:hAnsi="Times New Roman" w:cs="Times New Roman"/>
          <w:sz w:val="24"/>
          <w:szCs w:val="24"/>
        </w:rPr>
        <w:tab/>
        <w:t xml:space="preserve">D. Lakens, Sample Size Justification. </w:t>
      </w:r>
      <w:r w:rsidR="003B76AE" w:rsidRPr="00907679">
        <w:rPr>
          <w:rFonts w:ascii="Times New Roman" w:hAnsi="Times New Roman" w:cs="Times New Roman"/>
          <w:i/>
          <w:iCs/>
          <w:sz w:val="24"/>
          <w:szCs w:val="24"/>
        </w:rPr>
        <w:t>Collabra: Psychology</w:t>
      </w:r>
      <w:r w:rsidR="003B76AE" w:rsidRPr="00907679">
        <w:rPr>
          <w:rFonts w:ascii="Times New Roman" w:hAnsi="Times New Roman" w:cs="Times New Roman"/>
          <w:sz w:val="24"/>
          <w:szCs w:val="24"/>
        </w:rPr>
        <w:t xml:space="preserve"> </w:t>
      </w:r>
      <w:r w:rsidR="003B76AE" w:rsidRPr="00907679">
        <w:rPr>
          <w:rFonts w:ascii="Times New Roman" w:hAnsi="Times New Roman" w:cs="Times New Roman"/>
          <w:b/>
          <w:bCs/>
          <w:sz w:val="24"/>
          <w:szCs w:val="24"/>
        </w:rPr>
        <w:t>8</w:t>
      </w:r>
      <w:r w:rsidR="003B76AE" w:rsidRPr="00907679">
        <w:rPr>
          <w:rFonts w:ascii="Times New Roman" w:hAnsi="Times New Roman" w:cs="Times New Roman"/>
          <w:sz w:val="24"/>
          <w:szCs w:val="24"/>
        </w:rPr>
        <w:t>, 33267 (2022).</w:t>
      </w:r>
    </w:p>
    <w:p w14:paraId="61239468" w14:textId="77777777" w:rsidR="003B76AE" w:rsidRPr="00907679" w:rsidRDefault="003B76AE" w:rsidP="003B76AE">
      <w:pPr>
        <w:pStyle w:val="Bibliographie"/>
        <w:rPr>
          <w:rFonts w:ascii="Times New Roman" w:hAnsi="Times New Roman" w:cs="Times New Roman"/>
          <w:sz w:val="24"/>
          <w:szCs w:val="24"/>
        </w:rPr>
      </w:pPr>
      <w:r w:rsidRPr="00907679">
        <w:rPr>
          <w:rFonts w:ascii="Times New Roman" w:hAnsi="Times New Roman" w:cs="Times New Roman"/>
          <w:sz w:val="24"/>
          <w:szCs w:val="24"/>
        </w:rPr>
        <w:t xml:space="preserve">2. </w:t>
      </w:r>
      <w:r w:rsidRPr="00907679">
        <w:rPr>
          <w:rFonts w:ascii="Times New Roman" w:hAnsi="Times New Roman" w:cs="Times New Roman"/>
          <w:sz w:val="24"/>
          <w:szCs w:val="24"/>
        </w:rPr>
        <w:tab/>
        <w:t xml:space="preserve">I. Halperin, A. D. Vigotsky, An Integrated Perspective of Effort and Perception of Effort. </w:t>
      </w:r>
      <w:r w:rsidRPr="00907679">
        <w:rPr>
          <w:rFonts w:ascii="Times New Roman" w:hAnsi="Times New Roman" w:cs="Times New Roman"/>
          <w:i/>
          <w:iCs/>
          <w:sz w:val="24"/>
          <w:szCs w:val="24"/>
        </w:rPr>
        <w:t>Sports Med</w:t>
      </w:r>
      <w:r w:rsidRPr="00907679">
        <w:rPr>
          <w:rFonts w:ascii="Times New Roman" w:hAnsi="Times New Roman" w:cs="Times New Roman"/>
          <w:sz w:val="24"/>
          <w:szCs w:val="24"/>
        </w:rPr>
        <w:t xml:space="preserve"> </w:t>
      </w:r>
      <w:r w:rsidRPr="00907679">
        <w:rPr>
          <w:rFonts w:ascii="Times New Roman" w:hAnsi="Times New Roman" w:cs="Times New Roman"/>
          <w:b/>
          <w:bCs/>
          <w:sz w:val="24"/>
          <w:szCs w:val="24"/>
        </w:rPr>
        <w:t>54</w:t>
      </w:r>
      <w:r w:rsidRPr="00907679">
        <w:rPr>
          <w:rFonts w:ascii="Times New Roman" w:hAnsi="Times New Roman" w:cs="Times New Roman"/>
          <w:sz w:val="24"/>
          <w:szCs w:val="24"/>
        </w:rPr>
        <w:t>, 2019–2032 (2024).</w:t>
      </w:r>
    </w:p>
    <w:p w14:paraId="2D013306" w14:textId="77777777" w:rsidR="003B76AE" w:rsidRPr="00907679" w:rsidRDefault="003B76AE" w:rsidP="003B76AE">
      <w:pPr>
        <w:pStyle w:val="Bibliographie"/>
        <w:rPr>
          <w:rFonts w:ascii="Times New Roman" w:hAnsi="Times New Roman" w:cs="Times New Roman"/>
          <w:sz w:val="24"/>
          <w:szCs w:val="24"/>
        </w:rPr>
      </w:pPr>
      <w:r w:rsidRPr="00907679">
        <w:rPr>
          <w:rFonts w:ascii="Times New Roman" w:hAnsi="Times New Roman" w:cs="Times New Roman"/>
          <w:sz w:val="24"/>
          <w:szCs w:val="24"/>
        </w:rPr>
        <w:t xml:space="preserve">3. </w:t>
      </w:r>
      <w:r w:rsidRPr="00907679">
        <w:rPr>
          <w:rFonts w:ascii="Times New Roman" w:hAnsi="Times New Roman" w:cs="Times New Roman"/>
          <w:sz w:val="24"/>
          <w:szCs w:val="24"/>
        </w:rPr>
        <w:tab/>
        <w:t xml:space="preserve">T. Mangin, </w:t>
      </w:r>
      <w:r w:rsidRPr="00907679">
        <w:rPr>
          <w:rFonts w:ascii="Times New Roman" w:hAnsi="Times New Roman" w:cs="Times New Roman"/>
          <w:i/>
          <w:iCs/>
          <w:sz w:val="24"/>
          <w:szCs w:val="24"/>
        </w:rPr>
        <w:t>et al.</w:t>
      </w:r>
      <w:r w:rsidRPr="00907679">
        <w:rPr>
          <w:rFonts w:ascii="Times New Roman" w:hAnsi="Times New Roman" w:cs="Times New Roman"/>
          <w:sz w:val="24"/>
          <w:szCs w:val="24"/>
        </w:rPr>
        <w:t xml:space="preserve">, A plausible link between the time-on-task effect and the sequential task effect. </w:t>
      </w:r>
      <w:r w:rsidRPr="00907679">
        <w:rPr>
          <w:rFonts w:ascii="Times New Roman" w:hAnsi="Times New Roman" w:cs="Times New Roman"/>
          <w:i/>
          <w:iCs/>
          <w:sz w:val="24"/>
          <w:szCs w:val="24"/>
        </w:rPr>
        <w:t>Front. Psychol.</w:t>
      </w:r>
      <w:r w:rsidRPr="00907679">
        <w:rPr>
          <w:rFonts w:ascii="Times New Roman" w:hAnsi="Times New Roman" w:cs="Times New Roman"/>
          <w:sz w:val="24"/>
          <w:szCs w:val="24"/>
        </w:rPr>
        <w:t xml:space="preserve"> </w:t>
      </w:r>
      <w:r w:rsidRPr="00907679">
        <w:rPr>
          <w:rFonts w:ascii="Times New Roman" w:hAnsi="Times New Roman" w:cs="Times New Roman"/>
          <w:b/>
          <w:bCs/>
          <w:sz w:val="24"/>
          <w:szCs w:val="24"/>
        </w:rPr>
        <w:t>13</w:t>
      </w:r>
      <w:r w:rsidRPr="00907679">
        <w:rPr>
          <w:rFonts w:ascii="Times New Roman" w:hAnsi="Times New Roman" w:cs="Times New Roman"/>
          <w:sz w:val="24"/>
          <w:szCs w:val="24"/>
        </w:rPr>
        <w:t>, 998393 (2022).</w:t>
      </w:r>
    </w:p>
    <w:p w14:paraId="220F2D78" w14:textId="77777777" w:rsidR="003B76AE" w:rsidRPr="00907679" w:rsidRDefault="003B76AE" w:rsidP="003B76AE">
      <w:pPr>
        <w:pStyle w:val="Bibliographie"/>
        <w:rPr>
          <w:rFonts w:ascii="Times New Roman" w:hAnsi="Times New Roman" w:cs="Times New Roman"/>
          <w:sz w:val="24"/>
          <w:szCs w:val="24"/>
        </w:rPr>
      </w:pPr>
      <w:r w:rsidRPr="00907679">
        <w:rPr>
          <w:rFonts w:ascii="Times New Roman" w:hAnsi="Times New Roman" w:cs="Times New Roman"/>
          <w:sz w:val="24"/>
          <w:szCs w:val="24"/>
        </w:rPr>
        <w:t xml:space="preserve">4. </w:t>
      </w:r>
      <w:r w:rsidRPr="00907679">
        <w:rPr>
          <w:rFonts w:ascii="Times New Roman" w:hAnsi="Times New Roman" w:cs="Times New Roman"/>
          <w:sz w:val="24"/>
          <w:szCs w:val="24"/>
        </w:rPr>
        <w:tab/>
        <w:t xml:space="preserve">M. Richter, G. H. E. Gendolla, R. A. Wright, “Three Decades of Research on Motivational Intensity Theory” in </w:t>
      </w:r>
      <w:r w:rsidRPr="00907679">
        <w:rPr>
          <w:rFonts w:ascii="Times New Roman" w:hAnsi="Times New Roman" w:cs="Times New Roman"/>
          <w:i/>
          <w:iCs/>
          <w:sz w:val="24"/>
          <w:szCs w:val="24"/>
        </w:rPr>
        <w:t>Advances in Motivation Science</w:t>
      </w:r>
      <w:r w:rsidRPr="00907679">
        <w:rPr>
          <w:rFonts w:ascii="Times New Roman" w:hAnsi="Times New Roman" w:cs="Times New Roman"/>
          <w:sz w:val="24"/>
          <w:szCs w:val="24"/>
        </w:rPr>
        <w:t>, (Elsevier, 2016), pp. 149–186.</w:t>
      </w:r>
    </w:p>
    <w:p w14:paraId="3B502897" w14:textId="77777777" w:rsidR="003B76AE" w:rsidRPr="00907679" w:rsidRDefault="003B76AE" w:rsidP="003B76AE">
      <w:pPr>
        <w:pStyle w:val="Bibliographie"/>
        <w:rPr>
          <w:rFonts w:ascii="Times New Roman" w:hAnsi="Times New Roman" w:cs="Times New Roman"/>
          <w:sz w:val="24"/>
          <w:szCs w:val="24"/>
        </w:rPr>
      </w:pPr>
      <w:r w:rsidRPr="00907679">
        <w:rPr>
          <w:rFonts w:ascii="Times New Roman" w:hAnsi="Times New Roman" w:cs="Times New Roman"/>
          <w:sz w:val="24"/>
          <w:szCs w:val="24"/>
        </w:rPr>
        <w:t xml:space="preserve">5. </w:t>
      </w:r>
      <w:r w:rsidRPr="00907679">
        <w:rPr>
          <w:rFonts w:ascii="Times New Roman" w:hAnsi="Times New Roman" w:cs="Times New Roman"/>
          <w:sz w:val="24"/>
          <w:szCs w:val="24"/>
        </w:rPr>
        <w:tab/>
        <w:t xml:space="preserve">J. W. Brehm, E. A. Self, The Intensity of Motivation. </w:t>
      </w:r>
      <w:r w:rsidRPr="00907679">
        <w:rPr>
          <w:rFonts w:ascii="Times New Roman" w:hAnsi="Times New Roman" w:cs="Times New Roman"/>
          <w:i/>
          <w:iCs/>
          <w:sz w:val="24"/>
          <w:szCs w:val="24"/>
        </w:rPr>
        <w:t>Annu. Rev. Psychol.</w:t>
      </w:r>
      <w:r w:rsidRPr="00907679">
        <w:rPr>
          <w:rFonts w:ascii="Times New Roman" w:hAnsi="Times New Roman" w:cs="Times New Roman"/>
          <w:sz w:val="24"/>
          <w:szCs w:val="24"/>
        </w:rPr>
        <w:t xml:space="preserve"> </w:t>
      </w:r>
      <w:r w:rsidRPr="00907679">
        <w:rPr>
          <w:rFonts w:ascii="Times New Roman" w:hAnsi="Times New Roman" w:cs="Times New Roman"/>
          <w:b/>
          <w:bCs/>
          <w:sz w:val="24"/>
          <w:szCs w:val="24"/>
        </w:rPr>
        <w:t>40</w:t>
      </w:r>
      <w:r w:rsidRPr="00907679">
        <w:rPr>
          <w:rFonts w:ascii="Times New Roman" w:hAnsi="Times New Roman" w:cs="Times New Roman"/>
          <w:sz w:val="24"/>
          <w:szCs w:val="24"/>
        </w:rPr>
        <w:t>, 109–131 (1989).</w:t>
      </w:r>
    </w:p>
    <w:p w14:paraId="29305E19" w14:textId="1B416BF4" w:rsidR="00734743" w:rsidRPr="00907679" w:rsidRDefault="00734743" w:rsidP="002D47A3">
      <w:pPr>
        <w:rPr>
          <w:rFonts w:ascii="Times New Roman" w:hAnsi="Times New Roman" w:cs="Times New Roman"/>
          <w:sz w:val="20"/>
          <w:szCs w:val="20"/>
        </w:rPr>
      </w:pPr>
      <w:r w:rsidRPr="00907679">
        <w:rPr>
          <w:rFonts w:ascii="Times New Roman" w:hAnsi="Times New Roman" w:cs="Times New Roman"/>
          <w:sz w:val="24"/>
          <w:szCs w:val="24"/>
        </w:rPr>
        <w:fldChar w:fldCharType="end"/>
      </w:r>
    </w:p>
    <w:sectPr w:rsidR="00734743" w:rsidRPr="00907679" w:rsidSect="00760F95">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D11A75"/>
    <w:multiLevelType w:val="hybridMultilevel"/>
    <w:tmpl w:val="F4C0FD64"/>
    <w:lvl w:ilvl="0" w:tplc="BB76492E">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4979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4BB"/>
    <w:rsid w:val="00003CAF"/>
    <w:rsid w:val="00004A6A"/>
    <w:rsid w:val="00005286"/>
    <w:rsid w:val="00006D7C"/>
    <w:rsid w:val="00007143"/>
    <w:rsid w:val="000102CE"/>
    <w:rsid w:val="000131DA"/>
    <w:rsid w:val="00013854"/>
    <w:rsid w:val="00013C65"/>
    <w:rsid w:val="00013F2C"/>
    <w:rsid w:val="00015F88"/>
    <w:rsid w:val="0001655B"/>
    <w:rsid w:val="00020F6A"/>
    <w:rsid w:val="0002129C"/>
    <w:rsid w:val="00021654"/>
    <w:rsid w:val="00021E78"/>
    <w:rsid w:val="000224B2"/>
    <w:rsid w:val="0002453E"/>
    <w:rsid w:val="00024D9C"/>
    <w:rsid w:val="00025096"/>
    <w:rsid w:val="00027525"/>
    <w:rsid w:val="000304E2"/>
    <w:rsid w:val="00032C03"/>
    <w:rsid w:val="0003480D"/>
    <w:rsid w:val="00034839"/>
    <w:rsid w:val="00035794"/>
    <w:rsid w:val="0003582E"/>
    <w:rsid w:val="00036238"/>
    <w:rsid w:val="000374E6"/>
    <w:rsid w:val="000405F3"/>
    <w:rsid w:val="00041B17"/>
    <w:rsid w:val="00042202"/>
    <w:rsid w:val="00042BB7"/>
    <w:rsid w:val="00043160"/>
    <w:rsid w:val="00044094"/>
    <w:rsid w:val="00044286"/>
    <w:rsid w:val="000454CA"/>
    <w:rsid w:val="00046112"/>
    <w:rsid w:val="00047A3E"/>
    <w:rsid w:val="00051696"/>
    <w:rsid w:val="000519A2"/>
    <w:rsid w:val="000521A6"/>
    <w:rsid w:val="0005234D"/>
    <w:rsid w:val="00052A34"/>
    <w:rsid w:val="00052DA8"/>
    <w:rsid w:val="000533CA"/>
    <w:rsid w:val="00053F25"/>
    <w:rsid w:val="00055658"/>
    <w:rsid w:val="0005585B"/>
    <w:rsid w:val="00057013"/>
    <w:rsid w:val="00060DCD"/>
    <w:rsid w:val="00061F1B"/>
    <w:rsid w:val="00062C3C"/>
    <w:rsid w:val="00065FF3"/>
    <w:rsid w:val="00066CB8"/>
    <w:rsid w:val="000674D6"/>
    <w:rsid w:val="00073D2A"/>
    <w:rsid w:val="00073DF8"/>
    <w:rsid w:val="00073F11"/>
    <w:rsid w:val="00074313"/>
    <w:rsid w:val="000756BB"/>
    <w:rsid w:val="00075F17"/>
    <w:rsid w:val="00077F5C"/>
    <w:rsid w:val="0008125A"/>
    <w:rsid w:val="00081C34"/>
    <w:rsid w:val="00081E15"/>
    <w:rsid w:val="00081ED3"/>
    <w:rsid w:val="000822FB"/>
    <w:rsid w:val="00082E3B"/>
    <w:rsid w:val="000839C2"/>
    <w:rsid w:val="00084E2C"/>
    <w:rsid w:val="00086483"/>
    <w:rsid w:val="00090217"/>
    <w:rsid w:val="000910C3"/>
    <w:rsid w:val="00096F43"/>
    <w:rsid w:val="000A3276"/>
    <w:rsid w:val="000A35CF"/>
    <w:rsid w:val="000A5AE7"/>
    <w:rsid w:val="000A60C4"/>
    <w:rsid w:val="000A6AD3"/>
    <w:rsid w:val="000B05E7"/>
    <w:rsid w:val="000B0CB9"/>
    <w:rsid w:val="000B1E5A"/>
    <w:rsid w:val="000B1E61"/>
    <w:rsid w:val="000B233F"/>
    <w:rsid w:val="000B2EA6"/>
    <w:rsid w:val="000B3541"/>
    <w:rsid w:val="000B49FB"/>
    <w:rsid w:val="000B6350"/>
    <w:rsid w:val="000C0C13"/>
    <w:rsid w:val="000C16DA"/>
    <w:rsid w:val="000C226E"/>
    <w:rsid w:val="000C329A"/>
    <w:rsid w:val="000C42FD"/>
    <w:rsid w:val="000C4AEC"/>
    <w:rsid w:val="000C4D9D"/>
    <w:rsid w:val="000C51DF"/>
    <w:rsid w:val="000C7E26"/>
    <w:rsid w:val="000D2CE4"/>
    <w:rsid w:val="000D4A4B"/>
    <w:rsid w:val="000D54DB"/>
    <w:rsid w:val="000D6BD5"/>
    <w:rsid w:val="000D72F4"/>
    <w:rsid w:val="000E0363"/>
    <w:rsid w:val="000E1730"/>
    <w:rsid w:val="000E71FC"/>
    <w:rsid w:val="000F05E7"/>
    <w:rsid w:val="000F20C0"/>
    <w:rsid w:val="000F230B"/>
    <w:rsid w:val="000F2648"/>
    <w:rsid w:val="000F2C0B"/>
    <w:rsid w:val="000F46BF"/>
    <w:rsid w:val="000F4FF6"/>
    <w:rsid w:val="00101306"/>
    <w:rsid w:val="00101D4D"/>
    <w:rsid w:val="00101F3B"/>
    <w:rsid w:val="0010224E"/>
    <w:rsid w:val="00102F5E"/>
    <w:rsid w:val="00103C96"/>
    <w:rsid w:val="00103D0D"/>
    <w:rsid w:val="00104E7F"/>
    <w:rsid w:val="00105C9F"/>
    <w:rsid w:val="00107605"/>
    <w:rsid w:val="00110404"/>
    <w:rsid w:val="001105EA"/>
    <w:rsid w:val="00111418"/>
    <w:rsid w:val="00112128"/>
    <w:rsid w:val="00114E07"/>
    <w:rsid w:val="00116F99"/>
    <w:rsid w:val="0012079B"/>
    <w:rsid w:val="001214C3"/>
    <w:rsid w:val="00121798"/>
    <w:rsid w:val="00123822"/>
    <w:rsid w:val="00123C65"/>
    <w:rsid w:val="00124FE4"/>
    <w:rsid w:val="00125A5F"/>
    <w:rsid w:val="0012630F"/>
    <w:rsid w:val="00126A51"/>
    <w:rsid w:val="00131124"/>
    <w:rsid w:val="001319F9"/>
    <w:rsid w:val="00131D94"/>
    <w:rsid w:val="0013242C"/>
    <w:rsid w:val="0013682A"/>
    <w:rsid w:val="00137CAB"/>
    <w:rsid w:val="00141689"/>
    <w:rsid w:val="00141E98"/>
    <w:rsid w:val="00141EC2"/>
    <w:rsid w:val="00143213"/>
    <w:rsid w:val="001435AD"/>
    <w:rsid w:val="00143EB8"/>
    <w:rsid w:val="00145CE4"/>
    <w:rsid w:val="00146985"/>
    <w:rsid w:val="0015014A"/>
    <w:rsid w:val="0015083A"/>
    <w:rsid w:val="00151451"/>
    <w:rsid w:val="00152394"/>
    <w:rsid w:val="001527E3"/>
    <w:rsid w:val="00160500"/>
    <w:rsid w:val="00160F8D"/>
    <w:rsid w:val="001638F3"/>
    <w:rsid w:val="00167641"/>
    <w:rsid w:val="00170FBF"/>
    <w:rsid w:val="0017215C"/>
    <w:rsid w:val="0017229B"/>
    <w:rsid w:val="001726C7"/>
    <w:rsid w:val="001745A8"/>
    <w:rsid w:val="00174607"/>
    <w:rsid w:val="001805C7"/>
    <w:rsid w:val="00181385"/>
    <w:rsid w:val="00181912"/>
    <w:rsid w:val="001843F9"/>
    <w:rsid w:val="001848C1"/>
    <w:rsid w:val="00185E8A"/>
    <w:rsid w:val="00187324"/>
    <w:rsid w:val="0019077F"/>
    <w:rsid w:val="00190D3C"/>
    <w:rsid w:val="00191216"/>
    <w:rsid w:val="0019249B"/>
    <w:rsid w:val="00193AA6"/>
    <w:rsid w:val="001A186C"/>
    <w:rsid w:val="001A19D3"/>
    <w:rsid w:val="001A2C75"/>
    <w:rsid w:val="001A3922"/>
    <w:rsid w:val="001A4595"/>
    <w:rsid w:val="001A771C"/>
    <w:rsid w:val="001A7C2E"/>
    <w:rsid w:val="001A7DBC"/>
    <w:rsid w:val="001B0421"/>
    <w:rsid w:val="001B1895"/>
    <w:rsid w:val="001B4AA0"/>
    <w:rsid w:val="001B710D"/>
    <w:rsid w:val="001B766C"/>
    <w:rsid w:val="001C0A86"/>
    <w:rsid w:val="001C1B96"/>
    <w:rsid w:val="001C1DB4"/>
    <w:rsid w:val="001C3DF0"/>
    <w:rsid w:val="001C51ED"/>
    <w:rsid w:val="001C63CE"/>
    <w:rsid w:val="001C6DB4"/>
    <w:rsid w:val="001C7FC1"/>
    <w:rsid w:val="001D19D6"/>
    <w:rsid w:val="001D375B"/>
    <w:rsid w:val="001D738C"/>
    <w:rsid w:val="001D7A02"/>
    <w:rsid w:val="001D7B98"/>
    <w:rsid w:val="001D7CA2"/>
    <w:rsid w:val="001D7CFD"/>
    <w:rsid w:val="001E00C7"/>
    <w:rsid w:val="001E09EC"/>
    <w:rsid w:val="001E251E"/>
    <w:rsid w:val="001E58BD"/>
    <w:rsid w:val="001E72FA"/>
    <w:rsid w:val="001F11DF"/>
    <w:rsid w:val="001F15BB"/>
    <w:rsid w:val="001F25B7"/>
    <w:rsid w:val="001F7990"/>
    <w:rsid w:val="00200152"/>
    <w:rsid w:val="00200F25"/>
    <w:rsid w:val="00205A5E"/>
    <w:rsid w:val="00206C71"/>
    <w:rsid w:val="0020770C"/>
    <w:rsid w:val="002106F3"/>
    <w:rsid w:val="002109ED"/>
    <w:rsid w:val="00210E97"/>
    <w:rsid w:val="00211C23"/>
    <w:rsid w:val="002149D1"/>
    <w:rsid w:val="00214AAD"/>
    <w:rsid w:val="00221AD6"/>
    <w:rsid w:val="002220B1"/>
    <w:rsid w:val="0022388D"/>
    <w:rsid w:val="002239BD"/>
    <w:rsid w:val="00223BA1"/>
    <w:rsid w:val="00223F3D"/>
    <w:rsid w:val="00230B2F"/>
    <w:rsid w:val="00230B95"/>
    <w:rsid w:val="002332F8"/>
    <w:rsid w:val="00233880"/>
    <w:rsid w:val="00241190"/>
    <w:rsid w:val="00242DE6"/>
    <w:rsid w:val="00242F0D"/>
    <w:rsid w:val="002444BB"/>
    <w:rsid w:val="00250928"/>
    <w:rsid w:val="002534AD"/>
    <w:rsid w:val="00253E51"/>
    <w:rsid w:val="0025484B"/>
    <w:rsid w:val="00255BD7"/>
    <w:rsid w:val="00255C5E"/>
    <w:rsid w:val="00255F02"/>
    <w:rsid w:val="0025636F"/>
    <w:rsid w:val="00257407"/>
    <w:rsid w:val="00257CD5"/>
    <w:rsid w:val="00261047"/>
    <w:rsid w:val="00263C28"/>
    <w:rsid w:val="00264D37"/>
    <w:rsid w:val="00265483"/>
    <w:rsid w:val="00267DBF"/>
    <w:rsid w:val="0027117E"/>
    <w:rsid w:val="00271E28"/>
    <w:rsid w:val="00272035"/>
    <w:rsid w:val="002734CD"/>
    <w:rsid w:val="00274804"/>
    <w:rsid w:val="00280EB4"/>
    <w:rsid w:val="00282757"/>
    <w:rsid w:val="002837B6"/>
    <w:rsid w:val="002840FE"/>
    <w:rsid w:val="00284913"/>
    <w:rsid w:val="00286104"/>
    <w:rsid w:val="00287E43"/>
    <w:rsid w:val="002905D3"/>
    <w:rsid w:val="00291618"/>
    <w:rsid w:val="00291F79"/>
    <w:rsid w:val="00291FBA"/>
    <w:rsid w:val="00294529"/>
    <w:rsid w:val="002946D2"/>
    <w:rsid w:val="00296E15"/>
    <w:rsid w:val="00296E75"/>
    <w:rsid w:val="002A006D"/>
    <w:rsid w:val="002A2079"/>
    <w:rsid w:val="002A2493"/>
    <w:rsid w:val="002A389B"/>
    <w:rsid w:val="002A4B7F"/>
    <w:rsid w:val="002A5434"/>
    <w:rsid w:val="002A58B4"/>
    <w:rsid w:val="002A7E6F"/>
    <w:rsid w:val="002B0503"/>
    <w:rsid w:val="002B1A06"/>
    <w:rsid w:val="002B2967"/>
    <w:rsid w:val="002B47D3"/>
    <w:rsid w:val="002B65B9"/>
    <w:rsid w:val="002B661D"/>
    <w:rsid w:val="002C1BC3"/>
    <w:rsid w:val="002C286D"/>
    <w:rsid w:val="002C39F8"/>
    <w:rsid w:val="002D0799"/>
    <w:rsid w:val="002D3071"/>
    <w:rsid w:val="002D47A3"/>
    <w:rsid w:val="002E1A07"/>
    <w:rsid w:val="002E2C4A"/>
    <w:rsid w:val="002E5084"/>
    <w:rsid w:val="002E5471"/>
    <w:rsid w:val="002E5CE0"/>
    <w:rsid w:val="002E60D2"/>
    <w:rsid w:val="002E7047"/>
    <w:rsid w:val="002EC6DA"/>
    <w:rsid w:val="002F02EB"/>
    <w:rsid w:val="002F0481"/>
    <w:rsid w:val="002F04B7"/>
    <w:rsid w:val="002F0988"/>
    <w:rsid w:val="002F0DA4"/>
    <w:rsid w:val="002F151D"/>
    <w:rsid w:val="002F1DD9"/>
    <w:rsid w:val="002F6407"/>
    <w:rsid w:val="002F68C7"/>
    <w:rsid w:val="00301A0A"/>
    <w:rsid w:val="00302629"/>
    <w:rsid w:val="00306515"/>
    <w:rsid w:val="0031201E"/>
    <w:rsid w:val="00312370"/>
    <w:rsid w:val="003142AF"/>
    <w:rsid w:val="0031605B"/>
    <w:rsid w:val="0031676C"/>
    <w:rsid w:val="0031712C"/>
    <w:rsid w:val="00320CE6"/>
    <w:rsid w:val="00321118"/>
    <w:rsid w:val="00321D31"/>
    <w:rsid w:val="003223CB"/>
    <w:rsid w:val="003231D8"/>
    <w:rsid w:val="00324EAB"/>
    <w:rsid w:val="00326039"/>
    <w:rsid w:val="00326DE8"/>
    <w:rsid w:val="00326ECB"/>
    <w:rsid w:val="003278EC"/>
    <w:rsid w:val="003311EB"/>
    <w:rsid w:val="00331699"/>
    <w:rsid w:val="00334B3A"/>
    <w:rsid w:val="00334ED4"/>
    <w:rsid w:val="003353D5"/>
    <w:rsid w:val="00346F91"/>
    <w:rsid w:val="003475FB"/>
    <w:rsid w:val="003479D2"/>
    <w:rsid w:val="00347AF4"/>
    <w:rsid w:val="00350092"/>
    <w:rsid w:val="00351297"/>
    <w:rsid w:val="00351B69"/>
    <w:rsid w:val="00356B43"/>
    <w:rsid w:val="00360746"/>
    <w:rsid w:val="00360F2F"/>
    <w:rsid w:val="003610EA"/>
    <w:rsid w:val="00361C81"/>
    <w:rsid w:val="00361D32"/>
    <w:rsid w:val="00361DB1"/>
    <w:rsid w:val="0036352E"/>
    <w:rsid w:val="00363EA6"/>
    <w:rsid w:val="00364BEC"/>
    <w:rsid w:val="00365225"/>
    <w:rsid w:val="0036595D"/>
    <w:rsid w:val="003726FF"/>
    <w:rsid w:val="00373138"/>
    <w:rsid w:val="00373D7F"/>
    <w:rsid w:val="003740D4"/>
    <w:rsid w:val="00374AD2"/>
    <w:rsid w:val="00375FB8"/>
    <w:rsid w:val="00376D09"/>
    <w:rsid w:val="00377A94"/>
    <w:rsid w:val="00377CDB"/>
    <w:rsid w:val="00377EAF"/>
    <w:rsid w:val="00382393"/>
    <w:rsid w:val="0038302F"/>
    <w:rsid w:val="00383F4A"/>
    <w:rsid w:val="0038520C"/>
    <w:rsid w:val="0038618C"/>
    <w:rsid w:val="00387C63"/>
    <w:rsid w:val="003916D4"/>
    <w:rsid w:val="00391A76"/>
    <w:rsid w:val="0039412A"/>
    <w:rsid w:val="00395841"/>
    <w:rsid w:val="00396D1B"/>
    <w:rsid w:val="00396D80"/>
    <w:rsid w:val="003A0C55"/>
    <w:rsid w:val="003A0FA2"/>
    <w:rsid w:val="003A1BF7"/>
    <w:rsid w:val="003A1F7E"/>
    <w:rsid w:val="003A23EF"/>
    <w:rsid w:val="003A3AB9"/>
    <w:rsid w:val="003A43BF"/>
    <w:rsid w:val="003A76C3"/>
    <w:rsid w:val="003B0E4D"/>
    <w:rsid w:val="003B210C"/>
    <w:rsid w:val="003B210E"/>
    <w:rsid w:val="003B6446"/>
    <w:rsid w:val="003B76AE"/>
    <w:rsid w:val="003C1D63"/>
    <w:rsid w:val="003C2464"/>
    <w:rsid w:val="003C296E"/>
    <w:rsid w:val="003C3F76"/>
    <w:rsid w:val="003C7C1D"/>
    <w:rsid w:val="003D0F08"/>
    <w:rsid w:val="003D158C"/>
    <w:rsid w:val="003D3A99"/>
    <w:rsid w:val="003E06C8"/>
    <w:rsid w:val="003E426C"/>
    <w:rsid w:val="003E4D11"/>
    <w:rsid w:val="003E58D6"/>
    <w:rsid w:val="003E5B7D"/>
    <w:rsid w:val="003E6F0F"/>
    <w:rsid w:val="003E7810"/>
    <w:rsid w:val="003F1A9E"/>
    <w:rsid w:val="003F1E06"/>
    <w:rsid w:val="003F3477"/>
    <w:rsid w:val="003F485F"/>
    <w:rsid w:val="003F60EB"/>
    <w:rsid w:val="003F7766"/>
    <w:rsid w:val="00401F8F"/>
    <w:rsid w:val="004026A1"/>
    <w:rsid w:val="0040279B"/>
    <w:rsid w:val="0040657D"/>
    <w:rsid w:val="00411086"/>
    <w:rsid w:val="00411623"/>
    <w:rsid w:val="00411F82"/>
    <w:rsid w:val="00412B2E"/>
    <w:rsid w:val="0041410F"/>
    <w:rsid w:val="00415C51"/>
    <w:rsid w:val="00420EDE"/>
    <w:rsid w:val="004211B3"/>
    <w:rsid w:val="00421B2E"/>
    <w:rsid w:val="004226DF"/>
    <w:rsid w:val="00423131"/>
    <w:rsid w:val="00424450"/>
    <w:rsid w:val="00425AD3"/>
    <w:rsid w:val="004278BB"/>
    <w:rsid w:val="00430935"/>
    <w:rsid w:val="00430B7B"/>
    <w:rsid w:val="00430C65"/>
    <w:rsid w:val="00431123"/>
    <w:rsid w:val="004324DA"/>
    <w:rsid w:val="00433303"/>
    <w:rsid w:val="004336B2"/>
    <w:rsid w:val="004338E3"/>
    <w:rsid w:val="004343DD"/>
    <w:rsid w:val="00435B92"/>
    <w:rsid w:val="00436C97"/>
    <w:rsid w:val="00441672"/>
    <w:rsid w:val="0044214C"/>
    <w:rsid w:val="00442256"/>
    <w:rsid w:val="0044426E"/>
    <w:rsid w:val="0044578D"/>
    <w:rsid w:val="00445AE7"/>
    <w:rsid w:val="004466E9"/>
    <w:rsid w:val="00446916"/>
    <w:rsid w:val="0045028E"/>
    <w:rsid w:val="0045298C"/>
    <w:rsid w:val="00453C97"/>
    <w:rsid w:val="00454B62"/>
    <w:rsid w:val="004555A4"/>
    <w:rsid w:val="0045660B"/>
    <w:rsid w:val="004568C8"/>
    <w:rsid w:val="0046107D"/>
    <w:rsid w:val="00461E3C"/>
    <w:rsid w:val="00461F16"/>
    <w:rsid w:val="004629EA"/>
    <w:rsid w:val="00462A91"/>
    <w:rsid w:val="004646E1"/>
    <w:rsid w:val="004732EB"/>
    <w:rsid w:val="00473F88"/>
    <w:rsid w:val="00474FEA"/>
    <w:rsid w:val="004754BE"/>
    <w:rsid w:val="00475D0F"/>
    <w:rsid w:val="0047691F"/>
    <w:rsid w:val="00477099"/>
    <w:rsid w:val="0047717E"/>
    <w:rsid w:val="004771BF"/>
    <w:rsid w:val="00482199"/>
    <w:rsid w:val="0048363F"/>
    <w:rsid w:val="00483792"/>
    <w:rsid w:val="00484BD0"/>
    <w:rsid w:val="00487773"/>
    <w:rsid w:val="00490953"/>
    <w:rsid w:val="0049105C"/>
    <w:rsid w:val="00493B35"/>
    <w:rsid w:val="00493F31"/>
    <w:rsid w:val="00493FB7"/>
    <w:rsid w:val="00494EA1"/>
    <w:rsid w:val="00496312"/>
    <w:rsid w:val="0049758A"/>
    <w:rsid w:val="004A17A2"/>
    <w:rsid w:val="004A193E"/>
    <w:rsid w:val="004A19A1"/>
    <w:rsid w:val="004A2EC1"/>
    <w:rsid w:val="004A2F25"/>
    <w:rsid w:val="004A3B70"/>
    <w:rsid w:val="004A5ABA"/>
    <w:rsid w:val="004B12A9"/>
    <w:rsid w:val="004B25B9"/>
    <w:rsid w:val="004B665C"/>
    <w:rsid w:val="004B6A11"/>
    <w:rsid w:val="004B7AB2"/>
    <w:rsid w:val="004B7C4B"/>
    <w:rsid w:val="004B7E8C"/>
    <w:rsid w:val="004B7F3B"/>
    <w:rsid w:val="004D2B65"/>
    <w:rsid w:val="004D397D"/>
    <w:rsid w:val="004D4039"/>
    <w:rsid w:val="004D486A"/>
    <w:rsid w:val="004E2495"/>
    <w:rsid w:val="004E2E5F"/>
    <w:rsid w:val="004E3677"/>
    <w:rsid w:val="004E3BEE"/>
    <w:rsid w:val="004E43DE"/>
    <w:rsid w:val="004E5797"/>
    <w:rsid w:val="004E70D1"/>
    <w:rsid w:val="004F2A32"/>
    <w:rsid w:val="004F2ABD"/>
    <w:rsid w:val="004F485B"/>
    <w:rsid w:val="004F4CE6"/>
    <w:rsid w:val="004F4F83"/>
    <w:rsid w:val="004F52FE"/>
    <w:rsid w:val="004F548A"/>
    <w:rsid w:val="004F67AE"/>
    <w:rsid w:val="004F6991"/>
    <w:rsid w:val="00502369"/>
    <w:rsid w:val="00505237"/>
    <w:rsid w:val="00505E95"/>
    <w:rsid w:val="00505EEF"/>
    <w:rsid w:val="0050603D"/>
    <w:rsid w:val="00506ED4"/>
    <w:rsid w:val="00507B1D"/>
    <w:rsid w:val="00507C7B"/>
    <w:rsid w:val="0051078F"/>
    <w:rsid w:val="00510B46"/>
    <w:rsid w:val="005115F6"/>
    <w:rsid w:val="00511ABE"/>
    <w:rsid w:val="00512D72"/>
    <w:rsid w:val="005130AE"/>
    <w:rsid w:val="005136FD"/>
    <w:rsid w:val="00516FDC"/>
    <w:rsid w:val="00517C21"/>
    <w:rsid w:val="00520440"/>
    <w:rsid w:val="00520C68"/>
    <w:rsid w:val="00521AB4"/>
    <w:rsid w:val="00522891"/>
    <w:rsid w:val="00522A4A"/>
    <w:rsid w:val="005239E5"/>
    <w:rsid w:val="00525ABA"/>
    <w:rsid w:val="00525D26"/>
    <w:rsid w:val="00526256"/>
    <w:rsid w:val="00533F89"/>
    <w:rsid w:val="00534F90"/>
    <w:rsid w:val="00537E0C"/>
    <w:rsid w:val="005431B2"/>
    <w:rsid w:val="00543523"/>
    <w:rsid w:val="00544AE4"/>
    <w:rsid w:val="0054577F"/>
    <w:rsid w:val="005468BB"/>
    <w:rsid w:val="00550E31"/>
    <w:rsid w:val="00551FC4"/>
    <w:rsid w:val="0055284E"/>
    <w:rsid w:val="00554306"/>
    <w:rsid w:val="00554F3F"/>
    <w:rsid w:val="005559A5"/>
    <w:rsid w:val="00556F46"/>
    <w:rsid w:val="00557443"/>
    <w:rsid w:val="00557A01"/>
    <w:rsid w:val="005609C3"/>
    <w:rsid w:val="00563306"/>
    <w:rsid w:val="0056483F"/>
    <w:rsid w:val="00565158"/>
    <w:rsid w:val="00566279"/>
    <w:rsid w:val="00566614"/>
    <w:rsid w:val="0057063F"/>
    <w:rsid w:val="00572E75"/>
    <w:rsid w:val="00572FA3"/>
    <w:rsid w:val="00573D2C"/>
    <w:rsid w:val="0057599B"/>
    <w:rsid w:val="0058152B"/>
    <w:rsid w:val="00582009"/>
    <w:rsid w:val="00583974"/>
    <w:rsid w:val="00583A06"/>
    <w:rsid w:val="00584172"/>
    <w:rsid w:val="0058737B"/>
    <w:rsid w:val="00590870"/>
    <w:rsid w:val="005914D1"/>
    <w:rsid w:val="005921B0"/>
    <w:rsid w:val="00596A5F"/>
    <w:rsid w:val="005A0F08"/>
    <w:rsid w:val="005A104D"/>
    <w:rsid w:val="005A4C55"/>
    <w:rsid w:val="005A5517"/>
    <w:rsid w:val="005A6AEE"/>
    <w:rsid w:val="005B017B"/>
    <w:rsid w:val="005B0385"/>
    <w:rsid w:val="005B1EF4"/>
    <w:rsid w:val="005B2237"/>
    <w:rsid w:val="005B3912"/>
    <w:rsid w:val="005B3CD7"/>
    <w:rsid w:val="005B4D34"/>
    <w:rsid w:val="005B6131"/>
    <w:rsid w:val="005B73AF"/>
    <w:rsid w:val="005B7C30"/>
    <w:rsid w:val="005C0FC5"/>
    <w:rsid w:val="005C14B2"/>
    <w:rsid w:val="005C166F"/>
    <w:rsid w:val="005C1EA9"/>
    <w:rsid w:val="005C62B5"/>
    <w:rsid w:val="005C69B8"/>
    <w:rsid w:val="005D46EC"/>
    <w:rsid w:val="005D5286"/>
    <w:rsid w:val="005E0313"/>
    <w:rsid w:val="005E0A9D"/>
    <w:rsid w:val="005E114A"/>
    <w:rsid w:val="005E342B"/>
    <w:rsid w:val="005E46B3"/>
    <w:rsid w:val="005E5F7B"/>
    <w:rsid w:val="005F0D33"/>
    <w:rsid w:val="005F257B"/>
    <w:rsid w:val="005F2E93"/>
    <w:rsid w:val="005F3A71"/>
    <w:rsid w:val="005F3CF1"/>
    <w:rsid w:val="005F4024"/>
    <w:rsid w:val="005F4049"/>
    <w:rsid w:val="005F43A4"/>
    <w:rsid w:val="005F5DBA"/>
    <w:rsid w:val="0060128A"/>
    <w:rsid w:val="006018FD"/>
    <w:rsid w:val="006036B9"/>
    <w:rsid w:val="0060371A"/>
    <w:rsid w:val="00604378"/>
    <w:rsid w:val="00604F3D"/>
    <w:rsid w:val="00606BC0"/>
    <w:rsid w:val="00606BC9"/>
    <w:rsid w:val="00606BDA"/>
    <w:rsid w:val="00611A63"/>
    <w:rsid w:val="00615320"/>
    <w:rsid w:val="00615B30"/>
    <w:rsid w:val="00620977"/>
    <w:rsid w:val="00620F1F"/>
    <w:rsid w:val="0062465B"/>
    <w:rsid w:val="00624BCB"/>
    <w:rsid w:val="0062544A"/>
    <w:rsid w:val="00626B09"/>
    <w:rsid w:val="006272AB"/>
    <w:rsid w:val="00630989"/>
    <w:rsid w:val="00630E0B"/>
    <w:rsid w:val="006310FB"/>
    <w:rsid w:val="00631787"/>
    <w:rsid w:val="00632ABF"/>
    <w:rsid w:val="006347FE"/>
    <w:rsid w:val="00634FF8"/>
    <w:rsid w:val="0063711E"/>
    <w:rsid w:val="00637389"/>
    <w:rsid w:val="00637F9B"/>
    <w:rsid w:val="00640265"/>
    <w:rsid w:val="00641747"/>
    <w:rsid w:val="00641983"/>
    <w:rsid w:val="00641D36"/>
    <w:rsid w:val="00643CDE"/>
    <w:rsid w:val="0064562F"/>
    <w:rsid w:val="006458DB"/>
    <w:rsid w:val="006478EF"/>
    <w:rsid w:val="00650C5B"/>
    <w:rsid w:val="00650EA5"/>
    <w:rsid w:val="00652D40"/>
    <w:rsid w:val="00653124"/>
    <w:rsid w:val="00654A7C"/>
    <w:rsid w:val="00655B78"/>
    <w:rsid w:val="00655E8C"/>
    <w:rsid w:val="00656343"/>
    <w:rsid w:val="00657A36"/>
    <w:rsid w:val="00657CC2"/>
    <w:rsid w:val="006608A5"/>
    <w:rsid w:val="00660B93"/>
    <w:rsid w:val="0066150C"/>
    <w:rsid w:val="00663A4E"/>
    <w:rsid w:val="00664105"/>
    <w:rsid w:val="00666339"/>
    <w:rsid w:val="00671538"/>
    <w:rsid w:val="00672357"/>
    <w:rsid w:val="00672408"/>
    <w:rsid w:val="006726CA"/>
    <w:rsid w:val="00672FD1"/>
    <w:rsid w:val="006751BE"/>
    <w:rsid w:val="00675F80"/>
    <w:rsid w:val="00676216"/>
    <w:rsid w:val="00680F1D"/>
    <w:rsid w:val="0068159D"/>
    <w:rsid w:val="00681C6C"/>
    <w:rsid w:val="00681D91"/>
    <w:rsid w:val="00682501"/>
    <w:rsid w:val="006858A9"/>
    <w:rsid w:val="006863C6"/>
    <w:rsid w:val="00690652"/>
    <w:rsid w:val="00691125"/>
    <w:rsid w:val="00691B33"/>
    <w:rsid w:val="0069270E"/>
    <w:rsid w:val="006931C6"/>
    <w:rsid w:val="00694F47"/>
    <w:rsid w:val="006974B8"/>
    <w:rsid w:val="006976CA"/>
    <w:rsid w:val="006A0249"/>
    <w:rsid w:val="006A097A"/>
    <w:rsid w:val="006A0A85"/>
    <w:rsid w:val="006A30C0"/>
    <w:rsid w:val="006A3421"/>
    <w:rsid w:val="006A35EC"/>
    <w:rsid w:val="006A3634"/>
    <w:rsid w:val="006A43F4"/>
    <w:rsid w:val="006A7121"/>
    <w:rsid w:val="006A7394"/>
    <w:rsid w:val="006B1EBA"/>
    <w:rsid w:val="006B2A1D"/>
    <w:rsid w:val="006B3450"/>
    <w:rsid w:val="006B4805"/>
    <w:rsid w:val="006B63C6"/>
    <w:rsid w:val="006B6FCC"/>
    <w:rsid w:val="006B7224"/>
    <w:rsid w:val="006C01CE"/>
    <w:rsid w:val="006C1608"/>
    <w:rsid w:val="006C29FC"/>
    <w:rsid w:val="006C32F4"/>
    <w:rsid w:val="006C3A17"/>
    <w:rsid w:val="006C52CD"/>
    <w:rsid w:val="006C5E47"/>
    <w:rsid w:val="006C60A6"/>
    <w:rsid w:val="006C66B9"/>
    <w:rsid w:val="006C766E"/>
    <w:rsid w:val="006D63AC"/>
    <w:rsid w:val="006D6400"/>
    <w:rsid w:val="006E0370"/>
    <w:rsid w:val="006E06F7"/>
    <w:rsid w:val="006E14B3"/>
    <w:rsid w:val="006E23B9"/>
    <w:rsid w:val="006E2EB9"/>
    <w:rsid w:val="006E40B7"/>
    <w:rsid w:val="006E4914"/>
    <w:rsid w:val="006E4F17"/>
    <w:rsid w:val="006E5A14"/>
    <w:rsid w:val="006E703D"/>
    <w:rsid w:val="006F1F58"/>
    <w:rsid w:val="006F2788"/>
    <w:rsid w:val="006F297C"/>
    <w:rsid w:val="006F3AC4"/>
    <w:rsid w:val="006F467E"/>
    <w:rsid w:val="006F5199"/>
    <w:rsid w:val="006F599B"/>
    <w:rsid w:val="006F67C8"/>
    <w:rsid w:val="00701359"/>
    <w:rsid w:val="00702E70"/>
    <w:rsid w:val="00705FFD"/>
    <w:rsid w:val="00706652"/>
    <w:rsid w:val="00707C04"/>
    <w:rsid w:val="00707D2E"/>
    <w:rsid w:val="007103BE"/>
    <w:rsid w:val="0071489D"/>
    <w:rsid w:val="007156E7"/>
    <w:rsid w:val="007156F8"/>
    <w:rsid w:val="00717F7E"/>
    <w:rsid w:val="0072397C"/>
    <w:rsid w:val="007240E0"/>
    <w:rsid w:val="00726806"/>
    <w:rsid w:val="00727018"/>
    <w:rsid w:val="00727BC7"/>
    <w:rsid w:val="00727F80"/>
    <w:rsid w:val="007306F8"/>
    <w:rsid w:val="007309D3"/>
    <w:rsid w:val="00731902"/>
    <w:rsid w:val="00732692"/>
    <w:rsid w:val="00732F5B"/>
    <w:rsid w:val="00733018"/>
    <w:rsid w:val="00733322"/>
    <w:rsid w:val="00734743"/>
    <w:rsid w:val="00735D24"/>
    <w:rsid w:val="00737777"/>
    <w:rsid w:val="00742FE2"/>
    <w:rsid w:val="00743BAE"/>
    <w:rsid w:val="00745239"/>
    <w:rsid w:val="007474BD"/>
    <w:rsid w:val="0075048F"/>
    <w:rsid w:val="007554BC"/>
    <w:rsid w:val="00755E3F"/>
    <w:rsid w:val="00755ECE"/>
    <w:rsid w:val="00760F95"/>
    <w:rsid w:val="0076271F"/>
    <w:rsid w:val="00763819"/>
    <w:rsid w:val="00764830"/>
    <w:rsid w:val="00764DD3"/>
    <w:rsid w:val="00767995"/>
    <w:rsid w:val="007679CA"/>
    <w:rsid w:val="00770A49"/>
    <w:rsid w:val="00770B6F"/>
    <w:rsid w:val="00771356"/>
    <w:rsid w:val="007714D1"/>
    <w:rsid w:val="007748CC"/>
    <w:rsid w:val="00775AA0"/>
    <w:rsid w:val="00775CCC"/>
    <w:rsid w:val="00782E84"/>
    <w:rsid w:val="00784297"/>
    <w:rsid w:val="00784DD6"/>
    <w:rsid w:val="00785443"/>
    <w:rsid w:val="00792F71"/>
    <w:rsid w:val="007950D7"/>
    <w:rsid w:val="00796E6D"/>
    <w:rsid w:val="00797250"/>
    <w:rsid w:val="007974DC"/>
    <w:rsid w:val="007A0322"/>
    <w:rsid w:val="007A0997"/>
    <w:rsid w:val="007A1F88"/>
    <w:rsid w:val="007A2D11"/>
    <w:rsid w:val="007A604B"/>
    <w:rsid w:val="007A6298"/>
    <w:rsid w:val="007A6C40"/>
    <w:rsid w:val="007A6D88"/>
    <w:rsid w:val="007B0717"/>
    <w:rsid w:val="007B083A"/>
    <w:rsid w:val="007B0965"/>
    <w:rsid w:val="007B09A7"/>
    <w:rsid w:val="007B0EC8"/>
    <w:rsid w:val="007B1002"/>
    <w:rsid w:val="007B39B1"/>
    <w:rsid w:val="007B3FB7"/>
    <w:rsid w:val="007B4707"/>
    <w:rsid w:val="007B4A03"/>
    <w:rsid w:val="007B4A38"/>
    <w:rsid w:val="007B50EF"/>
    <w:rsid w:val="007B5D3A"/>
    <w:rsid w:val="007B5E2B"/>
    <w:rsid w:val="007B6524"/>
    <w:rsid w:val="007B6A9F"/>
    <w:rsid w:val="007B6C64"/>
    <w:rsid w:val="007B7769"/>
    <w:rsid w:val="007B799A"/>
    <w:rsid w:val="007C0355"/>
    <w:rsid w:val="007C10A8"/>
    <w:rsid w:val="007C3D0C"/>
    <w:rsid w:val="007C41F2"/>
    <w:rsid w:val="007C4736"/>
    <w:rsid w:val="007C501D"/>
    <w:rsid w:val="007C50DE"/>
    <w:rsid w:val="007C7962"/>
    <w:rsid w:val="007D019E"/>
    <w:rsid w:val="007D06DD"/>
    <w:rsid w:val="007D120B"/>
    <w:rsid w:val="007D4809"/>
    <w:rsid w:val="007D571B"/>
    <w:rsid w:val="007D6987"/>
    <w:rsid w:val="007E0D68"/>
    <w:rsid w:val="007E252C"/>
    <w:rsid w:val="007E4448"/>
    <w:rsid w:val="007E4EC3"/>
    <w:rsid w:val="007E5259"/>
    <w:rsid w:val="007E5339"/>
    <w:rsid w:val="007E7831"/>
    <w:rsid w:val="007F04EE"/>
    <w:rsid w:val="007F2555"/>
    <w:rsid w:val="007F267D"/>
    <w:rsid w:val="007F2FE7"/>
    <w:rsid w:val="007F4B3A"/>
    <w:rsid w:val="007F5D10"/>
    <w:rsid w:val="007F5FC9"/>
    <w:rsid w:val="007F65B7"/>
    <w:rsid w:val="007F7CA4"/>
    <w:rsid w:val="00800B7E"/>
    <w:rsid w:val="00800E04"/>
    <w:rsid w:val="00803061"/>
    <w:rsid w:val="00803D35"/>
    <w:rsid w:val="00805D98"/>
    <w:rsid w:val="0080781E"/>
    <w:rsid w:val="00810190"/>
    <w:rsid w:val="00811224"/>
    <w:rsid w:val="008118A2"/>
    <w:rsid w:val="008120E8"/>
    <w:rsid w:val="008127AC"/>
    <w:rsid w:val="00815191"/>
    <w:rsid w:val="0081689E"/>
    <w:rsid w:val="00817EC2"/>
    <w:rsid w:val="00820105"/>
    <w:rsid w:val="0082057C"/>
    <w:rsid w:val="0082139F"/>
    <w:rsid w:val="00825D76"/>
    <w:rsid w:val="008269FB"/>
    <w:rsid w:val="00827CC5"/>
    <w:rsid w:val="008313F9"/>
    <w:rsid w:val="00831991"/>
    <w:rsid w:val="0083274B"/>
    <w:rsid w:val="0083384D"/>
    <w:rsid w:val="00837F06"/>
    <w:rsid w:val="00840C91"/>
    <w:rsid w:val="00841379"/>
    <w:rsid w:val="00844927"/>
    <w:rsid w:val="00845C69"/>
    <w:rsid w:val="00845DAF"/>
    <w:rsid w:val="00851531"/>
    <w:rsid w:val="0085296D"/>
    <w:rsid w:val="00853124"/>
    <w:rsid w:val="0085440A"/>
    <w:rsid w:val="00855ECE"/>
    <w:rsid w:val="008602C8"/>
    <w:rsid w:val="008612C5"/>
    <w:rsid w:val="0086337F"/>
    <w:rsid w:val="00863D74"/>
    <w:rsid w:val="00867247"/>
    <w:rsid w:val="008740CA"/>
    <w:rsid w:val="0087439E"/>
    <w:rsid w:val="00874915"/>
    <w:rsid w:val="008753E8"/>
    <w:rsid w:val="00877EA6"/>
    <w:rsid w:val="00882BDB"/>
    <w:rsid w:val="008835A1"/>
    <w:rsid w:val="00883C2F"/>
    <w:rsid w:val="008849C5"/>
    <w:rsid w:val="00884B61"/>
    <w:rsid w:val="00885DBE"/>
    <w:rsid w:val="00886242"/>
    <w:rsid w:val="00886607"/>
    <w:rsid w:val="00886796"/>
    <w:rsid w:val="0088699A"/>
    <w:rsid w:val="0088785B"/>
    <w:rsid w:val="00890EAC"/>
    <w:rsid w:val="008915E6"/>
    <w:rsid w:val="008924D0"/>
    <w:rsid w:val="00892503"/>
    <w:rsid w:val="00892ABB"/>
    <w:rsid w:val="0089709C"/>
    <w:rsid w:val="008A02B2"/>
    <w:rsid w:val="008A33F7"/>
    <w:rsid w:val="008A62D6"/>
    <w:rsid w:val="008A73B4"/>
    <w:rsid w:val="008B0F37"/>
    <w:rsid w:val="008B3172"/>
    <w:rsid w:val="008B4678"/>
    <w:rsid w:val="008B5289"/>
    <w:rsid w:val="008B52A3"/>
    <w:rsid w:val="008B5BD3"/>
    <w:rsid w:val="008B5C6D"/>
    <w:rsid w:val="008B73E6"/>
    <w:rsid w:val="008C1C38"/>
    <w:rsid w:val="008C4524"/>
    <w:rsid w:val="008C670D"/>
    <w:rsid w:val="008C7C54"/>
    <w:rsid w:val="008C7E6A"/>
    <w:rsid w:val="008D1549"/>
    <w:rsid w:val="008D2E72"/>
    <w:rsid w:val="008D2F2A"/>
    <w:rsid w:val="008D31EA"/>
    <w:rsid w:val="008D531C"/>
    <w:rsid w:val="008D534F"/>
    <w:rsid w:val="008D5628"/>
    <w:rsid w:val="008D7246"/>
    <w:rsid w:val="008E0508"/>
    <w:rsid w:val="008E0BBF"/>
    <w:rsid w:val="008E1B05"/>
    <w:rsid w:val="008E20E9"/>
    <w:rsid w:val="008E2F35"/>
    <w:rsid w:val="008E3D71"/>
    <w:rsid w:val="008E46D7"/>
    <w:rsid w:val="008E4906"/>
    <w:rsid w:val="008E561A"/>
    <w:rsid w:val="008E67BD"/>
    <w:rsid w:val="008F0CDE"/>
    <w:rsid w:val="008F1FBA"/>
    <w:rsid w:val="008F3769"/>
    <w:rsid w:val="008F4D17"/>
    <w:rsid w:val="008F513B"/>
    <w:rsid w:val="008F5CFF"/>
    <w:rsid w:val="008F60DA"/>
    <w:rsid w:val="008F6B8E"/>
    <w:rsid w:val="008F6B94"/>
    <w:rsid w:val="009013DC"/>
    <w:rsid w:val="0090146A"/>
    <w:rsid w:val="0090275A"/>
    <w:rsid w:val="00904A28"/>
    <w:rsid w:val="009051EE"/>
    <w:rsid w:val="00907679"/>
    <w:rsid w:val="00911A0A"/>
    <w:rsid w:val="009126CD"/>
    <w:rsid w:val="00914012"/>
    <w:rsid w:val="0091511B"/>
    <w:rsid w:val="0091709A"/>
    <w:rsid w:val="0091712D"/>
    <w:rsid w:val="0091788E"/>
    <w:rsid w:val="0092204B"/>
    <w:rsid w:val="009221FE"/>
    <w:rsid w:val="009273F6"/>
    <w:rsid w:val="00931054"/>
    <w:rsid w:val="00931B99"/>
    <w:rsid w:val="00932A14"/>
    <w:rsid w:val="009344DE"/>
    <w:rsid w:val="00935CC7"/>
    <w:rsid w:val="00935F1C"/>
    <w:rsid w:val="00940580"/>
    <w:rsid w:val="00940DED"/>
    <w:rsid w:val="00940F16"/>
    <w:rsid w:val="00941A1E"/>
    <w:rsid w:val="00941A29"/>
    <w:rsid w:val="00944354"/>
    <w:rsid w:val="00944C37"/>
    <w:rsid w:val="009460CE"/>
    <w:rsid w:val="009506CC"/>
    <w:rsid w:val="009509DC"/>
    <w:rsid w:val="009571A3"/>
    <w:rsid w:val="00962EB4"/>
    <w:rsid w:val="009632CB"/>
    <w:rsid w:val="0097108C"/>
    <w:rsid w:val="00971AAB"/>
    <w:rsid w:val="00973A3C"/>
    <w:rsid w:val="00974148"/>
    <w:rsid w:val="00974AF0"/>
    <w:rsid w:val="00981341"/>
    <w:rsid w:val="009819A6"/>
    <w:rsid w:val="009819EF"/>
    <w:rsid w:val="00990F74"/>
    <w:rsid w:val="0099550D"/>
    <w:rsid w:val="009A01ED"/>
    <w:rsid w:val="009A0855"/>
    <w:rsid w:val="009A27AA"/>
    <w:rsid w:val="009A3438"/>
    <w:rsid w:val="009A3AE0"/>
    <w:rsid w:val="009A4080"/>
    <w:rsid w:val="009A448F"/>
    <w:rsid w:val="009A4535"/>
    <w:rsid w:val="009A4B2A"/>
    <w:rsid w:val="009A62B0"/>
    <w:rsid w:val="009A6832"/>
    <w:rsid w:val="009A7D7B"/>
    <w:rsid w:val="009B1486"/>
    <w:rsid w:val="009B20F0"/>
    <w:rsid w:val="009B531B"/>
    <w:rsid w:val="009B577E"/>
    <w:rsid w:val="009B6B34"/>
    <w:rsid w:val="009C0631"/>
    <w:rsid w:val="009C15D9"/>
    <w:rsid w:val="009C3FA8"/>
    <w:rsid w:val="009C4F42"/>
    <w:rsid w:val="009C6186"/>
    <w:rsid w:val="009D0533"/>
    <w:rsid w:val="009D11A0"/>
    <w:rsid w:val="009D6434"/>
    <w:rsid w:val="009D7E94"/>
    <w:rsid w:val="009E0377"/>
    <w:rsid w:val="009E2A00"/>
    <w:rsid w:val="009E2AD7"/>
    <w:rsid w:val="009E4FE0"/>
    <w:rsid w:val="009E7E55"/>
    <w:rsid w:val="009E7F1D"/>
    <w:rsid w:val="009F06E4"/>
    <w:rsid w:val="009F0CFB"/>
    <w:rsid w:val="009F0DEF"/>
    <w:rsid w:val="009F2397"/>
    <w:rsid w:val="009F30C0"/>
    <w:rsid w:val="009F3A48"/>
    <w:rsid w:val="009F5588"/>
    <w:rsid w:val="009F6DA4"/>
    <w:rsid w:val="009F72EF"/>
    <w:rsid w:val="00A00036"/>
    <w:rsid w:val="00A00A1E"/>
    <w:rsid w:val="00A0435D"/>
    <w:rsid w:val="00A056E5"/>
    <w:rsid w:val="00A07042"/>
    <w:rsid w:val="00A10CAE"/>
    <w:rsid w:val="00A10EAF"/>
    <w:rsid w:val="00A12EC4"/>
    <w:rsid w:val="00A13210"/>
    <w:rsid w:val="00A1454C"/>
    <w:rsid w:val="00A14E3B"/>
    <w:rsid w:val="00A14FAF"/>
    <w:rsid w:val="00A16F0B"/>
    <w:rsid w:val="00A16F44"/>
    <w:rsid w:val="00A22613"/>
    <w:rsid w:val="00A25242"/>
    <w:rsid w:val="00A254DC"/>
    <w:rsid w:val="00A25B36"/>
    <w:rsid w:val="00A3148D"/>
    <w:rsid w:val="00A32D71"/>
    <w:rsid w:val="00A34E32"/>
    <w:rsid w:val="00A40D3D"/>
    <w:rsid w:val="00A40ED8"/>
    <w:rsid w:val="00A41C94"/>
    <w:rsid w:val="00A4468E"/>
    <w:rsid w:val="00A46CCC"/>
    <w:rsid w:val="00A5108A"/>
    <w:rsid w:val="00A531B1"/>
    <w:rsid w:val="00A5357C"/>
    <w:rsid w:val="00A543B4"/>
    <w:rsid w:val="00A55238"/>
    <w:rsid w:val="00A556EC"/>
    <w:rsid w:val="00A55C6F"/>
    <w:rsid w:val="00A60C41"/>
    <w:rsid w:val="00A60D2F"/>
    <w:rsid w:val="00A628E9"/>
    <w:rsid w:val="00A62B96"/>
    <w:rsid w:val="00A63FE4"/>
    <w:rsid w:val="00A64B1C"/>
    <w:rsid w:val="00A6524C"/>
    <w:rsid w:val="00A65B27"/>
    <w:rsid w:val="00A66132"/>
    <w:rsid w:val="00A664C7"/>
    <w:rsid w:val="00A66F0A"/>
    <w:rsid w:val="00A67514"/>
    <w:rsid w:val="00A67AA4"/>
    <w:rsid w:val="00A67E2F"/>
    <w:rsid w:val="00A70B1A"/>
    <w:rsid w:val="00A71C3F"/>
    <w:rsid w:val="00A728E4"/>
    <w:rsid w:val="00A73BFB"/>
    <w:rsid w:val="00A741DE"/>
    <w:rsid w:val="00A75381"/>
    <w:rsid w:val="00A753D4"/>
    <w:rsid w:val="00A75FF7"/>
    <w:rsid w:val="00A76641"/>
    <w:rsid w:val="00A8033C"/>
    <w:rsid w:val="00A83A82"/>
    <w:rsid w:val="00A83EDD"/>
    <w:rsid w:val="00A87EE5"/>
    <w:rsid w:val="00A901F6"/>
    <w:rsid w:val="00A90A1C"/>
    <w:rsid w:val="00A90D4F"/>
    <w:rsid w:val="00A918FA"/>
    <w:rsid w:val="00A930F6"/>
    <w:rsid w:val="00A94889"/>
    <w:rsid w:val="00A95FDB"/>
    <w:rsid w:val="00AA0539"/>
    <w:rsid w:val="00AA3C1F"/>
    <w:rsid w:val="00AA4A04"/>
    <w:rsid w:val="00AA4C7A"/>
    <w:rsid w:val="00AA5129"/>
    <w:rsid w:val="00AB1046"/>
    <w:rsid w:val="00AB25B2"/>
    <w:rsid w:val="00AB2F9A"/>
    <w:rsid w:val="00AB32BE"/>
    <w:rsid w:val="00AB3E4C"/>
    <w:rsid w:val="00AB5FDE"/>
    <w:rsid w:val="00AC0219"/>
    <w:rsid w:val="00AC0C4B"/>
    <w:rsid w:val="00AC13CA"/>
    <w:rsid w:val="00AC144F"/>
    <w:rsid w:val="00AC154E"/>
    <w:rsid w:val="00AC15CF"/>
    <w:rsid w:val="00AC1A5E"/>
    <w:rsid w:val="00AC2809"/>
    <w:rsid w:val="00AC3EFF"/>
    <w:rsid w:val="00AC4793"/>
    <w:rsid w:val="00AC6454"/>
    <w:rsid w:val="00AC7736"/>
    <w:rsid w:val="00AD14EB"/>
    <w:rsid w:val="00AD19B9"/>
    <w:rsid w:val="00AD1E53"/>
    <w:rsid w:val="00AD414E"/>
    <w:rsid w:val="00AD4186"/>
    <w:rsid w:val="00AD53B2"/>
    <w:rsid w:val="00AD5ADD"/>
    <w:rsid w:val="00AE179D"/>
    <w:rsid w:val="00AE24A0"/>
    <w:rsid w:val="00AE2EEB"/>
    <w:rsid w:val="00AE4427"/>
    <w:rsid w:val="00AE44B8"/>
    <w:rsid w:val="00AE48EA"/>
    <w:rsid w:val="00AE5676"/>
    <w:rsid w:val="00AE75E4"/>
    <w:rsid w:val="00AF0943"/>
    <w:rsid w:val="00AF10BD"/>
    <w:rsid w:val="00AF1F65"/>
    <w:rsid w:val="00AF56F7"/>
    <w:rsid w:val="00AF59AB"/>
    <w:rsid w:val="00AF5E0E"/>
    <w:rsid w:val="00AF5EE8"/>
    <w:rsid w:val="00AF740B"/>
    <w:rsid w:val="00B01502"/>
    <w:rsid w:val="00B045F2"/>
    <w:rsid w:val="00B053CC"/>
    <w:rsid w:val="00B05763"/>
    <w:rsid w:val="00B06085"/>
    <w:rsid w:val="00B07EC5"/>
    <w:rsid w:val="00B12B25"/>
    <w:rsid w:val="00B13340"/>
    <w:rsid w:val="00B13E71"/>
    <w:rsid w:val="00B14427"/>
    <w:rsid w:val="00B21975"/>
    <w:rsid w:val="00B21D27"/>
    <w:rsid w:val="00B21E69"/>
    <w:rsid w:val="00B22849"/>
    <w:rsid w:val="00B23C67"/>
    <w:rsid w:val="00B23CCB"/>
    <w:rsid w:val="00B260F0"/>
    <w:rsid w:val="00B26B60"/>
    <w:rsid w:val="00B271CE"/>
    <w:rsid w:val="00B27C05"/>
    <w:rsid w:val="00B32319"/>
    <w:rsid w:val="00B34F61"/>
    <w:rsid w:val="00B354F7"/>
    <w:rsid w:val="00B358BA"/>
    <w:rsid w:val="00B35A0F"/>
    <w:rsid w:val="00B43B94"/>
    <w:rsid w:val="00B44F54"/>
    <w:rsid w:val="00B45148"/>
    <w:rsid w:val="00B46896"/>
    <w:rsid w:val="00B47796"/>
    <w:rsid w:val="00B52CF4"/>
    <w:rsid w:val="00B531D5"/>
    <w:rsid w:val="00B53605"/>
    <w:rsid w:val="00B53BB1"/>
    <w:rsid w:val="00B55827"/>
    <w:rsid w:val="00B56F15"/>
    <w:rsid w:val="00B574A2"/>
    <w:rsid w:val="00B61B43"/>
    <w:rsid w:val="00B6254A"/>
    <w:rsid w:val="00B62C34"/>
    <w:rsid w:val="00B62F4B"/>
    <w:rsid w:val="00B63A3A"/>
    <w:rsid w:val="00B63E67"/>
    <w:rsid w:val="00B6429A"/>
    <w:rsid w:val="00B64CC5"/>
    <w:rsid w:val="00B64DD5"/>
    <w:rsid w:val="00B65AD7"/>
    <w:rsid w:val="00B66D64"/>
    <w:rsid w:val="00B67331"/>
    <w:rsid w:val="00B675A5"/>
    <w:rsid w:val="00B706F9"/>
    <w:rsid w:val="00B7086A"/>
    <w:rsid w:val="00B71E38"/>
    <w:rsid w:val="00B7369D"/>
    <w:rsid w:val="00B752B7"/>
    <w:rsid w:val="00B75337"/>
    <w:rsid w:val="00B758C3"/>
    <w:rsid w:val="00B802A4"/>
    <w:rsid w:val="00B805B2"/>
    <w:rsid w:val="00B811F0"/>
    <w:rsid w:val="00B81395"/>
    <w:rsid w:val="00B82032"/>
    <w:rsid w:val="00B86B85"/>
    <w:rsid w:val="00B90222"/>
    <w:rsid w:val="00B92F79"/>
    <w:rsid w:val="00B93C00"/>
    <w:rsid w:val="00B95566"/>
    <w:rsid w:val="00B95962"/>
    <w:rsid w:val="00B96262"/>
    <w:rsid w:val="00B96E5B"/>
    <w:rsid w:val="00B97A12"/>
    <w:rsid w:val="00BA02CD"/>
    <w:rsid w:val="00BA1606"/>
    <w:rsid w:val="00BA1AF3"/>
    <w:rsid w:val="00BA383A"/>
    <w:rsid w:val="00BA3F73"/>
    <w:rsid w:val="00BB1195"/>
    <w:rsid w:val="00BB3E69"/>
    <w:rsid w:val="00BB4E02"/>
    <w:rsid w:val="00BB51FD"/>
    <w:rsid w:val="00BB5999"/>
    <w:rsid w:val="00BB6712"/>
    <w:rsid w:val="00BC0C63"/>
    <w:rsid w:val="00BC1022"/>
    <w:rsid w:val="00BC19AE"/>
    <w:rsid w:val="00BC2309"/>
    <w:rsid w:val="00BC2AFD"/>
    <w:rsid w:val="00BC501F"/>
    <w:rsid w:val="00BC5642"/>
    <w:rsid w:val="00BC6610"/>
    <w:rsid w:val="00BC6F83"/>
    <w:rsid w:val="00BC7361"/>
    <w:rsid w:val="00BD1639"/>
    <w:rsid w:val="00BD3FDF"/>
    <w:rsid w:val="00BD4872"/>
    <w:rsid w:val="00BD4DF0"/>
    <w:rsid w:val="00BD7192"/>
    <w:rsid w:val="00BE07A4"/>
    <w:rsid w:val="00BE0CED"/>
    <w:rsid w:val="00BE131C"/>
    <w:rsid w:val="00BE1CD2"/>
    <w:rsid w:val="00BE79F6"/>
    <w:rsid w:val="00BE7A8E"/>
    <w:rsid w:val="00BF1910"/>
    <w:rsid w:val="00BF1F73"/>
    <w:rsid w:val="00BF3211"/>
    <w:rsid w:val="00BF54B1"/>
    <w:rsid w:val="00BF5973"/>
    <w:rsid w:val="00C00049"/>
    <w:rsid w:val="00C04059"/>
    <w:rsid w:val="00C059CC"/>
    <w:rsid w:val="00C061F3"/>
    <w:rsid w:val="00C074A9"/>
    <w:rsid w:val="00C1059B"/>
    <w:rsid w:val="00C106B2"/>
    <w:rsid w:val="00C11C96"/>
    <w:rsid w:val="00C11C99"/>
    <w:rsid w:val="00C12470"/>
    <w:rsid w:val="00C12B0F"/>
    <w:rsid w:val="00C131B5"/>
    <w:rsid w:val="00C133B9"/>
    <w:rsid w:val="00C13B80"/>
    <w:rsid w:val="00C143A1"/>
    <w:rsid w:val="00C1577A"/>
    <w:rsid w:val="00C15FA1"/>
    <w:rsid w:val="00C213F0"/>
    <w:rsid w:val="00C214AB"/>
    <w:rsid w:val="00C22840"/>
    <w:rsid w:val="00C23A8F"/>
    <w:rsid w:val="00C245E1"/>
    <w:rsid w:val="00C25BD7"/>
    <w:rsid w:val="00C26C52"/>
    <w:rsid w:val="00C27007"/>
    <w:rsid w:val="00C27685"/>
    <w:rsid w:val="00C27AD6"/>
    <w:rsid w:val="00C307E8"/>
    <w:rsid w:val="00C30C49"/>
    <w:rsid w:val="00C31861"/>
    <w:rsid w:val="00C31B2F"/>
    <w:rsid w:val="00C33103"/>
    <w:rsid w:val="00C34C16"/>
    <w:rsid w:val="00C40C80"/>
    <w:rsid w:val="00C41A48"/>
    <w:rsid w:val="00C41BFE"/>
    <w:rsid w:val="00C431D4"/>
    <w:rsid w:val="00C4468E"/>
    <w:rsid w:val="00C4529C"/>
    <w:rsid w:val="00C45340"/>
    <w:rsid w:val="00C456B0"/>
    <w:rsid w:val="00C457B6"/>
    <w:rsid w:val="00C46318"/>
    <w:rsid w:val="00C46EAE"/>
    <w:rsid w:val="00C470DB"/>
    <w:rsid w:val="00C479F6"/>
    <w:rsid w:val="00C52034"/>
    <w:rsid w:val="00C54D2F"/>
    <w:rsid w:val="00C54F32"/>
    <w:rsid w:val="00C552F4"/>
    <w:rsid w:val="00C55923"/>
    <w:rsid w:val="00C60A32"/>
    <w:rsid w:val="00C60DC9"/>
    <w:rsid w:val="00C616E7"/>
    <w:rsid w:val="00C6175F"/>
    <w:rsid w:val="00C627F4"/>
    <w:rsid w:val="00C65525"/>
    <w:rsid w:val="00C6562D"/>
    <w:rsid w:val="00C65B47"/>
    <w:rsid w:val="00C65F75"/>
    <w:rsid w:val="00C66CE5"/>
    <w:rsid w:val="00C7001F"/>
    <w:rsid w:val="00C745A6"/>
    <w:rsid w:val="00C7513B"/>
    <w:rsid w:val="00C76203"/>
    <w:rsid w:val="00C8049D"/>
    <w:rsid w:val="00C81504"/>
    <w:rsid w:val="00C8271F"/>
    <w:rsid w:val="00C85135"/>
    <w:rsid w:val="00C879C2"/>
    <w:rsid w:val="00C87FDE"/>
    <w:rsid w:val="00C915EF"/>
    <w:rsid w:val="00C93ECB"/>
    <w:rsid w:val="00C95F2F"/>
    <w:rsid w:val="00C962EB"/>
    <w:rsid w:val="00CA014A"/>
    <w:rsid w:val="00CA11D3"/>
    <w:rsid w:val="00CA128D"/>
    <w:rsid w:val="00CA4C50"/>
    <w:rsid w:val="00CA78C4"/>
    <w:rsid w:val="00CA7BD9"/>
    <w:rsid w:val="00CA7FF5"/>
    <w:rsid w:val="00CB0F28"/>
    <w:rsid w:val="00CB155F"/>
    <w:rsid w:val="00CB1C7B"/>
    <w:rsid w:val="00CB2A30"/>
    <w:rsid w:val="00CB325E"/>
    <w:rsid w:val="00CB529D"/>
    <w:rsid w:val="00CB7185"/>
    <w:rsid w:val="00CB7595"/>
    <w:rsid w:val="00CC1431"/>
    <w:rsid w:val="00CC1938"/>
    <w:rsid w:val="00CC1B0A"/>
    <w:rsid w:val="00CC333F"/>
    <w:rsid w:val="00CC3E4E"/>
    <w:rsid w:val="00CC4404"/>
    <w:rsid w:val="00CC54E3"/>
    <w:rsid w:val="00CC5E82"/>
    <w:rsid w:val="00CD2938"/>
    <w:rsid w:val="00CD4CE7"/>
    <w:rsid w:val="00CD6B22"/>
    <w:rsid w:val="00CD7513"/>
    <w:rsid w:val="00CD7676"/>
    <w:rsid w:val="00CD7AA9"/>
    <w:rsid w:val="00CE1793"/>
    <w:rsid w:val="00CE25AF"/>
    <w:rsid w:val="00CE2BBE"/>
    <w:rsid w:val="00CE44F2"/>
    <w:rsid w:val="00CF1C0B"/>
    <w:rsid w:val="00CF4680"/>
    <w:rsid w:val="00CF4A98"/>
    <w:rsid w:val="00CF5A45"/>
    <w:rsid w:val="00CF6191"/>
    <w:rsid w:val="00CF76DE"/>
    <w:rsid w:val="00CF7F1E"/>
    <w:rsid w:val="00D00055"/>
    <w:rsid w:val="00D020E3"/>
    <w:rsid w:val="00D0316A"/>
    <w:rsid w:val="00D03E9C"/>
    <w:rsid w:val="00D06ED6"/>
    <w:rsid w:val="00D10043"/>
    <w:rsid w:val="00D10409"/>
    <w:rsid w:val="00D10E6A"/>
    <w:rsid w:val="00D128BF"/>
    <w:rsid w:val="00D12DFD"/>
    <w:rsid w:val="00D14C6A"/>
    <w:rsid w:val="00D15572"/>
    <w:rsid w:val="00D16CBA"/>
    <w:rsid w:val="00D16E9A"/>
    <w:rsid w:val="00D17889"/>
    <w:rsid w:val="00D17A6F"/>
    <w:rsid w:val="00D21051"/>
    <w:rsid w:val="00D22C8A"/>
    <w:rsid w:val="00D26957"/>
    <w:rsid w:val="00D26EE7"/>
    <w:rsid w:val="00D30DAC"/>
    <w:rsid w:val="00D31EAA"/>
    <w:rsid w:val="00D323CE"/>
    <w:rsid w:val="00D33A57"/>
    <w:rsid w:val="00D36229"/>
    <w:rsid w:val="00D3686D"/>
    <w:rsid w:val="00D418CA"/>
    <w:rsid w:val="00D41F86"/>
    <w:rsid w:val="00D4203B"/>
    <w:rsid w:val="00D4292E"/>
    <w:rsid w:val="00D429EE"/>
    <w:rsid w:val="00D43684"/>
    <w:rsid w:val="00D44259"/>
    <w:rsid w:val="00D45A6E"/>
    <w:rsid w:val="00D4616E"/>
    <w:rsid w:val="00D500CD"/>
    <w:rsid w:val="00D531CA"/>
    <w:rsid w:val="00D53A5B"/>
    <w:rsid w:val="00D53ABC"/>
    <w:rsid w:val="00D54268"/>
    <w:rsid w:val="00D54E7B"/>
    <w:rsid w:val="00D60B90"/>
    <w:rsid w:val="00D60C94"/>
    <w:rsid w:val="00D6131C"/>
    <w:rsid w:val="00D63882"/>
    <w:rsid w:val="00D63EEC"/>
    <w:rsid w:val="00D66722"/>
    <w:rsid w:val="00D67241"/>
    <w:rsid w:val="00D67CF8"/>
    <w:rsid w:val="00D72024"/>
    <w:rsid w:val="00D73143"/>
    <w:rsid w:val="00D7424D"/>
    <w:rsid w:val="00D75E0F"/>
    <w:rsid w:val="00D75F91"/>
    <w:rsid w:val="00D76A29"/>
    <w:rsid w:val="00D812A9"/>
    <w:rsid w:val="00D815B0"/>
    <w:rsid w:val="00D81EAF"/>
    <w:rsid w:val="00D820F5"/>
    <w:rsid w:val="00D82E6C"/>
    <w:rsid w:val="00D84320"/>
    <w:rsid w:val="00D84B24"/>
    <w:rsid w:val="00D85A31"/>
    <w:rsid w:val="00D86F2A"/>
    <w:rsid w:val="00D9160A"/>
    <w:rsid w:val="00D918BF"/>
    <w:rsid w:val="00D91C7A"/>
    <w:rsid w:val="00D91EA0"/>
    <w:rsid w:val="00D9242D"/>
    <w:rsid w:val="00D95ACB"/>
    <w:rsid w:val="00DA0167"/>
    <w:rsid w:val="00DA2B56"/>
    <w:rsid w:val="00DA2C97"/>
    <w:rsid w:val="00DA4161"/>
    <w:rsid w:val="00DA4296"/>
    <w:rsid w:val="00DA5224"/>
    <w:rsid w:val="00DA6C57"/>
    <w:rsid w:val="00DA71DD"/>
    <w:rsid w:val="00DB0C3C"/>
    <w:rsid w:val="00DB278D"/>
    <w:rsid w:val="00DB7507"/>
    <w:rsid w:val="00DC0071"/>
    <w:rsid w:val="00DC0A32"/>
    <w:rsid w:val="00DC0FD3"/>
    <w:rsid w:val="00DC175C"/>
    <w:rsid w:val="00DC26DB"/>
    <w:rsid w:val="00DC5E39"/>
    <w:rsid w:val="00DC6433"/>
    <w:rsid w:val="00DC6FAB"/>
    <w:rsid w:val="00DD15EB"/>
    <w:rsid w:val="00DD1E94"/>
    <w:rsid w:val="00DD27EC"/>
    <w:rsid w:val="00DD3048"/>
    <w:rsid w:val="00DD4E9C"/>
    <w:rsid w:val="00DD5577"/>
    <w:rsid w:val="00DD6809"/>
    <w:rsid w:val="00DE115F"/>
    <w:rsid w:val="00DE15C3"/>
    <w:rsid w:val="00DE1A23"/>
    <w:rsid w:val="00DE3799"/>
    <w:rsid w:val="00DE3874"/>
    <w:rsid w:val="00DE6BE1"/>
    <w:rsid w:val="00DF180F"/>
    <w:rsid w:val="00DF1B43"/>
    <w:rsid w:val="00DF1BC4"/>
    <w:rsid w:val="00DF32CD"/>
    <w:rsid w:val="00DF3B2B"/>
    <w:rsid w:val="00DF3D27"/>
    <w:rsid w:val="00DF5DF2"/>
    <w:rsid w:val="00DF645E"/>
    <w:rsid w:val="00E01862"/>
    <w:rsid w:val="00E01C72"/>
    <w:rsid w:val="00E026D9"/>
    <w:rsid w:val="00E02CF9"/>
    <w:rsid w:val="00E03086"/>
    <w:rsid w:val="00E032DE"/>
    <w:rsid w:val="00E03809"/>
    <w:rsid w:val="00E0464C"/>
    <w:rsid w:val="00E04A2C"/>
    <w:rsid w:val="00E05539"/>
    <w:rsid w:val="00E105BA"/>
    <w:rsid w:val="00E161A6"/>
    <w:rsid w:val="00E16E35"/>
    <w:rsid w:val="00E1710D"/>
    <w:rsid w:val="00E21109"/>
    <w:rsid w:val="00E23F41"/>
    <w:rsid w:val="00E248CA"/>
    <w:rsid w:val="00E24F5E"/>
    <w:rsid w:val="00E269FD"/>
    <w:rsid w:val="00E278F1"/>
    <w:rsid w:val="00E308C7"/>
    <w:rsid w:val="00E30AD2"/>
    <w:rsid w:val="00E30C16"/>
    <w:rsid w:val="00E314A6"/>
    <w:rsid w:val="00E34197"/>
    <w:rsid w:val="00E366CC"/>
    <w:rsid w:val="00E4001B"/>
    <w:rsid w:val="00E401EC"/>
    <w:rsid w:val="00E428EF"/>
    <w:rsid w:val="00E44AB0"/>
    <w:rsid w:val="00E50878"/>
    <w:rsid w:val="00E5090E"/>
    <w:rsid w:val="00E5646B"/>
    <w:rsid w:val="00E615E6"/>
    <w:rsid w:val="00E640DA"/>
    <w:rsid w:val="00E6498E"/>
    <w:rsid w:val="00E659AD"/>
    <w:rsid w:val="00E70E86"/>
    <w:rsid w:val="00E72DF9"/>
    <w:rsid w:val="00E72F4B"/>
    <w:rsid w:val="00E739FF"/>
    <w:rsid w:val="00E76C9E"/>
    <w:rsid w:val="00E779E7"/>
    <w:rsid w:val="00E81A31"/>
    <w:rsid w:val="00E84A1A"/>
    <w:rsid w:val="00E87353"/>
    <w:rsid w:val="00E8790C"/>
    <w:rsid w:val="00E92588"/>
    <w:rsid w:val="00E928C1"/>
    <w:rsid w:val="00E95CE2"/>
    <w:rsid w:val="00E975D5"/>
    <w:rsid w:val="00E978D1"/>
    <w:rsid w:val="00EA0098"/>
    <w:rsid w:val="00EA1A7B"/>
    <w:rsid w:val="00EA3BCA"/>
    <w:rsid w:val="00EA45EE"/>
    <w:rsid w:val="00EA550C"/>
    <w:rsid w:val="00EA6A80"/>
    <w:rsid w:val="00EB0871"/>
    <w:rsid w:val="00EB0CA4"/>
    <w:rsid w:val="00EB3212"/>
    <w:rsid w:val="00EB4DE6"/>
    <w:rsid w:val="00EC0419"/>
    <w:rsid w:val="00EC1739"/>
    <w:rsid w:val="00EC1B0B"/>
    <w:rsid w:val="00EC277C"/>
    <w:rsid w:val="00EC286A"/>
    <w:rsid w:val="00EC2D8A"/>
    <w:rsid w:val="00EC3023"/>
    <w:rsid w:val="00EC3D2B"/>
    <w:rsid w:val="00EC4865"/>
    <w:rsid w:val="00EC5E76"/>
    <w:rsid w:val="00EC6F58"/>
    <w:rsid w:val="00ED0FFE"/>
    <w:rsid w:val="00ED1648"/>
    <w:rsid w:val="00ED4FC7"/>
    <w:rsid w:val="00ED6285"/>
    <w:rsid w:val="00ED63E4"/>
    <w:rsid w:val="00ED765D"/>
    <w:rsid w:val="00EE215C"/>
    <w:rsid w:val="00EE25D4"/>
    <w:rsid w:val="00EE30C3"/>
    <w:rsid w:val="00EE47A7"/>
    <w:rsid w:val="00EE77B2"/>
    <w:rsid w:val="00EF2AE5"/>
    <w:rsid w:val="00EF581A"/>
    <w:rsid w:val="00EF5CB5"/>
    <w:rsid w:val="00EF5DC9"/>
    <w:rsid w:val="00EF71F7"/>
    <w:rsid w:val="00EF791C"/>
    <w:rsid w:val="00F01838"/>
    <w:rsid w:val="00F02A17"/>
    <w:rsid w:val="00F02F87"/>
    <w:rsid w:val="00F0632F"/>
    <w:rsid w:val="00F103AC"/>
    <w:rsid w:val="00F10D6C"/>
    <w:rsid w:val="00F11FB7"/>
    <w:rsid w:val="00F12747"/>
    <w:rsid w:val="00F12CB4"/>
    <w:rsid w:val="00F14EED"/>
    <w:rsid w:val="00F163DE"/>
    <w:rsid w:val="00F21D0B"/>
    <w:rsid w:val="00F23680"/>
    <w:rsid w:val="00F23985"/>
    <w:rsid w:val="00F24319"/>
    <w:rsid w:val="00F25B08"/>
    <w:rsid w:val="00F25F1F"/>
    <w:rsid w:val="00F26F8E"/>
    <w:rsid w:val="00F27AA5"/>
    <w:rsid w:val="00F31B59"/>
    <w:rsid w:val="00F31E85"/>
    <w:rsid w:val="00F31F34"/>
    <w:rsid w:val="00F34FBA"/>
    <w:rsid w:val="00F37153"/>
    <w:rsid w:val="00F40A8B"/>
    <w:rsid w:val="00F42396"/>
    <w:rsid w:val="00F431BD"/>
    <w:rsid w:val="00F43218"/>
    <w:rsid w:val="00F433BC"/>
    <w:rsid w:val="00F452D1"/>
    <w:rsid w:val="00F46AF3"/>
    <w:rsid w:val="00F47B46"/>
    <w:rsid w:val="00F47DB6"/>
    <w:rsid w:val="00F5060B"/>
    <w:rsid w:val="00F50F70"/>
    <w:rsid w:val="00F5149C"/>
    <w:rsid w:val="00F51886"/>
    <w:rsid w:val="00F52917"/>
    <w:rsid w:val="00F54A1D"/>
    <w:rsid w:val="00F559F9"/>
    <w:rsid w:val="00F55FB3"/>
    <w:rsid w:val="00F57395"/>
    <w:rsid w:val="00F57D0E"/>
    <w:rsid w:val="00F602FB"/>
    <w:rsid w:val="00F63684"/>
    <w:rsid w:val="00F63D7C"/>
    <w:rsid w:val="00F64EC1"/>
    <w:rsid w:val="00F668B4"/>
    <w:rsid w:val="00F67976"/>
    <w:rsid w:val="00F70810"/>
    <w:rsid w:val="00F70F27"/>
    <w:rsid w:val="00F71DAE"/>
    <w:rsid w:val="00F725A3"/>
    <w:rsid w:val="00F72882"/>
    <w:rsid w:val="00F72A87"/>
    <w:rsid w:val="00F74992"/>
    <w:rsid w:val="00F7767E"/>
    <w:rsid w:val="00F80019"/>
    <w:rsid w:val="00F80892"/>
    <w:rsid w:val="00F81B3E"/>
    <w:rsid w:val="00F82677"/>
    <w:rsid w:val="00F82DFF"/>
    <w:rsid w:val="00F85787"/>
    <w:rsid w:val="00F9105D"/>
    <w:rsid w:val="00F943A6"/>
    <w:rsid w:val="00F9689D"/>
    <w:rsid w:val="00F969E7"/>
    <w:rsid w:val="00FA05D2"/>
    <w:rsid w:val="00FA0D4D"/>
    <w:rsid w:val="00FA0D50"/>
    <w:rsid w:val="00FA108E"/>
    <w:rsid w:val="00FA1156"/>
    <w:rsid w:val="00FA410E"/>
    <w:rsid w:val="00FA4BB5"/>
    <w:rsid w:val="00FA50F1"/>
    <w:rsid w:val="00FA59CC"/>
    <w:rsid w:val="00FA6966"/>
    <w:rsid w:val="00FA7322"/>
    <w:rsid w:val="00FA7B25"/>
    <w:rsid w:val="00FB3941"/>
    <w:rsid w:val="00FB3C43"/>
    <w:rsid w:val="00FB652F"/>
    <w:rsid w:val="00FB696D"/>
    <w:rsid w:val="00FC10F4"/>
    <w:rsid w:val="00FC1A0E"/>
    <w:rsid w:val="00FC393A"/>
    <w:rsid w:val="00FC39E4"/>
    <w:rsid w:val="00FC5B3D"/>
    <w:rsid w:val="00FC6603"/>
    <w:rsid w:val="00FC6E5A"/>
    <w:rsid w:val="00FC6FE4"/>
    <w:rsid w:val="00FD0330"/>
    <w:rsid w:val="00FD21E3"/>
    <w:rsid w:val="00FD2C49"/>
    <w:rsid w:val="00FD5A11"/>
    <w:rsid w:val="00FD6F9A"/>
    <w:rsid w:val="00FE09E5"/>
    <w:rsid w:val="00FE443B"/>
    <w:rsid w:val="00FE6212"/>
    <w:rsid w:val="00FF0284"/>
    <w:rsid w:val="00FF1A2D"/>
    <w:rsid w:val="00FF1C03"/>
    <w:rsid w:val="00FF25D1"/>
    <w:rsid w:val="00FF3062"/>
    <w:rsid w:val="00FF3B85"/>
    <w:rsid w:val="00FF3C5E"/>
    <w:rsid w:val="00FF47BA"/>
    <w:rsid w:val="00FF71A7"/>
    <w:rsid w:val="00FF7969"/>
    <w:rsid w:val="00FF7AA6"/>
    <w:rsid w:val="01A59A3F"/>
    <w:rsid w:val="02A047A3"/>
    <w:rsid w:val="031A152A"/>
    <w:rsid w:val="045D58EF"/>
    <w:rsid w:val="07402673"/>
    <w:rsid w:val="08CCC20F"/>
    <w:rsid w:val="09FADF30"/>
    <w:rsid w:val="0A3E7597"/>
    <w:rsid w:val="0AD76BF2"/>
    <w:rsid w:val="0C4345FE"/>
    <w:rsid w:val="0CBE4792"/>
    <w:rsid w:val="0CCE56CD"/>
    <w:rsid w:val="0CE1ADC2"/>
    <w:rsid w:val="0D919F6D"/>
    <w:rsid w:val="0F792286"/>
    <w:rsid w:val="137489E7"/>
    <w:rsid w:val="140F9F47"/>
    <w:rsid w:val="18A96B54"/>
    <w:rsid w:val="1C847344"/>
    <w:rsid w:val="1CF828AB"/>
    <w:rsid w:val="278D9CEC"/>
    <w:rsid w:val="2C94B740"/>
    <w:rsid w:val="2D63641E"/>
    <w:rsid w:val="2DA48B88"/>
    <w:rsid w:val="30B688D2"/>
    <w:rsid w:val="3615ED6D"/>
    <w:rsid w:val="377C87FA"/>
    <w:rsid w:val="3850999E"/>
    <w:rsid w:val="386E633C"/>
    <w:rsid w:val="3C340979"/>
    <w:rsid w:val="407CF44C"/>
    <w:rsid w:val="42CF7385"/>
    <w:rsid w:val="4353A51D"/>
    <w:rsid w:val="44E1EE11"/>
    <w:rsid w:val="46B84038"/>
    <w:rsid w:val="46DDE320"/>
    <w:rsid w:val="498B6DFF"/>
    <w:rsid w:val="51F9C635"/>
    <w:rsid w:val="5272BB66"/>
    <w:rsid w:val="55CD95A2"/>
    <w:rsid w:val="5809C0BB"/>
    <w:rsid w:val="5867385C"/>
    <w:rsid w:val="5BD1982A"/>
    <w:rsid w:val="5DFFAEBE"/>
    <w:rsid w:val="63603AE3"/>
    <w:rsid w:val="659C6B1E"/>
    <w:rsid w:val="66649C90"/>
    <w:rsid w:val="6AE95671"/>
    <w:rsid w:val="6F87D6EE"/>
    <w:rsid w:val="700D9C37"/>
    <w:rsid w:val="701EE6A1"/>
    <w:rsid w:val="73D5ADB5"/>
    <w:rsid w:val="7CB9D69F"/>
    <w:rsid w:val="7F90A143"/>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C18B3"/>
  <w15:chartTrackingRefBased/>
  <w15:docId w15:val="{9FADBB49-8E27-4AF6-859A-2D6A524C7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it-IT" w:eastAsia="en-US" w:bidi="ar-SA"/>
        <w14:ligatures w14:val="standardContextual"/>
      </w:rPr>
    </w:rPrDefault>
    <w:pPrDefault>
      <w:pPr>
        <w:spacing w:before="40" w:line="259" w:lineRule="auto"/>
        <w:ind w:left="924" w:hanging="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103"/>
    <w:pPr>
      <w:spacing w:before="0" w:after="200" w:line="240" w:lineRule="auto"/>
      <w:ind w:left="0" w:firstLine="0"/>
      <w:jc w:val="both"/>
    </w:pPr>
    <w:rPr>
      <w:rFonts w:asciiTheme="minorHAnsi" w:hAnsiTheme="minorHAnsi"/>
      <w:kern w:val="0"/>
      <w:sz w:val="22"/>
      <w:lang w:val="en-US"/>
      <w14:ligatures w14:val="none"/>
    </w:rPr>
  </w:style>
  <w:style w:type="paragraph" w:styleId="Titre1">
    <w:name w:val="heading 1"/>
    <w:basedOn w:val="Normal"/>
    <w:next w:val="Normal"/>
    <w:link w:val="Titre1Car"/>
    <w:uiPriority w:val="9"/>
    <w:qFormat/>
    <w:rsid w:val="0058737B"/>
    <w:pPr>
      <w:keepNext/>
      <w:keepLines/>
      <w:spacing w:before="240"/>
      <w:outlineLvl w:val="0"/>
    </w:pPr>
    <w:rPr>
      <w:rFonts w:eastAsiaTheme="majorEastAsia" w:cstheme="majorBidi"/>
      <w:color w:val="0F4761" w:themeColor="accent1" w:themeShade="BF"/>
      <w:sz w:val="32"/>
      <w:szCs w:val="32"/>
    </w:rPr>
  </w:style>
  <w:style w:type="paragraph" w:styleId="Titre2">
    <w:name w:val="heading 2"/>
    <w:basedOn w:val="Normal"/>
    <w:next w:val="Normal"/>
    <w:link w:val="Titre2Car"/>
    <w:uiPriority w:val="9"/>
    <w:unhideWhenUsed/>
    <w:qFormat/>
    <w:rsid w:val="00167641"/>
    <w:pPr>
      <w:keepNext/>
      <w:keepLines/>
      <w:spacing w:after="0"/>
      <w:outlineLvl w:val="1"/>
    </w:pPr>
    <w:rPr>
      <w:rFonts w:eastAsiaTheme="majorEastAsia" w:cstheme="majorBidi"/>
      <w:color w:val="0F4761" w:themeColor="accent1" w:themeShade="BF"/>
      <w:sz w:val="26"/>
      <w:szCs w:val="26"/>
    </w:rPr>
  </w:style>
  <w:style w:type="paragraph" w:styleId="Titre3">
    <w:name w:val="heading 3"/>
    <w:basedOn w:val="Normal"/>
    <w:next w:val="Normal"/>
    <w:link w:val="Titre3Car"/>
    <w:uiPriority w:val="9"/>
    <w:semiHidden/>
    <w:unhideWhenUsed/>
    <w:qFormat/>
    <w:rsid w:val="002444BB"/>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444B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444B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444BB"/>
    <w:pPr>
      <w:keepNext/>
      <w:keepLines/>
      <w:spacing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444BB"/>
    <w:pPr>
      <w:keepNext/>
      <w:keepLines/>
      <w:spacing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444BB"/>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444BB"/>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8737B"/>
    <w:rPr>
      <w:rFonts w:eastAsiaTheme="majorEastAsia" w:cstheme="majorBidi"/>
      <w:color w:val="0F4761" w:themeColor="accent1" w:themeShade="BF"/>
      <w:sz w:val="32"/>
      <w:szCs w:val="32"/>
    </w:rPr>
  </w:style>
  <w:style w:type="character" w:customStyle="1" w:styleId="Titre2Car">
    <w:name w:val="Titre 2 Car"/>
    <w:basedOn w:val="Policepardfaut"/>
    <w:link w:val="Titre2"/>
    <w:uiPriority w:val="9"/>
    <w:rsid w:val="00167641"/>
    <w:rPr>
      <w:rFonts w:eastAsiaTheme="majorEastAsia" w:cstheme="majorBidi"/>
      <w:color w:val="0F4761" w:themeColor="accent1" w:themeShade="BF"/>
      <w:sz w:val="26"/>
      <w:szCs w:val="26"/>
    </w:rPr>
  </w:style>
  <w:style w:type="character" w:customStyle="1" w:styleId="Titre3Car">
    <w:name w:val="Titre 3 Car"/>
    <w:basedOn w:val="Policepardfaut"/>
    <w:link w:val="Titre3"/>
    <w:uiPriority w:val="9"/>
    <w:semiHidden/>
    <w:rsid w:val="002444BB"/>
    <w:rPr>
      <w:rFonts w:asciiTheme="minorHAnsi" w:eastAsiaTheme="majorEastAsia" w:hAnsiTheme="minorHAnsi" w:cstheme="majorBidi"/>
      <w:color w:val="0F4761" w:themeColor="accent1" w:themeShade="BF"/>
      <w:sz w:val="28"/>
      <w:szCs w:val="28"/>
    </w:rPr>
  </w:style>
  <w:style w:type="character" w:customStyle="1" w:styleId="Titre4Car">
    <w:name w:val="Titre 4 Car"/>
    <w:basedOn w:val="Policepardfaut"/>
    <w:link w:val="Titre4"/>
    <w:uiPriority w:val="9"/>
    <w:semiHidden/>
    <w:rsid w:val="002444BB"/>
    <w:rPr>
      <w:rFonts w:asciiTheme="minorHAnsi" w:eastAsiaTheme="majorEastAsia" w:hAnsiTheme="minorHAnsi" w:cstheme="majorBidi"/>
      <w:i/>
      <w:iCs/>
      <w:color w:val="0F4761" w:themeColor="accent1" w:themeShade="BF"/>
    </w:rPr>
  </w:style>
  <w:style w:type="character" w:customStyle="1" w:styleId="Titre5Car">
    <w:name w:val="Titre 5 Car"/>
    <w:basedOn w:val="Policepardfaut"/>
    <w:link w:val="Titre5"/>
    <w:uiPriority w:val="9"/>
    <w:semiHidden/>
    <w:rsid w:val="002444BB"/>
    <w:rPr>
      <w:rFonts w:asciiTheme="minorHAnsi" w:eastAsiaTheme="majorEastAsia" w:hAnsiTheme="minorHAnsi" w:cstheme="majorBidi"/>
      <w:color w:val="0F4761" w:themeColor="accent1" w:themeShade="BF"/>
    </w:rPr>
  </w:style>
  <w:style w:type="character" w:customStyle="1" w:styleId="Titre6Car">
    <w:name w:val="Titre 6 Car"/>
    <w:basedOn w:val="Policepardfaut"/>
    <w:link w:val="Titre6"/>
    <w:uiPriority w:val="9"/>
    <w:semiHidden/>
    <w:rsid w:val="002444BB"/>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2444BB"/>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2444BB"/>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2444BB"/>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2444BB"/>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444B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444BB"/>
    <w:pPr>
      <w:numPr>
        <w:ilvl w:val="1"/>
      </w:numPr>
      <w:ind w:left="924" w:hanging="567"/>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444BB"/>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2444BB"/>
    <w:pPr>
      <w:spacing w:before="160"/>
      <w:jc w:val="center"/>
    </w:pPr>
    <w:rPr>
      <w:i/>
      <w:iCs/>
      <w:color w:val="404040" w:themeColor="text1" w:themeTint="BF"/>
    </w:rPr>
  </w:style>
  <w:style w:type="character" w:customStyle="1" w:styleId="CitationCar">
    <w:name w:val="Citation Car"/>
    <w:basedOn w:val="Policepardfaut"/>
    <w:link w:val="Citation"/>
    <w:uiPriority w:val="29"/>
    <w:rsid w:val="002444BB"/>
    <w:rPr>
      <w:i/>
      <w:iCs/>
      <w:color w:val="404040" w:themeColor="text1" w:themeTint="BF"/>
    </w:rPr>
  </w:style>
  <w:style w:type="paragraph" w:styleId="Paragraphedeliste">
    <w:name w:val="List Paragraph"/>
    <w:basedOn w:val="Normal"/>
    <w:uiPriority w:val="34"/>
    <w:qFormat/>
    <w:rsid w:val="002444BB"/>
    <w:pPr>
      <w:ind w:left="720"/>
      <w:contextualSpacing/>
    </w:pPr>
  </w:style>
  <w:style w:type="character" w:styleId="Accentuationintense">
    <w:name w:val="Intense Emphasis"/>
    <w:basedOn w:val="Policepardfaut"/>
    <w:uiPriority w:val="21"/>
    <w:qFormat/>
    <w:rsid w:val="002444BB"/>
    <w:rPr>
      <w:i/>
      <w:iCs/>
      <w:color w:val="0F4761" w:themeColor="accent1" w:themeShade="BF"/>
    </w:rPr>
  </w:style>
  <w:style w:type="paragraph" w:styleId="Citationintense">
    <w:name w:val="Intense Quote"/>
    <w:basedOn w:val="Normal"/>
    <w:next w:val="Normal"/>
    <w:link w:val="CitationintenseCar"/>
    <w:uiPriority w:val="30"/>
    <w:qFormat/>
    <w:rsid w:val="002444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444BB"/>
    <w:rPr>
      <w:i/>
      <w:iCs/>
      <w:color w:val="0F4761" w:themeColor="accent1" w:themeShade="BF"/>
    </w:rPr>
  </w:style>
  <w:style w:type="character" w:styleId="Rfrenceintense">
    <w:name w:val="Intense Reference"/>
    <w:basedOn w:val="Policepardfaut"/>
    <w:uiPriority w:val="32"/>
    <w:qFormat/>
    <w:rsid w:val="002444BB"/>
    <w:rPr>
      <w:b/>
      <w:bCs/>
      <w:smallCaps/>
      <w:color w:val="0F4761" w:themeColor="accent1" w:themeShade="BF"/>
      <w:spacing w:val="5"/>
    </w:rPr>
  </w:style>
  <w:style w:type="character" w:styleId="Marquedecommentaire">
    <w:name w:val="annotation reference"/>
    <w:basedOn w:val="Policepardfaut"/>
    <w:uiPriority w:val="99"/>
    <w:semiHidden/>
    <w:unhideWhenUsed/>
    <w:rsid w:val="00D10409"/>
    <w:rPr>
      <w:sz w:val="16"/>
      <w:szCs w:val="16"/>
    </w:rPr>
  </w:style>
  <w:style w:type="paragraph" w:styleId="Commentaire">
    <w:name w:val="annotation text"/>
    <w:basedOn w:val="Normal"/>
    <w:link w:val="CommentaireCar"/>
    <w:uiPriority w:val="99"/>
    <w:unhideWhenUsed/>
    <w:rsid w:val="00D10409"/>
    <w:pPr>
      <w:spacing w:after="0"/>
    </w:pPr>
    <w:rPr>
      <w:rFonts w:ascii="Times New Roman" w:eastAsia="Times New Roman" w:hAnsi="Times New Roman" w:cs="Times New Roman"/>
      <w:sz w:val="20"/>
      <w:szCs w:val="20"/>
    </w:rPr>
  </w:style>
  <w:style w:type="character" w:customStyle="1" w:styleId="CommentaireCar">
    <w:name w:val="Commentaire Car"/>
    <w:basedOn w:val="Policepardfaut"/>
    <w:link w:val="Commentaire"/>
    <w:uiPriority w:val="99"/>
    <w:rsid w:val="00D10409"/>
    <w:rPr>
      <w:rFonts w:eastAsia="Times New Roman" w:cs="Times New Roman"/>
      <w:kern w:val="0"/>
      <w:sz w:val="20"/>
      <w:szCs w:val="20"/>
      <w:lang w:val="en-US"/>
      <w14:ligatures w14:val="none"/>
    </w:rPr>
  </w:style>
  <w:style w:type="character" w:styleId="Lienhypertexte">
    <w:name w:val="Hyperlink"/>
    <w:basedOn w:val="Policepardfaut"/>
    <w:uiPriority w:val="99"/>
    <w:unhideWhenUsed/>
    <w:rsid w:val="00D10409"/>
    <w:rPr>
      <w:color w:val="467886" w:themeColor="hyperlink"/>
      <w:u w:val="single"/>
    </w:rPr>
  </w:style>
  <w:style w:type="paragraph" w:styleId="Bibliographie">
    <w:name w:val="Bibliography"/>
    <w:basedOn w:val="Normal"/>
    <w:next w:val="Normal"/>
    <w:uiPriority w:val="37"/>
    <w:unhideWhenUsed/>
    <w:rsid w:val="00505237"/>
  </w:style>
  <w:style w:type="paragraph" w:styleId="Rvision">
    <w:name w:val="Revision"/>
    <w:hidden/>
    <w:uiPriority w:val="99"/>
    <w:semiHidden/>
    <w:rsid w:val="004F67AE"/>
    <w:pPr>
      <w:spacing w:before="0" w:line="240" w:lineRule="auto"/>
      <w:ind w:left="0" w:firstLine="0"/>
    </w:pPr>
    <w:rPr>
      <w:rFonts w:asciiTheme="minorHAnsi" w:hAnsiTheme="minorHAnsi"/>
      <w:kern w:val="0"/>
      <w:sz w:val="22"/>
      <w:lang w:val="en-US"/>
      <w14:ligatures w14:val="none"/>
    </w:rPr>
  </w:style>
  <w:style w:type="paragraph" w:styleId="Objetducommentaire">
    <w:name w:val="annotation subject"/>
    <w:basedOn w:val="Commentaire"/>
    <w:next w:val="Commentaire"/>
    <w:link w:val="ObjetducommentaireCar"/>
    <w:uiPriority w:val="99"/>
    <w:semiHidden/>
    <w:unhideWhenUsed/>
    <w:rsid w:val="00075F17"/>
    <w:pPr>
      <w:spacing w:after="200"/>
    </w:pPr>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075F17"/>
    <w:rPr>
      <w:rFonts w:asciiTheme="minorHAnsi" w:eastAsia="Times New Roman" w:hAnsiTheme="minorHAnsi" w:cs="Times New Roman"/>
      <w:b/>
      <w:bCs/>
      <w:kern w:val="0"/>
      <w:sz w:val="20"/>
      <w:szCs w:val="20"/>
      <w:lang w:val="en-US"/>
      <w14:ligatures w14:val="none"/>
    </w:rPr>
  </w:style>
  <w:style w:type="table" w:styleId="Grilledutableau">
    <w:name w:val="Table Grid"/>
    <w:basedOn w:val="TableauNormal"/>
    <w:uiPriority w:val="39"/>
    <w:rsid w:val="004226DF"/>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727F80"/>
  </w:style>
  <w:style w:type="character" w:customStyle="1" w:styleId="normaltextrun">
    <w:name w:val="normaltextrun"/>
    <w:basedOn w:val="Policepardfaut"/>
    <w:rsid w:val="00A83EDD"/>
  </w:style>
  <w:style w:type="character" w:styleId="Mentionnonrsolue">
    <w:name w:val="Unresolved Mention"/>
    <w:basedOn w:val="Policepardfaut"/>
    <w:uiPriority w:val="99"/>
    <w:semiHidden/>
    <w:unhideWhenUsed/>
    <w:rsid w:val="00D14C6A"/>
    <w:rPr>
      <w:color w:val="605E5C"/>
      <w:shd w:val="clear" w:color="auto" w:fill="E1DFDD"/>
    </w:rPr>
  </w:style>
  <w:style w:type="paragraph" w:styleId="NormalWeb">
    <w:name w:val="Normal (Web)"/>
    <w:basedOn w:val="Normal"/>
    <w:uiPriority w:val="99"/>
    <w:semiHidden/>
    <w:unhideWhenUsed/>
    <w:rsid w:val="00170FBF"/>
    <w:rPr>
      <w:rFonts w:ascii="Times New Roman" w:hAnsi="Times New Roman" w:cs="Times New Roman"/>
      <w:sz w:val="24"/>
      <w:szCs w:val="24"/>
    </w:rPr>
  </w:style>
  <w:style w:type="character" w:styleId="Mention">
    <w:name w:val="Mention"/>
    <w:basedOn w:val="Policepardfaut"/>
    <w:uiPriority w:val="99"/>
    <w:unhideWhenUsed/>
    <w:rsid w:val="00B75337"/>
    <w:rPr>
      <w:color w:val="2B579A"/>
      <w:shd w:val="clear" w:color="auto" w:fill="E1DFDD"/>
    </w:rPr>
  </w:style>
  <w:style w:type="paragraph" w:customStyle="1" w:styleId="SMHeading">
    <w:name w:val="SM Heading"/>
    <w:basedOn w:val="Titre1"/>
    <w:qFormat/>
    <w:rsid w:val="001848C1"/>
    <w:pPr>
      <w:keepLines w:val="0"/>
      <w:spacing w:after="240"/>
      <w:ind w:firstLine="720"/>
    </w:pPr>
    <w:rPr>
      <w:rFonts w:ascii="Arial" w:eastAsia="Times New Roman" w:hAnsi="Arial" w:cs="Times New Roman"/>
      <w:b/>
      <w:bCs/>
      <w:color w:val="auto"/>
      <w:kern w:val="32"/>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367866">
      <w:bodyDiv w:val="1"/>
      <w:marLeft w:val="0"/>
      <w:marRight w:val="0"/>
      <w:marTop w:val="0"/>
      <w:marBottom w:val="0"/>
      <w:divBdr>
        <w:top w:val="none" w:sz="0" w:space="0" w:color="auto"/>
        <w:left w:val="none" w:sz="0" w:space="0" w:color="auto"/>
        <w:bottom w:val="none" w:sz="0" w:space="0" w:color="auto"/>
        <w:right w:val="none" w:sz="0" w:space="0" w:color="auto"/>
      </w:divBdr>
      <w:divsChild>
        <w:div w:id="770664543">
          <w:marLeft w:val="0"/>
          <w:marRight w:val="0"/>
          <w:marTop w:val="0"/>
          <w:marBottom w:val="0"/>
          <w:divBdr>
            <w:top w:val="none" w:sz="0" w:space="0" w:color="auto"/>
            <w:left w:val="none" w:sz="0" w:space="0" w:color="auto"/>
            <w:bottom w:val="none" w:sz="0" w:space="0" w:color="auto"/>
            <w:right w:val="none" w:sz="0" w:space="0" w:color="auto"/>
          </w:divBdr>
        </w:div>
      </w:divsChild>
    </w:div>
    <w:div w:id="1363751041">
      <w:bodyDiv w:val="1"/>
      <w:marLeft w:val="0"/>
      <w:marRight w:val="0"/>
      <w:marTop w:val="0"/>
      <w:marBottom w:val="0"/>
      <w:divBdr>
        <w:top w:val="none" w:sz="0" w:space="0" w:color="auto"/>
        <w:left w:val="none" w:sz="0" w:space="0" w:color="auto"/>
        <w:bottom w:val="none" w:sz="0" w:space="0" w:color="auto"/>
        <w:right w:val="none" w:sz="0" w:space="0" w:color="auto"/>
      </w:divBdr>
    </w:div>
    <w:div w:id="1931230187">
      <w:bodyDiv w:val="1"/>
      <w:marLeft w:val="0"/>
      <w:marRight w:val="0"/>
      <w:marTop w:val="0"/>
      <w:marBottom w:val="0"/>
      <w:divBdr>
        <w:top w:val="none" w:sz="0" w:space="0" w:color="auto"/>
        <w:left w:val="none" w:sz="0" w:space="0" w:color="auto"/>
        <w:bottom w:val="none" w:sz="0" w:space="0" w:color="auto"/>
        <w:right w:val="none" w:sz="0" w:space="0" w:color="auto"/>
      </w:divBdr>
      <w:divsChild>
        <w:div w:id="516892911">
          <w:marLeft w:val="0"/>
          <w:marRight w:val="0"/>
          <w:marTop w:val="0"/>
          <w:marBottom w:val="0"/>
          <w:divBdr>
            <w:top w:val="none" w:sz="0" w:space="0" w:color="auto"/>
            <w:left w:val="none" w:sz="0" w:space="0" w:color="auto"/>
            <w:bottom w:val="none" w:sz="0" w:space="0" w:color="auto"/>
            <w:right w:val="none" w:sz="0" w:space="0" w:color="auto"/>
          </w:divBdr>
        </w:div>
      </w:divsChild>
    </w:div>
    <w:div w:id="1931498459">
      <w:bodyDiv w:val="1"/>
      <w:marLeft w:val="0"/>
      <w:marRight w:val="0"/>
      <w:marTop w:val="0"/>
      <w:marBottom w:val="0"/>
      <w:divBdr>
        <w:top w:val="none" w:sz="0" w:space="0" w:color="auto"/>
        <w:left w:val="none" w:sz="0" w:space="0" w:color="auto"/>
        <w:bottom w:val="none" w:sz="0" w:space="0" w:color="auto"/>
        <w:right w:val="none" w:sz="0" w:space="0" w:color="auto"/>
      </w:divBdr>
      <w:divsChild>
        <w:div w:id="1936202997">
          <w:marLeft w:val="0"/>
          <w:marRight w:val="0"/>
          <w:marTop w:val="0"/>
          <w:marBottom w:val="0"/>
          <w:divBdr>
            <w:top w:val="none" w:sz="0" w:space="0" w:color="auto"/>
            <w:left w:val="none" w:sz="0" w:space="0" w:color="auto"/>
            <w:bottom w:val="none" w:sz="0" w:space="0" w:color="auto"/>
            <w:right w:val="none" w:sz="0" w:space="0" w:color="auto"/>
          </w:divBdr>
        </w:div>
      </w:divsChild>
    </w:div>
    <w:div w:id="2131853263">
      <w:bodyDiv w:val="1"/>
      <w:marLeft w:val="0"/>
      <w:marRight w:val="0"/>
      <w:marTop w:val="0"/>
      <w:marBottom w:val="0"/>
      <w:divBdr>
        <w:top w:val="none" w:sz="0" w:space="0" w:color="auto"/>
        <w:left w:val="none" w:sz="0" w:space="0" w:color="auto"/>
        <w:bottom w:val="none" w:sz="0" w:space="0" w:color="auto"/>
        <w:right w:val="none" w:sz="0" w:space="0" w:color="auto"/>
      </w:divBdr>
      <w:divsChild>
        <w:div w:id="14344713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xxxxx@xxxx.xxx"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BA9DF19F42B34BBB323037E2FB671E" ma:contentTypeVersion="18" ma:contentTypeDescription="Crée un document." ma:contentTypeScope="" ma:versionID="959dbe4e2f92a9964c6567e06fa00b54">
  <xsd:schema xmlns:xsd="http://www.w3.org/2001/XMLSchema" xmlns:xs="http://www.w3.org/2001/XMLSchema" xmlns:p="http://schemas.microsoft.com/office/2006/metadata/properties" xmlns:ns2="dde3c2f4-a6df-4270-a5a5-c96fdad21540" xmlns:ns3="4daeba43-a868-46ae-9604-d20bcb91f72b" targetNamespace="http://schemas.microsoft.com/office/2006/metadata/properties" ma:root="true" ma:fieldsID="edfb5aab941f0ec2d57f5dfcd2e899f2" ns2:_="" ns3:_="">
    <xsd:import namespace="dde3c2f4-a6df-4270-a5a5-c96fdad21540"/>
    <xsd:import namespace="4daeba43-a868-46ae-9604-d20bcb91f72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3:SharedWithUsers" minOccurs="0"/>
                <xsd:element ref="ns3:SharedWithDetails" minOccurs="0"/>
                <xsd:element ref="ns2:MediaServiceObjectDetectorVersions" minOccurs="0"/>
                <xsd:element ref="ns2:MediaServiceSearchPropertie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e3c2f4-a6df-4270-a5a5-c96fdad215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9954b022-e60c-4520-b4e3-cc3d5e4f1648"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aeba43-a868-46ae-9604-d20bcb91f72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fec792-338f-4a7e-87d4-4db59aa99c59}" ma:internalName="TaxCatchAll" ma:showField="CatchAllData" ma:web="4daeba43-a868-46ae-9604-d20bcb91f72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4daeba43-a868-46ae-9604-d20bcb91f72b" xsi:nil="true"/>
    <lcf76f155ced4ddcb4097134ff3c332f xmlns="dde3c2f4-a6df-4270-a5a5-c96fdad2154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907694B-B390-4BBA-86ED-48C5369759B9}">
  <ds:schemaRefs>
    <ds:schemaRef ds:uri="http://schemas.openxmlformats.org/officeDocument/2006/bibliography"/>
  </ds:schemaRefs>
</ds:datastoreItem>
</file>

<file path=customXml/itemProps2.xml><?xml version="1.0" encoding="utf-8"?>
<ds:datastoreItem xmlns:ds="http://schemas.openxmlformats.org/officeDocument/2006/customXml" ds:itemID="{AAD7F8DF-4295-42B8-9512-D40BCC3758BC}">
  <ds:schemaRefs>
    <ds:schemaRef ds:uri="http://schemas.microsoft.com/sharepoint/v3/contenttype/forms"/>
  </ds:schemaRefs>
</ds:datastoreItem>
</file>

<file path=customXml/itemProps3.xml><?xml version="1.0" encoding="utf-8"?>
<ds:datastoreItem xmlns:ds="http://schemas.openxmlformats.org/officeDocument/2006/customXml" ds:itemID="{861E17DD-C994-4E6D-99BC-E3F915D80A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e3c2f4-a6df-4270-a5a5-c96fdad21540"/>
    <ds:schemaRef ds:uri="4daeba43-a868-46ae-9604-d20bcb91f7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9651195-06B6-4B9C-81B9-A19EA866A545}">
  <ds:schemaRefs>
    <ds:schemaRef ds:uri="http://schemas.microsoft.com/office/2006/metadata/properties"/>
    <ds:schemaRef ds:uri="http://schemas.microsoft.com/office/infopath/2007/PartnerControls"/>
    <ds:schemaRef ds:uri="4daeba43-a868-46ae-9604-d20bcb91f72b"/>
    <ds:schemaRef ds:uri="dde3c2f4-a6df-4270-a5a5-c96fdad21540"/>
  </ds:schemaRefs>
</ds:datastoreItem>
</file>

<file path=docProps/app.xml><?xml version="1.0" encoding="utf-8"?>
<Properties xmlns="http://schemas.openxmlformats.org/officeDocument/2006/extended-properties" xmlns:vt="http://schemas.openxmlformats.org/officeDocument/2006/docPropsVTypes">
  <Template>Normal</Template>
  <TotalTime>1260</TotalTime>
  <Pages>14</Pages>
  <Words>4910</Words>
  <Characters>27009</Characters>
  <Application>Microsoft Office Word</Application>
  <DocSecurity>0</DocSecurity>
  <Lines>225</Lines>
  <Paragraphs>6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Monti</dc:creator>
  <cp:keywords/>
  <dc:description/>
  <cp:lastModifiedBy>Thomas Mangin</cp:lastModifiedBy>
  <cp:revision>101</cp:revision>
  <dcterms:created xsi:type="dcterms:W3CDTF">2026-02-05T20:43:00Z</dcterms:created>
  <dcterms:modified xsi:type="dcterms:W3CDTF">2026-07-28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BA9DF19F42B34BBB323037E2FB671E</vt:lpwstr>
  </property>
  <property fmtid="{D5CDD505-2E9C-101B-9397-08002B2CF9AE}" pid="3" name="MediaServiceImageTags">
    <vt:lpwstr/>
  </property>
  <property fmtid="{D5CDD505-2E9C-101B-9397-08002B2CF9AE}" pid="4" name="ZOTERO_PREF_1">
    <vt:lpwstr>&lt;data data-version="3" zotero-version="7.0.32"&gt;&lt;session id="ZylHDmg0"/&gt;&lt;style id="http://www.zotero.org/styles/pnas" hasBibliography="1" bibliographyStyleHasBeenSet="1"/&gt;&lt;prefs&gt;&lt;pref name="fieldType" value="Field"/&gt;&lt;/prefs&gt;&lt;/data&gt;</vt:lpwstr>
  </property>
</Properties>
</file>